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80" w:rightFromText="180" w:vertAnchor="page" w:horzAnchor="margin" w:tblpY="18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"/>
        <w:gridCol w:w="1017"/>
        <w:gridCol w:w="1418"/>
        <w:gridCol w:w="696"/>
        <w:gridCol w:w="1341"/>
        <w:gridCol w:w="1103"/>
        <w:gridCol w:w="723"/>
        <w:gridCol w:w="581"/>
        <w:gridCol w:w="469"/>
        <w:gridCol w:w="856"/>
      </w:tblGrid>
      <w:tr w:rsidR="00254410" w:rsidRPr="004E5124" w14:paraId="5E8296E8" w14:textId="77777777" w:rsidTr="00254410">
        <w:tc>
          <w:tcPr>
            <w:tcW w:w="82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6900A22" w14:textId="77777777" w:rsidR="00254410" w:rsidRPr="00C346C9" w:rsidRDefault="00254410" w:rsidP="002544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10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E18309" w14:textId="77777777" w:rsidR="00254410" w:rsidRPr="00C346C9" w:rsidRDefault="00254410" w:rsidP="002544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6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6CAB16" w14:textId="77777777" w:rsidR="00254410" w:rsidRPr="00C346C9" w:rsidRDefault="00254410" w:rsidP="002544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names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EC5B62" w14:textId="77777777" w:rsidR="00254410" w:rsidRPr="00C346C9" w:rsidRDefault="00254410" w:rsidP="002544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BI gene ID</w:t>
            </w:r>
          </w:p>
        </w:tc>
        <w:tc>
          <w:tcPr>
            <w:tcW w:w="13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7AAA20" w14:textId="77777777" w:rsidR="00254410" w:rsidRPr="00C346C9" w:rsidRDefault="00254410" w:rsidP="0025441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CBI protein ID</w:t>
            </w:r>
          </w:p>
        </w:tc>
        <w:tc>
          <w:tcPr>
            <w:tcW w:w="11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DD5A46" w14:textId="77777777" w:rsidR="00254410" w:rsidRPr="00C346C9" w:rsidRDefault="00254410" w:rsidP="0025441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tozome</w:t>
            </w:r>
            <w:proofErr w:type="spellEnd"/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44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4BF18C" w14:textId="748844E1" w:rsidR="00254410" w:rsidRPr="00C346C9" w:rsidRDefault="00254410" w:rsidP="0025441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lice variants</w:t>
            </w:r>
          </w:p>
        </w:tc>
        <w:tc>
          <w:tcPr>
            <w:tcW w:w="58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DD28AB" w14:textId="4AC6021D" w:rsidR="00254410" w:rsidRPr="00C346C9" w:rsidRDefault="00254410" w:rsidP="002544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m</w:t>
            </w:r>
            <w:proofErr w:type="spellEnd"/>
          </w:p>
        </w:tc>
        <w:tc>
          <w:tcPr>
            <w:tcW w:w="47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6DD78D" w14:textId="77777777" w:rsidR="00254410" w:rsidRPr="00EE17DC" w:rsidRDefault="00254410" w:rsidP="00254410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5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F3153D" w14:textId="77777777" w:rsidR="00254410" w:rsidRPr="00C346C9" w:rsidRDefault="00254410" w:rsidP="0025441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otein molecular weight (</w:t>
            </w:r>
            <w:proofErr w:type="spellStart"/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Da</w:t>
            </w:r>
            <w:proofErr w:type="spellEnd"/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254410" w:rsidRPr="004E5124" w14:paraId="08BBA3EA" w14:textId="77777777" w:rsidTr="00254410"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422A3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1B7AF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2B4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080B3" w14:textId="57C644DE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ALDH2</w:t>
            </w:r>
            <w:r w:rsidRPr="00E904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 xml:space="preserve"> ALDH2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641D8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95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8EE1C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90383.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37EB7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4800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E8EB4" w14:textId="2AC757C9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10474" w14:textId="617E479F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4A50A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C54BC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0</w:t>
            </w:r>
          </w:p>
        </w:tc>
      </w:tr>
      <w:tr w:rsidR="00254410" w:rsidRPr="004E5124" w14:paraId="6322731A" w14:textId="77777777" w:rsidTr="00254410"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05E7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23BF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2B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3270C08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ALDH2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9135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89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734C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564204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0AAA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238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F588" w14:textId="3C7F9129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16B7" w14:textId="2C057778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472B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0A8C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6</w:t>
            </w:r>
          </w:p>
        </w:tc>
      </w:tr>
      <w:tr w:rsidR="00254410" w:rsidRPr="004E5124" w14:paraId="7151B123" w14:textId="77777777" w:rsidTr="00254410"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88E8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0BA9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2C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DCF5B5D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ALDH1A</w:t>
            </w:r>
            <w:r w:rsidRPr="00E904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REF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DA20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20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C137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566749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0851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2450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E847" w14:textId="04F0B541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BAC9" w14:textId="670C526C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6834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7768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7</w:t>
            </w:r>
          </w:p>
        </w:tc>
      </w:tr>
      <w:tr w:rsidR="00254410" w:rsidRPr="004E5124" w14:paraId="3E4F5889" w14:textId="77777777" w:rsidTr="00254410"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7C2E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E346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3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E10EA38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23E13.140; F23E13_1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2E80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7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BB45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95348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0694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625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55CD9" w14:textId="21662C8C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44AA" w14:textId="7655CCF9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12FC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3699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2</w:t>
            </w:r>
          </w:p>
        </w:tc>
      </w:tr>
      <w:tr w:rsidR="00254410" w:rsidRPr="004E5124" w14:paraId="5214486E" w14:textId="77777777" w:rsidTr="00254410"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4827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C57B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3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5B4B3D6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>ALDH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DC68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0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3616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75081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953A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4417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5BA2" w14:textId="67C7B798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B2DD" w14:textId="66E7DC5A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7758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2125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6</w:t>
            </w:r>
          </w:p>
        </w:tc>
      </w:tr>
      <w:tr w:rsidR="00254410" w:rsidRPr="004E5124" w14:paraId="59EBBF67" w14:textId="77777777" w:rsidTr="00254410">
        <w:trPr>
          <w:trHeight w:val="89"/>
        </w:trPr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8271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2B20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3I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CDB510D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ALDH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4541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5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86CF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567962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95E1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4G3424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80D1" w14:textId="73DB4005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BB0B" w14:textId="7DB1481D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7AD3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C4B9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8</w:t>
            </w:r>
          </w:p>
        </w:tc>
      </w:tr>
      <w:tr w:rsidR="00254410" w:rsidRPr="004E5124" w14:paraId="0D7FAFEB" w14:textId="77777777" w:rsidTr="00254410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B639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8073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5F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9C58A28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>ENF1;</w:t>
            </w: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9049C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>SSADH; SSADH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D3DB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2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62A8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78062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A8A9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944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942A" w14:textId="3D33FF0C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4F3D" w14:textId="4DE28434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83BE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3ECC9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7</w:t>
            </w:r>
          </w:p>
        </w:tc>
      </w:tr>
      <w:tr w:rsidR="00254410" w:rsidRPr="004E5124" w14:paraId="7BC4DEF4" w14:textId="77777777" w:rsidTr="00254410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7620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ACD4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6B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69EF696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>MMSD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D3D2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59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1EBE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79032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37D0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1417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4B5E" w14:textId="0ECC3353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09C5" w14:textId="5F9EB77E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90ED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9D14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4</w:t>
            </w:r>
          </w:p>
        </w:tc>
      </w:tr>
      <w:tr w:rsidR="00254410" w:rsidRPr="004E5124" w14:paraId="17C88EF7" w14:textId="77777777" w:rsidTr="00254410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3CE9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A3A9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7B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766959D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pl-PL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  <w:lang w:val="pl-PL"/>
              </w:rPr>
              <w:t>F15I1.19; F15I1_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6E65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8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E1AC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75812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5A2D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541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EADC" w14:textId="4AD9A0F6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5041" w14:textId="784232E1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BAA2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BDB6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2</w:t>
            </w:r>
          </w:p>
        </w:tc>
      </w:tr>
      <w:tr w:rsidR="00254410" w:rsidRPr="004E5124" w14:paraId="672A6731" w14:textId="77777777" w:rsidTr="00254410"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54C7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1A5E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10A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1064F98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F25A4.11; F25A4_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4854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38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B965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001185399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53B3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1G749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D8D4" w14:textId="1A00E4D9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C52F" w14:textId="048CBCFD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56AB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B99C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8</w:t>
            </w:r>
          </w:p>
        </w:tc>
      </w:tr>
      <w:tr w:rsidR="00254410" w:rsidRPr="004E5124" w14:paraId="5068C8E2" w14:textId="77777777" w:rsidTr="00254410"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B49D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E7DE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10A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01FAA7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BAD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ABB1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9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62AB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90400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0AE5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4817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78C5" w14:textId="2F580664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C5B1" w14:textId="3A9D0938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CA41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E6DF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2</w:t>
            </w:r>
          </w:p>
        </w:tc>
      </w:tr>
      <w:tr w:rsidR="00254410" w:rsidRPr="004E5124" w14:paraId="04FBEEBC" w14:textId="77777777" w:rsidTr="00254410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7811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0895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11A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7FBFEE5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F27D4.18; F27D4_18; NP</w:t>
            </w:r>
            <w:r w:rsidRPr="00E9049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4499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69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7E44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001189589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EAFF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2427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C0F9" w14:textId="5EF9EE96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5E885" w14:textId="4360E5B9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EC6A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94E5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7</w:t>
            </w:r>
          </w:p>
        </w:tc>
      </w:tr>
      <w:tr w:rsidR="00254410" w:rsidRPr="004E5124" w14:paraId="13CF8919" w14:textId="77777777" w:rsidTr="00254410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5818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7A99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12A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83DE5F3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TP5CDH; K19B1.14; K19B1_14; P5CD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4EC1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3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13C9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568955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DF68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5G6253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60DB" w14:textId="3542DC8A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8D5F" w14:textId="494CF755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4143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99AD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78</w:t>
            </w:r>
          </w:p>
        </w:tc>
      </w:tr>
      <w:tr w:rsidR="00254410" w:rsidRPr="004E5124" w14:paraId="00A0744D" w14:textId="77777777" w:rsidTr="00254410"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3251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03AC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18B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7D7CACE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TP5CS; T5I7.10; T5I7_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1B33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5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4F9D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81510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1CF1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2G398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1C42" w14:textId="6113711F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1A66" w14:textId="6AC57764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9484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8782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71</w:t>
            </w:r>
          </w:p>
        </w:tc>
      </w:tr>
      <w:tr w:rsidR="00254410" w:rsidRPr="004E5124" w14:paraId="2170788E" w14:textId="77777777" w:rsidTr="00254410"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5AEE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35B5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18B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8DC062F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5CS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F55B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7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6FB3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191120.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FAB3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5561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DE52" w14:textId="41E7AE0B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623E" w14:textId="7E82DD39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CDB8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0CF3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88</w:t>
            </w:r>
          </w:p>
        </w:tc>
      </w:tr>
      <w:tr w:rsidR="00254410" w:rsidRPr="004E5124" w14:paraId="776D420F" w14:textId="77777777" w:rsidTr="00254410">
        <w:tc>
          <w:tcPr>
            <w:tcW w:w="8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CDB4DA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46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8A00428" w14:textId="77777777" w:rsidR="00254410" w:rsidRPr="00C346C9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DH22A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CC6134" w14:textId="77777777" w:rsidR="00254410" w:rsidRPr="00E9049C" w:rsidRDefault="00254410" w:rsidP="002D2D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049C">
              <w:rPr>
                <w:rFonts w:ascii="Times New Roman" w:hAnsi="Times New Roman" w:cs="Times New Roman"/>
                <w:sz w:val="16"/>
                <w:szCs w:val="16"/>
              </w:rPr>
              <w:t>T8E24.4; T8E24_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B9C63A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984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F6A412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974242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0109E7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3G66658</w:t>
            </w:r>
          </w:p>
        </w:tc>
        <w:tc>
          <w:tcPr>
            <w:tcW w:w="4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E9B326E" w14:textId="700CB888" w:rsidR="00254410" w:rsidRPr="00C346C9" w:rsidRDefault="00254410" w:rsidP="0025441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E5A1B5" w14:textId="7AF6F17D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0797ED6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003A8BE" w14:textId="77777777" w:rsidR="00254410" w:rsidRPr="00C346C9" w:rsidRDefault="00254410" w:rsidP="002D2D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346C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1</w:t>
            </w:r>
          </w:p>
        </w:tc>
      </w:tr>
    </w:tbl>
    <w:p w14:paraId="1CCBFEAB" w14:textId="50EB762C" w:rsidR="00A179CB" w:rsidRDefault="005077C9">
      <w:pPr>
        <w:rPr>
          <w:rFonts w:ascii="Times New Roman" w:hAnsi="Times New Roman" w:cs="Times New Roman"/>
          <w:lang w:val="pl-PL"/>
        </w:rPr>
      </w:pPr>
      <w:r w:rsidRPr="002D2D11">
        <w:rPr>
          <w:rFonts w:ascii="Times New Roman" w:hAnsi="Times New Roman" w:cs="Times New Roman"/>
          <w:lang w:val="en-US"/>
        </w:rPr>
        <w:t>Table</w:t>
      </w:r>
      <w:r w:rsidR="00625B75">
        <w:rPr>
          <w:rFonts w:ascii="Times New Roman" w:hAnsi="Times New Roman" w:cs="Times New Roman"/>
          <w:lang w:val="en-US"/>
        </w:rPr>
        <w:t>.</w:t>
      </w:r>
      <w:r w:rsidR="00625B75">
        <w:rPr>
          <w:rFonts w:ascii="Times New Roman" w:hAnsi="Times New Roman" w:cs="Times New Roman"/>
          <w:lang w:val="pl-PL"/>
        </w:rPr>
        <w:t xml:space="preserve"> </w:t>
      </w:r>
      <w:r>
        <w:rPr>
          <w:rFonts w:ascii="Times New Roman" w:hAnsi="Times New Roman" w:cs="Times New Roman"/>
          <w:lang w:val="pl-PL"/>
        </w:rPr>
        <w:t>S1</w:t>
      </w:r>
      <w:r w:rsidR="00625B75">
        <w:rPr>
          <w:rFonts w:ascii="Times New Roman" w:hAnsi="Times New Roman" w:cs="Times New Roman"/>
          <w:lang w:val="pl-PL"/>
        </w:rPr>
        <w:t>.</w:t>
      </w:r>
      <w:r w:rsidR="00B336E9">
        <w:rPr>
          <w:rFonts w:ascii="Times New Roman" w:hAnsi="Times New Roman" w:cs="Times New Roman"/>
          <w:lang w:val="pl-PL"/>
        </w:rPr>
        <w:t xml:space="preserve"> </w:t>
      </w:r>
      <w:r w:rsidR="002F7E74" w:rsidRPr="00625B75">
        <w:rPr>
          <w:rFonts w:ascii="Times New Roman" w:hAnsi="Times New Roman" w:cs="Times New Roman"/>
          <w:i/>
          <w:iCs/>
          <w:lang w:val="en-US"/>
        </w:rPr>
        <w:t>Arabidopsis thaliana</w:t>
      </w:r>
      <w:r w:rsidR="002F7E74" w:rsidRPr="00625B75">
        <w:rPr>
          <w:rFonts w:ascii="Times New Roman" w:hAnsi="Times New Roman" w:cs="Times New Roman"/>
          <w:lang w:val="en-US"/>
        </w:rPr>
        <w:t xml:space="preserve"> ALDH superfamily</w:t>
      </w:r>
      <w:r w:rsidR="00625B75">
        <w:rPr>
          <w:rFonts w:ascii="Times New Roman" w:hAnsi="Times New Roman" w:cs="Times New Roman"/>
          <w:lang w:val="en-US"/>
        </w:rPr>
        <w:t>.</w:t>
      </w:r>
    </w:p>
    <w:p w14:paraId="6821123C" w14:textId="57C57CD5" w:rsidR="003256CE" w:rsidRDefault="003256CE">
      <w:pPr>
        <w:rPr>
          <w:rFonts w:ascii="Times New Roman" w:hAnsi="Times New Roman" w:cs="Times New Roman"/>
          <w:lang w:val="pl-PL"/>
        </w:rPr>
      </w:pPr>
    </w:p>
    <w:p w14:paraId="4E52ECF1" w14:textId="3227C291" w:rsidR="003256CE" w:rsidRDefault="003256CE">
      <w:pPr>
        <w:rPr>
          <w:rFonts w:ascii="Times New Roman" w:hAnsi="Times New Roman" w:cs="Times New Roman"/>
          <w:lang w:val="pl-PL"/>
        </w:rPr>
      </w:pPr>
    </w:p>
    <w:p w14:paraId="3A5FEFF2" w14:textId="0D84E465" w:rsidR="00CB4705" w:rsidRDefault="00CB4705">
      <w:pPr>
        <w:rPr>
          <w:rFonts w:ascii="Times New Roman" w:hAnsi="Times New Roman" w:cs="Times New Roman"/>
          <w:lang w:val="pl-PL"/>
        </w:rPr>
      </w:pPr>
    </w:p>
    <w:p w14:paraId="3E3AA320" w14:textId="6A90D173" w:rsidR="00CB4705" w:rsidRDefault="00CB4705">
      <w:pPr>
        <w:rPr>
          <w:rFonts w:ascii="Times New Roman" w:hAnsi="Times New Roman" w:cs="Times New Roman"/>
          <w:lang w:val="pl-PL"/>
        </w:rPr>
      </w:pPr>
    </w:p>
    <w:p w14:paraId="50C005EA" w14:textId="71AFB361" w:rsidR="00CB4705" w:rsidRDefault="00CB4705">
      <w:pPr>
        <w:rPr>
          <w:rFonts w:ascii="Times New Roman" w:hAnsi="Times New Roman" w:cs="Times New Roman"/>
          <w:lang w:val="pl-PL"/>
        </w:rPr>
      </w:pPr>
    </w:p>
    <w:p w14:paraId="7C81741D" w14:textId="0D5081B0" w:rsidR="00CB4705" w:rsidRDefault="00CB4705">
      <w:pPr>
        <w:rPr>
          <w:rFonts w:ascii="Times New Roman" w:hAnsi="Times New Roman" w:cs="Times New Roman"/>
          <w:lang w:val="pl-PL"/>
        </w:rPr>
      </w:pPr>
    </w:p>
    <w:p w14:paraId="648BE7DF" w14:textId="664B32EC" w:rsidR="00CB4705" w:rsidRDefault="00CB4705">
      <w:pPr>
        <w:rPr>
          <w:rFonts w:ascii="Times New Roman" w:hAnsi="Times New Roman" w:cs="Times New Roman"/>
          <w:lang w:val="pl-PL"/>
        </w:rPr>
      </w:pPr>
    </w:p>
    <w:p w14:paraId="6DED6A90" w14:textId="481E068E" w:rsidR="00CB4705" w:rsidRDefault="00CB4705">
      <w:pPr>
        <w:rPr>
          <w:rFonts w:ascii="Times New Roman" w:hAnsi="Times New Roman" w:cs="Times New Roman"/>
          <w:lang w:val="pl-PL"/>
        </w:rPr>
      </w:pPr>
    </w:p>
    <w:p w14:paraId="42EE5352" w14:textId="4BFF538B" w:rsidR="00CB4705" w:rsidRDefault="00CB4705">
      <w:pPr>
        <w:rPr>
          <w:rFonts w:ascii="Times New Roman" w:hAnsi="Times New Roman" w:cs="Times New Roman"/>
          <w:lang w:val="pl-PL"/>
        </w:rPr>
      </w:pPr>
    </w:p>
    <w:p w14:paraId="1D34E4C6" w14:textId="11393B47" w:rsidR="00CB4705" w:rsidRDefault="00CB4705">
      <w:pPr>
        <w:rPr>
          <w:rFonts w:ascii="Times New Roman" w:hAnsi="Times New Roman" w:cs="Times New Roman"/>
          <w:lang w:val="pl-PL"/>
        </w:rPr>
      </w:pPr>
    </w:p>
    <w:p w14:paraId="5BA3C0DF" w14:textId="342B200D" w:rsidR="00CB4705" w:rsidRDefault="00CB4705">
      <w:pPr>
        <w:rPr>
          <w:rFonts w:ascii="Times New Roman" w:hAnsi="Times New Roman" w:cs="Times New Roman"/>
          <w:lang w:val="pl-PL"/>
        </w:rPr>
      </w:pPr>
    </w:p>
    <w:p w14:paraId="757961EB" w14:textId="77777777" w:rsidR="00CB4705" w:rsidRDefault="00CB4705">
      <w:pPr>
        <w:rPr>
          <w:rFonts w:ascii="Times New Roman" w:hAnsi="Times New Roman" w:cs="Times New Roman"/>
          <w:lang w:val="pl-PL"/>
        </w:rPr>
      </w:pPr>
    </w:p>
    <w:p w14:paraId="1866DBCD" w14:textId="5E51EB18" w:rsidR="000F6CAF" w:rsidRDefault="000F6CAF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07B4D4EF" w14:textId="41D2BD2E" w:rsidR="000F6CAF" w:rsidRDefault="000F6CAF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4CB07629" w14:textId="28B1E4AD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4B9E9C43" w14:textId="1EDD80E5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32A6A0C4" w14:textId="3D72554C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663F1322" w14:textId="1CCDE6FB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2222E6AE" w14:textId="2FF85D3B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661D66DD" w14:textId="1100229A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4D3C1A27" w14:textId="15C42A74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219D6747" w14:textId="2E8FDF0B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606C7113" w14:textId="3B3ADC11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5C193CCF" w14:textId="4F3EB9B9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7ABE3834" w14:textId="77777777" w:rsidR="00CB4705" w:rsidRDefault="00CB4705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7912DEEC" w14:textId="63FEFAA5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47E26FF8" w14:textId="54EE69BD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595B6009" w14:textId="21801416" w:rsidR="00B336E9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498F492A" w14:textId="77777777" w:rsidR="00B336E9" w:rsidRPr="000F6CAF" w:rsidRDefault="00B336E9" w:rsidP="000F6CAF">
      <w:pPr>
        <w:tabs>
          <w:tab w:val="left" w:pos="1510"/>
        </w:tabs>
        <w:rPr>
          <w:rFonts w:ascii="Times New Roman" w:hAnsi="Times New Roman" w:cs="Times New Roman"/>
          <w:lang w:val="pl-PL"/>
        </w:rPr>
      </w:pPr>
    </w:p>
    <w:p w14:paraId="6994CA96" w14:textId="240E3A9E" w:rsidR="000F6CAF" w:rsidRDefault="00CB4705" w:rsidP="000F6CA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</w:t>
      </w:r>
      <w:r w:rsidR="00625B7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S</w:t>
      </w:r>
      <w:r w:rsidR="00283B6E">
        <w:rPr>
          <w:rFonts w:ascii="Times New Roman" w:hAnsi="Times New Roman" w:cs="Times New Roman"/>
          <w:lang w:val="en-US"/>
        </w:rPr>
        <w:t>2</w:t>
      </w:r>
      <w:r w:rsidR="00625B7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0275F3">
        <w:rPr>
          <w:rFonts w:ascii="Times New Roman" w:hAnsi="Times New Roman" w:cs="Times New Roman"/>
          <w:lang w:val="en-US"/>
        </w:rPr>
        <w:t>P</w:t>
      </w:r>
      <w:r w:rsidR="002F7E74" w:rsidRPr="000275F3">
        <w:rPr>
          <w:rFonts w:ascii="Times New Roman" w:hAnsi="Times New Roman" w:cs="Times New Roman"/>
          <w:lang w:val="en-US"/>
        </w:rPr>
        <w:t>rimer</w:t>
      </w:r>
      <w:r w:rsidR="000275F3">
        <w:rPr>
          <w:rFonts w:ascii="Times New Roman" w:hAnsi="Times New Roman" w:cs="Times New Roman"/>
          <w:lang w:val="en-US"/>
        </w:rPr>
        <w:t>s</w:t>
      </w:r>
      <w:r w:rsidR="002F7E74" w:rsidRPr="000275F3">
        <w:rPr>
          <w:rFonts w:ascii="Times New Roman" w:hAnsi="Times New Roman" w:cs="Times New Roman"/>
          <w:lang w:val="en-US"/>
        </w:rPr>
        <w:t xml:space="preserve"> used in this study</w:t>
      </w:r>
      <w:r w:rsidR="00625B75">
        <w:rPr>
          <w:rFonts w:ascii="Times New Roman" w:hAnsi="Times New Roman" w:cs="Times New Roman"/>
          <w:lang w:val="en-US"/>
        </w:rPr>
        <w:t>.</w:t>
      </w:r>
    </w:p>
    <w:p w14:paraId="75B2F4FF" w14:textId="6D6DCA21" w:rsidR="000275F3" w:rsidRDefault="000275F3" w:rsidP="000F6CAF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pPr w:leftFromText="180" w:rightFromText="180" w:vertAnchor="text" w:tblpY="77"/>
        <w:tblW w:w="0" w:type="auto"/>
        <w:tblLook w:val="04A0" w:firstRow="1" w:lastRow="0" w:firstColumn="1" w:lastColumn="0" w:noHBand="0" w:noVBand="1"/>
      </w:tblPr>
      <w:tblGrid>
        <w:gridCol w:w="2137"/>
        <w:gridCol w:w="1671"/>
        <w:gridCol w:w="3284"/>
        <w:gridCol w:w="1924"/>
      </w:tblGrid>
      <w:tr w:rsidR="00240C32" w:rsidRPr="00CB4705" w14:paraId="1C53683E" w14:textId="67EB5F9E" w:rsidTr="00240C32">
        <w:tc>
          <w:tcPr>
            <w:tcW w:w="2137" w:type="dxa"/>
            <w:vAlign w:val="center"/>
          </w:tcPr>
          <w:p w14:paraId="5D79DE80" w14:textId="58ADA016" w:rsidR="00240C32" w:rsidRPr="00240C32" w:rsidRDefault="00240C32" w:rsidP="00CB47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955" w:type="dxa"/>
            <w:gridSpan w:val="2"/>
          </w:tcPr>
          <w:p w14:paraId="3934093E" w14:textId="7A0559B7" w:rsidR="00240C32" w:rsidRPr="00240C32" w:rsidRDefault="00240C32" w:rsidP="00CB47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 (5’-&gt;3’)</w:t>
            </w:r>
          </w:p>
        </w:tc>
        <w:tc>
          <w:tcPr>
            <w:tcW w:w="1924" w:type="dxa"/>
          </w:tcPr>
          <w:p w14:paraId="4BC01A46" w14:textId="2776C8A8" w:rsidR="00240C32" w:rsidRPr="00240C32" w:rsidRDefault="00240C32" w:rsidP="00CB47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</w:tr>
      <w:tr w:rsidR="00240C32" w:rsidRPr="00CB4705" w14:paraId="0F72F3DA" w14:textId="23BCBC29" w:rsidTr="00240C32">
        <w:tc>
          <w:tcPr>
            <w:tcW w:w="2137" w:type="dxa"/>
            <w:vMerge w:val="restart"/>
            <w:vAlign w:val="center"/>
          </w:tcPr>
          <w:p w14:paraId="0D57441B" w14:textId="2FFA651D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2B4</w:t>
            </w:r>
          </w:p>
        </w:tc>
        <w:tc>
          <w:tcPr>
            <w:tcW w:w="1671" w:type="dxa"/>
          </w:tcPr>
          <w:p w14:paraId="67DC77A1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0FE641B2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GAGACATGGGACAATGG</w:t>
            </w:r>
          </w:p>
        </w:tc>
        <w:tc>
          <w:tcPr>
            <w:tcW w:w="1924" w:type="dxa"/>
            <w:vMerge w:val="restart"/>
            <w:vAlign w:val="center"/>
          </w:tcPr>
          <w:p w14:paraId="1A8B245F" w14:textId="5DA48191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48000</w:t>
            </w:r>
          </w:p>
        </w:tc>
      </w:tr>
      <w:tr w:rsidR="00240C32" w:rsidRPr="00CB4705" w14:paraId="61A62355" w14:textId="66FF222E" w:rsidTr="00240C32">
        <w:tc>
          <w:tcPr>
            <w:tcW w:w="2137" w:type="dxa"/>
            <w:vMerge/>
            <w:vAlign w:val="center"/>
          </w:tcPr>
          <w:p w14:paraId="4801AFC9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3C197B4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34E57429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CCATGAATCTTATCCGC</w:t>
            </w:r>
          </w:p>
        </w:tc>
        <w:tc>
          <w:tcPr>
            <w:tcW w:w="1924" w:type="dxa"/>
            <w:vMerge/>
            <w:vAlign w:val="center"/>
          </w:tcPr>
          <w:p w14:paraId="64CF3E76" w14:textId="2269D8E6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3B770922" w14:textId="7D9C2974" w:rsidTr="00240C32">
        <w:tc>
          <w:tcPr>
            <w:tcW w:w="2137" w:type="dxa"/>
            <w:vMerge w:val="restart"/>
            <w:vAlign w:val="center"/>
          </w:tcPr>
          <w:p w14:paraId="3DA656EF" w14:textId="5DD46F5E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2B7</w:t>
            </w:r>
          </w:p>
        </w:tc>
        <w:tc>
          <w:tcPr>
            <w:tcW w:w="1671" w:type="dxa"/>
          </w:tcPr>
          <w:p w14:paraId="3161ED9C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14E54AE6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TGAAAGTTGAACACAC</w:t>
            </w:r>
          </w:p>
        </w:tc>
        <w:tc>
          <w:tcPr>
            <w:tcW w:w="1924" w:type="dxa"/>
            <w:vMerge w:val="restart"/>
            <w:vAlign w:val="center"/>
          </w:tcPr>
          <w:p w14:paraId="6AEF3941" w14:textId="7EA1EC23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23800</w:t>
            </w:r>
          </w:p>
        </w:tc>
      </w:tr>
      <w:tr w:rsidR="00240C32" w:rsidRPr="00CB4705" w14:paraId="1F186B0B" w14:textId="76746507" w:rsidTr="00240C32">
        <w:tc>
          <w:tcPr>
            <w:tcW w:w="2137" w:type="dxa"/>
            <w:vMerge/>
            <w:vAlign w:val="center"/>
          </w:tcPr>
          <w:p w14:paraId="60A6444D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5972DD7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73C67236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AGACACTTGAGCAATCA</w:t>
            </w:r>
          </w:p>
        </w:tc>
        <w:tc>
          <w:tcPr>
            <w:tcW w:w="1924" w:type="dxa"/>
            <w:vMerge/>
            <w:vAlign w:val="center"/>
          </w:tcPr>
          <w:p w14:paraId="6A54A577" w14:textId="507CE495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571E592C" w14:textId="4C5CC409" w:rsidTr="00240C32">
        <w:tc>
          <w:tcPr>
            <w:tcW w:w="2137" w:type="dxa"/>
            <w:vMerge w:val="restart"/>
            <w:vAlign w:val="center"/>
          </w:tcPr>
          <w:p w14:paraId="06CF4E5B" w14:textId="39C15F89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2C4</w:t>
            </w:r>
          </w:p>
        </w:tc>
        <w:tc>
          <w:tcPr>
            <w:tcW w:w="1671" w:type="dxa"/>
          </w:tcPr>
          <w:p w14:paraId="59FDA5DD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72D100F3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CAGCAGATAAAATCCAC</w:t>
            </w:r>
          </w:p>
        </w:tc>
        <w:tc>
          <w:tcPr>
            <w:tcW w:w="1924" w:type="dxa"/>
            <w:vMerge w:val="restart"/>
            <w:vAlign w:val="center"/>
          </w:tcPr>
          <w:p w14:paraId="1DD96623" w14:textId="42A8CF82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24503</w:t>
            </w:r>
          </w:p>
        </w:tc>
      </w:tr>
      <w:tr w:rsidR="00240C32" w:rsidRPr="00CB4705" w14:paraId="16BE63E1" w14:textId="38301087" w:rsidTr="00240C32">
        <w:tc>
          <w:tcPr>
            <w:tcW w:w="2137" w:type="dxa"/>
            <w:vMerge/>
            <w:vAlign w:val="center"/>
          </w:tcPr>
          <w:p w14:paraId="424FC03B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88E69B5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5A7A092A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AATTCCAAGGGATGAT</w:t>
            </w:r>
          </w:p>
        </w:tc>
        <w:tc>
          <w:tcPr>
            <w:tcW w:w="1924" w:type="dxa"/>
            <w:vMerge/>
            <w:vAlign w:val="center"/>
          </w:tcPr>
          <w:p w14:paraId="26F6CD48" w14:textId="73A5D65B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4FF3287B" w14:textId="652E0C82" w:rsidTr="00240C32">
        <w:tc>
          <w:tcPr>
            <w:tcW w:w="2137" w:type="dxa"/>
            <w:vMerge w:val="restart"/>
            <w:vAlign w:val="center"/>
          </w:tcPr>
          <w:p w14:paraId="210A7D7D" w14:textId="4A7AE44F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3F1</w:t>
            </w:r>
          </w:p>
        </w:tc>
        <w:tc>
          <w:tcPr>
            <w:tcW w:w="1671" w:type="dxa"/>
          </w:tcPr>
          <w:p w14:paraId="2A7CFA94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17A5D543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TACCGTGCTTCTCAAGT</w:t>
            </w:r>
          </w:p>
        </w:tc>
        <w:tc>
          <w:tcPr>
            <w:tcW w:w="1924" w:type="dxa"/>
            <w:vMerge w:val="restart"/>
            <w:vAlign w:val="center"/>
          </w:tcPr>
          <w:p w14:paraId="32A2D0C3" w14:textId="7E0F0214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6250</w:t>
            </w:r>
          </w:p>
        </w:tc>
      </w:tr>
      <w:tr w:rsidR="00240C32" w:rsidRPr="00CB4705" w14:paraId="68E314ED" w14:textId="2B2F9425" w:rsidTr="00240C32">
        <w:tc>
          <w:tcPr>
            <w:tcW w:w="2137" w:type="dxa"/>
            <w:vMerge/>
            <w:vAlign w:val="center"/>
          </w:tcPr>
          <w:p w14:paraId="3E64D8EA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DE267DE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31B787D7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AGGTCCTCCTTCGATAA</w:t>
            </w:r>
          </w:p>
        </w:tc>
        <w:tc>
          <w:tcPr>
            <w:tcW w:w="1924" w:type="dxa"/>
            <w:vMerge/>
            <w:vAlign w:val="center"/>
          </w:tcPr>
          <w:p w14:paraId="5B5317F8" w14:textId="1C844BA4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246A49CA" w14:textId="1DCB7EB4" w:rsidTr="00240C32">
        <w:tc>
          <w:tcPr>
            <w:tcW w:w="2137" w:type="dxa"/>
            <w:vMerge w:val="restart"/>
            <w:vAlign w:val="center"/>
          </w:tcPr>
          <w:p w14:paraId="6AA6AF6C" w14:textId="679586DC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3H1</w:t>
            </w:r>
          </w:p>
        </w:tc>
        <w:tc>
          <w:tcPr>
            <w:tcW w:w="1671" w:type="dxa"/>
          </w:tcPr>
          <w:p w14:paraId="17A4AE95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23CA56A2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TCGGATACCGATTTGAA</w:t>
            </w:r>
          </w:p>
        </w:tc>
        <w:tc>
          <w:tcPr>
            <w:tcW w:w="1924" w:type="dxa"/>
            <w:vMerge w:val="restart"/>
            <w:vAlign w:val="center"/>
          </w:tcPr>
          <w:p w14:paraId="22C891AA" w14:textId="1B8C2EF5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44170</w:t>
            </w:r>
          </w:p>
        </w:tc>
      </w:tr>
      <w:tr w:rsidR="00240C32" w:rsidRPr="00CB4705" w14:paraId="349A1C41" w14:textId="0388EB2C" w:rsidTr="00240C32">
        <w:tc>
          <w:tcPr>
            <w:tcW w:w="2137" w:type="dxa"/>
            <w:vMerge/>
            <w:vAlign w:val="center"/>
          </w:tcPr>
          <w:p w14:paraId="1C9D820F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1932B5A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65F2F47C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ATATAGTCCGGCGAAAC</w:t>
            </w:r>
          </w:p>
        </w:tc>
        <w:tc>
          <w:tcPr>
            <w:tcW w:w="1924" w:type="dxa"/>
            <w:vMerge/>
            <w:vAlign w:val="center"/>
          </w:tcPr>
          <w:p w14:paraId="36B2A43E" w14:textId="586B37E8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62203825" w14:textId="7E53AD45" w:rsidTr="00240C32">
        <w:tc>
          <w:tcPr>
            <w:tcW w:w="2137" w:type="dxa"/>
            <w:vMerge w:val="restart"/>
            <w:vAlign w:val="center"/>
          </w:tcPr>
          <w:p w14:paraId="173AAFF9" w14:textId="6E638FCB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3I1</w:t>
            </w:r>
          </w:p>
        </w:tc>
        <w:tc>
          <w:tcPr>
            <w:tcW w:w="1671" w:type="dxa"/>
          </w:tcPr>
          <w:p w14:paraId="417DAC70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0D4D1B62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AGTTTGAAAAATCGACC</w:t>
            </w:r>
          </w:p>
        </w:tc>
        <w:tc>
          <w:tcPr>
            <w:tcW w:w="1924" w:type="dxa"/>
            <w:vMerge w:val="restart"/>
            <w:vAlign w:val="center"/>
          </w:tcPr>
          <w:p w14:paraId="6B2B2C98" w14:textId="16C9C385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34240</w:t>
            </w:r>
          </w:p>
        </w:tc>
      </w:tr>
      <w:tr w:rsidR="00240C32" w:rsidRPr="00CB4705" w14:paraId="762761E9" w14:textId="725ABF39" w:rsidTr="00240C32">
        <w:tc>
          <w:tcPr>
            <w:tcW w:w="2137" w:type="dxa"/>
            <w:vMerge/>
            <w:vAlign w:val="center"/>
          </w:tcPr>
          <w:p w14:paraId="0916D077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4B4823B8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298F366B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TCTGAGATAACGTCGTG</w:t>
            </w:r>
          </w:p>
        </w:tc>
        <w:tc>
          <w:tcPr>
            <w:tcW w:w="1924" w:type="dxa"/>
            <w:vMerge/>
            <w:vAlign w:val="center"/>
          </w:tcPr>
          <w:p w14:paraId="1E66DF3A" w14:textId="561E9600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472A4284" w14:textId="6B8E6EBD" w:rsidTr="00240C32">
        <w:tc>
          <w:tcPr>
            <w:tcW w:w="2137" w:type="dxa"/>
            <w:vMerge w:val="restart"/>
            <w:vAlign w:val="center"/>
          </w:tcPr>
          <w:p w14:paraId="5FE42CF1" w14:textId="7C9051D5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5F1</w:t>
            </w:r>
          </w:p>
        </w:tc>
        <w:tc>
          <w:tcPr>
            <w:tcW w:w="1671" w:type="dxa"/>
          </w:tcPr>
          <w:p w14:paraId="4F9CF8C9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54010BB0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GTCTAATTGGAGGCAAG</w:t>
            </w:r>
          </w:p>
        </w:tc>
        <w:tc>
          <w:tcPr>
            <w:tcW w:w="1924" w:type="dxa"/>
            <w:vMerge w:val="restart"/>
            <w:vAlign w:val="center"/>
          </w:tcPr>
          <w:p w14:paraId="523B2B1D" w14:textId="48AF9AB3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79440</w:t>
            </w:r>
          </w:p>
        </w:tc>
      </w:tr>
      <w:tr w:rsidR="00240C32" w:rsidRPr="00CB4705" w14:paraId="38B21822" w14:textId="42F1EB73" w:rsidTr="00240C32">
        <w:tc>
          <w:tcPr>
            <w:tcW w:w="2137" w:type="dxa"/>
            <w:vMerge/>
            <w:vAlign w:val="center"/>
          </w:tcPr>
          <w:p w14:paraId="3B46AB27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2120D1E9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032189DA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CCATACATGCAACATCA</w:t>
            </w:r>
          </w:p>
        </w:tc>
        <w:tc>
          <w:tcPr>
            <w:tcW w:w="1924" w:type="dxa"/>
            <w:vMerge/>
            <w:vAlign w:val="center"/>
          </w:tcPr>
          <w:p w14:paraId="55E2748A" w14:textId="7FB59144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434D0FBB" w14:textId="6B9DC333" w:rsidTr="00240C32">
        <w:tc>
          <w:tcPr>
            <w:tcW w:w="2137" w:type="dxa"/>
            <w:vMerge w:val="restart"/>
            <w:vAlign w:val="center"/>
          </w:tcPr>
          <w:p w14:paraId="2354A314" w14:textId="6E98C88C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6B2</w:t>
            </w:r>
          </w:p>
        </w:tc>
        <w:tc>
          <w:tcPr>
            <w:tcW w:w="1671" w:type="dxa"/>
          </w:tcPr>
          <w:p w14:paraId="0100EEC4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1BD48708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CGGAAGAGATATTGTGG</w:t>
            </w:r>
          </w:p>
        </w:tc>
        <w:tc>
          <w:tcPr>
            <w:tcW w:w="1924" w:type="dxa"/>
            <w:vMerge w:val="restart"/>
            <w:vAlign w:val="center"/>
          </w:tcPr>
          <w:p w14:paraId="1E56590A" w14:textId="20CDFA6B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14170</w:t>
            </w:r>
          </w:p>
        </w:tc>
      </w:tr>
      <w:tr w:rsidR="00240C32" w:rsidRPr="00CB4705" w14:paraId="0263920A" w14:textId="71A2A27B" w:rsidTr="00240C32">
        <w:tc>
          <w:tcPr>
            <w:tcW w:w="2137" w:type="dxa"/>
            <w:vMerge/>
            <w:vAlign w:val="center"/>
          </w:tcPr>
          <w:p w14:paraId="7E614565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4B02EB9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25FD52F0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AACACTCCATGTCTGG</w:t>
            </w:r>
          </w:p>
        </w:tc>
        <w:tc>
          <w:tcPr>
            <w:tcW w:w="1924" w:type="dxa"/>
            <w:vMerge/>
            <w:vAlign w:val="center"/>
          </w:tcPr>
          <w:p w14:paraId="07403E53" w14:textId="3D259CC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1B73346F" w14:textId="46A3B085" w:rsidTr="00030275">
        <w:tc>
          <w:tcPr>
            <w:tcW w:w="2137" w:type="dxa"/>
            <w:vMerge w:val="restart"/>
            <w:vAlign w:val="center"/>
          </w:tcPr>
          <w:p w14:paraId="40E63CBC" w14:textId="7652A35C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7B4</w:t>
            </w:r>
          </w:p>
        </w:tc>
        <w:tc>
          <w:tcPr>
            <w:tcW w:w="1671" w:type="dxa"/>
          </w:tcPr>
          <w:p w14:paraId="5BB4CD7E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423C3968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CGCATTCCCTTAGTATC</w:t>
            </w:r>
          </w:p>
        </w:tc>
        <w:tc>
          <w:tcPr>
            <w:tcW w:w="1924" w:type="dxa"/>
            <w:vMerge w:val="restart"/>
            <w:vAlign w:val="center"/>
          </w:tcPr>
          <w:p w14:paraId="10B7CB44" w14:textId="22552EE4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54100</w:t>
            </w:r>
          </w:p>
        </w:tc>
      </w:tr>
      <w:tr w:rsidR="00240C32" w:rsidRPr="00CB4705" w14:paraId="1F02B05E" w14:textId="75FDA739" w:rsidTr="00970EF3">
        <w:tc>
          <w:tcPr>
            <w:tcW w:w="2137" w:type="dxa"/>
            <w:vMerge/>
            <w:vAlign w:val="center"/>
          </w:tcPr>
          <w:p w14:paraId="2DAF3E26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6EFF7A5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2EFC457E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CATTGTTTCCACTCAAC</w:t>
            </w:r>
          </w:p>
        </w:tc>
        <w:tc>
          <w:tcPr>
            <w:tcW w:w="1924" w:type="dxa"/>
            <w:vMerge/>
            <w:vAlign w:val="center"/>
          </w:tcPr>
          <w:p w14:paraId="1F052667" w14:textId="208441B6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69335BC3" w14:textId="239EF817" w:rsidTr="0081310D">
        <w:tc>
          <w:tcPr>
            <w:tcW w:w="2137" w:type="dxa"/>
            <w:vMerge w:val="restart"/>
            <w:vAlign w:val="center"/>
          </w:tcPr>
          <w:p w14:paraId="4534C576" w14:textId="5B51EE0A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10A8</w:t>
            </w:r>
          </w:p>
        </w:tc>
        <w:tc>
          <w:tcPr>
            <w:tcW w:w="1671" w:type="dxa"/>
          </w:tcPr>
          <w:p w14:paraId="14882C5E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471AC639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TTGTTCACGAAAGCATC</w:t>
            </w:r>
          </w:p>
        </w:tc>
        <w:tc>
          <w:tcPr>
            <w:tcW w:w="1924" w:type="dxa"/>
            <w:vMerge w:val="restart"/>
            <w:vAlign w:val="center"/>
          </w:tcPr>
          <w:p w14:paraId="24A04673" w14:textId="2A181773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74920</w:t>
            </w:r>
          </w:p>
        </w:tc>
      </w:tr>
      <w:tr w:rsidR="00240C32" w:rsidRPr="00CB4705" w14:paraId="10388162" w14:textId="33BB772E" w:rsidTr="00E71497">
        <w:tc>
          <w:tcPr>
            <w:tcW w:w="2137" w:type="dxa"/>
            <w:vMerge/>
            <w:vAlign w:val="center"/>
          </w:tcPr>
          <w:p w14:paraId="7254269F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215A9959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2BB9C147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CTAACTACAGGACCAAG</w:t>
            </w:r>
          </w:p>
        </w:tc>
        <w:tc>
          <w:tcPr>
            <w:tcW w:w="1924" w:type="dxa"/>
            <w:vMerge/>
            <w:vAlign w:val="center"/>
          </w:tcPr>
          <w:p w14:paraId="39D7EB8A" w14:textId="225B3CFD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4046379B" w14:textId="2B73E014" w:rsidTr="004F2906">
        <w:tc>
          <w:tcPr>
            <w:tcW w:w="2137" w:type="dxa"/>
            <w:vMerge w:val="restart"/>
            <w:vAlign w:val="center"/>
          </w:tcPr>
          <w:p w14:paraId="62C8561B" w14:textId="7125EBF1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10A9</w:t>
            </w:r>
          </w:p>
        </w:tc>
        <w:tc>
          <w:tcPr>
            <w:tcW w:w="1671" w:type="dxa"/>
          </w:tcPr>
          <w:p w14:paraId="3A9C2AEB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14273C6F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TCCTGTTGTCAGTAAAG</w:t>
            </w:r>
          </w:p>
        </w:tc>
        <w:tc>
          <w:tcPr>
            <w:tcW w:w="1924" w:type="dxa"/>
            <w:vMerge w:val="restart"/>
            <w:vAlign w:val="center"/>
          </w:tcPr>
          <w:p w14:paraId="17683C08" w14:textId="3DE658AA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48170</w:t>
            </w:r>
          </w:p>
        </w:tc>
      </w:tr>
      <w:tr w:rsidR="00240C32" w:rsidRPr="00CB4705" w14:paraId="32243271" w14:textId="14D3AD71" w:rsidTr="00D13C48">
        <w:tc>
          <w:tcPr>
            <w:tcW w:w="2137" w:type="dxa"/>
            <w:vMerge/>
            <w:vAlign w:val="center"/>
          </w:tcPr>
          <w:p w14:paraId="60D00182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26D6CE04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19AA379D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ATGCTCAGGACGAACTC</w:t>
            </w:r>
          </w:p>
        </w:tc>
        <w:tc>
          <w:tcPr>
            <w:tcW w:w="1924" w:type="dxa"/>
            <w:vMerge/>
            <w:vAlign w:val="center"/>
          </w:tcPr>
          <w:p w14:paraId="17B173D0" w14:textId="11231C1D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4B893585" w14:textId="0DB4A90A" w:rsidTr="00D446F3">
        <w:tc>
          <w:tcPr>
            <w:tcW w:w="2137" w:type="dxa"/>
            <w:vMerge w:val="restart"/>
            <w:vAlign w:val="center"/>
          </w:tcPr>
          <w:p w14:paraId="31AFD991" w14:textId="56D9757C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11A3</w:t>
            </w:r>
          </w:p>
        </w:tc>
        <w:tc>
          <w:tcPr>
            <w:tcW w:w="1671" w:type="dxa"/>
          </w:tcPr>
          <w:p w14:paraId="423A5236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5270C6D8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GCGAATAAAGGGAGTG</w:t>
            </w:r>
          </w:p>
        </w:tc>
        <w:tc>
          <w:tcPr>
            <w:tcW w:w="1924" w:type="dxa"/>
            <w:vMerge w:val="restart"/>
            <w:vAlign w:val="center"/>
          </w:tcPr>
          <w:p w14:paraId="66C59A21" w14:textId="70B203F2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24270</w:t>
            </w:r>
          </w:p>
        </w:tc>
      </w:tr>
      <w:tr w:rsidR="00240C32" w:rsidRPr="00CB4705" w14:paraId="14A1262E" w14:textId="45B6D85A" w:rsidTr="001D0709">
        <w:tc>
          <w:tcPr>
            <w:tcW w:w="2137" w:type="dxa"/>
            <w:vMerge/>
            <w:vAlign w:val="center"/>
          </w:tcPr>
          <w:p w14:paraId="69D6FC1E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792EBB4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5A694C4E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CAAACCTCTCACTCATC</w:t>
            </w:r>
          </w:p>
        </w:tc>
        <w:tc>
          <w:tcPr>
            <w:tcW w:w="1924" w:type="dxa"/>
            <w:vMerge/>
            <w:vAlign w:val="center"/>
          </w:tcPr>
          <w:p w14:paraId="1296D1E9" w14:textId="520112F0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6260946F" w14:textId="3EFF899F" w:rsidTr="00F0546A">
        <w:tc>
          <w:tcPr>
            <w:tcW w:w="2137" w:type="dxa"/>
            <w:vMerge w:val="restart"/>
            <w:vAlign w:val="center"/>
          </w:tcPr>
          <w:p w14:paraId="05425E06" w14:textId="6F7CF67A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12A1</w:t>
            </w:r>
          </w:p>
        </w:tc>
        <w:tc>
          <w:tcPr>
            <w:tcW w:w="1671" w:type="dxa"/>
          </w:tcPr>
          <w:p w14:paraId="5E1DBF34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363D227B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CCGTGTGAGGGAATAAG</w:t>
            </w:r>
          </w:p>
        </w:tc>
        <w:tc>
          <w:tcPr>
            <w:tcW w:w="1924" w:type="dxa"/>
            <w:vMerge w:val="restart"/>
            <w:vAlign w:val="center"/>
          </w:tcPr>
          <w:p w14:paraId="6C4F7885" w14:textId="6ED1B7E0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62530</w:t>
            </w:r>
          </w:p>
        </w:tc>
      </w:tr>
      <w:tr w:rsidR="00240C32" w:rsidRPr="00CB4705" w14:paraId="183EBEBA" w14:textId="3FCF6567" w:rsidTr="00D87CCE">
        <w:tc>
          <w:tcPr>
            <w:tcW w:w="2137" w:type="dxa"/>
            <w:vMerge/>
            <w:vAlign w:val="center"/>
          </w:tcPr>
          <w:p w14:paraId="2E2B58AB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4FF552A4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1170321A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GTGGACTGAGTTTTACA</w:t>
            </w:r>
          </w:p>
        </w:tc>
        <w:tc>
          <w:tcPr>
            <w:tcW w:w="1924" w:type="dxa"/>
            <w:vMerge/>
            <w:vAlign w:val="center"/>
          </w:tcPr>
          <w:p w14:paraId="1271E73A" w14:textId="44F5DA13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2C4F48B5" w14:textId="36C06880" w:rsidTr="0052651A">
        <w:tc>
          <w:tcPr>
            <w:tcW w:w="2137" w:type="dxa"/>
            <w:vMerge w:val="restart"/>
            <w:vAlign w:val="center"/>
          </w:tcPr>
          <w:p w14:paraId="3A27B0A6" w14:textId="28089DC2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18B1</w:t>
            </w:r>
          </w:p>
        </w:tc>
        <w:tc>
          <w:tcPr>
            <w:tcW w:w="1671" w:type="dxa"/>
          </w:tcPr>
          <w:p w14:paraId="1FB0AA4C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5781DEDA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TGGAAGATCCAATCGGC</w:t>
            </w:r>
          </w:p>
        </w:tc>
        <w:tc>
          <w:tcPr>
            <w:tcW w:w="1924" w:type="dxa"/>
            <w:vMerge w:val="restart"/>
            <w:vAlign w:val="center"/>
          </w:tcPr>
          <w:p w14:paraId="0E75B478" w14:textId="2BE1AC44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9800</w:t>
            </w:r>
          </w:p>
        </w:tc>
      </w:tr>
      <w:tr w:rsidR="00240C32" w:rsidRPr="00CB4705" w14:paraId="25B7161E" w14:textId="54991B63" w:rsidTr="00A13993">
        <w:tc>
          <w:tcPr>
            <w:tcW w:w="2137" w:type="dxa"/>
            <w:vMerge/>
            <w:vAlign w:val="center"/>
          </w:tcPr>
          <w:p w14:paraId="78A516BA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065C8A4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0BCF2B26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TACGCCTAATGGTGAT</w:t>
            </w:r>
          </w:p>
        </w:tc>
        <w:tc>
          <w:tcPr>
            <w:tcW w:w="1924" w:type="dxa"/>
            <w:vMerge/>
            <w:vAlign w:val="center"/>
          </w:tcPr>
          <w:p w14:paraId="10BC7CDC" w14:textId="2257C1D8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2402DF2C" w14:textId="2A0EB9DF" w:rsidTr="00CB4F94">
        <w:tc>
          <w:tcPr>
            <w:tcW w:w="2137" w:type="dxa"/>
            <w:vMerge w:val="restart"/>
            <w:vAlign w:val="center"/>
          </w:tcPr>
          <w:p w14:paraId="7BD8310C" w14:textId="6D98E3A1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18B2</w:t>
            </w:r>
          </w:p>
        </w:tc>
        <w:tc>
          <w:tcPr>
            <w:tcW w:w="1671" w:type="dxa"/>
          </w:tcPr>
          <w:p w14:paraId="2FDE8362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06632158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CTAAGTTGACTCGTTCT</w:t>
            </w:r>
          </w:p>
        </w:tc>
        <w:tc>
          <w:tcPr>
            <w:tcW w:w="1924" w:type="dxa"/>
            <w:vMerge w:val="restart"/>
            <w:vAlign w:val="center"/>
          </w:tcPr>
          <w:p w14:paraId="11FD7176" w14:textId="49143EBA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55610</w:t>
            </w:r>
          </w:p>
        </w:tc>
      </w:tr>
      <w:tr w:rsidR="00240C32" w:rsidRPr="00CB4705" w14:paraId="358D1C7F" w14:textId="42F6805A" w:rsidTr="00CF4607">
        <w:tc>
          <w:tcPr>
            <w:tcW w:w="2137" w:type="dxa"/>
            <w:vMerge/>
            <w:vAlign w:val="center"/>
          </w:tcPr>
          <w:p w14:paraId="1D386949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182BE83E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67795A61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TACGCTTAACGTCTTTG</w:t>
            </w:r>
          </w:p>
        </w:tc>
        <w:tc>
          <w:tcPr>
            <w:tcW w:w="1924" w:type="dxa"/>
            <w:vMerge/>
            <w:vAlign w:val="center"/>
          </w:tcPr>
          <w:p w14:paraId="05A6D74A" w14:textId="0000E258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38B0E505" w14:textId="6C9DD625" w:rsidTr="00240C32">
        <w:tc>
          <w:tcPr>
            <w:tcW w:w="2137" w:type="dxa"/>
            <w:vMerge w:val="restart"/>
            <w:vAlign w:val="center"/>
          </w:tcPr>
          <w:p w14:paraId="018B0523" w14:textId="1D61949F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ALDH22A1</w:t>
            </w:r>
          </w:p>
        </w:tc>
        <w:tc>
          <w:tcPr>
            <w:tcW w:w="1671" w:type="dxa"/>
          </w:tcPr>
          <w:p w14:paraId="4D50D0C1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30654911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ATGGGAAAGATACGGAG</w:t>
            </w:r>
          </w:p>
        </w:tc>
        <w:tc>
          <w:tcPr>
            <w:tcW w:w="1924" w:type="dxa"/>
            <w:vMerge w:val="restart"/>
          </w:tcPr>
          <w:p w14:paraId="7E2D4658" w14:textId="3CF7FD5F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66658</w:t>
            </w:r>
          </w:p>
        </w:tc>
      </w:tr>
      <w:tr w:rsidR="00240C32" w:rsidRPr="00CB4705" w14:paraId="47925B64" w14:textId="29F09661" w:rsidTr="00240C32">
        <w:tc>
          <w:tcPr>
            <w:tcW w:w="2137" w:type="dxa"/>
            <w:vMerge/>
            <w:vAlign w:val="center"/>
          </w:tcPr>
          <w:p w14:paraId="754ED478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C39EFC2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05AFE289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CAGGTTCATAACATTG</w:t>
            </w:r>
          </w:p>
        </w:tc>
        <w:tc>
          <w:tcPr>
            <w:tcW w:w="1924" w:type="dxa"/>
            <w:vMerge/>
          </w:tcPr>
          <w:p w14:paraId="0DC5DD2F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0C32" w:rsidRPr="00CB4705" w14:paraId="3DFD3C64" w14:textId="7AC314A9" w:rsidTr="00240C32">
        <w:tc>
          <w:tcPr>
            <w:tcW w:w="2137" w:type="dxa"/>
            <w:vMerge w:val="restart"/>
            <w:vAlign w:val="center"/>
          </w:tcPr>
          <w:p w14:paraId="54C8D8F4" w14:textId="77777777" w:rsidR="00240C32" w:rsidRPr="00240C32" w:rsidRDefault="00240C32" w:rsidP="00240C3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tin-2</w:t>
            </w:r>
          </w:p>
        </w:tc>
        <w:tc>
          <w:tcPr>
            <w:tcW w:w="1671" w:type="dxa"/>
          </w:tcPr>
          <w:p w14:paraId="3837E960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84" w:type="dxa"/>
          </w:tcPr>
          <w:p w14:paraId="5400CE75" w14:textId="77777777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GGATGAACCAGAAGGAT</w:t>
            </w:r>
          </w:p>
        </w:tc>
        <w:tc>
          <w:tcPr>
            <w:tcW w:w="1924" w:type="dxa"/>
            <w:vMerge w:val="restart"/>
          </w:tcPr>
          <w:p w14:paraId="28FC8744" w14:textId="63968004" w:rsidR="00240C32" w:rsidRPr="00240C32" w:rsidRDefault="00240C32" w:rsidP="00240C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3G18780</w:t>
            </w:r>
          </w:p>
        </w:tc>
      </w:tr>
      <w:tr w:rsidR="00240C32" w:rsidRPr="000275F3" w14:paraId="7AA8249D" w14:textId="7ADDF685" w:rsidTr="00240C32">
        <w:tc>
          <w:tcPr>
            <w:tcW w:w="2137" w:type="dxa"/>
            <w:vMerge/>
          </w:tcPr>
          <w:p w14:paraId="370292A8" w14:textId="77777777" w:rsidR="00240C32" w:rsidRPr="00CB4705" w:rsidRDefault="00240C32" w:rsidP="00240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1" w:type="dxa"/>
          </w:tcPr>
          <w:p w14:paraId="78C1180F" w14:textId="77777777" w:rsidR="00240C32" w:rsidRPr="00CB4705" w:rsidRDefault="00240C32" w:rsidP="00240C32">
            <w:pPr>
              <w:rPr>
                <w:rFonts w:ascii="Times New Roman" w:hAnsi="Times New Roman" w:cs="Times New Roman"/>
                <w:lang w:val="en-US"/>
              </w:rPr>
            </w:pPr>
            <w:r w:rsidRPr="00CB4705">
              <w:rPr>
                <w:rFonts w:ascii="Times New Roman" w:hAnsi="Times New Roman" w:cs="Times New Roman"/>
                <w:lang w:val="en-US"/>
              </w:rPr>
              <w:t>Reverse primer</w:t>
            </w:r>
          </w:p>
        </w:tc>
        <w:tc>
          <w:tcPr>
            <w:tcW w:w="3284" w:type="dxa"/>
          </w:tcPr>
          <w:p w14:paraId="22C50045" w14:textId="77777777" w:rsidR="00240C32" w:rsidRPr="000275F3" w:rsidRDefault="00240C32" w:rsidP="00240C32">
            <w:pPr>
              <w:rPr>
                <w:rFonts w:ascii="Times New Roman" w:hAnsi="Times New Roman" w:cs="Times New Roman"/>
                <w:lang w:val="en-US"/>
              </w:rPr>
            </w:pPr>
            <w:r w:rsidRPr="00CB4705">
              <w:rPr>
                <w:rFonts w:ascii="Times New Roman" w:hAnsi="Times New Roman" w:cs="Times New Roman"/>
                <w:lang w:val="en-US"/>
              </w:rPr>
              <w:t>TCCATATCATCCCAGTTGCT</w:t>
            </w:r>
          </w:p>
        </w:tc>
        <w:tc>
          <w:tcPr>
            <w:tcW w:w="1924" w:type="dxa"/>
            <w:vMerge/>
          </w:tcPr>
          <w:p w14:paraId="30473CB6" w14:textId="77777777" w:rsidR="00240C32" w:rsidRPr="00CB4705" w:rsidRDefault="00240C32" w:rsidP="00240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7F0389E" w14:textId="7EE5F853" w:rsidR="000275F3" w:rsidRDefault="000275F3" w:rsidP="000F6CAF">
      <w:pPr>
        <w:rPr>
          <w:rFonts w:ascii="Times New Roman" w:hAnsi="Times New Roman" w:cs="Times New Roman"/>
          <w:lang w:val="en-US"/>
        </w:rPr>
      </w:pPr>
    </w:p>
    <w:p w14:paraId="5774838F" w14:textId="2BE7E515" w:rsidR="00CB4705" w:rsidRDefault="00CB4705" w:rsidP="000F6CAF">
      <w:pPr>
        <w:rPr>
          <w:rFonts w:ascii="Times New Roman" w:hAnsi="Times New Roman" w:cs="Times New Roman"/>
          <w:lang w:val="en-US"/>
        </w:rPr>
      </w:pPr>
    </w:p>
    <w:p w14:paraId="7A4C3230" w14:textId="582E5A4A" w:rsidR="00CB4705" w:rsidRDefault="00CB4705" w:rsidP="000F6CAF">
      <w:pPr>
        <w:rPr>
          <w:rFonts w:ascii="Times New Roman" w:hAnsi="Times New Roman" w:cs="Times New Roman"/>
          <w:lang w:val="en-US"/>
        </w:rPr>
      </w:pPr>
    </w:p>
    <w:p w14:paraId="054AB6A8" w14:textId="2EE07470" w:rsidR="00CB4705" w:rsidRPr="000275F3" w:rsidRDefault="00CB4705" w:rsidP="00CB4705">
      <w:pPr>
        <w:rPr>
          <w:rFonts w:ascii="Times New Roman" w:hAnsi="Times New Roman" w:cs="Times New Roman"/>
          <w:lang w:val="en-US"/>
        </w:rPr>
      </w:pPr>
    </w:p>
    <w:p w14:paraId="2B7B1F9F" w14:textId="2D78D3AE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0F5D878A" w14:textId="12257DFF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435F5057" w14:textId="3A99F5FE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3F7EE9B0" w14:textId="02D7EBAB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3078B3B9" w14:textId="21938752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33BB075E" w14:textId="29166BEE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5C374793" w14:textId="4FC1C27F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574F51C9" w14:textId="19016915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66291508" w14:textId="5118BBE8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3CED919E" w14:textId="00F8282E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4B2A0EA7" w14:textId="27810160" w:rsidR="000F6CAF" w:rsidRP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1B1E839D" w14:textId="13C8563D" w:rsidR="000F6CAF" w:rsidRDefault="000F6CAF" w:rsidP="000F6CAF">
      <w:pPr>
        <w:rPr>
          <w:rFonts w:ascii="Times New Roman" w:hAnsi="Times New Roman" w:cs="Times New Roman"/>
          <w:lang w:val="pl-PL"/>
        </w:rPr>
      </w:pPr>
    </w:p>
    <w:p w14:paraId="07A11E2E" w14:textId="4B0F9125" w:rsidR="00CB4705" w:rsidRDefault="00CB4705" w:rsidP="000F6CAF">
      <w:pPr>
        <w:rPr>
          <w:rFonts w:ascii="Times New Roman" w:hAnsi="Times New Roman" w:cs="Times New Roman"/>
          <w:lang w:val="pl-PL"/>
        </w:rPr>
      </w:pPr>
    </w:p>
    <w:p w14:paraId="0D9510FF" w14:textId="77777777" w:rsidR="00CB4705" w:rsidRPr="000F6CAF" w:rsidRDefault="00CB4705" w:rsidP="000F6CAF">
      <w:pPr>
        <w:rPr>
          <w:rFonts w:ascii="Times New Roman" w:hAnsi="Times New Roman" w:cs="Times New Roman"/>
          <w:lang w:val="pl-PL"/>
        </w:rPr>
      </w:pPr>
    </w:p>
    <w:p w14:paraId="529D64F2" w14:textId="77777777" w:rsidR="00CB4705" w:rsidRDefault="00CB4705" w:rsidP="00CB4705">
      <w:pPr>
        <w:rPr>
          <w:rFonts w:ascii="Times New Roman" w:hAnsi="Times New Roman" w:cs="Times New Roman"/>
          <w:lang w:val="pl-PL"/>
        </w:rPr>
      </w:pPr>
    </w:p>
    <w:p w14:paraId="7B368648" w14:textId="6260B72B" w:rsidR="00CB4705" w:rsidRPr="008074F8" w:rsidRDefault="00CB4705" w:rsidP="00CB4705">
      <w:pPr>
        <w:rPr>
          <w:rFonts w:ascii="Times New Roman" w:hAnsi="Times New Roman" w:cs="Times New Roman"/>
          <w:lang w:val="en-US"/>
        </w:rPr>
      </w:pPr>
      <w:bookmarkStart w:id="1" w:name="Molecular,_biochemical,_and_physiologica"/>
      <w:bookmarkStart w:id="2" w:name="Subcellular_localization_and_expression_"/>
      <w:bookmarkStart w:id="3" w:name="_bookmark0"/>
      <w:bookmarkEnd w:id="1"/>
      <w:bookmarkEnd w:id="2"/>
      <w:bookmarkEnd w:id="3"/>
      <w:r w:rsidRPr="008074F8">
        <w:rPr>
          <w:rFonts w:ascii="Times New Roman" w:hAnsi="Times New Roman" w:cs="Times New Roman"/>
          <w:lang w:val="en-US"/>
        </w:rPr>
        <w:lastRenderedPageBreak/>
        <w:t>Table</w:t>
      </w:r>
      <w:r w:rsidR="002334AC">
        <w:rPr>
          <w:rFonts w:ascii="Times New Roman" w:hAnsi="Times New Roman" w:cs="Times New Roman"/>
          <w:lang w:val="en-US"/>
        </w:rPr>
        <w:t>.</w:t>
      </w:r>
      <w:r w:rsidRPr="008074F8">
        <w:rPr>
          <w:rFonts w:ascii="Times New Roman" w:hAnsi="Times New Roman" w:cs="Times New Roman"/>
          <w:lang w:val="en-US"/>
        </w:rPr>
        <w:t xml:space="preserve"> S4</w:t>
      </w:r>
      <w:r w:rsidR="002334AC">
        <w:rPr>
          <w:rFonts w:ascii="Times New Roman" w:hAnsi="Times New Roman" w:cs="Times New Roman"/>
          <w:lang w:val="en-US"/>
        </w:rPr>
        <w:t>.</w:t>
      </w:r>
      <w:r w:rsidRPr="008074F8">
        <w:rPr>
          <w:rFonts w:ascii="Times New Roman" w:hAnsi="Times New Roman" w:cs="Times New Roman"/>
          <w:lang w:val="en-US"/>
        </w:rPr>
        <w:t xml:space="preserve"> </w:t>
      </w:r>
      <w:r w:rsidRPr="002334AC">
        <w:rPr>
          <w:rFonts w:ascii="Times New Roman" w:hAnsi="Times New Roman" w:cs="Times New Roman"/>
          <w:i/>
          <w:iCs/>
          <w:lang w:val="en-US"/>
        </w:rPr>
        <w:t>Arabidopsis thaliana</w:t>
      </w:r>
      <w:r w:rsidRPr="008074F8">
        <w:rPr>
          <w:rFonts w:ascii="Times New Roman" w:hAnsi="Times New Roman" w:cs="Times New Roman"/>
          <w:lang w:val="en-US"/>
        </w:rPr>
        <w:t xml:space="preserve"> ALDH</w:t>
      </w:r>
      <w:r w:rsidR="00F31229">
        <w:rPr>
          <w:rFonts w:ascii="Times New Roman" w:hAnsi="Times New Roman" w:cs="Times New Roman"/>
          <w:lang w:val="en-US"/>
        </w:rPr>
        <w:t xml:space="preserve"> protein</w:t>
      </w:r>
      <w:r w:rsidR="002334AC">
        <w:rPr>
          <w:rFonts w:ascii="Times New Roman" w:hAnsi="Times New Roman" w:cs="Times New Roman"/>
          <w:lang w:val="en-US"/>
        </w:rPr>
        <w:t xml:space="preserve"> superfamily</w:t>
      </w:r>
      <w:r w:rsidRPr="008074F8">
        <w:rPr>
          <w:rFonts w:ascii="Times New Roman" w:hAnsi="Times New Roman" w:cs="Times New Roman"/>
          <w:lang w:val="en-US"/>
        </w:rPr>
        <w:t xml:space="preserve"> localization</w:t>
      </w:r>
      <w:r w:rsidR="00F31229">
        <w:rPr>
          <w:rFonts w:ascii="Times New Roman" w:hAnsi="Times New Roman" w:cs="Times New Roman"/>
          <w:lang w:val="en-US"/>
        </w:rPr>
        <w:t>.</w:t>
      </w:r>
    </w:p>
    <w:tbl>
      <w:tblPr>
        <w:tblStyle w:val="Tabela-Siatka"/>
        <w:tblpPr w:leftFromText="180" w:rightFromText="180" w:vertAnchor="page" w:horzAnchor="margin" w:tblpY="21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2525"/>
        <w:gridCol w:w="5387"/>
      </w:tblGrid>
      <w:tr w:rsidR="008074F8" w:rsidRPr="008074F8" w14:paraId="2EA63CB4" w14:textId="77777777" w:rsidTr="008074F8">
        <w:tc>
          <w:tcPr>
            <w:tcW w:w="1019" w:type="dxa"/>
            <w:tcBorders>
              <w:top w:val="single" w:sz="18" w:space="0" w:color="auto"/>
              <w:bottom w:val="single" w:sz="4" w:space="0" w:color="auto"/>
            </w:tcBorders>
          </w:tcPr>
          <w:p w14:paraId="08F91BD6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2525" w:type="dxa"/>
            <w:tcBorders>
              <w:top w:val="single" w:sz="18" w:space="0" w:color="auto"/>
              <w:bottom w:val="single" w:sz="4" w:space="0" w:color="auto"/>
            </w:tcBorders>
          </w:tcPr>
          <w:p w14:paraId="57AD92F1" w14:textId="77777777" w:rsidR="008074F8" w:rsidRPr="008074F8" w:rsidRDefault="008074F8" w:rsidP="008074F8">
            <w:pPr>
              <w:tabs>
                <w:tab w:val="center" w:pos="1154"/>
              </w:tabs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alization</w:t>
            </w:r>
          </w:p>
        </w:tc>
        <w:tc>
          <w:tcPr>
            <w:tcW w:w="5387" w:type="dxa"/>
            <w:tcBorders>
              <w:top w:val="single" w:sz="18" w:space="0" w:color="auto"/>
              <w:bottom w:val="single" w:sz="4" w:space="0" w:color="auto"/>
            </w:tcBorders>
          </w:tcPr>
          <w:p w14:paraId="38EB1C37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</w:tr>
      <w:tr w:rsidR="008074F8" w:rsidRPr="008074F8" w14:paraId="38EB3F2A" w14:textId="77777777" w:rsidTr="008074F8"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738D3F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2B4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E8B24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itochondria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CDB71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Wei et al. (2009)</w:t>
            </w:r>
          </w:p>
        </w:tc>
      </w:tr>
      <w:tr w:rsidR="008074F8" w:rsidRPr="008074F8" w14:paraId="0BFE2C13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022E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2B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6D762F9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itochondri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FFCB024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074F8" w:rsidRPr="008074F8" w14:paraId="0EB93189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83F5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2C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2EC2A8B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ytoso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28D67C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Nair et al. (2004)</w:t>
            </w:r>
          </w:p>
        </w:tc>
      </w:tr>
      <w:tr w:rsidR="008074F8" w:rsidRPr="008074F8" w14:paraId="176851C6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0A1E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3F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CC70753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ytoso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A70E0AE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Nair et al. (2011)</w:t>
            </w:r>
          </w:p>
        </w:tc>
      </w:tr>
      <w:tr w:rsidR="008074F8" w:rsidRPr="008074F8" w14:paraId="3530718F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D540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3H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8A2B432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ytoso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E7A1A1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Nair et al. (2011)</w:t>
            </w:r>
          </w:p>
        </w:tc>
      </w:tr>
      <w:tr w:rsidR="008074F8" w:rsidRPr="008074F8" w14:paraId="0307BEDE" w14:textId="77777777" w:rsidTr="008074F8">
        <w:trPr>
          <w:trHeight w:val="89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4D26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3I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179683F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hloroplast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A110A2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unkar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(2003);</w:t>
            </w:r>
            <w:r w:rsidRPr="008074F8">
              <w:rPr>
                <w:rFonts w:ascii="Times New Roman" w:hAnsi="Times New Roman" w:cs="Times New Roman"/>
                <w:color w:val="000000" w:themeColor="text1"/>
                <w:spacing w:val="-20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Kotchoni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(2006)</w:t>
            </w:r>
          </w:p>
        </w:tc>
      </w:tr>
      <w:tr w:rsidR="008074F8" w:rsidRPr="008074F8" w14:paraId="1DEA0A1E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FDF9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5F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27E9238F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itochondri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605F739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Bouché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(2003);</w:t>
            </w:r>
            <w:r w:rsidRPr="008074F8">
              <w:rPr>
                <w:rFonts w:ascii="Times New Roman" w:hAnsi="Times New Roman" w:cs="Times New Roman"/>
                <w:color w:val="000000" w:themeColor="text1"/>
                <w:spacing w:val="21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Bouché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and Fromm (2004);</w:t>
            </w:r>
            <w:r w:rsidRPr="008074F8">
              <w:rPr>
                <w:rFonts w:ascii="Times New Roman" w:hAnsi="Times New Roman" w:cs="Times New Roman"/>
                <w:color w:val="000000" w:themeColor="text1"/>
                <w:spacing w:val="-4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pacing w:val="-3"/>
                <w:sz w:val="15"/>
                <w:szCs w:val="15"/>
                <w:lang w:val="en-US"/>
              </w:rPr>
              <w:t>Toyokura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(2011)</w:t>
            </w:r>
          </w:p>
        </w:tc>
      </w:tr>
      <w:tr w:rsidR="008074F8" w:rsidRPr="008074F8" w14:paraId="2EF8C877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F485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6B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3EBB6111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itochondri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5879F58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8074F8" w:rsidRPr="008074F8" w14:paraId="7CCA014A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3A60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7B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3DF30BE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ytoso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45DC7E1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Kotchoni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(2006)</w:t>
            </w:r>
          </w:p>
        </w:tc>
      </w:tr>
      <w:tr w:rsidR="008074F8" w:rsidRPr="008074F8" w14:paraId="25400A35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6C11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10A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15EAF80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eucoplast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87FADED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Missihoun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(2011)</w:t>
            </w:r>
          </w:p>
        </w:tc>
      </w:tr>
      <w:tr w:rsidR="008074F8" w:rsidRPr="008074F8" w14:paraId="40C57959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5412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10A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00A9EE97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eroxisome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232C53D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Missihoun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(2011)</w:t>
            </w:r>
          </w:p>
        </w:tc>
      </w:tr>
      <w:tr w:rsidR="008074F8" w:rsidRPr="008074F8" w14:paraId="53F93821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158C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11A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0C085A9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D46A27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074F8" w:rsidRPr="008074F8" w14:paraId="1082D7A1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1B4A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12A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48829C6E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itochondri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5B80ACA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Deuschle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 xml:space="preserve"> et al. (2001,</w:t>
            </w:r>
            <w:r w:rsidRPr="008074F8">
              <w:rPr>
                <w:rFonts w:ascii="Times New Roman" w:hAnsi="Times New Roman" w:cs="Times New Roman"/>
                <w:color w:val="000000" w:themeColor="text1"/>
                <w:spacing w:val="36"/>
                <w:sz w:val="15"/>
                <w:szCs w:val="15"/>
                <w:lang w:val="en-US"/>
              </w:rPr>
              <w:t xml:space="preserve"> </w:t>
            </w:r>
            <w:r w:rsidRPr="008074F8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2004); Miller et al. (2009)</w:t>
            </w:r>
          </w:p>
        </w:tc>
      </w:tr>
      <w:tr w:rsidR="008074F8" w:rsidRPr="008074F8" w14:paraId="104D8891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F2B7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18B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67EA04EF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7CC3658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074F8" w:rsidRPr="008074F8" w14:paraId="01845ACC" w14:textId="77777777" w:rsidTr="008074F8"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CD7CE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H18B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</w:tcPr>
          <w:p w14:paraId="156FA4FF" w14:textId="77777777" w:rsidR="008074F8" w:rsidRPr="008074F8" w:rsidRDefault="008074F8" w:rsidP="008074F8">
            <w:pPr>
              <w:pStyle w:val="TableParagraph"/>
              <w:kinsoku w:val="0"/>
              <w:overflowPunct w:val="0"/>
              <w:spacing w:before="9"/>
              <w:ind w:left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  <w:p w14:paraId="77199616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B9FC6D3" w14:textId="77777777" w:rsidR="008074F8" w:rsidRPr="008074F8" w:rsidRDefault="008074F8" w:rsidP="008074F8">
            <w:pPr>
              <w:pStyle w:val="TableParagraph"/>
              <w:kinsoku w:val="0"/>
              <w:overflowPunct w:val="0"/>
              <w:spacing w:before="10"/>
              <w:ind w:left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  <w:p w14:paraId="2B9B57CF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074F8" w:rsidRPr="008074F8" w14:paraId="168EF235" w14:textId="77777777" w:rsidTr="008074F8">
        <w:tc>
          <w:tcPr>
            <w:tcW w:w="10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D9BF93C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22A1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B54451" w14:textId="77777777" w:rsidR="008074F8" w:rsidRPr="008074F8" w:rsidRDefault="008074F8" w:rsidP="008074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74F8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ytoso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0AD4B6" w14:textId="77777777" w:rsidR="008074F8" w:rsidRPr="008074F8" w:rsidRDefault="008074F8" w:rsidP="008074F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074F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rich</w:t>
            </w:r>
            <w:proofErr w:type="spellEnd"/>
            <w:r w:rsidRPr="008074F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. (2005)</w:t>
            </w:r>
          </w:p>
        </w:tc>
      </w:tr>
    </w:tbl>
    <w:p w14:paraId="67BC52CF" w14:textId="46724CE2" w:rsidR="0007404C" w:rsidRDefault="0007404C" w:rsidP="000F6CAF">
      <w:pPr>
        <w:rPr>
          <w:rFonts w:ascii="Times New Roman" w:hAnsi="Times New Roman" w:cs="Times New Roman"/>
          <w:lang w:val="pl-PL"/>
        </w:rPr>
      </w:pPr>
    </w:p>
    <w:p w14:paraId="29FC45C8" w14:textId="13C0F15E" w:rsidR="0007404C" w:rsidRDefault="0007404C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6BF852BA" w14:textId="308A9086" w:rsidR="00254410" w:rsidRDefault="00254410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4ED72E55" w14:textId="301961ED" w:rsidR="00254410" w:rsidRDefault="00254410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58CE7BEA" w14:textId="003C71CD" w:rsidR="00254410" w:rsidRDefault="00254410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9E67341" w14:textId="08E05DC8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27A895D" w14:textId="51F4881B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D164D0D" w14:textId="4B96AC03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6E51C315" w14:textId="51B5EE38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4B80C245" w14:textId="25A9A86F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78AF7C38" w14:textId="7F3D5EA2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70647B70" w14:textId="59E06B00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1175CDD2" w14:textId="6F65BD90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D263A12" w14:textId="2E8E88A6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D1D266B" w14:textId="52578FBE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043240B2" w14:textId="16E8A9E2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76CA05EF" w14:textId="3F52A2ED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604136BC" w14:textId="40DDC5EE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16FF0A10" w14:textId="5131D00B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7F0713BA" w14:textId="4D8CCFB0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E087C5D" w14:textId="1697C511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576FE960" w14:textId="7B58FDA9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0082AEB" w14:textId="746329D9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1B4957AE" w14:textId="67B56CC6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361ADB78" w14:textId="3F6267E1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3D38020C" w14:textId="28B36200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04C35319" w14:textId="5457A94B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42067976" w14:textId="0D6E8E32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6551BDF9" w14:textId="0BF1E0F0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594F04BE" w14:textId="4775D7A5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0EDEC0FE" w14:textId="129E80E8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65C3F356" w14:textId="295B06C8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41FE6A6" w14:textId="76E0266C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102EFF50" w14:textId="76056020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47459114" w14:textId="52DB8401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4A640F1A" w14:textId="7BA43222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65242C73" w14:textId="37CA1969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5F3D9E9E" w14:textId="59FB0C8E" w:rsidR="00CC66C7" w:rsidRDefault="00CC66C7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2907BDFB" w14:textId="77777777" w:rsidR="007513AB" w:rsidRDefault="007513AB">
      <w:pPr>
        <w:autoSpaceDE/>
        <w:autoSpaceDN/>
        <w:adjustRightInd/>
        <w:rPr>
          <w:rFonts w:ascii="Times New Roman" w:hAnsi="Times New Roman" w:cs="Times New Roman"/>
          <w:lang w:val="pl-PL"/>
        </w:rPr>
        <w:sectPr w:rsidR="007513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tblpY="462"/>
        <w:tblW w:w="0" w:type="auto"/>
        <w:tblLook w:val="04A0" w:firstRow="1" w:lastRow="0" w:firstColumn="1" w:lastColumn="0" w:noHBand="0" w:noVBand="1"/>
      </w:tblPr>
      <w:tblGrid>
        <w:gridCol w:w="749"/>
        <w:gridCol w:w="829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750"/>
      </w:tblGrid>
      <w:tr w:rsidR="001A511C" w:rsidRPr="001A511C" w14:paraId="718D7A9E" w14:textId="77777777" w:rsidTr="001A511C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4F7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CB7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622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2B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6EC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2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7E64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3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A1B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3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A5B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3I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858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5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0F7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6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5C1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7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73E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0A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C3D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0A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3E3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1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B0A9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2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F89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8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B7B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8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887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22A1</w:t>
            </w:r>
          </w:p>
        </w:tc>
      </w:tr>
      <w:tr w:rsidR="001A511C" w:rsidRPr="001A511C" w14:paraId="5D49DE93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ED3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2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487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575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9BB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746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553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BE4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AD3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E1A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ADF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B97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31E4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CBC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490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BDC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2BE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D23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3D7F6344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8FA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2B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18B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748631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D67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264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B76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975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5D5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94B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2C3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BCD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0D34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501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782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EB9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2359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F43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7E3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621A3152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0CA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2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700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581100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99D4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457847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395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00C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24D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35A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2B6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DEE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D3E9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52C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B06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FD5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D23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330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B19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E49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4B1F810A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0709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3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9B7E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476852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059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680559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6360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503595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148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FAF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300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E1D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2E99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806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64B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4E4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96D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CEA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D63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0E1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8FE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40CEC4A2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45D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3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D71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029452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727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217818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0D8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937698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ED20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5916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E13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70F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C07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B3E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5A44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C92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DC7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B2A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246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7F2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7DF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7BE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7AFC357D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41A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3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BCD2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59853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A89E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548067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978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545439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FA7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725075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F6B5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80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562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965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AF4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BDB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FDC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B58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D32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6F7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CC9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00A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857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288CA4C7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080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5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D11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64546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8C65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049227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DB8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A5E9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864619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834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211936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3E5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518367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747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BF3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93A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373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53F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E9A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3524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6ED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C98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2C7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647A7E17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2E1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6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6931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8234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51EB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502807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8B66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988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068152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500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166255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065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758042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23B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93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748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56B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144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B0C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98B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821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9AF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F3C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6D5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75049CDF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303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7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85F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64282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9E4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9796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47E2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A27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055557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52C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484368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6D11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383307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F7A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5AC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1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31B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A2C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AAC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5EE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A08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224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8DC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F30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51D92318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19D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0A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064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88918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9BF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41170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728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75EB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342902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AB63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581338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C7D5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428840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3289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8AD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4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F2A3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3374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B39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A35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275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E8E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03F9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378E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25C66F49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27C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0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27B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12153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D3C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66566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3E8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949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742937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2CA2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80396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4381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4011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810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E414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479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C5FB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0B8B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B9C6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B87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CD3F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CFF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132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F81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476EC8C8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10B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1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59F2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80190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9E96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421288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BC21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1D73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866485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8824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405086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8BD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404209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DA5B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C7DB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18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FCFE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6D59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00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B75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233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4D7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8A71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F93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05C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4F0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3B563F72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7E52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2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C536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2848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9604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647462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E035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71624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396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087779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10B0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545404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1BD6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59582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A9C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8772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D4C5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13363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655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1805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1B1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73564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22B1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75157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91E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87892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2E33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27D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C16A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FD04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20DD9A6F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CCB5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8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22DB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483819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0301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134339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EFDE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81017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DB76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881065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001B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232049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D52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000673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7F6E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112620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6A43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29958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7B3C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072712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800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11250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F844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564578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33A0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215577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62A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071841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9A14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EE8B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3F50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5507381D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5AE8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18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628E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95711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A731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950795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F930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369108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7FF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56686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75FC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3148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080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949548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F42C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793970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3C30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043756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CF1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685419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3E90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902499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E889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072281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C1E3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789423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ED72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241029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E8E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731796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ED59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1E9C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1A511C" w:rsidRPr="001A511C" w14:paraId="1D1C4A47" w14:textId="77777777" w:rsidTr="001A511C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8AAD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H22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D607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851185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B9C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656832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304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91796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448C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98266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9B82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393735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8C3E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856387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DAF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598678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61FE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295065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1773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81599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903D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027995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3891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196974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0CA8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815724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7E26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379807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27AF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906885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410A" w14:textId="77777777" w:rsidR="001A511C" w:rsidRPr="001A511C" w:rsidRDefault="001A511C" w:rsidP="001A511C">
            <w:pPr>
              <w:autoSpaceDE/>
              <w:autoSpaceDN/>
              <w:adjustRightInd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027529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D5A7" w14:textId="77777777" w:rsidR="001A511C" w:rsidRPr="001A511C" w:rsidRDefault="001A511C" w:rsidP="001A511C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51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F1D98C7" w14:textId="4789DD6F" w:rsidR="00CC66C7" w:rsidRPr="001A511C" w:rsidRDefault="001A511C">
      <w:pPr>
        <w:autoSpaceDE/>
        <w:autoSpaceDN/>
        <w:adjustRightInd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. S5. Evolutionary constraint (</w:t>
      </w:r>
      <w:proofErr w:type="spellStart"/>
      <w:r>
        <w:rPr>
          <w:rFonts w:ascii="Times New Roman" w:hAnsi="Times New Roman" w:cs="Times New Roman"/>
          <w:lang w:val="en-US"/>
        </w:rPr>
        <w:t>d</w:t>
      </w:r>
      <w:r w:rsidRPr="001A511C">
        <w:rPr>
          <w:rFonts w:ascii="Times New Roman" w:hAnsi="Times New Roman" w:cs="Times New Roman"/>
          <w:vertAlign w:val="subscript"/>
          <w:lang w:val="en-US"/>
        </w:rPr>
        <w:t>N</w:t>
      </w:r>
      <w:proofErr w:type="spellEnd"/>
      <w:r>
        <w:rPr>
          <w:rFonts w:ascii="Times New Roman" w:hAnsi="Times New Roman" w:cs="Times New Roman"/>
          <w:lang w:val="en-US"/>
        </w:rPr>
        <w:t>/</w:t>
      </w:r>
      <w:proofErr w:type="spellStart"/>
      <w:r>
        <w:rPr>
          <w:rFonts w:ascii="Times New Roman" w:hAnsi="Times New Roman" w:cs="Times New Roman"/>
          <w:lang w:val="en-US"/>
        </w:rPr>
        <w:t>d</w:t>
      </w:r>
      <w:r w:rsidRPr="001A511C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>
        <w:rPr>
          <w:rFonts w:ascii="Times New Roman" w:hAnsi="Times New Roman" w:cs="Times New Roman"/>
          <w:lang w:val="en-US"/>
        </w:rPr>
        <w:t xml:space="preserve">). </w:t>
      </w:r>
    </w:p>
    <w:p w14:paraId="6B838600" w14:textId="77777777" w:rsidR="001A511C" w:rsidRDefault="001A511C">
      <w:pPr>
        <w:autoSpaceDE/>
        <w:autoSpaceDN/>
        <w:adjustRightInd/>
        <w:rPr>
          <w:rFonts w:ascii="Times New Roman" w:hAnsi="Times New Roman" w:cs="Times New Roman"/>
          <w:lang w:val="pl-PL"/>
        </w:rPr>
      </w:pPr>
    </w:p>
    <w:p w14:paraId="5E1BC6ED" w14:textId="12EEBADE" w:rsidR="001A511C" w:rsidRDefault="001A511C">
      <w:pPr>
        <w:autoSpaceDE/>
        <w:autoSpaceDN/>
        <w:adjustRightInd/>
        <w:rPr>
          <w:rFonts w:ascii="Times New Roman" w:hAnsi="Times New Roman" w:cs="Times New Roman"/>
          <w:lang w:val="pl-PL"/>
        </w:rPr>
        <w:sectPr w:rsidR="001A511C" w:rsidSect="001A511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04DFB3" w14:textId="2C2B4756" w:rsidR="000D28C6" w:rsidRPr="00913668" w:rsidRDefault="00254410" w:rsidP="000D28C6">
      <w:pPr>
        <w:autoSpaceDE/>
        <w:autoSpaceDN/>
        <w:adjustRightInd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. S</w:t>
      </w:r>
      <w:r w:rsidR="001A511C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. </w:t>
      </w:r>
      <w:r w:rsidR="000D28C6" w:rsidRPr="000D28C6">
        <w:rPr>
          <w:rFonts w:ascii="Times New Roman" w:eastAsia="Times New Roman" w:hAnsi="Times New Roman" w:cs="Times New Roman"/>
          <w:sz w:val="24"/>
          <w:szCs w:val="24"/>
        </w:rPr>
        <w:t>All the sequences of used for phylogenetic tree construction</w:t>
      </w:r>
      <w:r w:rsidR="00913668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1806D8C" w14:textId="7DC9854A" w:rsidR="00254410" w:rsidRDefault="00254410">
      <w:pPr>
        <w:autoSpaceDE/>
        <w:autoSpaceDN/>
        <w:adjustRightInd/>
        <w:rPr>
          <w:rFonts w:ascii="Times New Roman" w:hAnsi="Times New Roman" w:cs="Times New Roman"/>
          <w:lang w:val="en-US"/>
        </w:rPr>
      </w:pPr>
    </w:p>
    <w:p w14:paraId="5FE9B0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2B4</w:t>
      </w:r>
    </w:p>
    <w:p w14:paraId="231C3BB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RRVSSLLSRSFSASSPLLFRSQGRNCYNGGILRRFGTSSAAAEEIINPSVQVSHTQLLINGNFVDSASGKTFPTLDP</w:t>
      </w:r>
    </w:p>
    <w:p w14:paraId="0D2C47A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TGEVIAHVAEGDAEDINRAVKAARTAFDEGPWPKMSAYERSRVLLRFADLVEKHSEELASLETWDNGKPYQQSLTAEIP</w:t>
      </w:r>
    </w:p>
    <w:p w14:paraId="76C5BFE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FARLFRYYAGWADKIHGLTIPADGNYQVHTLHEPIGVAGQIIPWNFPLLMFAWKVGPALACGNTIVLKTAEQTPLTAFY</w:t>
      </w:r>
    </w:p>
    <w:p w14:paraId="1B5F48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KLFLEAGLPPGVLNIVSGFGATAGAALASHMDVDKLAFTGSTDTGKVILGLAANSNLKPVTLELGGKSPFIVFEDADI</w:t>
      </w:r>
    </w:p>
    <w:p w14:paraId="3175B25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KAVELAHFALFFNQGQCCCAGSRTFVHEKVYDEFVEKSKARALKRVVGDPFRKGIEQGPQIDLKQFEKVMKYIKSGIES</w:t>
      </w:r>
    </w:p>
    <w:p w14:paraId="0B481C0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ATLECGGDQIGDKGYFIQPTVFSNVKDDMLIAQDEIFGPVQSILKFSDVDEVIKRANETKYGLAAGVFTKNLDTANRVS</w:t>
      </w:r>
    </w:p>
    <w:p w14:paraId="686849F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ALKAGTVWVNCFDVFDAAIPFGGYKMSGNGREKGIYSLNNYLQIKAVVTALNKPAWI</w:t>
      </w:r>
    </w:p>
    <w:p w14:paraId="03EAEB5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2B7</w:t>
      </w:r>
    </w:p>
    <w:p w14:paraId="665240B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RRVSSLLSRSFMSSSRSIFSLRGMNRGAQRYSNLAAAVENTITPPVKVEHTQLLIGGRFVDAVSGKTFPTLDPRNGE</w:t>
      </w:r>
    </w:p>
    <w:p w14:paraId="7C889D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AQVSEGDAEDVNRAVAAARKAFDEGPWPKMTAYERSKILFRFADLIEKHNDEIAALETWDNGKPYEQSAQIEVPMLAR</w:t>
      </w:r>
    </w:p>
    <w:p w14:paraId="2020FA8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FRYYAGWADKIHGMTMPGDGPHHVQTLHEPIGVAGQIIPWNFPLLMLSWKLGPALACGNTVVLKTAEQTPLSALLVGKL</w:t>
      </w:r>
    </w:p>
    <w:p w14:paraId="2C36DE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EAGLPDGVVNIVSGFGATAGAAIASHMDVDKVAFTGSTDVGKIILELASKSNLKAVTLELEESHHSFVCEDADVDQAV</w:t>
      </w:r>
    </w:p>
    <w:p w14:paraId="4FFE464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LAHFALFFNQGQCCCAGSRTFVHERVYDEFVEKAKARALKRNVGDPFKSGIEQGPQVDSEQFNKILKYIKHGVEAGATL</w:t>
      </w:r>
    </w:p>
    <w:p w14:paraId="68DB8C4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AGGDRLGSKGYYIQPTVFSDVKDDMLIATDEIFGPVQTILKFKDLDEVIARANNSRYGLAAGVFTQNLDTAHRLMRALR</w:t>
      </w:r>
    </w:p>
    <w:p w14:paraId="49A1624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TVWINCFDVLDASIPFGGYKMSGIGREKGIYSLNNYLQVKAVVTSLKNPAWL</w:t>
      </w:r>
    </w:p>
    <w:p w14:paraId="4F42FEA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2C4</w:t>
      </w:r>
    </w:p>
    <w:p w14:paraId="5830187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NGKCNGATTVKLPEIKFTKLFINGQFIDAASGKTFETIDPRNGEVIATIAEGDKEDVDLAVNAARYAFDHGPWPRMTG</w:t>
      </w:r>
    </w:p>
    <w:p w14:paraId="4828931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ERAKLINKFADLIEENIEELAKLDAVDGGKLFQLGKYADIPATAGHFRYNAGAADKIHGETLKMTRQSLFGYTLKEPIG</w:t>
      </w:r>
    </w:p>
    <w:p w14:paraId="579F69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GNIIPWNFPSIMFATKVAPAMAAGCTMVVKPAEQTSLSALFYAHLSKEAGIPDGVLNIVTGFGSTAGAAIASHMDVDK</w:t>
      </w:r>
    </w:p>
    <w:p w14:paraId="199AF63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TDVGRKIMQAAAASNLKKVSLELGGKSPLLIFNDADIDKAADLALLGCFYNKGEICVASSRVFVQEGIYDKVVE</w:t>
      </w:r>
    </w:p>
    <w:p w14:paraId="68E4BAD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LVEKAKDWTVGDPFDSTARQGPQVDKRQFEKILSYIEHGKNEGATLLTGGKAIGDKGYFIQPTIFADVTEDMKIYQDEI</w:t>
      </w:r>
    </w:p>
    <w:p w14:paraId="29E033D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GPVMSLMKFKTVEEGIKCANNTKYGLAAGILSQDIDLINTVSRSIKAGIIWVNCYFGFDLDCPYGGYKMSGNCRESGMD</w:t>
      </w:r>
    </w:p>
    <w:p w14:paraId="19320E0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DNYLQTKSVVMPLHNSPWM</w:t>
      </w:r>
    </w:p>
    <w:p w14:paraId="3052237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3F1</w:t>
      </w:r>
    </w:p>
    <w:p w14:paraId="5A26CFF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AMKETVEESLREMRETFASGRTRSLKWRKAQIGAIYEMVKDNEDKICNALFQDLGKLSTEAFRDELGVVLRTATVAIN</w:t>
      </w:r>
    </w:p>
    <w:p w14:paraId="1E05F54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LDKWAVPKHSKLPLLFYPAKGKVISEPYGTVLVLSSWNFPISLSLDPLIGAIAAGNTVLLKSSELSPNASAFLAKTIPA</w:t>
      </w:r>
    </w:p>
    <w:p w14:paraId="659E780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LDTKAIKVIEGGPDVATILLQHQWDKIFFTGSPKIGRIIMAAAAQHLTPVTLELGGKCPTIVDHTISKNIKSVVKRIAG</w:t>
      </w:r>
    </w:p>
    <w:p w14:paraId="0B6EC3D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WGSCNGQACISVDYVLIEKSFAPTLIDMLKPTIKSFFGENPKESGCLSRIANKHHVQRLSRLLSDPRVQASIVYGGSI</w:t>
      </w:r>
    </w:p>
    <w:p w14:paraId="335AC94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EDKLYVEPTILLDPPLDSEIMNEEIFGPILPIITVRDIQESIGIINTKPKPLAIYAFTNDENLKTRILSETSSGSVTFN</w:t>
      </w:r>
    </w:p>
    <w:p w14:paraId="3CE92E1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VMIQYMCDALPFGGVGESGIGRYHGKYSFDCFSHEKAIMEGSLGMDLEARYPPWNNFKLTFIRLAFREAYFKLILLMLG</w:t>
      </w:r>
    </w:p>
    <w:p w14:paraId="58992AA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KR</w:t>
      </w:r>
    </w:p>
    <w:p w14:paraId="07051D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3H1</w:t>
      </w:r>
    </w:p>
    <w:p w14:paraId="6A5928B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KKVFGSAEASNLVTELRRSFDDGVTRGYEWRVTQLKKLMIICDNHEPEIVAALRDDLGKPELESSVYEVSLLRNSIK</w:t>
      </w:r>
    </w:p>
    <w:p w14:paraId="797AFF3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ALKQLKNWMAPEKAKTSLTTFPASAEIVSEPLGVVLVISAWNYPFLLSIDPVIGAISAGNAVVLKPSELAPASSALLTK</w:t>
      </w:r>
    </w:p>
    <w:p w14:paraId="7E9DD6E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EQYLDPSAVRVVEGAVTETSALLEQKWDKIFYTGSSKIGRVIMAAAAKHLTPVVLELGGKSPVVVDSDTDLKVTVRRI</w:t>
      </w:r>
    </w:p>
    <w:p w14:paraId="084ACB9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VGKWGCNNGQACVSPDYILTTKEYAPKLIDAMKLELEKFYGKNPIESKDMSRIVNSNHFDRLSKLLDEKEVSDKIVYGG</w:t>
      </w:r>
    </w:p>
    <w:p w14:paraId="387222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KDRENLKIAPTILLDVPLDSLIMSEEIFGPLLPILTLNNLEESFDVIRSRPKPLAAYLFTHNKKLKERFAATVSAGGIV</w:t>
      </w:r>
    </w:p>
    <w:p w14:paraId="0DA5216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NDIAVHLALHTLPFGGVGESGMGAYHGKFSFDAFSHKKAVLYRSLFGDSAVRYPPYSRGKLRLLKALVDSNIFDLFKVL</w:t>
      </w:r>
    </w:p>
    <w:p w14:paraId="12FED7D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LA</w:t>
      </w:r>
    </w:p>
    <w:p w14:paraId="55AA224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3I1</w:t>
      </w:r>
    </w:p>
    <w:p w14:paraId="7AF1BDD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KLLEINHIQTLCFAKGFSPARLNVATSPFLISRRGGGGYCSNACIPYRLKFTCYATLSAVVKEQASDFRGKEAALLVD</w:t>
      </w:r>
    </w:p>
    <w:p w14:paraId="270D600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LRSNFNSGRTKSYEWRISQLQNIARMIDEKEKCITEALYQDLSKPELEAFLAEISNTKSSCMLAIKELKNWMAPETVKT</w:t>
      </w:r>
    </w:p>
    <w:p w14:paraId="47292AD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VTTFPSSAQIVSEPLGVVLVISAWNFPFLLSVEPVIGAIAAGNAVVLKPSEIAPAASSLLAKLFSEYLDNTTIRVIEGG</w:t>
      </w:r>
    </w:p>
    <w:p w14:paraId="115CFBC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PETTALLDQKWDKIFFTGGARVARIIMAAAARNLTPVVLELGGKCPALVDSDVNLQVAARRIIAGKWACNSGQACIGVD</w:t>
      </w:r>
    </w:p>
    <w:p w14:paraId="3732F4C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VITTKDFASKLIDALKTELETFFGQNALESKDLSRIVNSFHFKRLESMLKENGVANKIVHGGRITEDKLKISPTILLDV</w:t>
      </w:r>
    </w:p>
    <w:p w14:paraId="38E6469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EASSMMQEEIFGPLLPIITVQKIEDGFQVIRSKSKPLAAYLFTNNKELEKQFVQDVSAGGITINDTVLHVTVKDLPFGG</w:t>
      </w:r>
    </w:p>
    <w:p w14:paraId="752E30A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ESGIGAYHGKFSYETFSHKKGVLYRSFSGDADLRYPPYTPKKKMVLKALLSSNMFAAILAFFGFSKDS</w:t>
      </w:r>
    </w:p>
    <w:p w14:paraId="080E03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5F1</w:t>
      </w:r>
    </w:p>
    <w:p w14:paraId="1CBAC75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VIGAAARVAIGGCRKLISSHTSLLLVSSQCRQMSMDAQSVSEKLRSSGLLRTQGLIGGKWLDSYDNKTIKVNNPATGEI</w:t>
      </w:r>
    </w:p>
    <w:p w14:paraId="447D24D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DVACMGTKETNDAIASSYEAFTSWSRLTAGERSKVLRRWYDLLIAHKEELGQLITLEQGKPLKEAIGEVAYGASFIEY</w:t>
      </w:r>
    </w:p>
    <w:p w14:paraId="0FFA87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AEEAKRVYGDIIPPNLSDRRLLVLKQPVGVVGAITPWNFPLAMITRKVGPALASGCTVVVKPSELTPLTALAAAELALQ</w:t>
      </w:r>
    </w:p>
    <w:p w14:paraId="192ED7F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VPPGALNVVMGNAPEIGDALLTSPQVRKITFTGSTAVGKKLMAAAAPTVKKVSLELGGNAPSIVFDDADLDVAVKGTL</w:t>
      </w:r>
    </w:p>
    <w:p w14:paraId="3520950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AKFRNSGQTCVCANRVLVQDGIYDKFAEAFSEAVQKLEVGDGFRDGTTQGPLINDAAVQKVETFVQDAVSKGAKIIIGG</w:t>
      </w:r>
    </w:p>
    <w:p w14:paraId="3E01BCA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RHSLGMTFYEPTVIRDVSDNMIMSKEEIFGPVAPLIRFKTEEDAIRIANDTIAGLAAYIFTNSVQRSWRVFEALEYGLV</w:t>
      </w:r>
    </w:p>
    <w:p w14:paraId="63B02D3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VNEGLISTEVAPFGGVKQSGLGREGSKYGMDEYLEIKYVCLGDMNRH</w:t>
      </w:r>
    </w:p>
    <w:p w14:paraId="78C34DD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6B2</w:t>
      </w:r>
    </w:p>
    <w:p w14:paraId="778D96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VRVKQKNLESYRSNGTYPPTWRNPTTSFAPDQHRVSIHSSLKSKTKRRRLYKEADDNTKLRSSSSTTTTTTTMLLRISG</w:t>
      </w:r>
    </w:p>
    <w:p w14:paraId="0DCE00E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NLRPLRPQFLALRSSWLSTSPEQSTQPQMPPRVPNLIGGSFVESQSSSFIDVINPATQEVVSKVPLTTNEEFKAAVSAA</w:t>
      </w:r>
    </w:p>
    <w:p w14:paraId="330510F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QAFPLWRNTPITTRQRVMLKFQELIRKNMDKLAMNITTEQGKTLKDSHGDIFRGLEVVEHACGMATLQMGEYLPNVSNG</w:t>
      </w:r>
    </w:p>
    <w:p w14:paraId="6468509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DTYSIREPLGVCAGICPFNFPAMIPLWMFPVAVTCGNTFILKPSEKDPGASVILAELAMEAGLPDGVLNIVHGTNDTVN</w:t>
      </w:r>
    </w:p>
    <w:p w14:paraId="10E84C3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ICDDEDIRAVSFVGSNTAGMHIYARAAAKGKRIQSNMGAKNHGLVLPDANIDATLNALLAAGFGAAGQRCMALSTVVFV</w:t>
      </w:r>
    </w:p>
    <w:p w14:paraId="3AC04C3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DAKSWEDKLVERAKALKVTCGSEPDADLGPVISKQAKERICRLIQSGVDDGAKLLLDGRDIVVPGYEKGNFIGPTILSG</w:t>
      </w:r>
    </w:p>
    <w:p w14:paraId="7E37E3D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TPDMECYKEEIFGPVLVCMQANSFDEAISIINKNKYGNGAAIFTSSGAAARKFQMDIEAGQIGINVPIPVPLPFFSFTG</w:t>
      </w:r>
    </w:p>
    <w:p w14:paraId="412BB7F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KASFAGDLNFYGKAGVDFFTQIKTVTQQWKDIPTSVSLAMPTSQKQ</w:t>
      </w:r>
    </w:p>
    <w:p w14:paraId="453D866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7B4 A new protein sequence entered manually</w:t>
      </w:r>
    </w:p>
    <w:p w14:paraId="645ADB9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SANNEYEFLSEIGLTSHNLGSYVAGKWQANGPLVSTLNPANNQPIAQVVEASLEDYEQGLKACEEAAKIWMQVTAPKR</w:t>
      </w:r>
    </w:p>
    <w:p w14:paraId="0CA6069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DIVRQIGDALRSKLDYLGRLLSLEMGKILAEGIGEVQEVIDMCDFAVGLSRQLNGSVIPSERPNHMMLEMWNPLGIVGV</w:t>
      </w:r>
    </w:p>
    <w:p w14:paraId="5857C28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TAFNFPCAVLGWNACIALVCGNCVVWKGAPTTPLITIAMTKLVAEVLEKNNLPGAIFTAMCGGAEIGEAIAKDTRIPLV</w:t>
      </w:r>
    </w:p>
    <w:p w14:paraId="39CF39B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FTGSSRVGSMVQQTVNARSGKTLLELSGNNAIIVMDDADIQLAARSVLFAAVGTAGQRCTTCRRLLLHESVYDKVLEQL</w:t>
      </w:r>
    </w:p>
    <w:p w14:paraId="5DE61E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TSYKQVKIGNPLEKGTLLGPLHTPESKKNFEKGIEVIKSQGGKILTGGKAVEGEGNFVEPTIIEISADAAVVKEELFAP</w:t>
      </w:r>
    </w:p>
    <w:p w14:paraId="603CAD0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LYVLKFKSFGEAVAINNSVPQGLSSSIFTRNPENIFRWIGPLGSDCGIVNVNIPTNGAEIGGAFGGEKATGGGREAGSD</w:t>
      </w:r>
    </w:p>
    <w:p w14:paraId="12C6E45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WKQYMRRSTCTINYGNELPLAQGINFG</w:t>
      </w:r>
    </w:p>
    <w:p w14:paraId="7332048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10A8</w:t>
      </w:r>
    </w:p>
    <w:p w14:paraId="60E416E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IPMPTRQLFIDGEWREPILKKRIPIVNPATEEVIGDIPAATTEDVDVAVNAARRALSRNKGKDWAKAPGAVRAKYLRA</w:t>
      </w:r>
    </w:p>
    <w:p w14:paraId="294FFCA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KVNERKTDLAKLEALDCGKPLDEAVWDMDDVAGCFEFYADLAEGLDAKQKAPVSLPMESFKSYVLKQPLGVVGLITP</w:t>
      </w:r>
    </w:p>
    <w:p w14:paraId="7C9B7C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AVWKVAPSLAAGCTAILKPSELASVTCLELADICREVGLPPGVLNVLTGFGSEAGAPLASHPGVDKIAFTGSF</w:t>
      </w:r>
    </w:p>
    <w:p w14:paraId="73FEC7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TGSKVMTAAAQLVKPVSMELGGKSPLIVFDDVDLDKAAEWALFGCFWTNGQICSATSRLLVHESIASEFIEKLVKWSKN</w:t>
      </w:r>
    </w:p>
    <w:p w14:paraId="1034057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KISDPMEEGCRLGPVVSKGQYEKILKFISTAKSEGATILHGGSRPEHLEKGFFIEPTIITDVTTSMQIWREEVFGPVLC</w:t>
      </w:r>
    </w:p>
    <w:p w14:paraId="36C1B03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TFASEDEAIELANDSHYGLGAAVISNDTERCDRISEAFEAGIVWINCSQPCFTQAPWGGVKRSGFGRELGEWGLDNYL</w:t>
      </w:r>
    </w:p>
    <w:p w14:paraId="3F922AF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VKQVTLYTSNDPWGWYKSPN</w:t>
      </w:r>
    </w:p>
    <w:p w14:paraId="6586F84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10A9</w:t>
      </w:r>
    </w:p>
    <w:p w14:paraId="05F0B97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ITVPRRQLFIGGQWTEPVLRKTLPVVNPATEDIIGYIPAATSEDVELAVEAARKAFTRNNGKDWARATGAVRAKYLRA</w:t>
      </w:r>
    </w:p>
    <w:p w14:paraId="7F0861C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KVIERKSELANLEAIDCGKPLDEAAWDMDDVAGCFEYYADLAEGLDAKQKTPLSLPMDTFKGYILKEPIGVVGMITP</w:t>
      </w:r>
    </w:p>
    <w:p w14:paraId="7F9CBF3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AVWKVAPSLAAGCTAILKPSELASLTCLELADICREVGLPPGVLNILTGLGTEAGAPLASHPHVDKIVFTGST</w:t>
      </w:r>
    </w:p>
    <w:p w14:paraId="3B5FFD8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TGSSIMTSAAKLVKPVSLELGGKSPIIVFDDVDIDKAVEWTMFGCFWTNGQICSATSRLLVHERIADEFLDKLVKWTKN</w:t>
      </w:r>
    </w:p>
    <w:p w14:paraId="6C8E744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KISDPFEEGCRLGPVVSKGQYERVLKFVSNARNEGATVLCGGVRPEHLKKGYFVEPAIVSNVTTSMEIWREEVFGPALC</w:t>
      </w:r>
    </w:p>
    <w:p w14:paraId="300F4C7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TFSTEDEAIQLANDSQYGLAGAVLSNDLERCDRVSKAFQAGIVWVNCSQPCFCQAPWGGTKRSGFGRELGEWGLENYL</w:t>
      </w:r>
    </w:p>
    <w:p w14:paraId="55F448B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VKQVTQYISDEPWGWYKPPSKL</w:t>
      </w:r>
    </w:p>
    <w:p w14:paraId="1796812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11A3</w:t>
      </w:r>
    </w:p>
    <w:p w14:paraId="03E4910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GTGLFAEILDGEVYKYYADGEWKTSSSGKSVAIMNPATRKTQYKVQACTQEEVNAVMELAKSAQKSWAKTPLWKRAEL</w:t>
      </w:r>
    </w:p>
    <w:p w14:paraId="729B87C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KAAAILKDNKAPMAESLVKEIAKPAKDSVTEVVRSGDLISYCAEEGVRILGEGKFLLSDSFPGNDRTKYCLTSKIPLG</w:t>
      </w:r>
    </w:p>
    <w:p w14:paraId="53B6161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LAIPPFNYPVNLAVSKIAPALIAGNSLVLKPPTQGAVSCLHMVHCFHLAGFPKGLISCITGKGSEIGDFLTMHPAVNC</w:t>
      </w:r>
    </w:p>
    <w:p w14:paraId="0B7A875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SFTGGDTGISISKKAGMIPLQMELGGKDACIVLDDADLDLVASNIIKGGFSYSGQRCTAVKVVLVMESVADELVEKVKA</w:t>
      </w:r>
    </w:p>
    <w:p w14:paraId="76A6C84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AKLTVGPPEENSDITAVVSESSANFIEGLVMDAKEKGATFCQEYKREGNLIWPLLLDNVRPDMRIAWEEPFGPVVPVL</w:t>
      </w:r>
    </w:p>
    <w:p w14:paraId="775F3E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INSVEEGINHCNASNFGLQGCVFTKDINKAILISDAMETGTVQINSAPARGPDHFPFQGLKDSGIGSQGVTNSINLMTK</w:t>
      </w:r>
    </w:p>
    <w:p w14:paraId="1BFD641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TTVINLPTPSYSMG</w:t>
      </w:r>
    </w:p>
    <w:p w14:paraId="62F65C9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12A1</w:t>
      </w:r>
    </w:p>
    <w:p w14:paraId="2049EAB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YRVFASRALRAKSLCDKSSTSLASLTLSRLNHSIPFATVDAEELSGSHPAEVQSFVQGKWIGSSNHNTLLDPLNGEPFI</w:t>
      </w:r>
    </w:p>
    <w:p w14:paraId="4EBE1F4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AEVDESGTQPFVDSLSQCPKHGLHNPFKSPERYLLYGDISTKAAHMLALPKVADFFARLIQRVAPKSYQQAAGEVFVT</w:t>
      </w:r>
    </w:p>
    <w:p w14:paraId="6EC20A5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KFLENFCGDQVRFLARSFAIPGNHLGQQSHGYRWPYGPVTIVTPFNFPLEIPLLQLMGALYMGNKPLLKVDSKVSIVME</w:t>
      </w:r>
    </w:p>
    <w:p w14:paraId="251333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MMRLLHYCGLPAEDVDFINSDGKTMNKILLEANPRMTLFTGSSRVAEKLALDLKGRIRLEDAGFDWKVLGPDVQEVDYV</w:t>
      </w:r>
    </w:p>
    <w:p w14:paraId="6C9F06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WQCDQDAYACSGQKCSAQSMLFVHENWSKTPLVSKLKELAERRKLEDLTIGPVLTFTTEAMLEHMENLLQIPGSKLLFG</w:t>
      </w:r>
    </w:p>
    <w:p w14:paraId="2BBC314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ELKNHSIPSIYGALEPTAVYVPIEEILKDNKTYELVTKEIFGPFQIVTEYKKDQLPLVLDALERMHAHLTAAVVSNDP</w:t>
      </w:r>
    </w:p>
    <w:p w14:paraId="6DBC521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FLQEVIGNSVNGTTYAGLRGRTTGAPQNHWFGPAGDPRGAGIGTPEAIKLVWSCHREVIYDYGPVPQGWELPPST</w:t>
      </w:r>
    </w:p>
    <w:p w14:paraId="6CA5B3D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18B1</w:t>
      </w:r>
    </w:p>
    <w:p w14:paraId="2BF017C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ELDRSRAFARDVKRIVVKVGTAVVTGKGGRLALGRLGALCEQLAELNSDGFEVILVSSGAVGLGRQRLRYRQLVNSSF</w:t>
      </w:r>
    </w:p>
    <w:p w14:paraId="34CD898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LQKPQTELDGKACAGVGQSSLMAYYETMFDQLDVTAAQLLVNDSSFRDKDFRKQLNETVKSMLDLRVIPIFNENDAIS</w:t>
      </w:r>
    </w:p>
    <w:p w14:paraId="4C2113F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RAPYQDSSGIFWDNDSLAALLALELKADLLILLSDVEGLYTGPPSDPNSKLIHTFVKEKHQDEITFGDKSRLGRGGMT</w:t>
      </w:r>
    </w:p>
    <w:p w14:paraId="2C08FA5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KAAVNAAYAGIPVIITSGYSAENIDKVLRGLRVGTLFHQDARLWAPITDSNARDMAVAARESSRKLQALSSEDRKKI</w:t>
      </w:r>
    </w:p>
    <w:p w14:paraId="6F78101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DIADALEANVTTIKAENELDVASAQEAGLEESMVARLVMTPGKISSLAASVRKLADMEDPIGRVLKKTEVADGLVLEK</w:t>
      </w:r>
    </w:p>
    <w:p w14:paraId="6C0DA58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SSPLGVLLIVFESRPDALVQIASLAIRSGNGLLLKGGKEARRSNAILHKVITDAIPETVGGKLIGLVTSREEIPDLLKL</w:t>
      </w:r>
    </w:p>
    <w:p w14:paraId="629348C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VIDLVIPRGSNKLVTQIKNTTKIPVLGHADGICHVYVDKACDTDMAKRIVSDAKLDYPAACNAMETLLVHKDLEQNAV</w:t>
      </w:r>
    </w:p>
    <w:p w14:paraId="475B474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ELIFALQSNGVTLYGGPRASKILNIPEARSFNHEYCAKACTVEVVEDVYGAIDHIHRHGSAHTDCIVTEDHEVAELFL</w:t>
      </w:r>
    </w:p>
    <w:p w14:paraId="13C9E1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QVDSAAVFHNASTRFSDGFRFGLGAEVGVSTGRIHARGPVGVEGLLTTRWIMRGKGQVVDGDNGIVYTHQDIPIQA</w:t>
      </w:r>
    </w:p>
    <w:p w14:paraId="42CF931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18B2</w:t>
      </w:r>
    </w:p>
    <w:p w14:paraId="304BF31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EIDRSRAFAKDVKRIVVKVGTAVVTGKGGRLALGRLGAICEQLAELNSDGFEVILVSSGAVGLGRQRLRYRQLVNSSF</w:t>
      </w:r>
    </w:p>
    <w:p w14:paraId="6CB88EB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LQKPQMELDGKACAGVGQSSLMAYYETMFDQLDVTVAQMLVTDSSFRDKDFRKQLSETVKAMLRMRVIPVFNENDAIS</w:t>
      </w:r>
    </w:p>
    <w:p w14:paraId="7F48F85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RAPYKDSTGIFWDNDSLAALLSLELKADLLILLSDVEGLYTGPPSDSTSKLIHTFIKEKHQDEITFGEKSKLGRGGMT</w:t>
      </w:r>
    </w:p>
    <w:p w14:paraId="2D6D3D5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KAAVNAAYGGVPVIITSGYAAENISKVLRGLRVGTLFHQDAHLWAPVVDTTSRDMAVAARESSRKLQALSSEDRKQI</w:t>
      </w:r>
    </w:p>
    <w:p w14:paraId="52D6EA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DIANALEVNEKTIKAENDLDVAAAQEAGYEESLVARLVMKPGKISSLAASVRQLAEMEDPIGRVLKKTQVADDLILEK</w:t>
      </w:r>
    </w:p>
    <w:p w14:paraId="19F1FD8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SSPIGVLLIVFESRPDALVQIASLAIRSGNGLLLKGGKEARRSNAILHKVITDAIPETVGGKLIGLVTSREEIPDLLKL</w:t>
      </w:r>
    </w:p>
    <w:p w14:paraId="739885C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VIDLVIPRGSNKLVSQIKNSTKIPVLGHADGICHVYVDKSGKLDMAKRIVSDAKLDYPAACNAMETLLVHKDLEQNGF</w:t>
      </w:r>
    </w:p>
    <w:p w14:paraId="3D51EE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DDLIYVLQTKGVTLYGGPRASAKLNIPETKSFHHEYSSKACTVEIVEDVYGAIDHIHQHGSAHTDCIVTEDSEVAEIFL</w:t>
      </w:r>
    </w:p>
    <w:p w14:paraId="0B2B12F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QVDSAAVFHNASTRFSDGFRFGLGAEVGISTSRIHARGPVGVEGLLTTRWIMRGKGQVVDGDNGIVYTHKDLPVLQRTE</w:t>
      </w:r>
    </w:p>
    <w:p w14:paraId="0E8410D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VENGI</w:t>
      </w:r>
    </w:p>
    <w:p w14:paraId="7B86998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AtALDH22A1</w:t>
      </w:r>
    </w:p>
    <w:p w14:paraId="75BE0F8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PFWWPLIVLAFAYAICKFLLMLIPPNVPSIDVDASDVLAHGKDTEENSFIYIPPRGRSQQSDKKVQCYEPATMKYLGYF</w:t>
      </w:r>
    </w:p>
    <w:p w14:paraId="17660B8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ALSPTEVEERVTLSRKAQKTWAQSSFKLRRQFLRILLKYIIEHQELICEVSSRDTGKTMVDASLGEIMTTCEKITWLLS</w:t>
      </w:r>
    </w:p>
    <w:p w14:paraId="40D4118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GERWLKPESRSSGRAMLHKVSRVEFHPLGVIGAIVPWNYPFHNIFNPMLAAVFSGNGIVIKVSEHASWSGCFYFRIIQA</w:t>
      </w:r>
    </w:p>
    <w:p w14:paraId="22B154B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AAVGAPENLVDVITGFAETGEALVSSVDKMIFVGSTAVGKMIMRNAAETLTPVTLELGGKDAFIICEDADVSHVAQVA</w:t>
      </w:r>
    </w:p>
    <w:p w14:paraId="080ACC5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GTLQSSGQNCAGAERFYVHKDIYTAFIGQVTKIVKSVSAGPPLTGRYDMGAICLQEHSEHLQSLVNDALDKGAEIAVR</w:t>
      </w:r>
    </w:p>
    <w:p w14:paraId="214CF3E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SFGHLGEDAVDQYFPPTVLINVNHNMKIMKEEAFGPIMPIMQFSTDEEVIKLANDSRYALGCAVFSGSKHRAKQIASQI</w:t>
      </w:r>
    </w:p>
    <w:p w14:paraId="2034B7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CGVAAINDFASNYMCQSLPFGGVKDSGFGRFAGIEGLRACCLVKSVVEDRFWPLIKTKIPKPIQYPVAENAFEFQEALV</w:t>
      </w:r>
    </w:p>
    <w:p w14:paraId="21802FD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TLYGLNIWDRLRSLIDVLKFLTDQSSNVSRTRKSH</w:t>
      </w:r>
    </w:p>
    <w:p w14:paraId="4DB784B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1</w:t>
      </w:r>
    </w:p>
    <w:p w14:paraId="146C7E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SMRISRLLSRSFLSASTTPLFSRGGSGALGAGLSKFSTAAAIEEPIKPPVKVEHTQLLIDGKFVDAATGKTFPTLDP</w:t>
      </w:r>
    </w:p>
    <w:p w14:paraId="212DDEA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TGDVISHVAEGDHEDVDRAVAAARKAFDHGPWPKMTAYERQRILLRAADLFEKHNDELAALETWDNGKPYEQSAQIEIP</w:t>
      </w:r>
    </w:p>
    <w:p w14:paraId="77C332C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LVRLFRYYAGWADKIHGLTVPADGPYHVQTLHEPIGVAGQIIPWNFPLVMFAWKVGPALACGNTIVLKTAEQTPLSALY</w:t>
      </w:r>
    </w:p>
    <w:p w14:paraId="16812B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SKLLHEAGLPPGVLNVISGFGPTAGAAIASHMDIDKLAFTGSTETGKVVLELAARSNLKPVTLELGGKSPFIVCEDADV</w:t>
      </w:r>
    </w:p>
    <w:p w14:paraId="74691B2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EAVELAHFALFFNQGQCCCAGSRTFVHERVYDEFIEKAKARALKRAVGDPFKGGIEQGPQIDSEQFQKILKYIRSGVES</w:t>
      </w:r>
    </w:p>
    <w:p w14:paraId="7F43598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TLETGGDRFGNSGFYIQPTVFSNVKDDMLIAKEEIFGPVQTILKFKDLDDVIQRANNTHYGLAAGVFTKNINTANTLT</w:t>
      </w:r>
    </w:p>
    <w:p w14:paraId="55CE1F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ALRVGTVWINCFDTFDAAIPFGGYKMSGQGREKGEYSLKNYLQVKAVVTSLKNPAWL</w:t>
      </w:r>
    </w:p>
    <w:p w14:paraId="5F9D552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2</w:t>
      </w:r>
    </w:p>
    <w:p w14:paraId="31D815A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SLRISRLLSRSFLSASTTTPLFSRGGSGALGAGLSKFSTAAAIEEPIKPPLKVEHTQLLIDGKFVDAATGKTFPTLD</w:t>
      </w:r>
    </w:p>
    <w:p w14:paraId="49C37DC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RTGDVISHVAEGDHEDVDRAVAAARKAFDRGPWPKMTAYERQRILLRAADLFEKHNDDLAALETWDNGKPYEQSAQIEI</w:t>
      </w:r>
    </w:p>
    <w:p w14:paraId="6BBC705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MLVRLFRYYAGWADKIHGLTVPADGPYHVQTLHEPIGVAGQIIPWNFPLVMFAWKVGPALACGNTIVLKTAEQTPLSAL</w:t>
      </w:r>
    </w:p>
    <w:p w14:paraId="372F876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ASKLLHEAGLPPGVLNIISGFGPTAGAAIASHMDIDKLAFTGSTETGKIVLELAARSNLKPVTLELGGKSPFIVCEDAD</w:t>
      </w:r>
    </w:p>
    <w:p w14:paraId="356AA91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DEAVELAHFALFFNQGQCCCAGSRTFVHERVYDEFIEKAKARALKRAVGDPFKGGIEQGPQIDSEQFQKILKYIRSGVE</w:t>
      </w:r>
    </w:p>
    <w:p w14:paraId="57E5274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GATLETGGDRFGNSGFYIQPTVFSNVKDDMLIAKEEIFGPVQSILKFKDLDDVIQRANNTHYGLAAGVFTKNINTANTL</w:t>
      </w:r>
    </w:p>
    <w:p w14:paraId="0D1FAAE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ALRAGTVWVNCFDTFDAAIPFGGYKMSGQGREKGEYSLKNYLQVKAVVTSLKNPAWL</w:t>
      </w:r>
    </w:p>
    <w:p w14:paraId="12ED166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3</w:t>
      </w:r>
    </w:p>
    <w:p w14:paraId="2C81FC4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TRRLSLLLSRSLSSTSFQAASLLHSLGRNSGKWGNFNRFSTAAAVEDLITPQVPITYTKHLINGQFVDAASGKTFPTY</w:t>
      </w:r>
    </w:p>
    <w:p w14:paraId="11B8483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PRTGEVIAQVAEGDAEDINRAVSAARKAFDEGPWPKLTAYERCKIILRFADLVEKHGDELAALETWNNGKPYEQSATAE</w:t>
      </w:r>
    </w:p>
    <w:p w14:paraId="65B6918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PTFVRLFRYYAGWADKIHGLTVPADGNYHVETLHEPIGVAGQIIPWNFPLLMFAWKVGPALACGNTVILKTAEQTPLTA</w:t>
      </w:r>
    </w:p>
    <w:p w14:paraId="27FA19C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YVAKLFHEAGLPPGVLNVVSGYGPTAGAALASHMDVDKLAFTGSTETGKVVLGLAAQSNLKPVTLELGGKSPFIVCEDA</w:t>
      </w:r>
    </w:p>
    <w:p w14:paraId="40BB951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VDQAVELAHFALFFNQGQCCCAGSRTFVHEHIYDEFLEKAKARALKRVVGDPFKKGVEQGPQIDVEQFQKVLRYIKSGI</w:t>
      </w:r>
    </w:p>
    <w:p w14:paraId="7752D31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SKATLECGGDQIGSKGFFVQPTVFSNVQDDMLIAKDEIFGPVQTILKFKDIDEVIRRSNATHYGLAAGVFTKNVHTANT</w:t>
      </w:r>
    </w:p>
    <w:p w14:paraId="3F7812D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MRALRVGTVWINCFDVFDAAIPFGGYKMSGIGREKGIYSLNNYLQVKAVVSPVKKPAWL</w:t>
      </w:r>
    </w:p>
    <w:p w14:paraId="7C785A1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4</w:t>
      </w:r>
    </w:p>
    <w:p w14:paraId="3025DC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SLRISRLISRSFSSTSFFSRGGNGFLGSRQSKFSTSAAIEEEPIKPSIQVEHTQLLIDGKFVDAASGKTFQTLDPRT</w:t>
      </w:r>
    </w:p>
    <w:p w14:paraId="378376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EVIAHVAEGHSEDVDRAVSAARKAFDHGPWPKMTAYERQRILLRVADLIEKHNDELAALETWDNGKPYEQAAKIEVPML</w:t>
      </w:r>
    </w:p>
    <w:p w14:paraId="496179F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LIRYYAGWADKIHGLTVPADGPYHVQTLHEPIGVAGQIIPWNFPLLMFAWKVGPALACGNTIVLKTAEQTPLSALYAA</w:t>
      </w:r>
    </w:p>
    <w:p w14:paraId="3B902BC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LFHEAGLPAGVLNVVSGFGPTAGAALASHMEVDKLAFTGSTDTGKVVLELAAKSNLKPVTLELGGKSPFIVCEDADVDQ</w:t>
      </w:r>
    </w:p>
    <w:p w14:paraId="24EC5C9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VELAHFALFFNQGQCCCAGSRTFVHENVYEEFVQKAKARALRRVVGDPFKGGIEQGPQIDSDQFEKILRYIRSGVESGA</w:t>
      </w:r>
    </w:p>
    <w:p w14:paraId="1AA8EAE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LETGGDKLGNKGFYIQPTVFSNVKDGMLIAKDEIFGPVQSILKFKDLGEVVQRANNTRYGLAAGVFTKNMDTANTLTRA</w:t>
      </w:r>
    </w:p>
    <w:p w14:paraId="5D48051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RVGTVWINCFDTFDAAIPFGGYKMSGQGREKGEYSLKNYLQVKAVVNPLKNPAWL</w:t>
      </w:r>
    </w:p>
    <w:p w14:paraId="2EF8428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5</w:t>
      </w:r>
    </w:p>
    <w:p w14:paraId="051C586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QVMASRILSTLHYVCSSSASATKRCLGLYSHWQRSISGIAASVVADVEPSIAPVQIDQSQLLIDGKFVDAASGKTFPTF</w:t>
      </w:r>
    </w:p>
    <w:p w14:paraId="2B7960A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PRTGDVIANVAEGDAEDVNRAVHAARKAFDEGPWPKMTAYERSRIILRFADLLEKHNDEVAAIETWDSGKTYEQAANVE</w:t>
      </w:r>
    </w:p>
    <w:p w14:paraId="6A7EE2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PMVVRLFRYYAGWADKIHGLTVPADGPYHVQTLHEPIGVAGQIVPWNFPLLIFSWKVAPALACGNTVVMKTAEQTPLSA</w:t>
      </w:r>
    </w:p>
    <w:p w14:paraId="20C6384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YVSKLFLEAGLPPGVLNVISGFGPTAGAALCSHMDVDKLAFTGSTSTGKRVLELSAHSNLKPVTLELGGKSPFIVCKDA</w:t>
      </w:r>
    </w:p>
    <w:p w14:paraId="6F69DBB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VDAAVEASHFALFFNQGQCCCAGSRTFVHESIYGEFVEKAKARALKRVVGDPFKNGVEQGPQIDSVQFEKIMKYIRSGV</w:t>
      </w:r>
    </w:p>
    <w:p w14:paraId="4B1E4F0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SGAQLESGGQRIGSKGYYIQPTVFSNVQDNMLIAKDEIFGPVQSILKFKDLEEVIRRANATSYGLAAGVFTKNMDTANT</w:t>
      </w:r>
    </w:p>
    <w:p w14:paraId="64CB644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MRALQAGTVWINCYDVFDAAIPFGGYKMSGQGRVRGIYSLRSYLQVKAVVTALKNPAWL</w:t>
      </w:r>
    </w:p>
    <w:p w14:paraId="69D3380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6</w:t>
      </w:r>
    </w:p>
    <w:p w14:paraId="671A74B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LLKGMLKISTRAVSAARKAFDEGPWPKMTAYERSRILLRFADLVEKHSDELAALETWNNGKTYEQAAKTELPMFVRLFH</w:t>
      </w:r>
    </w:p>
    <w:p w14:paraId="7CFD2F9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YAGWADKIHGLTVPADGDYHVQTLHEPIGVAGQIIPWNFPLVMFAWKVGPALACGNTIVLKTAEQTPLTALFVAKLFHE</w:t>
      </w:r>
    </w:p>
    <w:p w14:paraId="181828F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LPDGVLNVVSGYGPTAGAALASHMDVDKLAFTGSTDTGKVVLELAARSNLKPVTLELGGKSPFIICEDADVDKAVELA</w:t>
      </w:r>
    </w:p>
    <w:p w14:paraId="71E7AB7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FALFFNQGQCCCAGSRTFVHERVYDEFLEKSKKRALRRVVGDPFKKGVEQGPQIDVEQFEKVLRYIRSGIESHATLECG</w:t>
      </w:r>
    </w:p>
    <w:p w14:paraId="5FA924F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DRLGSKGFFVQPTVFSNVQDDMLIAQDEIFGPVQSILKFKDIDEVIRRANKTRYGLAAGVFTKNVSTANTLMRALRAGT</w:t>
      </w:r>
    </w:p>
    <w:p w14:paraId="76FB9E3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WINCFDVFDAAIPFGGYKMSGIGREKGIYSLHNYLQVKAVVSPVKNPAWL</w:t>
      </w:r>
    </w:p>
    <w:p w14:paraId="2DF2CF8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7</w:t>
      </w:r>
    </w:p>
    <w:p w14:paraId="57100C3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SLRISRLISRSFSSTSFFSRGGNGFLGSRHCKYSTSSAIEEEPVKPSVQVEHTQLLIDGKFVDAASGKTFPTLDPRT</w:t>
      </w:r>
    </w:p>
    <w:p w14:paraId="1DB261B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EVIAHVAEGHSEDVDRAVAAARKAFDHGPWPKMTAYERQRILLRAADLLEKHNDELAALETWDNGKPYEQAAKIEVPML</w:t>
      </w:r>
    </w:p>
    <w:p w14:paraId="5F5B96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LIRYYAGWADKIHGLTVPADGPYHVQTLHEPIGVAGQIIPWNFPLLMFAWKVGPALACGNTIVLKTAEQTPLSALYAA</w:t>
      </w:r>
    </w:p>
    <w:p w14:paraId="57A3D19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LFHEAGLPAGVLNVVSGFGPTAGAALASHMEVDKLAFTGSTDTGKVVLELAAKSNLKPVTLELGGKSPFIVCEDADVDQ</w:t>
      </w:r>
    </w:p>
    <w:p w14:paraId="42AD427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VELAHFALFFNQGQCCCAGSRTFVHESVYDEFVEKAKARALKRVVGDPFKGGIEQGPQIDSDQFEKILRYIRSGVESGA</w:t>
      </w:r>
    </w:p>
    <w:p w14:paraId="0BDC6FB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LETGGDKLGNKGFYIQPTVFSNVKDGMLIARDEIFGPVQSILKFKDLGEVVQRANNTRYGLAAGVFTTNMDTAYTLTRA</w:t>
      </w:r>
    </w:p>
    <w:p w14:paraId="22B6325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RVGTVWINCFDTFDAAIPFGGYKMSGQGREKGEYSLKNYLQVKAVVNPLKNPAWL</w:t>
      </w:r>
    </w:p>
    <w:p w14:paraId="42B7222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8</w:t>
      </w:r>
    </w:p>
    <w:p w14:paraId="06A6227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SIRQCESDESSLKSAFEEVSTFSLCSHWHRSISGIGASAAADVEPSIAPVQIDHSQLLIDGQFVDAASGKTFPTFDPR</w:t>
      </w:r>
    </w:p>
    <w:p w14:paraId="2E85D39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GDVIANVAEGDTEDVNRAVRAARKAFDEGPWPKMTAYERSRIILRFADLLEKHNDEVAAIETWDSGKTYEQAAKVEIPM</w:t>
      </w:r>
    </w:p>
    <w:p w14:paraId="5F138BA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RLFRYYAGWVDKIHGLTVPADGPYHVQTLHEPIGVAGQIVPWNFPLLIFSWMAAPALACGNTVVIKTSEQAPLSALYV</w:t>
      </w:r>
    </w:p>
    <w:p w14:paraId="0BE1047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KPFLEAGLPPGVLNVITGFGATAGASLCSHMDVDKLAFTGSTSTGKRQSEVTLELGGKSPFIVCEDADVDAAVEAAHFA</w:t>
      </w:r>
    </w:p>
    <w:p w14:paraId="52754D0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FFNQGQCCCAGSRTFVHESIYDEFVEKAKARALKRVVGDPFKNGVEQGPQIDSAQFEKIMKYIRSGVENGATLESGGQR</w:t>
      </w:r>
    </w:p>
    <w:p w14:paraId="7918F2C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GSKGYYIQPTVFSNVQDNMLIAKDEIFGPVQSILKFKDLEEVIRRANATSYGLASGVFTQNMDTANTLMRALRVGTVWI</w:t>
      </w:r>
    </w:p>
    <w:p w14:paraId="4D2702C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CYDVFDAAIPFGGYKMSGQGRVRGIYSLRSYLQVKAVVTALKNPAWL</w:t>
      </w:r>
    </w:p>
    <w:p w14:paraId="6CA26C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B9</w:t>
      </w:r>
    </w:p>
    <w:p w14:paraId="2E2C2CE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FNNGDAAAASLNKVPTVNFTKLFIDGHFVHSVSGKTFETIDPRTGDVIARISEGDKEDIDIAVKAARHAFDNGPWPRL</w:t>
      </w:r>
    </w:p>
    <w:p w14:paraId="6FC36A2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GSERGRILLKWAELIEENAEELAALDAIDAGKLYHMCRNLEVPAAANTLRYYAGAADKIHGEVLKMSRDFHAYTLLEPL</w:t>
      </w:r>
    </w:p>
    <w:p w14:paraId="36CCBBB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VVGHITPWNFPNTMFYIKVAPSLAAGCTMVLKPAEQTPLSALFNAHLAKLAGIPDGVINVVPGFGPTAGAALSSHMDVD</w:t>
      </w:r>
    </w:p>
    <w:p w14:paraId="6749B85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SFTGSTQTGREIMQAAAKSNLKQVSLELGGKSPLIIFDDADIDKAAELALLGILYNKGEVCVASSRVLVQEGIYDEFE</w:t>
      </w:r>
    </w:p>
    <w:p w14:paraId="1231B42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KLVEKAKAWVVGDPFDPKVQQGPQVDKEQFEKVLSYIEHGKKEGATLLTGGKTVGNKGYFIEPTIFSNIREDMLIAQDE</w:t>
      </w:r>
    </w:p>
    <w:p w14:paraId="17DA02A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FGPVMALKKFKTIEEAIKSANNTKYGLAAGIVTKNLDTANTVSRSIRAGTIWINCYFAFGDDVPFGGYKMSGFGKDHGL</w:t>
      </w:r>
    </w:p>
    <w:p w14:paraId="21A3C3F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ALHKYLQVKSVVTPLYNSPWL</w:t>
      </w:r>
    </w:p>
    <w:p w14:paraId="22A291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1</w:t>
      </w:r>
    </w:p>
    <w:p w14:paraId="51A799F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FLSLHIVLINHIATFHLPTPSLRQPPFSLSLARMSALSNSSSSHGNSFLKMPAIKFTKLFINGDFVDSISGRTFETIDP</w:t>
      </w:r>
    </w:p>
    <w:p w14:paraId="25CADB9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KEEVIARVSEGDKEDIDIAVKAARQAFDSGPWPRLPGSERAKIMMKWADLVDENIEELAALDTIDAGKLYYINKVAEIP</w:t>
      </w:r>
    </w:p>
    <w:p w14:paraId="7258276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ATNALRYYAGAADKIHGDVLKMNGDFHAYTLLEPIGVVGHIIPWNAPSLSFFIKVSPSLAAGCTMVLKPAEQTPLSALF</w:t>
      </w:r>
    </w:p>
    <w:p w14:paraId="3AEC363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AHLAKLAGIPDGVLNIVPGFGPTAGAAISSHMDIDAVSFTGSIEVGREVLQAAAWSNLKPVSLELGGKSPLIIFNDADI</w:t>
      </w:r>
    </w:p>
    <w:p w14:paraId="12E8C4C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KASELALFGIMSNKGEICVAGSRVFVQEEIYDEFEKKLVEKAKSWVVGDPFDPKSLQGPQADRNQLEKILSYIEHGKRE</w:t>
      </w:r>
    </w:p>
    <w:p w14:paraId="06D2F11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TLLTGGNTVGNKGYYIEPTIFSNVKEDMLIARDEIFGPVLALMKFKTMEEAIKSANNTKYGLAAGIVTKNLDTANTMS</w:t>
      </w:r>
    </w:p>
    <w:p w14:paraId="657812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SIRAGIVWINCYFTVGSDVPFGGYKMSGFGRDLGLQALHKYLQVKSVVTPIHNSPWL</w:t>
      </w:r>
    </w:p>
    <w:p w14:paraId="4A79814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2</w:t>
      </w:r>
    </w:p>
    <w:p w14:paraId="32607EF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NLSNGHLESFVKIPTIKFTKLFINGEFLDSVSGKTFETVDPRTEEVIAEIAEANKEDVDIAVKAAREAFDCGPWPRMP</w:t>
      </w:r>
    </w:p>
    <w:p w14:paraId="3AF2C5B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ERAKIMLKWSELIEQNAEEIAALDTIDGGKLFSWCKAVDVPEASNILRYYAGAADKIHGDVFKTSRDLHLYSLMEPVG</w:t>
      </w:r>
    </w:p>
    <w:p w14:paraId="0E9788A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GHIIPWNFPTVMFFAKVAPALAAGCTMVIKPAEQTPLSSLFYAHLARLAGIPDGVLNVVPGFGSIAGAAISSHMDIDA</w:t>
      </w:r>
    </w:p>
    <w:p w14:paraId="6661FE4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TETGRKIMQAAALSNLKPVSLELGGKSPVLIFDDADVDKAVDLALFGILHNKGEICVAFSRVYVQEGIYDEFEK</w:t>
      </w:r>
    </w:p>
    <w:p w14:paraId="5863D50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VEKAKTWVVGDPFDPKVQQGPQTSKAQYDKIISYIEHGKSEGATLLTGGKPAGNKGYYIEPTIFVNVKEDMLIAQEEI</w:t>
      </w:r>
    </w:p>
    <w:p w14:paraId="08F18B4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GPVMTLSKFKTIEDAIKKANNSKYGLAAGIVTKNLDIANTVSRSIRAGIIWINCFFAFDIDCPFGGYKMSGFGRDYGLE</w:t>
      </w:r>
    </w:p>
    <w:p w14:paraId="3579BD3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HKFLKVKSVATPIYDSPWL</w:t>
      </w:r>
    </w:p>
    <w:p w14:paraId="1A5C18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3</w:t>
      </w:r>
    </w:p>
    <w:p w14:paraId="5A178D1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LSNGHDASFFKMPSIKFTKLFINGEFVDSLSGKEFETIDPRTGEVITRIAEGAKEDIDVAVKAARDAFDYGPWPRMP</w:t>
      </w:r>
    </w:p>
    <w:p w14:paraId="548BE3D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ERAKIMMKWADLIDQNIEEIAALDAIDAGKLYHWCKAVDIPAAANTIRYYAGAADKIHGEVLKASREFHAYTLLEPIG</w:t>
      </w:r>
    </w:p>
    <w:p w14:paraId="15B1D74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GHIIPWNFPSTMFVAKVSPSLAAGCTMVLKPAEQTPLSALFYAHLAKLAGIPDGVLNVVPGFGQTAGAAISSHMDIDK</w:t>
      </w:r>
    </w:p>
    <w:p w14:paraId="629C7C8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TEVGREVMRAAANSNLKPVSLELGGKSPVIVFDDADVDKAAGLALMGILFNKGEICVAGSRVLVQEGIYDEFEK</w:t>
      </w:r>
    </w:p>
    <w:p w14:paraId="2862610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LVEKANAWVVGDPFDPKVQQGPQVDKKQFEKILSYIEHGKKEGATLLTGGKRVGNKGYYIEPTIFSNVKEDMLIVQDEI</w:t>
      </w:r>
    </w:p>
    <w:p w14:paraId="6130E11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GPVMALMKFKTIEDAIKIANNTRYGLASGIVTKSLDTANTVSRSIRAGIVWINCYFAFGDDIPYGGYKMSGFGRDFGME</w:t>
      </w:r>
    </w:p>
    <w:p w14:paraId="2B374AB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HKYLQVKSVVTPIYNSPWL</w:t>
      </w:r>
    </w:p>
    <w:p w14:paraId="033A9D9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4</w:t>
      </w:r>
    </w:p>
    <w:p w14:paraId="7ABC391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SLTNGDAGSLNKVPTIKFTKLFINGDFVDSLSGKTFETIDPRTGDVIARISEGDKEDIDIAVKAARHAFDNGPWPRLP</w:t>
      </w:r>
    </w:p>
    <w:p w14:paraId="21E6162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SERARILLKWAEIIEENAEELAALDAIDAGKLYHMCRNVEVPAAANTLRYYAGAADKIHGEVLKMSREFHAYTLLEPLG</w:t>
      </w:r>
    </w:p>
    <w:p w14:paraId="12EC799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GHITPWNFPNTMFYIKVAPSLAAGCTMVLKPAEQTPLSALFSAHLAKLAGIPDGVINVVPGFGPTAGAALSSHMDVDK</w:t>
      </w:r>
    </w:p>
    <w:p w14:paraId="15022C4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TQTGRVIMQAAAKSNLKQVSLELGGKSPLIIFDDADIDKATELALLGILYNKGEVCVASSRVFVQEGIYDEFEK</w:t>
      </w:r>
    </w:p>
    <w:p w14:paraId="0F69EBD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LVEKAKAWVVGDPFDPKVQQGPQVDKEQFEKVLSYIEHGKKEGATLLTGGKTVGNKGYFIEPTIFSNIREDMLIAQDEI</w:t>
      </w:r>
    </w:p>
    <w:p w14:paraId="6D88C86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GPVMALKKFKTTEEAIKSANNTKYGLAAGIVTKNLDTANTVSRSIRAGTIWINCYFAFGDDVPFGGYKMSGFGKDHGLE</w:t>
      </w:r>
    </w:p>
    <w:p w14:paraId="337E087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HKYLQVKSVVTPLYNSPWL</w:t>
      </w:r>
    </w:p>
    <w:p w14:paraId="0516A0D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5</w:t>
      </w:r>
    </w:p>
    <w:p w14:paraId="5025C8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SLSNNSSSSHGNSFLQMPPIKFTKLFINGDFVDSLSGRTFETIDPRTEEVIARVSEGDKEDIDIAVKAARQAFDSGPW</w:t>
      </w:r>
    </w:p>
    <w:p w14:paraId="547D3F4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RLPASERAKIMMKWADLIDENIEELAALDTVDAGKLNYINKVVEIPSATNALRYYAGAADKIHGEVLKMNGDFHAYTLL</w:t>
      </w:r>
    </w:p>
    <w:p w14:paraId="63F1C4A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PIGVVGHIIPWNAPSLSFFIKVSPSLAAGCTMVLKPAEQTPLSALFYAHLAKLAGIPDGVLNIVPGFGPTAGAAISSHM</w:t>
      </w:r>
    </w:p>
    <w:p w14:paraId="4D126BD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IDVVSFTGSIEVGREVMQAAARSNLKPVSLELGGKSPLIIFNDADIDKAAQLALFGIMSNKGEICVASSRVFVQEEIYD</w:t>
      </w:r>
    </w:p>
    <w:p w14:paraId="56C13A1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FEKKLVEKAKSWVVGDPFDPKSLQGPQADRNQLEKILSYIEHGKREGATLLTGGNTVGNKGYYIEPTIFCNVKEDMLIA</w:t>
      </w:r>
    </w:p>
    <w:p w14:paraId="4DDEED7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DEIFGPVLALMKFKTMEEAIKSANNTKYGLAAGIVTKNLDTANTMSRSIRAGIVWINCYLTVGSDVPFGGYKMSGFGRD</w:t>
      </w:r>
    </w:p>
    <w:p w14:paraId="7C487E9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LQALHKYLQVKSVVTPIHNSPWL</w:t>
      </w:r>
    </w:p>
    <w:p w14:paraId="042C4B1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6</w:t>
      </w:r>
    </w:p>
    <w:p w14:paraId="3249265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NSNGYPASSFKIPTVKFTKLFINGHFVDSLSGGEFETIDPRTGEVIARIAEGTKEDIDLAVKASRLAFDHGPWPRMPAV</w:t>
      </w:r>
    </w:p>
    <w:p w14:paraId="3B50BC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RARIMMKWADLIDQHVEEIAALDAIDAGKLYHMLKAIEIPATANTIRYYAGAADKIHGEVLKPAREFHAYTLLEPVGVV</w:t>
      </w:r>
    </w:p>
    <w:p w14:paraId="236C004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HIIPWNFPSIMFVSKVSPCLAAGCTMVLKPAEQTPLSALFYAHLAKLAGIPDGVLNVVPGFGATAGAAICSDMDIDKVS</w:t>
      </w:r>
    </w:p>
    <w:p w14:paraId="015452A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TGSTEVGREVMRAAANSNLKPVSLELGGKSPFIIFDDADLDKAVELALMAVVYNKQQHIFISDNYLLLLSGFQGEVCAA</w:t>
      </w:r>
    </w:p>
    <w:p w14:paraId="1AF3B1D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SRVFVQEGIYDEFEKRLVEKAKAWVVGDPFDPNVQQGPQVDKKQFEKILSYIEHGKREGATLLTGGKRVGNKGYYIEPT</w:t>
      </w:r>
    </w:p>
    <w:p w14:paraId="11FAC23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FSNVKEDMLIAQDEIFGPVIALMKFKTIEEAIKSANNSRYGLVAGVVTKSLDTANTMSRSIRAGVVWINCYFAFENDIP</w:t>
      </w:r>
    </w:p>
    <w:p w14:paraId="5BF9FBB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GGCKMSGFGKDSGLEALHKYLHVKSVVTPIYNSPWL</w:t>
      </w:r>
    </w:p>
    <w:p w14:paraId="203B10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7</w:t>
      </w:r>
    </w:p>
    <w:p w14:paraId="14E7C1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LSNGHGSSFFKMPPIKFTKLFINGEFVDSLSGREFETRDPRTGEVITRIAEGAKEDVDVAVKAARAAFDYGPWPRMP</w:t>
      </w:r>
    </w:p>
    <w:p w14:paraId="19EA8B6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ERAKIMMKWADLVDQNIEEIAALDAIDAGKLYHWCKAVDIPAAASTIRYYAGAADKIHGEVLKASREFHAYTLLEPIG</w:t>
      </w:r>
    </w:p>
    <w:p w14:paraId="55F1CC4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GHIIPWNFPSTMFVAKVSPSLAAGCTMVLKPAEQTPLSALFYAHLAKLAGIPDGVLNVVPGFGQTAGVAISLHMDIDK</w:t>
      </w:r>
    </w:p>
    <w:p w14:paraId="3836709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TEVGREVMRAAANSNLKPVSLELGGKSPVIVFDDADVDKAAELALLGILFNKGEICVAGSRVLVQEGIYDEFEK</w:t>
      </w:r>
    </w:p>
    <w:p w14:paraId="1B89746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LVEKAKAWVVGDPFDPKVQQGPQVDKKQFEKILSYIEQGKKEGATLLTGGKRVGNKGYYIEPTIFSNVKEDMLIVQDEI</w:t>
      </w:r>
    </w:p>
    <w:p w14:paraId="03431AF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GPVMALMKFKTIEDAIKIANNTRYGLASGIVTKSLDTANTVSRSIRAGIVWINCYFAFGNDIPYGGYKMSGFGRDFGME</w:t>
      </w:r>
    </w:p>
    <w:p w14:paraId="406F1CA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HKYLQVKSVVTPIYNSPWL</w:t>
      </w:r>
    </w:p>
    <w:p w14:paraId="01AAE3C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8</w:t>
      </w:r>
    </w:p>
    <w:p w14:paraId="13F0064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NLSNSHSESFVKIPTVKFAKLFINGEFLDSVSGKTFETVDPRTEEVIAEIAEANKEDVDIAVKAAREAFDFGPWPRIP</w:t>
      </w:r>
    </w:p>
    <w:p w14:paraId="7A2CCCB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ERAKIMLKWSQLIEQNAEEIAALDTIDGGKLFSWCKAVDVPEASNILRYYAGAADKIHGDVFKTSRNLHLYSLMEPVG</w:t>
      </w:r>
    </w:p>
    <w:p w14:paraId="23B6AF4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GHIIPWNFPTVMFFAKVAPALAAGCTVVIKPSEQTPLSSLFYAHLSKLAGIPDGVLNVVPGFGSIAGAAISSHMDIDA</w:t>
      </w:r>
    </w:p>
    <w:p w14:paraId="326ED0C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TETGRKIMQAAALSNLKPVSLELGGKSPLLIFDDADVDKAVDLALFGILHNKGEICVAFSRVYVQKGIYDEFEK</w:t>
      </w:r>
    </w:p>
    <w:p w14:paraId="604CD6B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VEKAKTWVVGDPFDPKVQQGPQTSKAQYDKILSYIEHGKSEGATLLTGGNPAGNKGYYIEPTIFANVKEDMLIAQEEI</w:t>
      </w:r>
    </w:p>
    <w:p w14:paraId="7ED5CB3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GPVMTLSKFKTIEDGIKKANSSKYGLAAGIVTKNLDIANTVSRSIRAGIIWINCFFAFDIDCPFGGYKMSGFGRDYGLE</w:t>
      </w:r>
    </w:p>
    <w:p w14:paraId="6AE2320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HKFLKVKSVATPIYNSPWL</w:t>
      </w:r>
    </w:p>
    <w:p w14:paraId="02A54A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C9</w:t>
      </w:r>
    </w:p>
    <w:p w14:paraId="1A2AA6C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VFNSLHKTSTRFFVPTGRNSGKWGNVNRFSTAAAVEELIIPQVPITYTKHLINGQFVDADAASGKTFPTYDPRTGEVI</w:t>
      </w:r>
    </w:p>
    <w:p w14:paraId="714CA45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RVAEGDAEDINRAVSAARKAFDEGPWPKMTAYERCQIILRFADLTWNNGKPYEQWATSELPTFVRLFRYYAADKIHGLT</w:t>
      </w:r>
    </w:p>
    <w:p w14:paraId="2449871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PADGNYHVETLHEPIGVAGQIIPWNFPLLMFAWKVGPALACGNTVILKTAEQTPLTALYVAKAGLPPGVLNVVSGYGPT</w:t>
      </w:r>
    </w:p>
    <w:p w14:paraId="33D0E70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AALASHMDVDKLAFTGSTETGKVVLELAARSNLKPVILNLEGNLLSLGQCCCAGSRTFVHERIYDEFLEKAKARALKR</w:t>
      </w:r>
    </w:p>
    <w:p w14:paraId="703CF28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GDPFIKGVEQGPQVCFASTLRQNIIDCVLSYHFCSFYSYYKATLECGGDRIGSKGFFVQPTVFSNVQRVGTVWINCFD</w:t>
      </w:r>
    </w:p>
    <w:p w14:paraId="6D311B3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FDAAIPFGGYKMSGISREKGIYSLNNYLQVKAVVSPVKNPAWL</w:t>
      </w:r>
    </w:p>
    <w:p w14:paraId="0FED84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F1</w:t>
      </w:r>
    </w:p>
    <w:p w14:paraId="2612C0F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IGGGVEEPVRELRQYFKTGKTKSVTWRKNQLTSLIDLVHENEDAIFKALHKDLGKHPVEAYRDEVGGVEKSASKALSC</w:t>
      </w:r>
    </w:p>
    <w:p w14:paraId="38807C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EKWMAPKKSDIPFLFFPAKGEVLSEPLGVVLIISSWNFPIILALDPIIGAISAGNVVVIKPSEQAPACSSFLANTIPRY</w:t>
      </w:r>
    </w:p>
    <w:p w14:paraId="34320EC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DSNAIKVIEGGEDVCEQLLRQKWDKIFFTGSPRVASVVMSAAAKNLTPVTLELGGKCPAILDSLPNPSEFELAVKRIVG</w:t>
      </w:r>
    </w:p>
    <w:p w14:paraId="7F6DD66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WGPCSGQACIGIDYLLVEEKFSSAVIKLLKKFIRRFYGENPVESKVISRIINKQHFERLCNLLKDPLVAASIVHGGSV</w:t>
      </w:r>
    </w:p>
    <w:p w14:paraId="33C860F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EENLFIEPTILLDPPLDSEIMAEEIFGPLLPIITLDKIQESIEFINAKPKPLAIYAFTKDETFKRKILSETSSGSVVFN</w:t>
      </w:r>
    </w:p>
    <w:p w14:paraId="293D2C0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TMVQFLCDTLPFGGVGQSGLGRYHGKYSFDTFSHEKAVMHRKLFLEIEPRYPPWNKFKLEFIRLAYRLNYFGLVLHMLG</w:t>
      </w:r>
    </w:p>
    <w:p w14:paraId="2ACE5D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KRYN</w:t>
      </w:r>
    </w:p>
    <w:p w14:paraId="49D5E15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F2</w:t>
      </w:r>
    </w:p>
    <w:p w14:paraId="2D32CA5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GEETQRNVFGAETASSLVKELRDNFGKGTTRSYEWRVSQVKALLKAVVENEDQIVGALCSDLAKPPLETVVYEIGMFQ</w:t>
      </w:r>
    </w:p>
    <w:p w14:paraId="1088DEC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SCEVILKELKHWMTPEKVKTSIRTFPSSAEIVPEPLGVVLVISAWNYPILLSLDPVVGAIAAGNAVVLKPSEIAPATSS</w:t>
      </w:r>
    </w:p>
    <w:p w14:paraId="6DD7E94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LAKLIEKYMDNSFVRVVEGAVDETTALLQQKWNKIFYTGNGRVGKIVMTAAAKHLTPVVLELGGKSPVVVDSNNNLLVA</w:t>
      </w:r>
    </w:p>
    <w:p w14:paraId="0F1C8F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RRIIAGKWGLNNGQACISPDYVITTKDYAPKLVDTLKTELESFYGRNPLESEDLSRIVSSNHFARLSKLLNDDKVSGKI</w:t>
      </w:r>
    </w:p>
    <w:p w14:paraId="55AD711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YGGEKDEKKLRIAPTILLDVPQDSSIMGEEIFGPLLPIITVNKLEESIDVINSGAKPLAAYVFTTDNKFKEQFVKNVSA</w:t>
      </w:r>
    </w:p>
    <w:p w14:paraId="79D92F1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GLLVNDTALHLVVDTLPFGGVGESGMGAYHGKFSFDAFTHKKAVLYRSFAGDSAIRYPPYTDTKLRLMKALVGGRILGI</w:t>
      </w:r>
    </w:p>
    <w:p w14:paraId="1BF1539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RALFGWS</w:t>
      </w:r>
    </w:p>
    <w:p w14:paraId="14216D0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H1</w:t>
      </w:r>
    </w:p>
    <w:p w14:paraId="61615C5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VEEMQSQKRNVFDAETASSLVKELRDNFGSGRTRSYEWRVSQVKALLKAVVDNEEQIVDALRSDLAKPPLETIVYEVG</w:t>
      </w:r>
    </w:p>
    <w:p w14:paraId="6F2086E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FKNSCEVILKELKQWMKPEKVKTSIRTFPSSAEIVPEPLGVVLVISAWNYPILLSLDPVVGAIAAGNAVVLKPSEIAPA</w:t>
      </w:r>
    </w:p>
    <w:p w14:paraId="4DE3BA6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SSLLLKLIEKYCDNSFIRVVEGAVDETTALLQQKWDKIFYTGNGKVGRIVMTAAAKHLTPVVLELGGKSPVVVDSNVDL</w:t>
      </w:r>
    </w:p>
    <w:p w14:paraId="34722EA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IAARRIISGKWGLNNGQACISPDYVITTKDCAPKLVDALKTELEKCYGKNPLESEDLSRIVTSNHFARLSKLLDDDKVA</w:t>
      </w:r>
    </w:p>
    <w:p w14:paraId="1B736E9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IVYGGEKDEKKLRIAPTLLLDVPRDSLIMGEEIFGPLLPIITVNKVEESIDLINSGTKPLAAYIFTTNKKLKEQFVMN</w:t>
      </w:r>
    </w:p>
    <w:p w14:paraId="3667699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PAGGLLVNDTVLHLVVDTLPFGGVGESGMGAYHGKFSFDAFTHKKAVLYRSFAGDSSLRYPPYTDTKLRLMKALIGGRF</w:t>
      </w:r>
    </w:p>
    <w:p w14:paraId="384B40B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IIRALFGWS</w:t>
      </w:r>
    </w:p>
    <w:p w14:paraId="39FE8B6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H2</w:t>
      </w:r>
    </w:p>
    <w:p w14:paraId="753740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STPQDSVKTTASAKNTAFDAEAASRLVNELRRNFASNKTRSYEWRLSQLNALEKLVVVHEQEIVDALRNDLGKPPLET</w:t>
      </w:r>
    </w:p>
    <w:p w14:paraId="63B8ADD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AYEIAMLKNSCRIALKELKHWMTPEKVKTSIATFPSSAEIVSEPLGVVLVISAWNYPFLLSLDPVVGAIAAGNAVVLKP</w:t>
      </w:r>
    </w:p>
    <w:p w14:paraId="3EF1391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EIAPATSSLLAKLIGDYLDNSCIRVVEGAVDETSALLQQKWDKIFYTGNGRVARIVMAAASKHLTPVVLELGGKSPVVV</w:t>
      </w:r>
    </w:p>
    <w:p w14:paraId="47270A9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NINLKVATRRIIAGKWGSNNGQACISPDYIITTKDYAPKLVDALKTELEKFYGKNPLESKDLSRVVNSNHFNRLTKLL</w:t>
      </w:r>
    </w:p>
    <w:p w14:paraId="3FCEB67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DKVSGKIVYGGQKDENKLKISPTVLLDVPRDSLIMNEEIFGPLLPILTVDKLEESFDVINSGPKPLAAYIFTNNKKLK</w:t>
      </w:r>
    </w:p>
    <w:p w14:paraId="783A20F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QFVMTISAGGLVVNDTTLHLAVHTLPFGGVGESGVGAYHGKFSFEAFSHKKAVLYRKFIGDAPVRYPPYTNTKMRLLKA</w:t>
      </w:r>
    </w:p>
    <w:p w14:paraId="690F46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IGGGIHGIVRALFGW</w:t>
      </w:r>
    </w:p>
    <w:p w14:paraId="0A07BB3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H3</w:t>
      </w:r>
    </w:p>
    <w:p w14:paraId="65A68B1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SSTPDSDKTTTSSKKSAFDALAASRLVTELRGNFASGKTRSYEWRLLQLNAIAKLVVDHEQEIVDALRNDLGKPPLET</w:t>
      </w:r>
    </w:p>
    <w:p w14:paraId="4131F3B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AYEIAMLKNSCRIALKELKHWMTPEKVKTSIATFPSSAEIVSEPLGVVLVISAWNYPFLLSLDPVIGAIAAGNAVVLKP</w:t>
      </w:r>
    </w:p>
    <w:p w14:paraId="345F02C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EIAPATSSLLAKLLGDYLDNSCIKVVEGAVDETSALLQQKWDKIFYTGNGRVARIVMAAASKHLTPVVLELGGKSPVVV</w:t>
      </w:r>
    </w:p>
    <w:p w14:paraId="3BFA639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NINLKVATRRIIAGKWGSNNGQACISPDYIITTKDYAPKLVDALKTELEKFYGKNPLESKDLSRIVNSNHFNRLTKLL</w:t>
      </w:r>
    </w:p>
    <w:p w14:paraId="0FCB3C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DKVSGKIVYGGEKDESKLKISPTVLLDVPRDSLIMNEEIFGPLLPILTVDKIEESFDVINSGSKPLAAYIFTNTKKLK</w:t>
      </w:r>
    </w:p>
    <w:p w14:paraId="02D9C74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QFVMTISAGGLVVNDTTLHLAVHTLPFGGVGESGVGAYHGKFTFEAFSHKKAVLYRRFIGDAPVRYPPYTNTKMRLLKA</w:t>
      </w:r>
    </w:p>
    <w:p w14:paraId="77BF235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IGGGILGIIRALFGW</w:t>
      </w:r>
    </w:p>
    <w:p w14:paraId="7ABCC3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H4</w:t>
      </w:r>
    </w:p>
    <w:p w14:paraId="36B4AEA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KSLCLGPFLAASAPVGRRAYGGHLSRKCFQKQLHFHSRCVAFSSFICSATISVMPELEEKQVFDGEKANLLVKDLRKSF</w:t>
      </w:r>
    </w:p>
    <w:p w14:paraId="4C9D94B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GMTKSYGWRVSQLEAIAKMLEEKEKEITEALYKDLGKPRLEAFITEISQAKSSCSEALKELKEWMKPEKVNTSITTYP</w:t>
      </w:r>
    </w:p>
    <w:p w14:paraId="545DF11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SAEIVPEPLGVVLVISTWNFPFLLSMDPVIGAISAGNAVVLKPSEISPATSSLLANLIEQYLDNSTIRVVEGAIPETSA</w:t>
      </w:r>
    </w:p>
    <w:p w14:paraId="32F7C2D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DQKWDKILYTGSARVGRIVMAAAAKHLTPVILELGGKCPAVVESDVNLQVTARRIIAGKWACNSGQACISVDYIITRK</w:t>
      </w:r>
    </w:p>
    <w:p w14:paraId="65F9D19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FAPKLVDALKEELEQFFGKDPMESKDMSRIVSPNQFARLVNLLDEDKVSDKIVLGGQRDEKKLKIAPTIILGVPEDAMI</w:t>
      </w:r>
    </w:p>
    <w:p w14:paraId="3BEAB63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QEEIFGPIMPIVTVDNIEDCYSIIKSKPKPLAAYLFTNNEQLKKDYVDKISSGGMLINDAVIHVATRGLPFGGVEESGM</w:t>
      </w:r>
    </w:p>
    <w:p w14:paraId="365D61C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CYHGKFSFDSFSHRKSVLYRSFDADSTIRYPPYTPQKEKLLKALISGNIVQIILSLLGWS</w:t>
      </w:r>
    </w:p>
    <w:p w14:paraId="377DDF0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I1</w:t>
      </w:r>
    </w:p>
    <w:p w14:paraId="72E2A6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ITMQTLERDLNDTRGYYESGKTKEESWRESQLKGLRRFLLEKQVDIMNALMHDLGKHQLEAFRDEIGTLIKTVNLALK</w:t>
      </w:r>
    </w:p>
    <w:p w14:paraId="7C1D3F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LKDWMSGKKAALPQLALLTSAEIVPEPLGLVLIISSWNFPIGISLEPLIGAVAAGNAAVLKPSELSPACSSLLASSLPT</w:t>
      </w:r>
    </w:p>
    <w:p w14:paraId="092292D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LDDKAIKVIQGGPQETQQLLEQRWDKIFFTGSARVGRIVMSSAVKHLTPVTLELGGKCPAVVDSLSSSWDKEVTVKRII</w:t>
      </w:r>
    </w:p>
    <w:p w14:paraId="0E674A7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KYGTCAGQACITIDYVLVEKGYCLKLVELMKVWIKKMFGQNPRKSKTIAKIVNKHHFSRLKNLLADKQVKGSVVYGGS</w:t>
      </w:r>
    </w:p>
    <w:p w14:paraId="2B9FCE2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EQNLFIEPTILVDPPLEAAIMSEEIFGPLLPIITVEKIEDSIKFINARPKPLALYVFTKNHTLQRRMISETSSGSVTI</w:t>
      </w:r>
    </w:p>
    <w:p w14:paraId="2CB5A19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DAVLQYAADTIPFGGVGESGFGMYHGKFSFDTFSHQKAIVRRSFLTDFWYRYPPWTLNKLQLLEVSYNYDYLGLLLVLL</w:t>
      </w:r>
    </w:p>
    <w:p w14:paraId="4F04E0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KRPSKRLIADHV</w:t>
      </w:r>
    </w:p>
    <w:p w14:paraId="0921418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J1</w:t>
      </w:r>
    </w:p>
    <w:p w14:paraId="5BDCCDA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IIMPSLERDLNDTRGYYESGKTKEASWRESQLKGLRRFLIEKQEDIMNALMHDLGKHQLEAFRDEIGTLIKTLNLALK</w:t>
      </w:r>
    </w:p>
    <w:p w14:paraId="40C9B30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LKHWMSGKKAALPQLALLTSAEIVPEPLGVVLIISSWNFPFGISLEPLIGAVAAGNAAVLKPSELSPACSSLLASNLST</w:t>
      </w:r>
    </w:p>
    <w:p w14:paraId="14E5814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LDNKAIKVIQGGPKETQQLLEQRWDKIFFTGSAHVGKIVMSAAVKHLTPVTLELGGKCPAVVDSLSSSWNIEVAVKRII</w:t>
      </w:r>
    </w:p>
    <w:p w14:paraId="439CB4E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KYGACAGQACIAIDYVLVEKVYCFKLVELMKVWIKKMCGENPQQSKTIAKIVNKHHFSRLKNLLADKKVKESVIYGGS</w:t>
      </w:r>
    </w:p>
    <w:p w14:paraId="6DD4689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EQNLFIEPTILVDPPLEAAIMSEEIFGPLLPIITVEKIEDSIKFINSRPKPLALYVFTKNQTLQRRMISETSSGSVTI</w:t>
      </w:r>
    </w:p>
    <w:p w14:paraId="08BD59E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DAILQYAVDTVPFGGVGESGFGMYHGKFSFDTFSHQKAIVRRSFLTDFWYRYPPWTLNKLQLLEVSYNYDYLGLLLVLL</w:t>
      </w:r>
    </w:p>
    <w:p w14:paraId="632F905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KRPSKRLISDHV</w:t>
      </w:r>
    </w:p>
    <w:p w14:paraId="32C06E9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J2</w:t>
      </w:r>
    </w:p>
    <w:p w14:paraId="1B6021D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KYTGEALGRDLENVRKYYGSGKTKEASWRESQLKGLHNFLVEKEEEILRALKHDLGKHYVEAFRDEVGTLMKTLNLASK</w:t>
      </w:r>
    </w:p>
    <w:p w14:paraId="51FE7C9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LKNWMAGKEAKLPRIALLSSAEIVPEPLGLVLIISSWNFPFGLSLEPLIGAIAAGNSVVLKPSELSPTCSSLLATFLPT</w:t>
      </w:r>
    </w:p>
    <w:p w14:paraId="2AFF48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LDNNAIKVIQGGPEVGELLLQQRWDKIFFTGSARVGRIVMSAAAVHLTPVTLELGGKCPAIIDSLSSSWDKEVAVKRIL</w:t>
      </w:r>
    </w:p>
    <w:p w14:paraId="1E801E6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AKFGACGGQACIAIDYVLVEKSFSSTLVTLMKEWIKKLFGENPKVSNTIARIVNKNHFMRLKNLLTEPRVKESVVYGGS</w:t>
      </w:r>
    </w:p>
    <w:p w14:paraId="341BBA5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ENDLFIEPTILLDPPLDSAIMAEEIFGPVLPIITVEKIEESVEFISSRPKALAIYAFTKNQTLQRRLVSETSSGSLVF</w:t>
      </w:r>
    </w:p>
    <w:p w14:paraId="26C7D89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DAILQYVADTLPFGGVGECGFGKYHGKFSFDAFSHHKAVARRSYLTDFWFRFPPWTLNKLQLLEVSYNLDYLGILLVLL</w:t>
      </w:r>
    </w:p>
    <w:p w14:paraId="5BCE16C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KKSKRSLFQACN</w:t>
      </w:r>
    </w:p>
    <w:p w14:paraId="0C4C303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J3</w:t>
      </w:r>
    </w:p>
    <w:p w14:paraId="61E2DE6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YSVETLERDLKNTRKYYGSGKTKEAPWRESQLKGLHNFLVEKEEEIVTALKHDLGKHYVEAFRDELGTLMKTLNLATK</w:t>
      </w:r>
    </w:p>
    <w:p w14:paraId="577C3F7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LKNWMAGKEAKLPRIALLSSAEIVPEPLGLVLIISSWNFPFGLSLEPLIGAVAAGNSVVLKPSELSPTCSSLLATFLPT</w:t>
      </w:r>
    </w:p>
    <w:p w14:paraId="549B645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LDNNAIKVIQGGPEVGKLLLQQRWDKIFFTGSARVGRIVMSAAAVHLTPVTLELGGKCPALIDSLSSSWDKEVAVKRIL</w:t>
      </w:r>
    </w:p>
    <w:p w14:paraId="68661D1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AKFGSCAGQACIAIDYVLVEKSFSSTLVTLMKEWIKKMFGENPKASNSIARIVNKNHFMRLQNLLTEPRVKESVVYGGS</w:t>
      </w:r>
    </w:p>
    <w:p w14:paraId="307735B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ENDLFIEPTILLDPPLDSAVMAEEIFGPVLPIITLEKIEDSVEFISSRPKALAIYAFTKNQTLQRRMVSETSSGSLVF</w:t>
      </w:r>
    </w:p>
    <w:p w14:paraId="68540A4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DAILQYVADTLPFGGVGECGFGKYHGKFSFDAFSHHKAVARRSYLTDFWFRFPPWTLDKLQLLEVSYNLDYLGILLVLL</w:t>
      </w:r>
    </w:p>
    <w:p w14:paraId="7B1A9E4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KKSKRSLFQACN</w:t>
      </w:r>
    </w:p>
    <w:p w14:paraId="4737FAB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3J4</w:t>
      </w:r>
    </w:p>
    <w:p w14:paraId="499B0DC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RPPHYKYSCPHEWEGSVEENKKEKENNQYDNFAILVVDQGRSIAMDIGGEVEETVRELRQYFKTGKTKSVTWRKNQLTA</w:t>
      </w:r>
    </w:p>
    <w:p w14:paraId="5C6CABC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DLVHENEDAIFKALHQDLGKHPVEAYRDEVGGVEKSASNALSCVEKWMAPKKSDIPFLFFPAKGEVLSEPLGVVLIFS</w:t>
      </w:r>
    </w:p>
    <w:p w14:paraId="5007411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WNFPIILTLDPIIGAISAGNVVVIKPSEQSPASSSFLATTIPRYLDSNAIKVIEGGPDVCEQLLLQKWDKIFFTGSPRV</w:t>
      </w:r>
    </w:p>
    <w:p w14:paraId="41581D7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SVVMSAAAKNLTPVTLELGGKCPAILDSLPNPLEFKLAVKRIVGGKWGPCSGQACIAIDYLLVEKKFSYALIELLKKII</w:t>
      </w:r>
    </w:p>
    <w:p w14:paraId="6C6F347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RFYGENPVESKVISRILNKQHFERLCNLLKDPLVAASIVHGGSVDEENLFIEPTILLDPPLDSQIMSEEIFGPLLPIIT</w:t>
      </w:r>
    </w:p>
    <w:p w14:paraId="013CE2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KIQESIEFINAKPKPLAIYAFTKDETFKRNILSETSSGSVVFNDTMVQFLCDTLPFGGVGQSGFGRYHGKYSFDTFSH</w:t>
      </w:r>
    </w:p>
    <w:p w14:paraId="17C7026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KAVMHRKLFLEIEPRYPPWSKFKLEFIRLAYRLNYFGLLLHMLGLKRYK</w:t>
      </w:r>
    </w:p>
    <w:p w14:paraId="48B419F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5F1</w:t>
      </w:r>
    </w:p>
    <w:p w14:paraId="4054D0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LNLCRMALRSSKLLYRPYNLLSVQLQMQMQPSSPPLTRKMSTDAQSIASQLNSSGLLRTQGLIAGKWSDAYDGKTIK</w:t>
      </w:r>
    </w:p>
    <w:p w14:paraId="10E166C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YNPATGESVVDVACMGGRETNDAISAAYDAYGSWSKTTAAERSKLLRKWYDLLMVHKEELAQLITLEQGKPLKESVGEI</w:t>
      </w:r>
    </w:p>
    <w:p w14:paraId="322FB77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YGAGFIEFAAEEAKRIYGDIVPAPFSDRRLFVLKQPVGVVGAITPWNFPLAMITRKVGPALACGCTVVIKPSELTPLTA</w:t>
      </w:r>
    </w:p>
    <w:p w14:paraId="6B9EBA7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AAVELSIQAGIPPGVVNVVMGNAPDIGDALLASPQVRKITFTGSTAVGKKLMAGSAETVKKVSLELGGNAPCIVFDDAD</w:t>
      </w:r>
    </w:p>
    <w:p w14:paraId="4363ED0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DVAVKGTLAAKFRNSGQTCVCANRIIVQEGIYEKFANALRDAVQNMKVGDGFSEGVSQGPLINEAAVKKVESLIHDATS</w:t>
      </w:r>
    </w:p>
    <w:p w14:paraId="6B87F2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GAKVILGGKRHSLGLTFYEPTVISDVNSDMHISREEAFGPVAPLLRFKTEEEAIRIANDTNAGLGSYVFTNSIQRSWRV</w:t>
      </w:r>
    </w:p>
    <w:p w14:paraId="596AB4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ALEYGLVGVNEGVISTEVAPFGGFKQSGLGREGSKYGMDEYLEIKYVCFGNMNKE</w:t>
      </w:r>
    </w:p>
    <w:p w14:paraId="6D9D775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5F2</w:t>
      </w:r>
    </w:p>
    <w:p w14:paraId="4CF8109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LNLCRMALRSSKLLSRPYHRLSVQLQMQMQPSSPPLTRKMSMDAQSVASQLNSSGLLRTQGLIGGKWSDAYDGKTIK</w:t>
      </w:r>
    </w:p>
    <w:p w14:paraId="63A105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YNPATGESIVDVACMGGRETNDAISAAYDAYGSWSKTTAAERSKFLRKWYDLLMVHKEELAQLITLEQGKPLKESVGEI</w:t>
      </w:r>
    </w:p>
    <w:p w14:paraId="334FD8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YGAGFIEFAAEEAKRIYGDIIPAPLSDRRLFVLKQPVGVVGAITPWNFPLAMITRKVGPALACGCTVVIKPSELTPLTA</w:t>
      </w:r>
    </w:p>
    <w:p w14:paraId="192BC21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AAAELSIQAGIPPGVVNVVMGNAPDIGDALLASPQVRKITFTGSTAVGKKLMAGSAETVKKVSLELGGNAPCIVFDDAD</w:t>
      </w:r>
    </w:p>
    <w:p w14:paraId="3EC204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DVAVKGTLAAKFRNSGQTCVCANRIIVQEGIYEKFANALRDTVQNMKVGDGFSEGVAQGPLINEAAVKKVESLIHDATS</w:t>
      </w:r>
    </w:p>
    <w:p w14:paraId="3443319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GAKVILGGKRHSLGFTFYEPTVISDVNSDMRISREEAFGPVAPLLRFKTEEDAIRIANDTNAGLGSYIFTNSIQRSWRV</w:t>
      </w:r>
    </w:p>
    <w:p w14:paraId="10D24A9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ALEYGLVGVNEGVISTEVAPFGGFKQSGLGREGSKYGMDEYLEIKYVCLGNMHKA</w:t>
      </w:r>
    </w:p>
    <w:p w14:paraId="6E85644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6B1</w:t>
      </w:r>
    </w:p>
    <w:p w14:paraId="0E65635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LRLSIQRVRKLNFLSPQISALGRSHLSTAAEPSSSKSNPPRVPNLIGGSFVDSKASTVIDVINPATQEVVSQVPLSTDE</w:t>
      </w:r>
    </w:p>
    <w:p w14:paraId="62A1E9F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FKEAVSAAKKAFPSWRNTPITTRQRVMLKLQELIRRDMDKLALNVTTEQGKTLKDAQGDVFRGLEVVEHACGMATLQMG</w:t>
      </w:r>
    </w:p>
    <w:p w14:paraId="789A446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YVSNVSHGIDTYSIREPLGVCAGICPFNFPAMIPLWMFPMAITCGNTFVLKPSEKDPGASVMLAELALEAGLPEGVLNI</w:t>
      </w:r>
    </w:p>
    <w:p w14:paraId="513F3E2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HGTHDIVNAICDDDDIKAISFVGSNVAGMHIYSRAAAKGKRVQSNMGAKNHAIVMADANVDATLNALVAAGFGAAGQRC</w:t>
      </w:r>
    </w:p>
    <w:p w14:paraId="023FEEB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STVVFVGGSKPWEDKLLEHAKALKVNAGTEPDTDLGPVISKQAKERIHRLVQSGVESGARLLLDGRNIVVPGYESGN</w:t>
      </w:r>
    </w:p>
    <w:p w14:paraId="69B634E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IGPTILSDINANMECYKEEIFGPVLLFMEADSLEEAINIINSNKYGNGASIFTTSGVAARKFQTEIEAGQVGINVPIPV</w:t>
      </w:r>
    </w:p>
    <w:p w14:paraId="0E17776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LPFFSFTGNKASFAGDLNFYGKAGVNFYTQIKTITQQWKDSTGGSKINLAMPTSQK</w:t>
      </w:r>
    </w:p>
    <w:p w14:paraId="354B945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6B2</w:t>
      </w:r>
    </w:p>
    <w:p w14:paraId="2F8687C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TRMLRLSIQRVRKLNFLRPQISALGRSHLSTAAEPSSSKSNPPRVPNLIGGSFVDSKASTVIDVINPATQEVVSQVPL</w:t>
      </w:r>
    </w:p>
    <w:p w14:paraId="5712A8C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THEEFKAAVSAAKEAFPSWRNTPITTRQRVMLKLQELIRRDMDKLALNVTTEQGKTLKDAQGDVFRGLEVVEHACGMAT</w:t>
      </w:r>
    </w:p>
    <w:p w14:paraId="01E237A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MGEYVSNVSHGIDTYSIREPLGVCAGICPFNFPAMIPLWMFPMAVTCGNTFVLKPSEKDPGASVMLAELALEAGLPEG</w:t>
      </w:r>
    </w:p>
    <w:p w14:paraId="5E7D0B0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LNIVHGTHDIVNAICDDENIKAISFVGSNVAGMHIYSRAAAKGKRVQSNMGAKNHAIVMPDANVDATLNALVASGFGAA</w:t>
      </w:r>
    </w:p>
    <w:p w14:paraId="7E1E03A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QRCMALSTVVFVGGSKPWEDKLLERAKALKVNAGTEPDTDLGPVISKQAKERIHRLVQSGVESGARLLLDGRNIVVPGY</w:t>
      </w:r>
    </w:p>
    <w:p w14:paraId="60803B1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SGNFIGPTILSDINANMECYKEEIFGPVLLFMEADSLEEAINIINSNKYGNGASIFTTSGVAARKFQTEIEAGQVGINV</w:t>
      </w:r>
    </w:p>
    <w:p w14:paraId="3268F97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IPVPLPFFSFTGNKASFAGDLNFYGKAGVNFYTQIKTITQQWKDSTGGSRINLAMPTSQK</w:t>
      </w:r>
    </w:p>
    <w:p w14:paraId="0038197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6B3</w:t>
      </w:r>
    </w:p>
    <w:p w14:paraId="033590A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NSHLSTPSELFSRQHKPPRVPNLIGGSFLDSKSLTFIDVINPATQEVVSQVPCTTDEEFKAAVSAAKKAFPSWRKTPI</w:t>
      </w:r>
    </w:p>
    <w:p w14:paraId="38FBD0E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KRQRVMLKFQELIRRDMDKLALNVTTEQGKTLKDAQGDVFRGLEVVEHACGMATLQMGEYVSDVSSGIDTYSIREPLGV</w:t>
      </w:r>
    </w:p>
    <w:p w14:paraId="2F8B16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AGICPFNFPAMIPLWMFPVAVTCGNTFILKPSEKVPGASVMLAELAMEAGLPEGVLNIVHGTHDIVNAICDDDDIKAIS</w:t>
      </w:r>
    </w:p>
    <w:p w14:paraId="05E6A90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VGSNVAGMHIYARAAAKGKRVQANMGAKNHAVVMPDASVDATVNALVAAGFGAAGQRCMALSTVVFVGDSKLWESKLVE</w:t>
      </w:r>
    </w:p>
    <w:p w14:paraId="7CEE91C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AKALKVNVGTEPDADLGPVISKQAKERIHRLIQSGVESGARLVLDGRNIVVPGYESGNFIGPTILSDVTANMECYKEEI</w:t>
      </w:r>
    </w:p>
    <w:p w14:paraId="675BA09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GPVLLLTEADNLEEAINIINENKYGNGASIFTTSGVAARKFQTEIEAGQVGINVPIPVPLPFFSFTGNKASFAGDLNFY</w:t>
      </w:r>
    </w:p>
    <w:p w14:paraId="412D83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AGVNFYTQIKTVTQQWKDSASESKINLAMPTSQKS</w:t>
      </w:r>
    </w:p>
    <w:p w14:paraId="0A231E2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7B1</w:t>
      </w:r>
    </w:p>
    <w:p w14:paraId="0047D49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SDNHQNLEFLKEIGLGSSNIGSYINGQWKATGSSVTSVNPSNNQSIAQVTEATLQDFEEGLRACSEAAKTWMTIPAPK</w:t>
      </w:r>
    </w:p>
    <w:p w14:paraId="5EB3A7A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GEIVRQIGEALRAKLDPLGRLVSLEMGKILPEGIGEVQEIIDMCDYCVGLSRQLNGSIIPSERPDHMMFEVWNPLGIVG</w:t>
      </w:r>
    </w:p>
    <w:p w14:paraId="2D349D9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SAFNFPCAVLGWNACIALVCGNCVVWKGAPTTPLITIAVTKLVAEVLERNKLPGAIFTSFCGGADIGQAIAKDTRIPL</w:t>
      </w:r>
    </w:p>
    <w:p w14:paraId="568EC13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SKVGLMVQQTVNERFGKCLLELSGNNAIIVMDDADIKLAVRSILFAAVGTTGQRCTTCRRLFLHESIYTDVLDQ</w:t>
      </w:r>
    </w:p>
    <w:p w14:paraId="3D970B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VEVYKQVKIGNPLEKGTLVGPLHTRTSVENFQKGISVIKSQGGKILTGGSVLESGGNFVQPTIVEISPDAPVVKEELFG</w:t>
      </w:r>
    </w:p>
    <w:p w14:paraId="6693F5D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VLYVMKFQTLEEAIALNNSVPQGLSSSIFTQRPGTIFKWIGPRGSDCGIVNANIPTNGAEIGGAFGGEKATGGGREAGS</w:t>
      </w:r>
    </w:p>
    <w:p w14:paraId="554C148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WKQYMRRSTCTINYGSELPLAQGINFG</w:t>
      </w:r>
    </w:p>
    <w:p w14:paraId="62BD22F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7B2</w:t>
      </w:r>
    </w:p>
    <w:p w14:paraId="0CF32AF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SDNTNLEFLKEIGLGSSNIGSYINGQWKATGSSVTSVNPSNNQSIAQVTEATLQDYEEGLQACSEAAKTWMTIPAPKR</w:t>
      </w:r>
    </w:p>
    <w:p w14:paraId="67C4C36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EIVRQIGEALRAKLDPLGRLVSLEMGKILPEGIGEVQEIIDMCDYCVGLSRQLNGSIIPSERPDHMMFEVWNPLGIVGV</w:t>
      </w:r>
    </w:p>
    <w:p w14:paraId="028A7AE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TAFNFPCAVLGWNACIALVCGNCVVWKGAPTTPLITIAVTKLVAEVLERNKLPGAIFTSFCGGADIGQAIAKDTRIPLV</w:t>
      </w:r>
    </w:p>
    <w:p w14:paraId="1598BF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FTGSSKVGLMVQQTVNERFGKCLLELSGNNAIIVMDDADIKLAVRSILFAAVGTAGQRCTTCRRLFLHESIYADVLDQL</w:t>
      </w:r>
    </w:p>
    <w:p w14:paraId="1FF314E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GVYKQVKIGNPLEKGTLVGPLHTPTSVENFQKGISVIKSQGGKILTGGSVLESAGNFVQPTIVEISPDAPVVKEELFGP</w:t>
      </w:r>
    </w:p>
    <w:p w14:paraId="4B75CDE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LYVMKFQTLEEAIALNNSVPQGLSSSIFTQRPGTIFKWIGPRGSDCGIVNANIPTNGAEIGGAFGGEKATGGGREAGSD</w:t>
      </w:r>
    </w:p>
    <w:p w14:paraId="016873D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WKQYMRRSTCTINYGSELPLAQGINFG</w:t>
      </w:r>
    </w:p>
    <w:p w14:paraId="1F314BB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0A1</w:t>
      </w:r>
    </w:p>
    <w:p w14:paraId="4133477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IPIPHRQLFIDGDWKVPVLKNRIPIINPSTQHIIGDIPAATKEDVDLAVAAAKAALSRNKGADWASASGSVRARYLRA</w:t>
      </w:r>
    </w:p>
    <w:p w14:paraId="674948E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KITEKKPELAKLEAIDCGKPLDEAAWDIDDVAGCFEFYADLAEKLDAQQKAHVSLPMDTFKSYVLKEPIGVVALITP</w:t>
      </w:r>
    </w:p>
    <w:p w14:paraId="017DBB2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ATWKVAPALAAGCAAILKPSELASVTCLELAEICKEVGLPPGVLNILTGLGPEAGAPLAAHPDVDKIAFTGSS</w:t>
      </w:r>
    </w:p>
    <w:p w14:paraId="4F8191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TGSKIMTAAAQLIKPVSLELGGKSPIIVFEDVDLDKAAEWTIFGCFWTNGQICSATSRLIESIATEFLNRIVKWVKNIK</w:t>
      </w:r>
    </w:p>
    <w:p w14:paraId="38C035C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SDPLEEGCRLGPIVSEGQYEKILKFISNAKSEGATILTGGSRPEHLKKGFFVDQLEEVFGPVLCVKTFSTEEEAIDLAN</w:t>
      </w:r>
    </w:p>
    <w:p w14:paraId="40DC1B3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TVYGLGSAVISNDLERCERITKAFKAGIVWINCSQPCFTQAPWGGIKRSGFGRELGEWGLDNYLSVKQVTQYISDEPWG</w:t>
      </w:r>
    </w:p>
    <w:p w14:paraId="570CD37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YQSPSRL</w:t>
      </w:r>
    </w:p>
    <w:p w14:paraId="221A395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0A2</w:t>
      </w:r>
    </w:p>
    <w:p w14:paraId="631619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ISIPSRQLFIDGEWKVPLLNNRFPIINPATEDIIGHIPAATKEDVDLAVDAAKRAFSHNKGKDWSSAPGSVRARYLRA</w:t>
      </w:r>
    </w:p>
    <w:p w14:paraId="61EEF9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SKITEKKDELGKLEAIDCGKPLDEALADLDDVIGCFNYYAELAEGLDAKQNAPVSLPMETFKSYVLKEPIGVVALITP</w:t>
      </w:r>
    </w:p>
    <w:p w14:paraId="27E230F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ATWKVAPALAAGCTAILKPSELASVTCLELAEICREVGLPPGVLNIVTGLGNEAGAPLSSHPDVDKISFTGSS</w:t>
      </w:r>
    </w:p>
    <w:p w14:paraId="2B7C6F8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TGSRIMTAAAQLTKPVSLELGGKSPIIVFEDVDLDKTAEWTIFGCFFTNGQICSATSRLIVHESIATEFVNRLVQWAKN</w:t>
      </w:r>
    </w:p>
    <w:p w14:paraId="5FD08AE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KISDPFEEGCRLGPIVSEGQYKKVLNCISTAKSEGATILIGGSRPEHLKKGYFVEPTIITDVTTSMQIWREEVFGPVLC</w:t>
      </w:r>
    </w:p>
    <w:p w14:paraId="5E6DA47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TFSTEEEAIELANDTHYGLGSAVMSKDLERCERISKAIQAGIVWINCAQPSFIQAPWGGVKRSGFGRELGEWGLENYL</w:t>
      </w:r>
    </w:p>
    <w:p w14:paraId="2F4B86A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VKQVTKYISDEPWGWYQSPSKL</w:t>
      </w:r>
    </w:p>
    <w:p w14:paraId="7F79A68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1A1</w:t>
      </w:r>
    </w:p>
    <w:p w14:paraId="78F7996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GTGLFAEILDGDAYKYYADGEWKKSASGKSVSIINPTTRKTQYKVQACSQEEVNKVMDLAKSAQKLWAKTPLWKRAE</w:t>
      </w:r>
    </w:p>
    <w:p w14:paraId="4DC431E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HKAAAILKEHKTPIAECLVKEIAKPAKDAVMEVVRSGDLVSYTAEEGVRILGEGKFLVSDSFPGNERTKYCLTSKIPL</w:t>
      </w:r>
    </w:p>
    <w:p w14:paraId="7ABC052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VILAIPPFNYPVNLAVSKIAPALIAGNSIVLKPPTQGAVSALHMVHCFHLAGFPKGLINCVTGKGSEIGDFLTMHPGVN</w:t>
      </w:r>
    </w:p>
    <w:p w14:paraId="1A1F4C0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ISFTGGDTGISISKKAGMIPLQMELGGKDACIVLEDADLDLVAANIIKGGFSYSGQRCTAVKVVLVMESVADALVEKVK</w:t>
      </w:r>
    </w:p>
    <w:p w14:paraId="3DB4FA9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AKLTVGPPEDDCDITPVVSESSANFIEGLVLDAKEKGATFCQEYKREGNLIWPLLLDNVRPDMRIAWEEPFGPVLPV</w:t>
      </w:r>
    </w:p>
    <w:p w14:paraId="62FD6BD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RINSVEEGIHHCNASNFGLQGCVFTKDVNKAIMISDAMETGTVQINSAPARGPDHFPFQGIKDSGIGSQGITNSINMMT</w:t>
      </w:r>
    </w:p>
    <w:p w14:paraId="2F1EBE7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KTTVINLPSPSYTMG</w:t>
      </w:r>
    </w:p>
    <w:p w14:paraId="497CDCC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1A2</w:t>
      </w:r>
    </w:p>
    <w:p w14:paraId="562D9A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GTGLFAEILDGDVYKYYADGEWKKSASGKSVAIINPTTRKTQYKVQACSQEEVNKVMDLAKSAQKLWAKTPLWKRAE</w:t>
      </w:r>
    </w:p>
    <w:p w14:paraId="2E8FD7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HKAAAILKEHKAPIAECLVKEIAKPAKDAVTEVVRSGDLVSYTAEEGVRILGEGKFLVSDSFPGNERTKYCLTSKIPL</w:t>
      </w:r>
    </w:p>
    <w:p w14:paraId="5F515B9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VILAIPPFNYPVNLAVSKIAPALIAGNSIVLKPPTQGAVSALHMVHCFHLAGFPKGLINCVTGKGSEIGDFLTMHPGVN</w:t>
      </w:r>
    </w:p>
    <w:p w14:paraId="4F32961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ISFTGGDTGIAISKKAGMIPLQMELGGKDACIVLEDADLDLVAANIIKGGFSYSGQRCTAVKVVLVMESAADALVEKVK</w:t>
      </w:r>
    </w:p>
    <w:p w14:paraId="62B547C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AKLTVGPPEDDCDITPVVSESSANFIEGLVLDAKEKGATFCQEYKREGNLIWPLLLDNVRPDMRIAWEEPFGPVLPV</w:t>
      </w:r>
    </w:p>
    <w:p w14:paraId="5F8F59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RINSVEEGIHHCNASNFGLQGCVFTKDVNKAIMISDAMETGTVQINSAPARGPDHFPFQGIKDSGIGSQGITNSINMMT</w:t>
      </w:r>
    </w:p>
    <w:p w14:paraId="195978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KTTVINLPSPSYTMG</w:t>
      </w:r>
    </w:p>
    <w:p w14:paraId="187F526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1A3</w:t>
      </w:r>
    </w:p>
    <w:p w14:paraId="67897DF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GSGTFAEIIDGDVFKYYAQGHWNKSSSGKFVPIINPTTRKTHFKVQACTQKEVNRVMESAKTAQKSWAKTPLWKRAEL</w:t>
      </w:r>
    </w:p>
    <w:p w14:paraId="20B1E47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KAAAILKEHKAPIAECLVKEIAKPAKDAVTEVIRSGDLVSYCAEEGVRILGEGKFLVSDSFPGNERTKYCLTSKIPLG</w:t>
      </w:r>
    </w:p>
    <w:p w14:paraId="639769F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LAIPPFNYPVNLAVSKIAPALIAGNSIVLKPPTQGAVAALHMVHCFHLAGFPEGLISCVTGKGSEIGDFLTMHPGVNC</w:t>
      </w:r>
    </w:p>
    <w:p w14:paraId="42CA4CA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SFTGGDTGIAISKKAGMVPLQMELGGKDACIVLEDADLDLAAANIVKGGFSYSGQRCTAVKVALVMESVANTLVKRIND</w:t>
      </w:r>
    </w:p>
    <w:p w14:paraId="65EA930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IAKLTVGPPEIDSDVTPVVTESSANFIEGLVMDAKEKGATFCQEYVREGNLIWPLLLDNVRPDMRIAWEEPFGPVLPVI</w:t>
      </w:r>
    </w:p>
    <w:p w14:paraId="73176BE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INSVEEGIHHCNASNFGLQGCVFTRDINKAMLISDAMETGTVQINSAPARGPDHFPFQGLKDSGIGSQGITNSINMMTK</w:t>
      </w:r>
    </w:p>
    <w:p w14:paraId="649265A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TTIINLPAPSYTMG</w:t>
      </w:r>
    </w:p>
    <w:p w14:paraId="5F5202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2A1</w:t>
      </w:r>
    </w:p>
    <w:p w14:paraId="6832B0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CLLRVLSAEFIFTICRFAHSLPFATVQAEEISDSRPAEVLNLVQGKWAGSSNWNTVVDPLNGDSFIKVAEVDETGIQPF</w:t>
      </w:r>
    </w:p>
    <w:p w14:paraId="7BB9BAC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ESLSSCPKHGVHNPFKAPERYLMFGEISAKAAHMLSLPKVSDFFTRLIQRVSPKSYQQAFGEVYVTQKFLENFCGDQVR</w:t>
      </w:r>
    </w:p>
    <w:p w14:paraId="1F3F3FD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LARSFGVPGNHLGQQSHGFRWPYGPVAIITPFNFPLEIPVLQLMGALYMGNKPVLKVDSKVSIVMDQMLRLLHNCGLPL</w:t>
      </w:r>
    </w:p>
    <w:p w14:paraId="58818D3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DVDFINSDGKTMNKLLLEANPRMTLFTGSSRVAEKLAVDLKGRVKLEDAGFDWKILGPDVLQEDYIAWVCDQDAYACSG</w:t>
      </w:r>
    </w:p>
    <w:p w14:paraId="7D12B2C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KCSAQSLLFMHENWSKTSLLSKLKDLADRRKLADLTVGPVLTVTTDSMLEHINKLLEIPGSKLLFGGQPLEDHSIPPIY</w:t>
      </w:r>
    </w:p>
    <w:p w14:paraId="51620AB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MKPTAVYVPLEEIMKAKNFELVTREIFGPFQIVTDYKSSQLSVVLDALERMHNHLTAAVVSNDPLFLQEVIGQSVNGT</w:t>
      </w:r>
    </w:p>
    <w:p w14:paraId="3941B0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YAGLRARTTGAPQNHWFGPAGDARGAGIGTPEAIKLVWSCHREIIYDFGPVPKNWEVPPST</w:t>
      </w:r>
    </w:p>
    <w:p w14:paraId="281A03F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2A2</w:t>
      </w:r>
    </w:p>
    <w:p w14:paraId="0915ECD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FMFLVSRVTKDSISRNRNAFASFAFSSRCAHSLSFATVEAEEISGSRPAEVLNLVQGKWVGSSNWNTIADPLNGDSFIK</w:t>
      </w:r>
    </w:p>
    <w:p w14:paraId="292B1DF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AEVDETGIQPFIKSLSSCPKHGVHNPFKAPERYLMYGDISTKAAHMLSLPKVSDFFTKLIQRVSPKSYQQAFGEVYVTQ</w:t>
      </w:r>
    </w:p>
    <w:p w14:paraId="76285E5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FLENFCGDQVRFLARSFGVPGNHLGQQSHGFRWPYGPVAIITPFNFPLEIPVLQLMGALYMGNKPVLKVDSKVSIVMEQ</w:t>
      </w:r>
    </w:p>
    <w:p w14:paraId="05B948B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LRLLHTCGLPAEDVDFINSDGKTMNRLLLEANPRMTLFTGSSRVADKLAVDLKGRVKLEDAGFDWKILGPDVHQEDYIA</w:t>
      </w:r>
    </w:p>
    <w:p w14:paraId="3027650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VCDQDAYACSGQKCSAQSLLFMHENWSKTSLLSKLKDLAERRKLEDLTIGPVLTCTTGMMLEHKNKLLEIPGSKLLFGG</w:t>
      </w:r>
    </w:p>
    <w:p w14:paraId="725BA17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PLENHSIPPIYGAIKPTAVYVPLEEIMKDKNFDLVTKEIFGPFQVITDYKNSQLSVVLDAVERMHNHLTAAVVSNDPLF</w:t>
      </w:r>
    </w:p>
    <w:p w14:paraId="404F6AD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EVVGNSVNGTTYAGLRARTTGAPQNHWFGPAGDARGAGIGTPEAIKLVWSCHREVIYDFGPVPKDWKTPQST</w:t>
      </w:r>
    </w:p>
    <w:p w14:paraId="41C19A2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2A3</w:t>
      </w:r>
    </w:p>
    <w:p w14:paraId="3B42EBC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FKLLVSRAARVSTPHNHNAFASFAFSRYAHSLPFATVEAEEISGSRAAEVLNLVQGKWVGSSNWNTVVDPLNGDSFIKV</w:t>
      </w:r>
    </w:p>
    <w:p w14:paraId="115B506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VDETGIQPFVESLSSCPKHGAHNPFKAPESLLGVNGMVVLILFRYLMFGEISAKAAHMLSLPKVLDFFTRLIQRVSPK</w:t>
      </w:r>
    </w:p>
    <w:p w14:paraId="7728AB4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YQQAFGEVYVTQKFLENFCGDQVRFLARSFAVPGNHLGQQSHGFRWPYGPVAIITPFNFPLEIPVLQLMGALYMGNKPV</w:t>
      </w:r>
    </w:p>
    <w:p w14:paraId="6E409D0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KVDSKVSIVMEQMLRLLHTCGLPLEDVDFINSDGKTMNKLLLEGNPRMTLFTGSSRVAEKLAVDLKGRVKLEDAGFDWK</w:t>
      </w:r>
    </w:p>
    <w:p w14:paraId="3FD54A0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LGPDVHQEDYVAWVCDQDAYACSGQKCSAQSLLFMHENWSKTSLLSKLKDLAERRKLADLTIGPVLTVTTDSMLEHVNK</w:t>
      </w:r>
    </w:p>
    <w:p w14:paraId="748677D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EIPGSKLLFGGSPLENHSIPPIYGAIKPTAVYVPLEEIMKDKNFELVTKEIFGPFQVITDYQNSQLAVVLDALERMHN</w:t>
      </w:r>
    </w:p>
    <w:p w14:paraId="65B13A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LTAAVVSNDPLFLQEVIGKSVNGTTYAGLRARTTGAPQNHWFGPAGDARGAGIGTPEAIKLVWSCHREIIYDFGPVPKN</w:t>
      </w:r>
    </w:p>
    <w:p w14:paraId="5B19F7C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EVPPST</w:t>
      </w:r>
    </w:p>
    <w:p w14:paraId="0E42706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8B1</w:t>
      </w:r>
    </w:p>
    <w:p w14:paraId="25DE9EE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LLQNGHKNFVSIKPSELPLTNGAALTLLNSLSKTQYLGNIDPSRVFVTKVKRIIVKVGTAVVTRSDGRLALGRIGALC</w:t>
      </w:r>
    </w:p>
    <w:p w14:paraId="6882869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QLKELSSQGYEVILVTSGAVGLGRQRLRYRKLANSSFSDLQKPQEELDGKACAAVGQSSLMALYDTMFSQLDVTSSQLL</w:t>
      </w:r>
    </w:p>
    <w:p w14:paraId="727323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NDGFFRDSGFRKQLSDTVNSLLDLRVIPIFNENDAVSTRKAPYEDSSGIFWDNDSLAGLLALELKADLLVLLSDVEGLY</w:t>
      </w:r>
    </w:p>
    <w:p w14:paraId="4627D5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GPPSDPNSRLIHTYIKEKHQGEITFGDKSRLGRGGMTAKVNAAVCAAHAGIPVIITSGYATNNIIRVLQGERIGTVFHK</w:t>
      </w:r>
    </w:p>
    <w:p w14:paraId="0130C4B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AHLWTNIKEVSAREMAVAAREGSRRLQILKSEERRKILLAIADALETSESMIRHENEADVADAVATGYEKSLMSRLILK</w:t>
      </w:r>
    </w:p>
    <w:p w14:paraId="46F7BDA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EKISSLAKSVRMLADMEEPIGQILKRTELVDKLILEKISCPLGVLLVIFESRPDALVQIAALAIRSGNGLLLKGGKEAR</w:t>
      </w:r>
    </w:p>
    <w:p w14:paraId="2934993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SNAILHKVITSVMPDTVGDKLIGLVTSRDEILDLLKLDDVIDLVVPRGSNKLVSQIKESTKIPVLGHADGICHVYVDKS</w:t>
      </w:r>
    </w:p>
    <w:p w14:paraId="61E6086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NIDMAKQIVRDAKTDYPAACNAMETLLVHKDLSNNGGLHELVLELQREGVKMFGGPRASGLLNIAETNTFHHEYSSLAC</w:t>
      </w:r>
    </w:p>
    <w:p w14:paraId="50DE21B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VEIVEDVFAAIDHINQHGSAHTECIVTEDSEVAETFLSQVDSAAVFHNASTRFCDGARFGLGAEVGISTSRIHARGPVG</w:t>
      </w:r>
    </w:p>
    <w:p w14:paraId="74BFC3A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EGLLTNRWILRGSGHVVDGDQGINYTYKELPLKA</w:t>
      </w:r>
    </w:p>
    <w:p w14:paraId="7BC14ED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8B2</w:t>
      </w:r>
    </w:p>
    <w:p w14:paraId="41FA1CB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DPSRSFMKDVKRVIIKVGTAVVTREEGRLAVGRLGALCEQIKQLNSLGYDIILVSSGAVGIGRQRLRYRKLINSSFAD</w:t>
      </w:r>
    </w:p>
    <w:p w14:paraId="332C828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KPQHELDGKACAAVGQNSLMALYDTLFTQLDVTSAQLLVTDNDFRDKDFRKQLTETVKSLLSLKVIPVFNENDAVSTR</w:t>
      </w:r>
    </w:p>
    <w:p w14:paraId="4D97698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APYEDSSGIFWDNDSLSALLALELKADLLVLLSDVEGLYSGPPSDPHSKLIHTYIKEKHQNEITFGDKSRVGRGGMTAK</w:t>
      </w:r>
    </w:p>
    <w:p w14:paraId="44B831A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AAVHAADAGIPVVITSGFAAENIINVLQGQRIGTLFHKDAHEWVQVKEVDAREMAVAARECSRRLQAISSEERNQILH</w:t>
      </w:r>
    </w:p>
    <w:p w14:paraId="695532F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IADALEANEKIIRTENEADIAVAQEAGYEKSLVARLAIKPGKIASLANNMRIIANMEDPIGQVLKRTELSDGLILEKTS</w:t>
      </w:r>
    </w:p>
    <w:p w14:paraId="049259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PLGVLLIVFESRPDALVQIASLAIRSGNGLLLKGGKEARRSNAILHKVITEAIPDTVGGKLIGLVTSREEIPELLKLDD</w:t>
      </w:r>
    </w:p>
    <w:p w14:paraId="7D7A76B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DLVIPRGSNKLVSQIKSSTKIPVLGHADGVCHVYVDKSANVEMARRIVLDAKIDYPAACNAMETLLVHKDLIEKGWLN</w:t>
      </w:r>
    </w:p>
    <w:p w14:paraId="5E28F39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IVVDLRTEGVKLYGGPRASSLLNIPQAQTFHHEYSSLACTVEIVDDVYAAIDHINLYGSAHTDSIVAEDKEVANVFLRQ</w:t>
      </w:r>
    </w:p>
    <w:p w14:paraId="6416C39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DSAAVFHNASTRFSDGARFGLGAEVGISTSRIHARGPVGVEGLLTTRWILKGSGQVVDGDKGIVYTHKDIAT</w:t>
      </w:r>
    </w:p>
    <w:p w14:paraId="585A9E3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8B3</w:t>
      </w:r>
    </w:p>
    <w:p w14:paraId="2773C74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LLQNGHKNLVSIKPSELPLLNGAALTLLNSLSETHEYYGNIDPSRVFVTKVKRIIVKVGTAVVTRSDGRLALGRIGAL</w:t>
      </w:r>
    </w:p>
    <w:p w14:paraId="1FB16E0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EQLKELSSQGYEVILVTSGAVGLGRQRLRYRKLANSSFSDLQKPQGELDGKACAAVGQSSLMALYDTMFSQLDVTSSQL</w:t>
      </w:r>
    </w:p>
    <w:p w14:paraId="74D5C31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VNDGFFRDSGFRKQLSDTVNSLLDLRVIPIFNENDAVSTRKAPYEDSSGIFWDNDSLAGLLALELKADLLVLLSDVEGL</w:t>
      </w:r>
    </w:p>
    <w:p w14:paraId="47AA92C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SGPPSDPNSKLIHTYVKEKHQGEITFGDKSRLGRGGMTAKVNAAVCAAHAGIPVIITSGYATNNIIRVLQGERIGTVFH</w:t>
      </w:r>
    </w:p>
    <w:p w14:paraId="75CD264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DAHLWTNIKEMSAREMAVAAREGSRQLQILKSEDRRKILLAIADALEKNESMIRHENEADVADAVVAGYEKSLISRLTL</w:t>
      </w:r>
    </w:p>
    <w:p w14:paraId="5A42005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QEKISSLAKSVRLLADMEEPIGQILKRTELVDKLILEKTSCPLGVLLVIFESRPDALVQIAALAIRSGNGLLLKGGKEA</w:t>
      </w:r>
    </w:p>
    <w:p w14:paraId="311379A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RSNAILHKVITSVMPDTVGDKLIGLVTSRDEIPDLLKLDDVIDLVVPRGSNKLVSQIKESTKIPVLGHADGICHVYVDK</w:t>
      </w:r>
    </w:p>
    <w:p w14:paraId="532E94B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ANFDMAKQIVRDAKTDYPAACNAMETLLIHKDLSNNGGLNELVLELQREGVKMFGGPRASGLLNIAETNTFHHEYSSLA</w:t>
      </w:r>
    </w:p>
    <w:p w14:paraId="3D0B3DC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TVEIVEDVFAAIDHINQHGSAHTECIVTEDSEVAETFLSQVDSAAVFHNASTRFCDGARFGLGAEVGISTSRIHARGPV</w:t>
      </w:r>
    </w:p>
    <w:p w14:paraId="734D5E8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VEGLLTNRWILRGSGHVVDGDQGIDYTYKELPLKA</w:t>
      </w:r>
    </w:p>
    <w:p w14:paraId="7A2FF7B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8B4</w:t>
      </w:r>
    </w:p>
    <w:p w14:paraId="1D4035B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DRSRSFMKDVKRVVIKVGTAVVTREEGRLAVGRLGALCEQIKQLNSLGYDIILVSSGAVGIGRQRLRYRKLINSSFAD</w:t>
      </w:r>
    </w:p>
    <w:p w14:paraId="4359E43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KPQLELDGKACAAVGQNSLMALYDILFTQLDVTSAQLLVTDNDFRDEDFRKQLTETVKSLLSLKVIPVFNENDAVSTR</w:t>
      </w:r>
    </w:p>
    <w:p w14:paraId="6A95861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APYEDSSGIFWDNDSLSALLALELKADLLVLLSDVEGLYSGPPSDPHSKLIHTYIKEKHQNEITFGDKSRVGRGGMTAK</w:t>
      </w:r>
    </w:p>
    <w:p w14:paraId="05463EA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AAVHAADAGIPVVITSGFAAENIINVLQGQRIGTLFHKDAHEWVQVKEVDAREMAVAARECSRRLQAISSEERKQILL</w:t>
      </w:r>
    </w:p>
    <w:p w14:paraId="72DF6BA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IADDLEANEKIIRTENEADVAVAQQAGYENSLVARLALKPGKIASLANNVRIIANMEDPIGQVLKRTELSDGLILEKTS</w:t>
      </w:r>
    </w:p>
    <w:p w14:paraId="0030F83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PLGVLLIVFESRPDALVQIASLAIRSGNGLLLKGGKEAKRSNAILHKVITEAIPDTVGGKLIGLVTSREEIPELLKLDD</w:t>
      </w:r>
    </w:p>
    <w:p w14:paraId="71AE87F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DLVIPRGSNKLVSQIKSSTKIPVLGHADGVCHVYVDKSANVEMARGIVLDAKLDYPAACNAMETLLIHKDLIEKGWLN</w:t>
      </w:r>
    </w:p>
    <w:p w14:paraId="4FA37EA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IVVDLRTEGVKLYGGPRASSLLNIPQAHSFHHEYSSLACTVEIVDDVYAAIEHINLYGSAHTDSIIAEDKEVANVFLRQ</w:t>
      </w:r>
    </w:p>
    <w:p w14:paraId="4E3EA60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DSAAVFHNASTRFSDGARFGLGAEVGISTSRIHARGPVGVEGLLTTRWILKGSGQVVDGDKGIVYTHKDLAA</w:t>
      </w:r>
    </w:p>
    <w:p w14:paraId="54755BA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18B5</w:t>
      </w:r>
    </w:p>
    <w:p w14:paraId="354AC79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NTDPCRHFLKDVKRIIIKVGTAVVTRQDGRLAVGKLGALCEQIKELNSLGYEIILVSSGAVGLGRQRLRYRKLINSSF</w:t>
      </w:r>
    </w:p>
    <w:p w14:paraId="10D82AE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LQKPQVELDGKACAAVGQNSLMALYDVLFSQLDVTSAQLLVTDNDFRDKDFRMQLSETMKSLLALKVIPIFNENDAVS</w:t>
      </w:r>
    </w:p>
    <w:p w14:paraId="4FF3809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KAPYEDSSGIFWDNDSLSALLALELKADLLILLSDVEGLYSGPPSDPRSKLIHTYIKEKHQSEITFGDKSRVGRGGMT</w:t>
      </w:r>
    </w:p>
    <w:p w14:paraId="4B9A01E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KASIHAAEAGIPVIITSGYAAENIIKVLQGQRIGTLFHKDAHKWAPVKEVDAREMAVAARDCSRRLQALSSEERKQI</w:t>
      </w:r>
    </w:p>
    <w:p w14:paraId="6E486A0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KIADALEAHQNEIRIENEADVADAKEAGYEKSLVARLVLKNEKLASLANNIRIIANMEDPIGRVLKRTELAEGLILEK</w:t>
      </w:r>
    </w:p>
    <w:p w14:paraId="6B17E68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SSSLGVLLIVFESRPDALVQIASLAIRSGNGLLLKGGKEAKRSNAILHKVITEAIPDIVGSKLIGLVTSRAEIPELLKL</w:t>
      </w:r>
    </w:p>
    <w:p w14:paraId="0EF3C98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VIDLVIPRGSNKLVTQIKSSTKIPVLGHADGICHVYVDKSADLEMARRIVLDAKIDYPAGCNAMETLLVHKDLVEKGW</w:t>
      </w:r>
    </w:p>
    <w:p w14:paraId="3987C71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SIIIDLRTEGVTLYGGPKASPLLNIPMARMLHHEYNSLACTVEIVDDVYAAIDHINLYGSAHTDSVVAEDHEVANVFL</w:t>
      </w:r>
    </w:p>
    <w:p w14:paraId="28EE99C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QVDSAAVFHNASTRFSDGARFGLGAEVGISTSRIHARGPVGVDGLLTTRWILKGSGQIVDGDKAVNYTHRDLSI</w:t>
      </w:r>
    </w:p>
    <w:p w14:paraId="648E0C8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2A1</w:t>
      </w:r>
    </w:p>
    <w:p w14:paraId="3883A1D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WWPLLVLAFAYGICRFLLMLIPPKVPSIDVDTSDVLDDGNQAQENSFIYVPPRGTSQQSGKIVQCYEPATMKYLGYV</w:t>
      </w:r>
    </w:p>
    <w:p w14:paraId="2CE36B5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ALTHEEVKDRVSKVRKAQKMWAKSSFKQRRLFLRILLKYIIKHQALICEISSRDTGKTMVDASLGEIMTTCEKINWLLS</w:t>
      </w:r>
    </w:p>
    <w:p w14:paraId="2B9922E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GEQWLKPEYRSSGRSMLHKRAKVEFHPLGVIGAIVSWNYPFHNIFNPMLAAIFSGNGIVIKISEHASWSGCFYFRIIQS</w:t>
      </w:r>
    </w:p>
    <w:p w14:paraId="2CDD94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AAIGAPEDLVEVITGFAETGEALVSSVDKVIFVGSPGVGKMIMNNASNTLIPVTLELGGKDAFIVCEDVDLDHVAQIA</w:t>
      </w:r>
    </w:p>
    <w:p w14:paraId="4B93C1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AVLQSSGQNCAGAERFYVHREIYSSFVSKVTKIVKSVTAGPPLVGKYDMGALCMHEHSEKLEGLVNDALDKGAEIVAR</w:t>
      </w:r>
    </w:p>
    <w:p w14:paraId="7E66182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NLGHIGEDAVDQYFPPTVIVNVNHTMRLMQEEAFGPIMPIMKFSSDEEVVRLANDSKYGLGCAVFSGNQSRAREIASQI</w:t>
      </w:r>
    </w:p>
    <w:p w14:paraId="2DB8D32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AGVAAVNDFASTYMCQSLPFGGVKHSGFGRFGGVEGLRACCLVKAVVEDRWWPFVKTKIPKPIQYPVAENGFEFQESLV</w:t>
      </w:r>
    </w:p>
    <w:p w14:paraId="268A44E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ALYGLGIWDRLRALVNVLKMLTEQNPGGSSNKRRND</w:t>
      </w:r>
    </w:p>
    <w:p w14:paraId="21815C4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2A2</w:t>
      </w:r>
    </w:p>
    <w:p w14:paraId="7ABE094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WWPLLVLALAFAICKFLLILIPPKVPSIDVDASDVLDDGSQAQENSFIYVPPRGTAQQSSGKVQCYEPATMKYLGYV</w:t>
      </w:r>
    </w:p>
    <w:p w14:paraId="6775C6F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ALTPDEAREQVEKVRKAQKMWAKTSFKKRRQFLRILLKYIIKHQALICEISSRDTGKTMVDASLGEIMTTCEKINWLLS</w:t>
      </w:r>
    </w:p>
    <w:p w14:paraId="2C5E24E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GEQCLKPEYRSSGRAMLHKRAKVEFHPLGVIGAIVSWNYPFHNIFNPMLAAVFSGNGVVIKISEHASWSGCFYFRIIQS</w:t>
      </w:r>
    </w:p>
    <w:p w14:paraId="32BB915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AAIGAPEDLVEVITGFAETGEALVSSADKVIFVGSPGVGKMIMSNAAETLIPVTLELGGKDAFIVCEDVDVDLVAQIA</w:t>
      </w:r>
    </w:p>
    <w:p w14:paraId="60C33FA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AALQSSGQNCAGAERFYVHRKIYASFGPPLAGKYDMGALCMHAHSEMLEALINDALDKGAEIIARGSFGPIGEDAVDQ</w:t>
      </w:r>
    </w:p>
    <w:p w14:paraId="3D6E828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FPPTVIVNVNHSMRLMQEEAFGPIMPIMKFSSDEEVVRLANDSKYGLGCNVFSGSQSRAREIASQIHCGLAAVNDFAST</w:t>
      </w:r>
    </w:p>
    <w:p w14:paraId="53913A3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MCQSLPFGGVKNSGFGRFGGVEGLRACCLVKSVVEDRWWPFIKTVIPKPIQYPVAENGFEFQESLVEALYGLSVWDRLQ</w:t>
      </w:r>
    </w:p>
    <w:p w14:paraId="0574634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VNVLKMLTEQNSTSGSRKKKND</w:t>
      </w:r>
    </w:p>
    <w:p w14:paraId="5D1031F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2A3</w:t>
      </w:r>
    </w:p>
    <w:p w14:paraId="515AA96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WWPLLVLALAFAICKFLLILIPPKVPSIDVDASDVLDDGSLTQENSFIYVPPRGTAQQSSGKVQCYEPATMKYLGYV</w:t>
      </w:r>
    </w:p>
    <w:p w14:paraId="1E219CE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ALTPDEVKEQVEKVRKAQKMWAKTSFKKRRHFLRILLKYIIKHQALICEISSRDTGKTMVDASLGEIMTTCEKINWLLS</w:t>
      </w:r>
    </w:p>
    <w:p w14:paraId="0A8C09A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GEQCLKPEYRSSGRAMLHKRSKVEFLPLGVIGAIVSWNYPFHNIFNPMLAAVFSGNGIVIKISEHASWSGCFYFRIIQS</w:t>
      </w:r>
    </w:p>
    <w:p w14:paraId="395B221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AAIGAPEELVEVITGFAETGEALVASADKVIFVGSPGVGKMIMSNAAETLIPVTLELGGKDVFIVCEDADVDHVAQVA</w:t>
      </w:r>
    </w:p>
    <w:p w14:paraId="783683D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AALQSSGQNCAGAERFYVHRNIYASFVSKVTKIIKSVTAGPPLAGKYDMGALCMHAHSEKLEALINDALDKGAEIIAR</w:t>
      </w:r>
    </w:p>
    <w:p w14:paraId="5E6CF2F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SFGHIGEDAVDQYFPPTVIVNVNHSMRLMQEEAFGPIMPIMKFSSDEEVVRLANDSKYGLGCNVFSGSQSRAREIASQI</w:t>
      </w:r>
    </w:p>
    <w:p w14:paraId="14B21DE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CGLAAVNDFAATYMCQSLPFGGVKNSGFGRFGGVEGLRACCLVKSVVEDRWWPFIKTVIPKPIQYPVAENGFEFQESLV</w:t>
      </w:r>
    </w:p>
    <w:p w14:paraId="103168B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ALYGLSVWDRLQALVNVLKMLTEQNSTSGSRKKKND</w:t>
      </w:r>
    </w:p>
    <w:p w14:paraId="528B8A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GmALDH22A4</w:t>
      </w:r>
    </w:p>
    <w:p w14:paraId="4E4F1B0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WWPLLVLAFAYGICRFLLMLIPPKVPSIDVDTSDVLDDGNQAQENSFIYVPPRGTSQQSGKIVQCYEPATMKYLGYV</w:t>
      </w:r>
    </w:p>
    <w:p w14:paraId="4BCD23F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ALTRDEVKDRVAKVRKAQKMWAKSSFKQRRLFLRILLKYIIKHQALICEISSRDTGKTMVDASLGEIMTTCEKINWLLS</w:t>
      </w:r>
    </w:p>
    <w:p w14:paraId="17EA03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GEQWLKPEYRSSGRSMLHKRAKVEFHPLGVIGAIVSWNYPFHNIFNPMLAAIFSGNGIVIKISEHASWSGCFYFRIIQS</w:t>
      </w:r>
    </w:p>
    <w:p w14:paraId="0790D77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AAIGAPEDLVEVITGFAETGEALVSSVDKVIFVGSPGVGKMIMNNAANTLTPVTLELGGKDAFIVCEDVDLDHVAQIA</w:t>
      </w:r>
    </w:p>
    <w:p w14:paraId="5AA5C1C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AVLQSSGQNCAGAERFYVHREIYSSFVSLVTKIVKSVTAGPPLVGKYDMGALCMHEHSEKLEGLVNDALDKGAEIVAR</w:t>
      </w:r>
    </w:p>
    <w:p w14:paraId="24088E5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SFGHIGEDAVDQYFPPTVIVNVNHTMRLMQEEAFGPIMPIMKFSSDEEVVRLANESKYGLGCAVFSGNQSRAREIASQI</w:t>
      </w:r>
    </w:p>
    <w:p w14:paraId="77499AA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AGVAAVNDFASTYMCQSLPFGGVKHSGFGRFGGVEGLRACCLVKAVAEDRWWPFVKTKIPKPIQYPVAENGFEFQESLV</w:t>
      </w:r>
    </w:p>
    <w:p w14:paraId="5DBE42C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ALYGIGIWDRLRALVNVLKMLTEQHPGGGGKRRND</w:t>
      </w:r>
    </w:p>
    <w:p w14:paraId="67154F0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2B1 Os06g0270900 [Oryza sativa Japonica Group]</w:t>
      </w:r>
    </w:p>
    <w:p w14:paraId="3785548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AAARRGSSLLSRCLLSRPAAAASPAVPSALRRADGTQGLLPGILQRFSTAAVAEEPISPPVQVNYTQLLIDGKFVDS</w:t>
      </w:r>
    </w:p>
    <w:p w14:paraId="11086D2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SGKTFPTLDPRTGELIAHVAEGDAEDINRAVHAARKAFDEGPWPKMTAYERSRILLRFADLIEKHNDEIAALETWDNGK</w:t>
      </w:r>
    </w:p>
    <w:p w14:paraId="0B4F334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YAQAANIEVPMVARLMRYYAGWADKIHGLVVPADGPHHVQVLHEPIGVAGQIIPWNFPLLMFAWKVGPALACGNTVVLK</w:t>
      </w:r>
    </w:p>
    <w:p w14:paraId="786FE02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AEQTPLSALFASKLLHEAGLPDGVVNVVSGFGPTAGAALASHMDVDKIAFTGSTDTGKVVLELAARSNLKSVTLELGGK</w:t>
      </w:r>
    </w:p>
    <w:p w14:paraId="76F7D19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PFIIMDDADVDHAVELAHFALFFNQGQCCCAGSRTFVHERIYDEFVEKAKARALKRVVGDPFKNGVEQGPQIDDEQFNK</w:t>
      </w:r>
    </w:p>
    <w:p w14:paraId="1C30BDB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LRYIKYGVDSGANLVTGGDRLGDKGYYIQPTIFSDVQDNMRIAQEEIFGPVQSILKFNDLNEVIKRANASQYGLAAGVF</w:t>
      </w:r>
    </w:p>
    <w:p w14:paraId="14EAD4F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NNLNTANTLTRALRVGTVWVNCFDVFDAAIPFGGYKQSGIGREKGIDSLKNYLQVKAVVTPIKNAAWL</w:t>
      </w:r>
    </w:p>
    <w:p w14:paraId="0FF81BF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2B5 Os02g0730000 [Oryza sativa Japonica Group]</w:t>
      </w:r>
    </w:p>
    <w:p w14:paraId="3C5664B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RRAASSLLSRGLIARPSAASSTGDSAILGAGSARGFLPGSLHRFSAAPAAAATAAATEEPIQPPVDVKYTKLLINGN</w:t>
      </w:r>
    </w:p>
    <w:p w14:paraId="5963B0D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VDAASGKTFATVDPRTGDVIARVAEGDAEDVNRAVAAARRAFDEGPWPRMTAYERCRVLLRFADLIEQHADEIAALETW</w:t>
      </w:r>
    </w:p>
    <w:p w14:paraId="60838CC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GGKTLEQTTGTEVPMVARYMRYYGGWADKIHGLVVPADGPHHVQVLHEPIGVAGQIIPWNFPLLMFAWKVGPALACGNA</w:t>
      </w:r>
    </w:p>
    <w:p w14:paraId="31BBBCD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LKTAEQTPLSALFVASLLHEAGLPDGVLNVVSGFGPTAGAALSSHMGVDKLAFTGSTGTGKIVLELAARSNLKPVTLE</w:t>
      </w:r>
    </w:p>
    <w:p w14:paraId="0A48D0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GKSPFIVMDDADVDQAVELAHRALFFNQGQCCCAGSRTFVHERVYDEFVEKARARALQRVVGDPFRTGVEQGPQIDGE</w:t>
      </w:r>
    </w:p>
    <w:p w14:paraId="2682583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FKKILQYVKSGVDSGATLVAGGDRAGSRGFYIQPTVFADVEDEMKIAQEEIFGPVQSILKFSTVEEVVRRANATPYGLA</w:t>
      </w:r>
    </w:p>
    <w:p w14:paraId="717E7E2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VFTQRLDAANTLARALRVGTVWVNTYDVFDAAVPFGGYKMSGVGREKGVYSLRNYLQTKAVVTPIKDAAWL</w:t>
      </w:r>
    </w:p>
    <w:p w14:paraId="1CBAB85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2C1 Os01g0591000 [Oryza sativa Japonica Group]</w:t>
      </w:r>
    </w:p>
    <w:p w14:paraId="423FE77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ANGGDSKGFEVPKLEIKFTKLFINGRFVDAVSGKTFETRDPRTGEVIAKIAEGDKADIDLAVKAAREAFDHGPWPRM</w:t>
      </w:r>
    </w:p>
    <w:p w14:paraId="289F504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GFARGRILHKFADLVEQHVEELAALDTVDAGKLFAMGKLVDIPGGANLLRYYAGAADKVHGETLKMARPCHGYTLKEPV</w:t>
      </w:r>
    </w:p>
    <w:p w14:paraId="02D7159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VVGHIVPWNYPTTMFFFKASPALAAGCTMVVKPAEQTPLSALFYAHLAKLAGVPDGVLNVVPGFGPTAGAAISSHMDID</w:t>
      </w:r>
    </w:p>
    <w:p w14:paraId="106460B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SFTGSTEVGRLVMEAAAKSNLKPVSLELGGKSPVIVFDDADLDTAVNLVHMASYTNKGEICVAGSRIYVQEGIYDAFV</w:t>
      </w:r>
    </w:p>
    <w:p w14:paraId="75DEB63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KATEMAKKSVVGDPFNPRVHQGPQIDKEQYEKILKYIDIGKREGATLVTGGKPCGENGYYIEPTIFTDVKEEMSIAQEE</w:t>
      </w:r>
    </w:p>
    <w:p w14:paraId="7C01C1E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FGPVMALMKFKTVEEAIQKANSTRYGLAAGIVTKNIDVANTVSRSIRAGAIWINCYLGFDPDVPFGGYKMSGFGKDMGM</w:t>
      </w:r>
    </w:p>
    <w:p w14:paraId="6A79D93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ALEKYLHTKAVVTPLYNTPWL</w:t>
      </w:r>
    </w:p>
    <w:p w14:paraId="5F8E383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2C2 Os01g0591300 [Oryza sativa Japonica Group]</w:t>
      </w:r>
    </w:p>
    <w:p w14:paraId="6E107DA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STGDCGNGKAAAGGGGLVVPEIKFTKLFINGEFVDAASGKTFKTRDPRTGDVLAHIAEADKADVDLAVKAAREAFEHG</w:t>
      </w:r>
    </w:p>
    <w:p w14:paraId="09B0AB4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WPRMSGYERSRVMNKLADLVEQHADELAALDGADAGKLLTLGKIIDMPAAAQMMRYYAGAADKIHGESLRVAGKYQGYT</w:t>
      </w:r>
    </w:p>
    <w:p w14:paraId="59A6E31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REPIGVVGVIIPWNFPTMMFFLKVSPALAAGCTIVVKPAEQTPLSALYYAHLAKLAGVPDGVINVVPGFGPTAGAALSS</w:t>
      </w:r>
    </w:p>
    <w:p w14:paraId="726384B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MDVDSVAFTGSAEIGRAIMESAARSNLKNVSLELGGKSPMIVFDDADVDMAVSLSSLAVFFNKGEICVAGSRVYVQEGI</w:t>
      </w:r>
    </w:p>
    <w:p w14:paraId="6EE7F8C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DEFVKKAVEAAKNWKVGDPFDAATNMGPQVDKVQFERVLKYIEIGKNEGATLLTGGKPTGDKGYYIEPTIFVDVKEEMT</w:t>
      </w:r>
    </w:p>
    <w:p w14:paraId="544024C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QEEIFGPVMSLMKFKTVEEAIEKANCTKYGLAAGIVTKNLNIANMVSRSVRAGTVWVNCYFAFDPDAPFGGYKMSGFG</w:t>
      </w:r>
    </w:p>
    <w:p w14:paraId="3BD037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DQGMVAMDKYLQVKTVITAVPDSPWY</w:t>
      </w:r>
    </w:p>
    <w:p w14:paraId="3DE51C6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2C3 putative cytosolic aldehyde dehydrogenase [Oryza sativa Japonica Group]</w:t>
      </w:r>
    </w:p>
    <w:p w14:paraId="197F2FB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ESESNGHHHAGDEARAENSGAGCLHGGDDGGGTPRTTPEIRYTKLFINGRFVDAASGKTFETRDPRTGDVIARVAEG</w:t>
      </w:r>
    </w:p>
    <w:p w14:paraId="3F56AE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KEDVDLAVKAAREAFDHGEWPRMSGSERGRVMAKYAEVVERHADELAALESLDAGKPLAAARAVDVGECVGILRYFAGA</w:t>
      </w:r>
    </w:p>
    <w:p w14:paraId="7B777D2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KIHGETLKMSRQLQGYTLREPLGVAGLIVPWNFPAIMFFSKVSPALAAGCTVVVKPAEQTPLSALFLAHLSKQAGVPD</w:t>
      </w:r>
    </w:p>
    <w:p w14:paraId="320959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VINVVTGFGPTAGAAISSHMDVDVVAFTGSTEVGRLIMEASAKSNLKPVALELGGKSPFIVFDDADLDKAVELAIGGNF</w:t>
      </w:r>
    </w:p>
    <w:p w14:paraId="2BC3E12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NKGEACVAGSRVFVQEGIYDRFEQKLADTMKSWVVGDPFDPRVNQGPQVDKAQYERVLGYIEQGKAEGATVLTGGKPCG</w:t>
      </w:r>
    </w:p>
    <w:p w14:paraId="14A171E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KGYYIEPTIFTNVKDDMVIAREEIFGPVMCLMKFKTVEEAIERANGTRYGLAAGLVTRDIDVANRMARSIRAGVVWVNC</w:t>
      </w:r>
    </w:p>
    <w:p w14:paraId="109C8C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FAMDRSCPFGGRKMSGFGKDDSMHALDKFLAVKSVVTPVHGSPWF</w:t>
      </w:r>
    </w:p>
    <w:p w14:paraId="60C1512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3E1 Os02g0646500 [Oryza sativa Japonica Group]</w:t>
      </w:r>
    </w:p>
    <w:p w14:paraId="73542E8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EKPQHGSLGGLVAGVREEYESGRTKELEWRKAQLGGLIRMITEEEDAIFDALHDDLGKHRVESFRDEVGVLAKSVRNT</w:t>
      </w:r>
    </w:p>
    <w:p w14:paraId="7F8A8CB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NLKKWASPEKVDVPLISFPCNARVVPEPIGVVLIFSCWNLPIGLALEPLSGAIAAGNAVVLKPSEFAPSTAAFLAANI</w:t>
      </w:r>
    </w:p>
    <w:p w14:paraId="0145635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KYLDANAVKVVQGGAEVGEELMEHRWDKVLFTGNARVGRIIMTKAAKHLTPVALELGSKCPCIVDCLDSKRECQVAVNR</w:t>
      </w:r>
    </w:p>
    <w:p w14:paraId="5E01854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IGAKWSTCAGQACVAIDYILVEEQFAPFLIELLKSTLKRFFTEPEYMARILNEKHFHRLTNLLEDDQVKSSIVHGGNAD</w:t>
      </w:r>
    </w:p>
    <w:p w14:paraId="7B62F23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KTLWIEPTIVLNPPFDSDIMMEEIFGPLLPIITVKKTEDCIAFLKSKPKPLAIYAFTNNEKLKQRIVAETSSGSVLFND</w:t>
      </w:r>
    </w:p>
    <w:p w14:paraId="1DF35C8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IVQYGLDSVPFGGIGESGFGQYHGKYTFELFSHRKAVVRRSLLVEFMFRYPPWDEYKMGMLRRVFRFDYVSLVLALLAF</w:t>
      </w:r>
    </w:p>
    <w:p w14:paraId="1C32AA8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LLGIRR</w:t>
      </w:r>
    </w:p>
    <w:p w14:paraId="5EC3AE1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3E2 Os04g0540600 [Oryza sativa Japonica Group]</w:t>
      </w:r>
    </w:p>
    <w:p w14:paraId="13FA8E0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RVAPSVEEVGGEQPPPALGPGETVSGTVAELRAAYESGRTRSLEWRQSQLRGLLRLLAEEEAAAFRALREDLGKHQAE</w:t>
      </w:r>
    </w:p>
    <w:p w14:paraId="0E27B56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YRDEIGVLVKSANAALREVGKWMAPEKVWVPLIAFPARAQLEPQPLGVILVFSCWNVPLGLSLEPLVGALAAGNAVALK</w:t>
      </w:r>
    </w:p>
    <w:p w14:paraId="24670AD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SELAPATAKFLGDNVGKYMDATAVKVIQGGPEVGEQLMEHRWDKVLFTGSPRIARVVMAAAAKHLTPVALELGGKCPCI</w:t>
      </w:r>
    </w:p>
    <w:p w14:paraId="2018569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DTIGGSARDLQTAVNRVVGGKWSSCAGQACLAIDYVLVEERFVPVLIKALKSTLKKFFADSDHMARIVNARHFQRLSDL</w:t>
      </w:r>
    </w:p>
    <w:p w14:paraId="60BFA3D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KDKSVAASVLHGGTLDAKNLCIEPTILLNPPLDSAIMTEEIFGPLLPIITVKKIEDSIAFVRARPRPLAVYAFTKNAAL</w:t>
      </w:r>
    </w:p>
    <w:p w14:paraId="32FC808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RRIVEETSSGSVTFNDAVVQYGIDSLPFGGVGESGFGQYHGKYSFEMFSHKKAVLTRGYLIELTARYPPWDDSKISMMR</w:t>
      </w:r>
    </w:p>
    <w:p w14:paraId="1BDAF78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LYRYNYVGFVLTFLGLKK</w:t>
      </w:r>
    </w:p>
    <w:p w14:paraId="3A5703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3E3 Os02g0647900 [Oryza sativa Japonica Group]</w:t>
      </w:r>
    </w:p>
    <w:p w14:paraId="3728A9E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PAMVAAMGEKPKPAVVLGGMVSGLREVYESGRTKDLEWRQSQLKALIRLLTDKEEEIFAVLHDDLGKHRGESFRDELG</w:t>
      </w:r>
    </w:p>
    <w:p w14:paraId="2E0BCA3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LVKSIKYTLQNLKKWAASERAESPLVAFPATAMVVPEPLGVVLVFSCWNLPLGLALEPLSGAIAAGNAVVLKPSELAPS</w:t>
      </w:r>
    </w:p>
    <w:p w14:paraId="1559165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AAFLAANIPRYLDSRAVKVVLGGPNVGEELMEHRWDKVLFTGSARIGRIIMAKAVKHLTPVALELGSKCPCIVDWLDSK</w:t>
      </w:r>
    </w:p>
    <w:p w14:paraId="15B9EAB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DRQIAVNRIIGAKWSTCAGQACIAIDHVIVEERFAPILIELLKSTLKRFMAKPGGMARILNAKHFERLSGYLEDNRVAA</w:t>
      </w:r>
    </w:p>
    <w:p w14:paraId="186DEDF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VVHGGYMDPKKLNIEPTLLLNPPADSDVMTEEVFGPILPIITVKKIEDCIAYLKSKPKPIAMYAFTNNERLKRRIVEET</w:t>
      </w:r>
    </w:p>
    <w:p w14:paraId="4C4E9F6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SGSVTFNDAVVQYALESVPFGGVGHSGFGQYHGKYSFELFSHKKAVFKRSFLIEFMFRYPPWDERKIGTLRHVFSYNYF</w:t>
      </w:r>
    </w:p>
    <w:p w14:paraId="7F47071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FFNLLGFRR</w:t>
      </w:r>
    </w:p>
    <w:p w14:paraId="62E8E0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3H1 aldehyde dehydrogenase family protein, expressed [Oryza sativa Japonica Group]</w:t>
      </w:r>
    </w:p>
    <w:p w14:paraId="1AFFC0C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ARSVGMEAEVAALRGRFAAGGTRGAEWRAAQLRGILRMAAEAEAEVCRALHADLAKPYTESYVHEIALVKSSCKFAL</w:t>
      </w:r>
    </w:p>
    <w:p w14:paraId="6093AF7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NLKKWMKPQKVTAPLMTFPSTARVAAEPLGVVLVISAWNYPFLLSIDPIIGAIAAGNAVVLKPSEVAPATSSLLAELLP</w:t>
      </w:r>
    </w:p>
    <w:p w14:paraId="1CC051C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YVDGSCIKVVEGGVAETTTLLEQKWDKIFYTGNGKVGRIVMASAAKHLTPVVLELGGKCPVVVDSNVNLHVTAKRIAAG</w:t>
      </w:r>
    </w:p>
    <w:p w14:paraId="190D694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WGCNNGQACISPDFIITTKSFAPKLLEALEKVLEKFYGRDPLRSSDLSRIVNSNHFNRLKKLMDDENVSDKIVFGGQRD</w:t>
      </w:r>
    </w:p>
    <w:p w14:paraId="328C8E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HQLKIAPTIFMDVPLDSGIMKEEIFGPLLPIITVDKIHESFALINSMTKALAAYLFTKDSKLQEQYEAAISAGGMLVND</w:t>
      </w:r>
    </w:p>
    <w:p w14:paraId="5545952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AVHLTNQYLPFGGVGESGMGAYHGRFSFEAFSHKKAVLVRRFAGEAAARYPPYSPAKLKILRGVLKGNLGAMIKAILGF</w:t>
      </w:r>
    </w:p>
    <w:p w14:paraId="6978FD5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RGK</w:t>
      </w:r>
    </w:p>
    <w:p w14:paraId="619D02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3H2 Os11g0186200 [Oryza sativa Japonica Group]</w:t>
      </w:r>
    </w:p>
    <w:p w14:paraId="5F72CC1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EEEVAAVVGELRGSFRSGRTRAAEWRAAQLRGIVRMVEEREGDISDALHSDLAKPRMESYLHEISLAKAACTFALKGL</w:t>
      </w:r>
    </w:p>
    <w:p w14:paraId="520B720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NWMKPEKVPAALTTFPSTAQIVSEPLGVVLVISAWNYPFLLSIDPVIGAIAAGNAVVLKPSEIAPATSALFAKLLPEYV</w:t>
      </w:r>
    </w:p>
    <w:p w14:paraId="1C2360A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SCIKVVEGGVPETTALLEQKWDKIFYTGSGNVGRIVMAAAAKHLTPVALELGGKCPAIVDSNTDLHVTMKRLAVGKWG</w:t>
      </w:r>
    </w:p>
    <w:p w14:paraId="14407B4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NNGQACIAPDYVITTKSFAPELVDSLKRVLKRFYGEDPLQSEDLSRIVNSNHFRRLTNLIEDKKVAQKIVYGGQTDEKQ</w:t>
      </w:r>
    </w:p>
    <w:p w14:paraId="08C72A7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KIAPTVLLDVPLDTTLMAEEIFGPLLPIVTVDKIEDSIQFINSRTKPLAAYLFTKDKKLQEEFVSNVPAGGMLVNDVAL</w:t>
      </w:r>
    </w:p>
    <w:p w14:paraId="5BB5DE5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LANPHLPFGGVGDSGIGSYHGKFSFDCFTHKKAVLIRGFGGEATARYPPYTIEKQKILRGLINGSFFALILALLGFPKE</w:t>
      </w:r>
    </w:p>
    <w:p w14:paraId="6B2097A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R</w:t>
      </w:r>
    </w:p>
    <w:p w14:paraId="5C6619B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 xml:space="preserve">&gt;OsALDH5F1 </w:t>
      </w:r>
      <w:proofErr w:type="spellStart"/>
      <w:r w:rsidRPr="000D28C6">
        <w:rPr>
          <w:rFonts w:ascii="Times New Roman" w:hAnsi="Times New Roman" w:cs="Times New Roman"/>
          <w:sz w:val="16"/>
          <w:szCs w:val="16"/>
          <w:lang w:val="en-US"/>
        </w:rPr>
        <w:t>RecName</w:t>
      </w:r>
      <w:proofErr w:type="spellEnd"/>
      <w:r w:rsidRPr="000D28C6">
        <w:rPr>
          <w:rFonts w:ascii="Times New Roman" w:hAnsi="Times New Roman" w:cs="Times New Roman"/>
          <w:sz w:val="16"/>
          <w:szCs w:val="16"/>
          <w:lang w:val="en-US"/>
        </w:rPr>
        <w:t>: Full=Succinate-</w:t>
      </w:r>
      <w:proofErr w:type="spellStart"/>
      <w:r w:rsidRPr="000D28C6">
        <w:rPr>
          <w:rFonts w:ascii="Times New Roman" w:hAnsi="Times New Roman" w:cs="Times New Roman"/>
          <w:sz w:val="16"/>
          <w:szCs w:val="16"/>
          <w:lang w:val="en-US"/>
        </w:rPr>
        <w:t>semialdehyde</w:t>
      </w:r>
      <w:proofErr w:type="spellEnd"/>
      <w:r w:rsidRPr="000D28C6">
        <w:rPr>
          <w:rFonts w:ascii="Times New Roman" w:hAnsi="Times New Roman" w:cs="Times New Roman"/>
          <w:sz w:val="16"/>
          <w:szCs w:val="16"/>
          <w:lang w:val="en-US"/>
        </w:rPr>
        <w:t xml:space="preserve"> dehydrogenase, mitochondrial; </w:t>
      </w:r>
      <w:proofErr w:type="spellStart"/>
      <w:r w:rsidRPr="000D28C6">
        <w:rPr>
          <w:rFonts w:ascii="Times New Roman" w:hAnsi="Times New Roman" w:cs="Times New Roman"/>
          <w:sz w:val="16"/>
          <w:szCs w:val="16"/>
          <w:lang w:val="en-US"/>
        </w:rPr>
        <w:t>AltName</w:t>
      </w:r>
      <w:proofErr w:type="spellEnd"/>
      <w:r w:rsidRPr="000D28C6">
        <w:rPr>
          <w:rFonts w:ascii="Times New Roman" w:hAnsi="Times New Roman" w:cs="Times New Roman"/>
          <w:sz w:val="16"/>
          <w:szCs w:val="16"/>
          <w:lang w:val="en-US"/>
        </w:rPr>
        <w:t xml:space="preserve">: Full=Aldehyde dehydrogenase family 5 member F1; </w:t>
      </w:r>
      <w:proofErr w:type="spellStart"/>
      <w:r w:rsidRPr="000D28C6">
        <w:rPr>
          <w:rFonts w:ascii="Times New Roman" w:hAnsi="Times New Roman" w:cs="Times New Roman"/>
          <w:sz w:val="16"/>
          <w:szCs w:val="16"/>
          <w:lang w:val="en-US"/>
        </w:rPr>
        <w:t>AltName</w:t>
      </w:r>
      <w:proofErr w:type="spellEnd"/>
      <w:r w:rsidRPr="000D28C6">
        <w:rPr>
          <w:rFonts w:ascii="Times New Roman" w:hAnsi="Times New Roman" w:cs="Times New Roman"/>
          <w:sz w:val="16"/>
          <w:szCs w:val="16"/>
          <w:lang w:val="en-US"/>
        </w:rPr>
        <w:t xml:space="preserve">: Full=NAD(+)-dependent succinic </w:t>
      </w:r>
      <w:proofErr w:type="spellStart"/>
      <w:r w:rsidRPr="000D28C6">
        <w:rPr>
          <w:rFonts w:ascii="Times New Roman" w:hAnsi="Times New Roman" w:cs="Times New Roman"/>
          <w:sz w:val="16"/>
          <w:szCs w:val="16"/>
          <w:lang w:val="en-US"/>
        </w:rPr>
        <w:t>semialdehyde</w:t>
      </w:r>
      <w:proofErr w:type="spellEnd"/>
      <w:r w:rsidRPr="000D28C6">
        <w:rPr>
          <w:rFonts w:ascii="Times New Roman" w:hAnsi="Times New Roman" w:cs="Times New Roman"/>
          <w:sz w:val="16"/>
          <w:szCs w:val="16"/>
          <w:lang w:val="en-US"/>
        </w:rPr>
        <w:t xml:space="preserve"> dehydrogenase; Flags: Precursor</w:t>
      </w:r>
    </w:p>
    <w:p w14:paraId="53F6331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MAMAMRRAAALGARHILAASSTSSSGVLLRRHMSVDAGAAMEKVRAAGLLRTQGLIGGKWVDAYDGKTIEVQNPATGE</w:t>
      </w:r>
    </w:p>
    <w:p w14:paraId="2713B60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LANVSCMGSKETSDAIASAHSTFYSWSKLTANERSKALRKWHDLIISHKEELALLMTLEQGKPMKEALVEVTYGASFIE</w:t>
      </w:r>
    </w:p>
    <w:p w14:paraId="3A3A0F5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FAEEAKRIYGDIIPPTLSDRRLLVLKQPVGVVGAVTPWNFPLAMITRKVGPALACGCTVVVKPSEFTPLTALAAADLAL</w:t>
      </w:r>
    </w:p>
    <w:p w14:paraId="606C5C2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AGIPAGAINVVMGNAPEIGDALLQSTQVRKITFTGSTAVGKKLMAGSANTVKKVSLELGGNAPCIVFDDADIDVAIKGS</w:t>
      </w:r>
    </w:p>
    <w:p w14:paraId="3818C1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AAKFRNSGQTCVCANRILVQEGIYEKFASAFIKAVQSLKVGNGLEESTSQGPLINEAAVQKVEKFINDATSKGANIMLG</w:t>
      </w:r>
    </w:p>
    <w:p w14:paraId="28BE6A7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RHSLGMSFYEPTVVGNVSNDMLLFREEVFGPVAPLVPFKTEEDAIRMANDTNAGLAAYIFTKSIPRSWRVSEALEYGL</w:t>
      </w:r>
    </w:p>
    <w:p w14:paraId="2C07501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VNEGIISTEVAPFGGVKQSGLGREGSKYGMDEYLELKYICMGNLN</w:t>
      </w:r>
    </w:p>
    <w:p w14:paraId="2F985BA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6B1 Os07g0188800 [Oryza sativa Japonica Group]</w:t>
      </w:r>
    </w:p>
    <w:p w14:paraId="03019CB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LRAALLRSGSGLRRPPMAAPLSTAAAASWLSDSASSPPRVRLLIGGEFVESRADEHVDVTNPATQEVVSRIPLTTADEF</w:t>
      </w:r>
    </w:p>
    <w:p w14:paraId="6FE6F4E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AAVDAARTAFPGWRNTPVTTRQRIMLKYQELIRANMDKLAENITTEQGKTLKDAWGDVFRGLEVVEHACGMGTLQMGEY</w:t>
      </w:r>
    </w:p>
    <w:p w14:paraId="0A4DE72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NVSNGIDTFSIREPLGVCAGICPFNFPAMIPLWMFPIAVTCGNTFVLKPSEKDPGAAMMLAELAMEAGLPKGVLNIVH</w:t>
      </w:r>
    </w:p>
    <w:p w14:paraId="69A9E4F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THDVVNNICDDEDIKAVSFVGSNIAGMHIYSRASAKGKRVQSNMGAKNHAIILPDADRDATLNALIAAGFGAAGQRCMA</w:t>
      </w:r>
    </w:p>
    <w:p w14:paraId="35C0AB3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STAVFVGGSEPWEDELVKRASSLVVNSGMASDADLGPVISKQAKERICKLIQSGADNGARVLLDGRDIVVPNFENGNFV</w:t>
      </w:r>
    </w:p>
    <w:p w14:paraId="3B76647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PTLLADVKSEMECYKEEIFGPVLLLMKAESLDDAIQIVNRNKYGNGASIFTTSGVSARKFQTDIEAGQVGINVPIPVPL</w:t>
      </w:r>
    </w:p>
    <w:p w14:paraId="47F99F4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FFSFTGSKASFAGDLNFYGKAGVQFFTQIKTVTQQWKESPAQRVSLSMPTSQK</w:t>
      </w:r>
    </w:p>
    <w:p w14:paraId="4E60ED9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7B6 Os09g0440300 [Oryza sativa Japonica Group]</w:t>
      </w:r>
    </w:p>
    <w:p w14:paraId="7786AE0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SFARKEHQFLAELGLAPRNPGSFACGAWGGSGPVVTSTNPTNNQVIAEVVEASAREYEEGMRACYDAAKTWMAIPAPK</w:t>
      </w:r>
    </w:p>
    <w:p w14:paraId="04CF91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GEIVRQIGDALRAKLHHLGRLVSLEMGKILPEGIGEVQEIIDMCDYAVGLSRQLNGSIIPSERPNHMMMEVWNPLGVVG</w:t>
      </w:r>
    </w:p>
    <w:p w14:paraId="2A1622D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TAFNFPCAVLGWNACIALVCGNCVVWKGAPTTPLITIAMTKIVASVLERNNLPGSIFTAFCGGADIGQAISLDTRIPL</w:t>
      </w:r>
    </w:p>
    <w:p w14:paraId="2E42D07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TKVGLMVQQQVNARFGKCLLELSGNNAIIVMDDADIQLAVRSVLFAAVGTAGQRCTTCRRLLLHESIYRTFLDQ</w:t>
      </w:r>
    </w:p>
    <w:p w14:paraId="544460F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VEVYKQVRIGDPLENGTLLGPLHTPASRDAFLKGIQTIRSQGGKILYGGSAIESEGNFVQPTIVEISPSAPVVREELFG</w:t>
      </w:r>
    </w:p>
    <w:p w14:paraId="5E47ACC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VLYVMKVQNLKEAVEINNSVPQGLSSSIFTKRPDIIFKWIGPHGSDCGIVNVNIPTNGAEIGGAFGGEKATGGGREAGS</w:t>
      </w:r>
    </w:p>
    <w:p w14:paraId="7EBB529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WKQYMRRATCTINYGSELPLAQGINFG</w:t>
      </w:r>
    </w:p>
    <w:p w14:paraId="735C229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10A5 Os04g0464200 [Oryza sativa Japonica Group]</w:t>
      </w:r>
    </w:p>
    <w:p w14:paraId="30A84D2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PSAIPRRGLFIGGGWREPSLGRRLPVVNPATEATIGDIPAATAEDVELAVSAARDAFGRDGGRHWSRAPGAVRAKYL</w:t>
      </w:r>
    </w:p>
    <w:p w14:paraId="43A5B27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AIAAKIKDKKSYLALLETLDSGKPLDEAAGDMEDVAACFEYYADLAEALDGKQRAPISLPMENFESYVLKEPIGVVGLI</w:t>
      </w:r>
    </w:p>
    <w:p w14:paraId="46BBF6B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PWNYPLLMATWKVAPALAAGCTAVLKPSELASLTCLELGGICAEIGLPPGVLNIITGLGTEAGAPLASHPHVDKIAFTG</w:t>
      </w:r>
    </w:p>
    <w:p w14:paraId="33F3A30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TETGKRIMITASQMVKPVSLELGGKSPLIVFDDVDIDKAVEWAMFGCFANAGQVCSATSRLLLHEKIAKRFLDRLVAWA</w:t>
      </w:r>
    </w:p>
    <w:p w14:paraId="24C1AB9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SIKISDPLEEGCRLGSVVSEGQYQKIMKFISTARCEGATILYGGARPQHLKRGFFIEPTIITNVSTSMQIWREEVFGPV</w:t>
      </w:r>
    </w:p>
    <w:p w14:paraId="34DFAEB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CVKEFRTEREAVELANDTHYGLAGAVISNDLERCERISKAIQSGIVWINCSQPCFVQAPWGGNKRSGFGRELGQWGLDN</w:t>
      </w:r>
    </w:p>
    <w:p w14:paraId="043EA8E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LSVKQVTKYCSDEPYGWYRPPSKL</w:t>
      </w:r>
    </w:p>
    <w:p w14:paraId="72E27A8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10A9 Os08g0424500 [Oryza sativa Japonica Group]</w:t>
      </w:r>
    </w:p>
    <w:p w14:paraId="7582D03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TAIPQRQLFVAGEWRAPALGRRLPVVNPATESPIGEIPAGTAEDVDAAVAAAREALKRNRGRDWARAPGAVRAKYLRA</w:t>
      </w:r>
    </w:p>
    <w:p w14:paraId="367A21D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KIIERKSELARLETLDCGKPLDEAAWDMDDVAGCFEYFADLAESLDKRQNAPVSLPMENFKCYLRKEPIGVVGLITP</w:t>
      </w:r>
    </w:p>
    <w:p w14:paraId="06715C4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ATWKVAPALAAGCTAVLKPSELASVTCLELADVCKEVGLPSGVLNIVTGLGSEAGAPLSSHPGVDKVAFTGSY</w:t>
      </w:r>
    </w:p>
    <w:p w14:paraId="45EDA61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TGKKIMASAAPMVKPVSLELGGKSPIVVFDDVDVEKAVEWTLFGCFWTNGQICSATSRLILHKKIAKEFQERMVAWAKN</w:t>
      </w:r>
    </w:p>
    <w:p w14:paraId="490AD20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KVSDPLEEGCRLGPVVSEGQYEKIKQFVSTAKSQGATILTGGVRPKHLEKGFYIEPTIITDVDTSMQIWREEVFGPVLC</w:t>
      </w:r>
    </w:p>
    <w:p w14:paraId="3F28E79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EFSTEEEAIELANDTHYGLAGAVLSGDRERCQRLTEEIDAGIIWVNCSQPCFCQAPWGGNKRSGFGRELGEGGIDNYL</w:t>
      </w:r>
    </w:p>
    <w:p w14:paraId="1F49151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VKQVTEYASDEPWGWYKSPSKL</w:t>
      </w:r>
    </w:p>
    <w:p w14:paraId="51BA3A7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11A3 Os08g0440800 [Oryza sativa Japonica Group]</w:t>
      </w:r>
    </w:p>
    <w:p w14:paraId="7062BD4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VAGTGVFAEILEGEVYRYYADGEWRVSASGKSVAIVNPTTRLTQYRVQACTQEEVNKVMETAKVAQKAWARTPLWKR</w:t>
      </w:r>
    </w:p>
    <w:p w14:paraId="17042DE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LLHKAAAILKEHKTPIAECLVKEIAKPAKDAISEVVRSGDLVSYTAEEGVRILGEGKLLVSDSFPGNERNKYCLSSKV</w:t>
      </w:r>
    </w:p>
    <w:p w14:paraId="1661B9F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LGVVLAIPPFNYPVNLAVSKIGPALIAGNALVLKPPTQGAVAALHMVHCFHLAGFPKGLINCVTGKGSEIGDFLTMHPG</w:t>
      </w:r>
    </w:p>
    <w:p w14:paraId="3E289B7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NCISFTGGDTGIAISKKAGMVPLQMELGGKDACVVLEDADLDLVAANIVKGGFSYSGQRCTAVKVVLIMESVADIVVEK</w:t>
      </w:r>
    </w:p>
    <w:p w14:paraId="36E0F06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AKLAKLTVGPPEADSDITPVVTESSANFIEGLVMDAKEKGATFCQEYRREGNLIWPLLLDHVRPDMRIAWEEPFGPVL</w:t>
      </w:r>
    </w:p>
    <w:p w14:paraId="6E74A1B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VIRINSVEEGIHHCNASNFGLQGCVFTKDINKAIMISDAMETGTVQINSAPARGPDHFPFQGLKDSGIGSQGITNSINM</w:t>
      </w:r>
    </w:p>
    <w:p w14:paraId="0B6E0A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KVKSTVINLPSPSYTMG</w:t>
      </w:r>
    </w:p>
    <w:p w14:paraId="17A53D2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12A1 hypothetical protein OsJ_19352 [Oryza sativa Japonica Group]</w:t>
      </w:r>
    </w:p>
    <w:p w14:paraId="3926BC1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LILSRRRLAAAVRRSGPAALASRWMHTPPFATVSPQEISGSSPAEVQNFVQGSWTTSGNWNWLVDPLNGEKFIKVAEV</w:t>
      </w:r>
    </w:p>
    <w:p w14:paraId="1E0B3C9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EAEIKPFVESLSNCPKHGLHNPLKAPERYLMYGDISAKAANMLGQPVVSDFFAKLIQRVSPKSYQQALAEVQVSQKFLE</w:t>
      </w:r>
    </w:p>
    <w:p w14:paraId="30202C1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FCGDQVRFLARSFAVPGNHLGQSSNGYRWPYGPVAIITPFNFPLEIPLLQLMGALYMGNKPVLKVDSKVSIVMDQMLRL</w:t>
      </w:r>
    </w:p>
    <w:p w14:paraId="5D487A3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ACGMPAEDVDFINSDGITMNKLLLEANPKMTLFTGSSRIAEKLAADLKGKIKLEDAGFDWKILGPDVQEVDYIAWVCD</w:t>
      </w:r>
    </w:p>
    <w:p w14:paraId="4086A17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DAYACSGQKCSAQSILFMHKNWSSSGLLDKMKSLSERRKLEDLTIGPVLTVTTSSMIEHMKNLLKIPGSKVLFGGEPLE</w:t>
      </w:r>
    </w:p>
    <w:p w14:paraId="07EC751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HSIPEIYGAFKPTAVFVPLSEILKSGNFELVTREIFGPFQVVTEYSDDELELVLEACERMNAHLTAAVVSNDPLFLQEV</w:t>
      </w:r>
    </w:p>
    <w:p w14:paraId="1554FC0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RSVNGTTYAGIRARTTGAPQNHWFGPAGDPRGAGIGTPEAIKLVWSCHREIIYDIGPLPKNRALPSAT</w:t>
      </w:r>
    </w:p>
    <w:p w14:paraId="7855580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18B1 Os05g0455500 [Oryza sativa Japonica Group]</w:t>
      </w:r>
    </w:p>
    <w:p w14:paraId="7D1E18C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VDPSRSFVRDVKRVIIKVGTAVVSRQDGRLALGRVGALCEQVKELNSLGYEVILVTSGAVGVGRQRLRYRKLVNSSF</w:t>
      </w:r>
    </w:p>
    <w:p w14:paraId="06AA1C7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LQKPQMELDGKACAAVGQSGLMALYDMLFNQLDVSSSQLLVTDSDFENPKFREQLTETVESLLDLKVIPIFNENDAIS</w:t>
      </w:r>
    </w:p>
    <w:p w14:paraId="47127FF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KAPYEDSSGIFWDNDSLAGLLALELKADLLILLSDVDGLYSGPPSEPSSKIIHTYIKEKHQQEITFGDKSRVGRGGMT</w:t>
      </w:r>
    </w:p>
    <w:p w14:paraId="2BC3B07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KAAVLASNSGTPVVITSGFENRSILKVLHGEKIGTLFHKNANLWESSKDVSTREMAVAARDCSRHLQNLSSEERKKI</w:t>
      </w:r>
    </w:p>
    <w:p w14:paraId="0D55DC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DVADALEANEDLIRSENEADVAAAQVAGYEKPLVARLTIKPGKIASLAKSIRTLANMEDPINQILKKTEVADDLVLEK</w:t>
      </w:r>
    </w:p>
    <w:p w14:paraId="320A9C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SCPLGVLLIVFESRPDALVQIASLAIRSGNGLLLKGGKEAIRSNTILHKVITDAIPRNVGEKLIGLVTTRDEIADLLKL</w:t>
      </w:r>
    </w:p>
    <w:p w14:paraId="5C1E65B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VIDLVIPRGSNKLVSQIKASTKIPVLGHADGICHVYIDKSADMDMAKHIVMDAKIDYPAACNAMETLLVHKDLMKSPG</w:t>
      </w:r>
    </w:p>
    <w:p w14:paraId="15302E7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DDILVALKTEGVNIYGGPIAHKALGFPKAVSFHHEYSSMACTVEFVDDVQSAIDHIHRYGSAHTDCIVTTDDKVAETFL</w:t>
      </w:r>
    </w:p>
    <w:p w14:paraId="7472512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RVDSAAVFHNASTRFSDGARFGLGAEVGISTGRIHARGPVGVEGLLTTRWILRGRGQVVNGDKDVVYTHKSLPLQ</w:t>
      </w:r>
    </w:p>
    <w:p w14:paraId="60A151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18B2 Os01g0848200 [Oryza sativa Japonica Group]</w:t>
      </w:r>
    </w:p>
    <w:p w14:paraId="27BC309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RGGIGGAGLVAAVAKADVENTDSTRGFVKDVKRIIIKVGTAVVTGPNGRLAMGRLGALCEQVKQLNFEGYEVILVTSG</w:t>
      </w:r>
    </w:p>
    <w:p w14:paraId="79A0BA5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VGVGRQRLKYRKLVNSSFADLQNPQMDMDGKACAAVGQSVLMAIYDTLFSQLDVTSSQLLVTDRDFMDPSFGNQLRETV</w:t>
      </w:r>
    </w:p>
    <w:p w14:paraId="261A73C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SLLDLKVIPVFNENDAISTRRQPYEDSSGIFWDNDSLARLLAQELKADLLIMLSDVEGLYSGPPSDPQSKIIHTYVHEQ</w:t>
      </w:r>
    </w:p>
    <w:p w14:paraId="5FD7713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GKLISFGEKSRVGRGGMQAKVAAAFTASSKGIPVVIASGFAIDSIIKVMRGEKIGTLFHREANQWGCSKEATAREMAVA</w:t>
      </w:r>
    </w:p>
    <w:p w14:paraId="671FAE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RDCSRHLQKLSSEERKKILLDIADALEANEDLITSENQADLDLAQDIGYDKSLVARMTIKPGKIKSLAGSIREIADMED</w:t>
      </w:r>
    </w:p>
    <w:p w14:paraId="456950E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ISHTLKRTEVAKDLVFEKTYCPLGVLLIIFESRPDALVQIASLAIRSGNGLLLKGGKEAMRSNTILHKVITGAIPDVVG</w:t>
      </w:r>
    </w:p>
    <w:p w14:paraId="7451B15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KLIGLVKNKDEIADLLKLDDVIDLVIPRGSNKLVSQIKAATKIPVLGHADGICHVYIDKSADMDMAKRIVLDAKVDYPA</w:t>
      </w:r>
    </w:p>
    <w:p w14:paraId="7D0D475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CNAMETLLVHKDLNRTEGLDDLLVELEKEGVVIYGGPVAHDTLKLPKVDSFHHEYNSMACTLEFVDDVQSAIDHINRYG</w:t>
      </w:r>
    </w:p>
    <w:p w14:paraId="0177EF9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AHTDCIITTDGKAAETFLQQVDSAAVFHNASTRFCDGARFGLGAEVGISTGRIHARGPVGVDGLLTTRCILRGSGQVVN</w:t>
      </w:r>
    </w:p>
    <w:p w14:paraId="712F32D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DKGVVYTHRELPLQ</w:t>
      </w:r>
    </w:p>
    <w:p w14:paraId="3ABF65A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OsALDH22A1 Os07g0688800 [Oryza sativa Japonica Group]</w:t>
      </w:r>
    </w:p>
    <w:p w14:paraId="5BAAEE5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WWPLLVLAAAYALCRILLFLIPPTVPSIDVDASDVLEDANQNKEDSYIYIPPRKGKGAQTDKVQCYEPATMKYLGYF</w:t>
      </w:r>
    </w:p>
    <w:p w14:paraId="4785539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ALTPDEVKEHVAQARKAQKIWAKSSFKQRRQFLRILLKYILEHQDLICEISSRDTGKTMVDASLGEIMTTCEKITWLLD</w:t>
      </w:r>
    </w:p>
    <w:p w14:paraId="60E3E01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GEKWLKPEYRSCGRSMLHKKAKVEFYPLGVIGAIVSWNYPFHNVFNPMLAAIFSGNAAVIKVSEHASWSGCFYFRIIQA</w:t>
      </w:r>
    </w:p>
    <w:p w14:paraId="2118498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AAVGAPDNLVHIITGFAETGQALVSSVDKIIFVGSPGVGRMIMNRASDTLIPVTLELGGKDAFIVCEDVDLPSVVQVA</w:t>
      </w:r>
    </w:p>
    <w:p w14:paraId="3BC916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AALQSSGQNCAGAERFYVHKDIYSTFVSQVVKIIKSISVGPPLSGRYDMGAICMIEHSEKLQNLVNDAVDKGAEIAGR</w:t>
      </w:r>
    </w:p>
    <w:p w14:paraId="2C63E82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SFGHLGEDAVDQFFPPTVLVNVNHTMKIMQEEAFGPILPIMKFNSDEEVVKLANDSKYGLGCAVFSGNQKRAIKIASQL</w:t>
      </w:r>
    </w:p>
    <w:p w14:paraId="0FCD0D8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CGVAAINDFASSYMCQSLPFGGVKDSGFGRFAGVEGLRACCLVKAVVEDRWWPYVKTMIPKPIQYPVSENGFEFQELLV</w:t>
      </w:r>
    </w:p>
    <w:p w14:paraId="488D08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TLYGLSVWDRLRSLVNLLKMISEQNNSPANTRKKSR</w:t>
      </w:r>
    </w:p>
    <w:p w14:paraId="658DE38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B1</w:t>
      </w:r>
    </w:p>
    <w:p w14:paraId="0F5DEDB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SLLMQPQTFPTFDPRTGEAITTVAEADTEDVNRAVFAARKAFDEGPWPKMTCAERSCIMLQFADLLERHSDELAALET</w:t>
      </w:r>
    </w:p>
    <w:p w14:paraId="21751FC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DKGKPYEQAANEEIPMLIRLFRYYAGWADKIHGLTAPADSLHHVQTLHEPIGVAGQIIPWNFPLLMFAWKVGPALACGN</w:t>
      </w:r>
    </w:p>
    <w:p w14:paraId="25510C2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VVLKPAEQTPLSALYVSKLFHEVGLPPGVLNVIPGSGSAGADLASHMDVDKIAFTGSTETGKAVVGAAAKSNLKPVTLE</w:t>
      </w:r>
    </w:p>
    <w:p w14:paraId="314B2AF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GKSPFIICEDADVDKAVELAHSAVFFNQGQCCCAGSRTFVHERVYDEFVEKAKARALKRIVGDPFKKGVEQGPQIDTE</w:t>
      </w:r>
    </w:p>
    <w:p w14:paraId="2BBC7C4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FEKILKYIKSGTESGATLESGGEKLGSKGFYVQPTVFSNVQDNMLIARDEIFGPVQSLLKFKDVEEVIRRANSSHYGLA</w:t>
      </w:r>
    </w:p>
    <w:p w14:paraId="78F7B5B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VFTQNIDAANTISRALRVGTVWVNCFNIFDAAIPFGGYKMSGHGREKGVYSLSNYLQVKAIVTPLKNPAWL</w:t>
      </w:r>
    </w:p>
    <w:p w14:paraId="5203CB4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B3</w:t>
      </w:r>
    </w:p>
    <w:p w14:paraId="769974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RVFLSRSVHLLSKGKRSHLGKIAAYKYSTAAAFEEPVKPTVNVDHTKLLINGQFVDSASGKTFPTLDPRTGEVIAHI</w:t>
      </w:r>
    </w:p>
    <w:p w14:paraId="78143E1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GDAEDINRAVAAARKAFDEGPWPRMTAYERSKILLRLADLIEKHNDQIATLETWDTGKPYAQAAKIEVPMVVRLLRYY</w:t>
      </w:r>
    </w:p>
    <w:p w14:paraId="3B9E865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WADKIHGMTIPADGPYHVQTLHEPIGVAGQIIPWNFPLLMFSWKIGPALACGNTIVLKTAEQTPLSALYVASLFQEAG</w:t>
      </w:r>
    </w:p>
    <w:p w14:paraId="4B959CC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PEGVLNIISGYGATAGASLCSHMDVDKLAFTGSTETGKTILELAAKSNLKPVTLELGGKSPFIVCEDADIDTAVEQAHF</w:t>
      </w:r>
    </w:p>
    <w:p w14:paraId="45ACC6A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FFNQGQCCCAGSRTYVHEKVYDEFLEKAKARALKRVVGDPFKSGTEQGPQIDSKQFDKIMKYIRSGVDSGATLETGGE</w:t>
      </w:r>
    </w:p>
    <w:p w14:paraId="104DC3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FGKKGYYIRPTVFSNVKDDMLIAQDEIFGPVQSILKFKDLDEVVRRANSSRYGLAAGVFSQNIDTANTLARALRVGTVW</w:t>
      </w:r>
    </w:p>
    <w:p w14:paraId="1248F64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NCFDTFDATIPFGGYKMSGQGREKGEYGLKNYLQVKAVVTPLKNPAWL</w:t>
      </w:r>
    </w:p>
    <w:p w14:paraId="141D9F5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B4</w:t>
      </w:r>
    </w:p>
    <w:p w14:paraId="4F76D5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RLITSRLSHSSSSSLASLFQGRNSRVAATAALRYTTAAQDPIKPSVNVEYTKLFINGQFVDSASGKTFPTLDPRTGE</w:t>
      </w:r>
    </w:p>
    <w:p w14:paraId="1CF2037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AHVAEGDVEDINRAVVAARNAFDEGPWPKMSAYERSKILFRIADLIEKHNDEIATLETWDSGKLYQQVATIEIPMIVR</w:t>
      </w:r>
    </w:p>
    <w:p w14:paraId="0B7C676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RYYAGWADKIHGMTVPADGPYHVQTLHEPIGVVGQIIPWNFPLLMFAWKIGPALACGNTVVLKTAEQTPLSALYVSKL</w:t>
      </w:r>
    </w:p>
    <w:p w14:paraId="3E973BC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EAGLPEGVLNVISGFGPTAGAALSSHMDVDKLAFTGSTDTGKTIMSLAANSNLKPVTLELGGKSPFIVCEDADVDQAV</w:t>
      </w:r>
    </w:p>
    <w:p w14:paraId="4ADCE99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FAHFALFFNQGQCCCAGSRTYVHESIYDEFVEKAKARALKRTVGDPFDSSNEQGPQISSEQFEKVLKYIRSGIESGATL</w:t>
      </w:r>
    </w:p>
    <w:p w14:paraId="17FAAE8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TGGDRLGTQGYYIKPTVFSNVKDDMLIATDEIFGPVQSILKFKDHDEVIRRANATKYGLAAGVFTKNIDTANTFMRALR</w:t>
      </w:r>
    </w:p>
    <w:p w14:paraId="07058AD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TIWINCFDIFDAAIPFGGYKMSGQGREKGEYSLKQYLQVKAVVTSLKNPAWL</w:t>
      </w:r>
    </w:p>
    <w:p w14:paraId="7AAC3D3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B7a</w:t>
      </w:r>
    </w:p>
    <w:p w14:paraId="3CB60C8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RRISSLLSRSLNLPSVSASLGRSHGVARHINRFSTAAAVEEIITPPVQINHTKLLINGQFVDSASGKTFPTLDPRTG</w:t>
      </w:r>
    </w:p>
    <w:p w14:paraId="2F0C4A7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VIANVAEGDLEDVNRAVAAARKAFDEGPWPKMSAYERSRIMLKFADLVEKHNDEIAALETWDNGKPYLQAAQAEVPSFV</w:t>
      </w:r>
    </w:p>
    <w:p w14:paraId="0591E83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LFRYYAGWADKIHGLTVPADGPHHVQILHEPIGVAGQIIPWNFPLLMMAWKVGPALACGNTIVLKTAEQTPLTALYVAN</w:t>
      </w:r>
    </w:p>
    <w:p w14:paraId="49863AC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HEAGLPPGVLNIVSGFGPTAGAALASHMDVDKLAFTGSTETGQTVLQLAAKSNLKPVTLELGGKSPFIICEDADIDHA</w:t>
      </w:r>
    </w:p>
    <w:p w14:paraId="3D8ACCD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ELAHFALFFNQGQCCCAGSRTYVHERVYDEFVEKAKARAMRRVVGDPFKKGVEQGPQIDSEQFQKILRYIREGRDSSAT</w:t>
      </w:r>
    </w:p>
    <w:p w14:paraId="10E17CC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ECGGDRIGSKGYFIQPTVFSNVKEDMSIAQDEIFGPVQCVFKFKDIGEVIKRANNTRYGLAAGVFTKNIDTANTLTRGL</w:t>
      </w:r>
    </w:p>
    <w:p w14:paraId="357C668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AGTVWVNCYDIFDAGIPFGGYKMSGMGREKGIYSLNNYLQVKAVVTPLKNPAWI</w:t>
      </w:r>
    </w:p>
    <w:p w14:paraId="00766ED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B7b</w:t>
      </w:r>
    </w:p>
    <w:p w14:paraId="5A87C6A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NTHTRRIISQLRTSIRYSNYWRKGIRRFCSSAVVHEEPITPPVEVKYNQLLINGQFVDAASGKTFPTFDPRTGEAITTV</w:t>
      </w:r>
    </w:p>
    <w:p w14:paraId="25DC377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ADTEDVNRAVFAARKAFDEGPWPKMTCAERSCIMLQFADLLERHSDELAALETWDKGKPYEQAANEEIPMLIRLFRYY</w:t>
      </w:r>
    </w:p>
    <w:p w14:paraId="0C4833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WADKIHGLTAPADSLHHVQTLHEPIGVAGQIIPWNFPLLMFAWKVGPALACGNTVVLKPAEQTPLSALYVSKLFHEVG</w:t>
      </w:r>
    </w:p>
    <w:p w14:paraId="48DC939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PPGVLNVIPGSGSAGADLASHMDVDKIAFTGSTETGKAVVGAAAKSNLKPVTLELGGKSPFIICEDADVDKAVELAHSA</w:t>
      </w:r>
    </w:p>
    <w:p w14:paraId="511684A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FFNQGQCCCAGSRTFVHERVYDEFVEKAKARALKRIVGDPFKKGVEQGPQIDTEQFEKILKYIKSGTESGATLESGGEK</w:t>
      </w:r>
    </w:p>
    <w:p w14:paraId="67EB1BF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SKGFYVQPTVFSNVQDNMLIARDEIFGPVQSLLKFKDVEEVIRRANSSHYGLAAGVFTQNIDAANTISRALRVGTVWV</w:t>
      </w:r>
    </w:p>
    <w:p w14:paraId="419C6F6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CFNIFDAAIPFGGYKMSGHGREKGVYSLSNYLQVKAIVTPLKNPAWL</w:t>
      </w:r>
    </w:p>
    <w:p w14:paraId="296B983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B7c</w:t>
      </w:r>
    </w:p>
    <w:p w14:paraId="1FBC4EB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RLITSRLSHSSSSSLASLFQGRNSRVAATAALRYTTAAQDPIKPSVNVEYTKLFINGQFVDSASGKTFPTLDPRTGE</w:t>
      </w:r>
    </w:p>
    <w:p w14:paraId="162504F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AHVAEGDVEDINRAVVAARNAFDEGPWPKMSAYERSKILFRIADLIEKHNDEIATLETWDSGKLYQQVATIEIPMIVR</w:t>
      </w:r>
    </w:p>
    <w:p w14:paraId="253D72C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RYYAGWADKIHGMTVPADGPYHVQTLHEPIGVVGQIIPWNFPLLMFAWKIGPALACGNTVVLKTAEQTPLSALYVSKL</w:t>
      </w:r>
    </w:p>
    <w:p w14:paraId="4169AC8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EAGLPEGVLNVISGFGPTAGAALSSHMDVDKLAFTGSTDTGKTIMSLAANSNLKPVTLELGGKSPFIVCEDADVDQAV</w:t>
      </w:r>
    </w:p>
    <w:p w14:paraId="0E0C047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FAHFALFFNQGQCCCAGSRTYVHESIYDEFVEKAKARALKRTVGDPFDSSNEQGPQISSEQFEKVLKYIRSGIESGATL</w:t>
      </w:r>
    </w:p>
    <w:p w14:paraId="7E14322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TGGDRLGTQGYYIKPTVFSNVKDDMLIATDEIFGPVQSILKFKDHDEVIRRANATKYGLAAGVFTKNIDTANTFMRALR</w:t>
      </w:r>
    </w:p>
    <w:p w14:paraId="67D4013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TIWINCFDIFDAAIPFGGYKMSGQGREKGEYSLKQYLQVKAVVTSLKNPAWL</w:t>
      </w:r>
    </w:p>
    <w:p w14:paraId="4B3F841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B7d</w:t>
      </w:r>
    </w:p>
    <w:p w14:paraId="5EBBD39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RVFLSRSVHLLSKGKRSHLGKIAAYKYSTAAAFEEPVKPTVNVDHTKLLINGQFVDSASGKTFPTLDPRTGEVIAHI</w:t>
      </w:r>
    </w:p>
    <w:p w14:paraId="66B0B17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GDAEDINRAVAAARKAFDEGPWPRMTAYERSKILLRLADLIEKHNDQIATLETWDTGKPYAQAAKIEVPMVVRLLRYY</w:t>
      </w:r>
    </w:p>
    <w:p w14:paraId="23947D1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WADKIHGMTIPADGPYHVQTLHEPIGVAGQIIPWNFPLLMFSWKIGPALACGNTIVLKTAEQTPLSALYVASLFQEAG</w:t>
      </w:r>
    </w:p>
    <w:p w14:paraId="128ECB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PEGVLNIISGYGATAGASLCSHMDVDKLAFTGSTETGKTILELAAKSNLKPVTLELGGKSPFIVCEDADIDTAVEQAHF</w:t>
      </w:r>
    </w:p>
    <w:p w14:paraId="0B1EA45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FFNQGQCCCAGSRTYVHEKVYDEFLEKAKARALKRVVGDPFKSGTEQGPQIDSKQFDKIMKYIRSGVDSGATLETGGE</w:t>
      </w:r>
    </w:p>
    <w:p w14:paraId="3193304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FGKKGYYIRPTVFSNVKDDMLIAQDEIFGPVQSILKFKDLDEVVRRANSSRYGLAAGVFSQNIDTANTLARALRVGTVW</w:t>
      </w:r>
    </w:p>
    <w:p w14:paraId="76AF5CF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NCFDTFDATIPFGGYKMSGQGREKGEYGLKNYLQVKAVVTPLKNPAWL</w:t>
      </w:r>
    </w:p>
    <w:p w14:paraId="408D8B4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C4</w:t>
      </w:r>
    </w:p>
    <w:p w14:paraId="1124004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EMNGNSETQFQIPKIKFTKLFINGEFVDSVSGNTFETIDPRNEEVIARISEGDKEDIDLAVKAAREAFDNGPWPRLSA</w:t>
      </w:r>
    </w:p>
    <w:p w14:paraId="2D2B581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RRRIMLKFADLIIENAEEIAALDAMDAGKLFVPVKNMDIPAAAEIIRYYAGAADKIHGTTLKMSREMQGYTLLEPIGV</w:t>
      </w:r>
    </w:p>
    <w:p w14:paraId="72DF625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HIIPWNFPTQMFLMKVGPALAAGCTMIVKPAEQTPLSALYYAQLAKQAGVPDGVINVVTGFGSTAGAALCSHMDVDKI</w:t>
      </w:r>
    </w:p>
    <w:p w14:paraId="7ECB8FD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FTGSTEVGRLVMQAAALSNLKPVSLELGGKSPFIVFDDVDVDKVAPLALVGILFNKGEICVAGSRLFIQEGIYDKFVKK</w:t>
      </w:r>
    </w:p>
    <w:p w14:paraId="625A4A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EQMVKTWVVGDPFDPNSHQGPQVDKKQYERVLSYIEHGKREGAKLLTGGNALDRKGYFIEPTIFIDVEDDMKIAKEEIF</w:t>
      </w:r>
    </w:p>
    <w:p w14:paraId="3CDC922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PVLAVMKFKTVEEVIKRANCTNYGLAAGVMTNNLNIANTVSRSIRAGVIWINCYFAFDPDCPYGGYKCSGFERDLGMEG</w:t>
      </w:r>
    </w:p>
    <w:p w14:paraId="74E02B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KYLQVKSVATPIYNSPWL</w:t>
      </w:r>
    </w:p>
    <w:p w14:paraId="56FA49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3F1a</w:t>
      </w:r>
    </w:p>
    <w:p w14:paraId="5AE55F7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TTTMTKLCNSYPTTPQIMLECEKELEVLKETFKSGKTKEESWRRSQLKNLLKLLEEKENDIFKALKQDLGKHKVEAYR</w:t>
      </w:r>
    </w:p>
    <w:p w14:paraId="2C8D75D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EVGTLVKSVHYALDGLKQWMSPKKAKLPIAAFPSSAELLPEPLGLVLIISSWNFPFSLSLEPLIGAIAAGNVVLLKPSD</w:t>
      </w:r>
    </w:p>
    <w:p w14:paraId="49EE5F6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APASSSVLAKIIPNYLDNKAIKVIEGDYTVGDKLLQQKWDKIFFTGSPKVAQIVMGAAAKHLTPVTLELGGKCPAIIDS</w:t>
      </w:r>
    </w:p>
    <w:p w14:paraId="58CE789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SSSWDKKIAMKRILSGKFGSCAGQACIGIDYILVDNTFVNELVKLIKLGIPKMLGENPKESHSISRIVNKNQFLRLKNL</w:t>
      </w:r>
    </w:p>
    <w:p w14:paraId="03F4021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DEPMVKKSIIYGGSSDEDNLYIEPTVLLDPPLQSTIMTDEIFGPLLPIITLDKIEDSIEFINARPKPLTIYAFTKNEEF</w:t>
      </w:r>
    </w:p>
    <w:p w14:paraId="43019ED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RKITKGTSSGSLVFNDTIIQYAADTLPFGGVGQSGFGRYHGKFSFDTFSHEKAIARRSFLTDIWFRYPPWSDHTLQLFR</w:t>
      </w:r>
    </w:p>
    <w:p w14:paraId="3036D66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AFIYDYLSVVLITLGLKRA</w:t>
      </w:r>
    </w:p>
    <w:p w14:paraId="42CBE76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3F1b</w:t>
      </w:r>
    </w:p>
    <w:p w14:paraId="2379979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GLSLEPLIGAIAYENVALLKPSDQAPASSSVLAKIIPNYLDNKAIKVIEGDYTVGDKLLQQKWDKIFFTGSPKVAQIV</w:t>
      </w:r>
    </w:p>
    <w:p w14:paraId="0ABA2E2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AAAKHLNPVTLELGGKCPAIIDSLSSSWDKKIAMRRILSGKFGSCAGQACSGIDYILVDNIFVNELVKLIKLGIPKML</w:t>
      </w:r>
    </w:p>
    <w:p w14:paraId="2389C9B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ENPKESHSISRIVIKNQFLRLKNLLDEPMNQRYIEPTVLLYPPVQSTIMIDEIFGPLSPIITLDKIEDNIEFINARPKP</w:t>
      </w:r>
    </w:p>
    <w:p w14:paraId="780C3DC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TIYAFTKNEEFKGKITKGTCSGSLVFSDTIIQDLEQFLPXSLALDHXFXCMRTEKANHLKDKMEELSLNSSNANLVESS</w:t>
      </w:r>
    </w:p>
    <w:p w14:paraId="08AA11D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TVVKDRKVGHRAARCYQRKGQDSKKEGQSDVQANLVEGNEVVVVVVVEANLQANKIGRVLETGASRHFSANKELLHDFE</w:t>
      </w:r>
    </w:p>
    <w:p w14:paraId="7F7C5C1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STDRECIYIGDSTTDVVMGLSLEPLIGAIAAGNVALLKPLDQAPASSSVLAKIIPNYLDNKAIKVIEGDYTVKLIKLGI</w:t>
      </w:r>
    </w:p>
    <w:p w14:paraId="60E6EF5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IMLGENPNESHSISRIVNKNQFLRLKNLLDEPMVKKSIIYGGSSDEDNLDIEPTVLLDPPVQSTIMADEIFGPLSPIIT</w:t>
      </w:r>
    </w:p>
    <w:p w14:paraId="1679EEC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DKIEDSIEFINARPKPLTIYAFTKNEEFKRKITKRTSSGSLVFNDTIIQYATDTLPFGGVGQSGFGRYHGKFSFDTFSH</w:t>
      </w:r>
    </w:p>
    <w:p w14:paraId="5EC8EA0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KAIAKRSFLTDIWFRYSPWSDHTLQLFRSAFIYDYISVVLITLGLKRA</w:t>
      </w:r>
    </w:p>
    <w:p w14:paraId="5CC7FE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3F1c A new protein sequence entered manually</w:t>
      </w:r>
    </w:p>
    <w:p w14:paraId="7F81A8F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RTEKANHLKDKMEELSLNSSNANLVESSGTVVKDRKVGHRAARCYQRKGQDSKKEGQSDVQANLVEGNEVVVVVVVEAN</w:t>
      </w:r>
    </w:p>
    <w:p w14:paraId="2C3B99B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ANKIGRVLETGASRHFSANKELLHDFEESTDRECIYIGDSTTDVVMGLSLEPLIGAIAAGNVALLKPLDQAPASSSVL</w:t>
      </w:r>
    </w:p>
    <w:p w14:paraId="0585E6A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IIPNYLDNKAIKVIEGDYTVKLIKLGIPIMLGENPNESHSISRIVNKNQFLRLKNLLDEPMVKKSIIYGGSSDEDNLD</w:t>
      </w:r>
    </w:p>
    <w:p w14:paraId="7CEEDD0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EPTVLLDPPVQSTIMADEIFGPLSPIITLDKIEDSIEFINARPKPLTIYAFTKNEEFKRKITKRTSSGSLVFNDTIIQY</w:t>
      </w:r>
    </w:p>
    <w:p w14:paraId="72A2242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TDTLPFGGVGQSGFGRYHGKFSFDTFSHEKAIAKRSFLTDIWFRYSPWSDHTLQLFRSAFIYDYISVVLITLGLKRA</w:t>
      </w:r>
    </w:p>
    <w:p w14:paraId="515167B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3F1d</w:t>
      </w:r>
    </w:p>
    <w:p w14:paraId="3B05EF2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VVEEDVLGEVTTAFRSRRTRSVAWRKAQLQAILKLLDENEEEIFEALRQDLGKHPVESYRDEVGVVRKSATNALRCVE</w:t>
      </w:r>
    </w:p>
    <w:p w14:paraId="6DB503D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WMAPQKAPIPLVLFPARGAVVSEPLGVVLIFVSWNFPISLALDPVIGAISAGNAIVLKPSELAPKCSSVLANTIPRYLD</w:t>
      </w:r>
    </w:p>
    <w:p w14:paraId="5461F47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EAIKVVEGGHDVSEQLLQLKWDKIFFTGSPRVGRLIMSAAAKHLTPVTLELGGKCPTILDRLSNFSDLQVAVKRIVGGK</w:t>
      </w:r>
    </w:p>
    <w:p w14:paraId="4CEBBE6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GPCNGQACIGIDYVLVETQFAPVLIELLEKSIKTFYGENLKTLANLARIVNKHHFDRVHNLLKDPKVAASVVYGGSVDE</w:t>
      </w:r>
    </w:p>
    <w:p w14:paraId="0AF4ABC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NMAIEPTILLNPPLDADIMNEEIFGPLLPIITLKNIEESIPFINSRPKPLAIYAFTKNDSLKEKILQETSSGSLTFNDA</w:t>
      </w:r>
    </w:p>
    <w:p w14:paraId="676F68E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IQFLCDTLPFGGVGQSGYGRYHGKFTFDTFSHEKAVLHRSFLVELESRYPPWNDFKMEFVRLAYNYDYLGMILLLLGLR</w:t>
      </w:r>
    </w:p>
    <w:p w14:paraId="381958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FRTNRRQ</w:t>
      </w:r>
    </w:p>
    <w:p w14:paraId="3F6B424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3H1</w:t>
      </w:r>
    </w:p>
    <w:p w14:paraId="10DB8E4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AEAIVKELRGTYGSGKTKSYEWRVSQLKALLKIAENHEKEITDALYSDLSKPELEAFIHEVSMMKTACKLALKELKWW</w:t>
      </w:r>
    </w:p>
    <w:p w14:paraId="51EE928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KPEKVKTSLTSFPSSAEIVPEPLGVVLVISAWNYPFLLSLDPVIGAIAAGNAVVLKPSEIAPATSSVLAKLLGQYMDVS</w:t>
      </w:r>
    </w:p>
    <w:p w14:paraId="4879647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IRVVEGAVPETTALLEQKWDKIFYTGNGKVGRIVLAAAAKHLTPVVLELGGKSPVVVDSNIDYKIAVRRIIAGKWGCNN</w:t>
      </w:r>
    </w:p>
    <w:p w14:paraId="740F43D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QACISPDYIITTKESVPKLLDAMKQELEKFYGKDPLKSGDLSRIVNANHFQRLSKLLDDNKVVDKVVHGGQRDENNLKI</w:t>
      </w:r>
    </w:p>
    <w:p w14:paraId="08AAE54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PTILLDVPEDSLIMKEEIFGPLLPIITVNKVEDSIQFIKAREKPLAAYLFTSNKKLEEEFVMNISAGGLLINDTTLQVA</w:t>
      </w:r>
    </w:p>
    <w:p w14:paraId="1F29A73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STLPFGGVGESGMGSCHGKFSFDTFSHKKAVLRRSFAGDVPARYPPYTAGKARFLKALLNGDIIGLIRALIGW</w:t>
      </w:r>
    </w:p>
    <w:p w14:paraId="1BFF953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5F1a</w:t>
      </w:r>
    </w:p>
    <w:p w14:paraId="370CEC8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QMIRVRTRMALSACAMLYRSSISGPVRLMTTDTQSVAAKLSSSGLLRSQALIGGKWVDAYDGKTIKVHNPATGEVITDV</w:t>
      </w:r>
    </w:p>
    <w:p w14:paraId="05D9ABD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CMGGRETNDAISSAYDAFSSWSKLTAAERSRYLRKWYDLIMAHKEELGQLMTLEQGKPLKEAIGEVSYGAGFIEFSAEE</w:t>
      </w:r>
    </w:p>
    <w:p w14:paraId="0AA2199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RIYGDIIPSPLADRRLFVLKQPVGVVGAITPWNFPLAMITRKVGPALACGCTVVIKPSELTPLTALAAAELSIQAGIP</w:t>
      </w:r>
    </w:p>
    <w:p w14:paraId="07BBADF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GVVNVVMGNAPDIGDALLASPQVRKITFTGSTKVGKKLMEGAAATVKKVSLELGGNAPCIIFDDADLEVALKGALATKF</w:t>
      </w:r>
    </w:p>
    <w:p w14:paraId="460C96F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NTGQTCVCANRILVQEGIYDKFANAFAKAVQNMKVGDGFTEGVEQGPLINEAAVQKVEYFVDEATSKGAKVLVGGKRHS</w:t>
      </w:r>
    </w:p>
    <w:p w14:paraId="6C09811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MTFYEPTVVTGVNSEMLLAKEEVFGPVAPLLKFKTDEEAIQMANDTNAGLAAYIFSTNIKRAWRVTEALEYGIVGVNE</w:t>
      </w:r>
    </w:p>
    <w:p w14:paraId="43A9272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VSTEVAPFGGVKQSGLGREGSKYGMDEYLEMKYVCLGSMS</w:t>
      </w:r>
    </w:p>
    <w:p w14:paraId="4B4F724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5F1b</w:t>
      </w:r>
    </w:p>
    <w:p w14:paraId="41E11F8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QMIRVRTRMALSACAMLYRSSISGPVRLMTTDTQSVAAKLSSSGLLRSQALIGGKWVDAYDGKTIKVHNPATGEVITDV</w:t>
      </w:r>
    </w:p>
    <w:p w14:paraId="7484892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CMGGRETNDAISSAYDAFSSWSKLTAAERSRYLRKWYDLIMAHKEELGQLMTLEQGKPLKEAIGEVSYGAGFIEFSAEE</w:t>
      </w:r>
    </w:p>
    <w:p w14:paraId="1B8DFBE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RIYGDIIPSPLADRRLFVLKQPVGVVGAITPWNFPLAMITRKVGPALACGCTVVIKPSELTPLTALAAAELSIQAGIP</w:t>
      </w:r>
    </w:p>
    <w:p w14:paraId="31058DE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GVVNVVMGNAPDIGDALLASPQVRKITFTGSTKVGKKLMEGAAATVKKVSLELGGNAPCIIFDDADLEVALKGALATKF</w:t>
      </w:r>
    </w:p>
    <w:p w14:paraId="3D20DD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NTGQTCVCANRILVQEGIYDKFANAFAKAVQNMKVGDGFTEGVEQGPLINEAAVQKVEYFVDEATSKGAKVLVGGKRHS</w:t>
      </w:r>
    </w:p>
    <w:p w14:paraId="30CE617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MTFYEPTVVTGVNSEMLLAKEEVFGPVAPLLKFKTDEEAIQMANDTNAGLAAYIFSTNIKRAWRVTEALEYGIVGVNE</w:t>
      </w:r>
    </w:p>
    <w:p w14:paraId="787F0A1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VSTEVAPFGGVKQSGLGREGSKYGMDEYLEMKYVCLGSMS</w:t>
      </w:r>
    </w:p>
    <w:p w14:paraId="3CB232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6B2</w:t>
      </w:r>
    </w:p>
    <w:p w14:paraId="1B4B09B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MQFSVHRVKKLRSLTPGIFAVANHHFSVATESSWKHRTSLRVPNLIGGSFVDSQSSEFVDVINPATQEVVSQIPLTTDK</w:t>
      </w:r>
    </w:p>
    <w:p w14:paraId="28C19DC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FKSAVSAAKEAFPSWKNTPITTRQRVMLKFQELIRKNMDKLAFNVTTEQGKTLKDAQGDVFRGLEVVEHACGMATLQMG</w:t>
      </w:r>
    </w:p>
    <w:p w14:paraId="26CEE0B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YGSNVSNGIDTYSLREPLGVCAGICPFNFPAMIPLWMFPVAATCGNTFILKPSEKDPGASMMLAELAMEAGLPDGVLNI</w:t>
      </w:r>
    </w:p>
    <w:p w14:paraId="69909FC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HGTHDVVNAICDDDDIRAVSFVGSNQAGMHIYSRASAKGKRVQSNMGAKNHGVVMPDANIDSTVNALVGAGFGAAGQRC</w:t>
      </w:r>
    </w:p>
    <w:p w14:paraId="6C4D9AE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STVVFVGDSKPWEEKLLERAKTLKVNAGTEPDADLGPVISKQAKERVCRLVQSGVDSGAKLLLDGRDIVVPGYEKGN</w:t>
      </w:r>
    </w:p>
    <w:p w14:paraId="783DAB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VGPTILCGVTPDMECYKEEIFGPVLLCMQANSLDEAINIVNQNMYGNGAAIFTTSGVAARKFQTEIESGQIGINVPIPV</w:t>
      </w:r>
    </w:p>
    <w:p w14:paraId="70E07E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LPFFSFTGSKASFVGDLNFYGKAGVQFYTQIKTVTQQWKDLSSGSGNSLAMPTSQK</w:t>
      </w:r>
    </w:p>
    <w:p w14:paraId="6F5C78D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7B4a</w:t>
      </w:r>
    </w:p>
    <w:p w14:paraId="4994E63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NFTMEEYEFLKELGIGPQNLGCYVNGTWKATGPVISTVNPASNQIIAEVYEASARDYEEGMSACAEAAKIWVQVPAPK</w:t>
      </w:r>
    </w:p>
    <w:p w14:paraId="704F92A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GEIVRQIGDALRANLQQFGRLVSLEMGKILPEGIGEVQEVIDMCDFAVGLSRQLNGSIIPSERPNHMMLETWNPLGIVG</w:t>
      </w:r>
    </w:p>
    <w:p w14:paraId="37BB15D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TAFNFPCAVLGWNACIALVCGNCVVWKGAPTTPLVTIAMTKIVASVLEKNNLPGSIFTAFCGGAAVGQAIAMDTRIPL</w:t>
      </w:r>
    </w:p>
    <w:p w14:paraId="1F41EA6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SKVGLAVQQTVSQRFGKCLLELSGNNAIIIMDDADIKLAVRSVLFAAVGTAGQRCTTCRRLLVHESIYDKVLEP</w:t>
      </w:r>
    </w:p>
    <w:p w14:paraId="3EC9DF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VDVYKQVKIGDPLEKGTLLGPLHTRTSRENFEKGIHNIKSQGGKILTGGSVVESEGNFVRPTIVEISSKAEIVKEELFA</w:t>
      </w:r>
    </w:p>
    <w:p w14:paraId="619ECDF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VLYVMKFKTFEEAVEINNSVPQGLSSSIFTRNPENIFKWIGPQGSDCGIVNVNIPTNGAEIGGAFGGEKGTGGGREAGS</w:t>
      </w:r>
    </w:p>
    <w:p w14:paraId="2450A06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WKQYMRRSTCTINYGSELPLAQGINFG</w:t>
      </w:r>
    </w:p>
    <w:p w14:paraId="4425515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7B4b</w:t>
      </w:r>
    </w:p>
    <w:p w14:paraId="66ADBDC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NFTMEEYEFLKELGIGPQNLGCYVNGTWKATGPVISTVNPASNQIIAEVYEASARDYEEGMSACAEAAKIWVQVPAPK</w:t>
      </w:r>
    </w:p>
    <w:p w14:paraId="3257942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GEIVRQIGDALRANLQQFGRLVSLEMGKILPEGIGEVQEVIDMCDFAVGLSRQLNGSIIPSERPNHMMLETWNPLGIVG</w:t>
      </w:r>
    </w:p>
    <w:p w14:paraId="64DC64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TAFNFPCAVLGWNACIALVCGNCVVWKGAPTTPLVTIAMTKIVASVLEKNNLPGSIFTAFCGGAAVGQAIAMDTRIPL</w:t>
      </w:r>
    </w:p>
    <w:p w14:paraId="7602C10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SKVGLAVQQTVSQRFGKCLLELSGNNAIIIMDDADIKLAVRSVLFAAVGTAGQRCTTCRRLLVHESIYDKVLEP</w:t>
      </w:r>
    </w:p>
    <w:p w14:paraId="62B374A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VDVYKQVKIGDPLEKGTLLGPLHTRTSRENFEKGIHNIKSQGGKILTGGSVVESEGNFVRPTIVEISSKAEIVKEELFA</w:t>
      </w:r>
    </w:p>
    <w:p w14:paraId="198EAEC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VLYVMKFKTFEEAVEINNSVPQGLSSSIFTRNPENIFKWIGPQGSDCGIVNVNIPTNGAEIGGAFGGEKGTGGGREAGS</w:t>
      </w:r>
    </w:p>
    <w:p w14:paraId="11D454D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WKQYMRRSTCTINYGSELPLAQGINFG</w:t>
      </w:r>
    </w:p>
    <w:p w14:paraId="19C7DE0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0A8</w:t>
      </w:r>
    </w:p>
    <w:p w14:paraId="239D7A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IPNIRIPCRQLFIDGEWREPLKKNRLPIINPANEEIIGYIPAATEEDVDMAVKAARSALRRDDWGSTTGAQRAKYLRA</w:t>
      </w:r>
    </w:p>
    <w:p w14:paraId="6B64DCB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KVLEKKPELATLETIDNGKPWFEAASDIDDVVACFEYYADLAEALDSKKQTEVKLHLDSFKTHVLREPLGVVGLITP</w:t>
      </w:r>
    </w:p>
    <w:p w14:paraId="17739C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TTWKVAPALAAGCAAILKPSELASITSLELGEICREVGLPPGALSILTGLGHEAGSPLVSHPDVDKIAFTGSG</w:t>
      </w:r>
    </w:p>
    <w:p w14:paraId="494368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TGVKIMTAAAQLVKPVTLELGGKSPIVVFDDIHNLDTAVEWTLFGCFWTNGQICSATSRLIIQETIAPQFLARLLEWTK</w:t>
      </w:r>
    </w:p>
    <w:p w14:paraId="3A08A9C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IKISDPLEEDCKLGPVISRGQYEKILKFISTAKDEGATILYGGDRPEHLKKGYYIQPTIITDVDTSMEIWKEEVFGPVL</w:t>
      </w:r>
    </w:p>
    <w:p w14:paraId="7966353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VKTFKIEEEAIELANDTKFGLGAAILSKDLERCERFTKAFQSGIVWINCSQPCFWQPPWGGKKRSGFGRELGEWSLENY</w:t>
      </w:r>
    </w:p>
    <w:p w14:paraId="611598B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IKQVTQYVTPDEPWAFYKSPSKL</w:t>
      </w:r>
    </w:p>
    <w:p w14:paraId="148F79D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0A9</w:t>
      </w:r>
    </w:p>
    <w:p w14:paraId="5F4322F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NRNVPIPRRQLYIGGEWREPVKKNRIPIINPATEEIIGDIPAATAEDVDIAVEAARKAIARDDWGSTTGAQRAKYLRA</w:t>
      </w:r>
    </w:p>
    <w:p w14:paraId="2DA2795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KVLEKKSVLATLESLDSGKTLYESAADMDDVAGCFEYYAGLAEALDSRRMTPVNLNSDSYKSYVLREPLGVVGLITP</w:t>
      </w:r>
    </w:p>
    <w:p w14:paraId="4D14C2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AIWKVAPALAAGCAAILKPSELASITCLELGEICREIGLPSGALNILTGLGPEAGGPLASHPHVDKISFTGSG</w:t>
      </w:r>
    </w:p>
    <w:p w14:paraId="30721F0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TGSKIMTAAAQLVKPVSLELGGKSPIVVFDDIDNLDIAAEWTLFGIFANTGQVCSATSRLIVQENIASAFMDRLLKWTK</w:t>
      </w:r>
    </w:p>
    <w:p w14:paraId="251CA82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IKISDPLEEDCKLGPVVSAGQYEKVLKFISNAKSEGATILCGGERPQHLKKGYYVQPTIITDVNTSMEIWKEEVFGPVL</w:t>
      </w:r>
    </w:p>
    <w:p w14:paraId="576AE5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VKTFKTEEQAIELANDTKYGLGAAVMSKDVKRCERFTKAFQTGIIWINCSQPTFNELPWGGKKRSGFGRDLGKWGLENF</w:t>
      </w:r>
    </w:p>
    <w:p w14:paraId="3AEDDF6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IKQVTEYTSAEPLAFYKSPSKN</w:t>
      </w:r>
    </w:p>
    <w:p w14:paraId="52A12CB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1A3a</w:t>
      </w:r>
    </w:p>
    <w:p w14:paraId="0C3E4E3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GNGVFAEIIDGEVYKYYCEGEWKKSASGKSVAIINPTTRKTQYKVQACTQEEVNKVMEIAKAAQKSWAKTPLWKRAEL</w:t>
      </w:r>
    </w:p>
    <w:p w14:paraId="4D4A671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KAAAILKEHKAPIAECLVKEIAKPAKDAVTEVVRSGDLVSYTAEEGVRILGEGKFLVSDSFPGNERTKYCLTSKIPLG</w:t>
      </w:r>
    </w:p>
    <w:p w14:paraId="3A62E86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LAIPPFNYPVNLAVSKIAPALIAGNSLVLKPPTQGAVAALHMVHCFHLAGFPKGLISCVTGKGSEIGDFLTMHPGVNC</w:t>
      </w:r>
    </w:p>
    <w:p w14:paraId="7F799C1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SFTGGDTGVAISKKAGMVPLQMELGGKDACIVLEDADLDLAAGNIVKGGFSYSGQRCTAVKVVLVMESVADILVEKVNA</w:t>
      </w:r>
    </w:p>
    <w:p w14:paraId="776609C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AKLTVGPPEDNCDITPVVSESSANFIEGLVMDAKEKDATFCQPYKREGNLIWPLLLDNVRPDMRIAWEEPFGPVLPVI</w:t>
      </w:r>
    </w:p>
    <w:p w14:paraId="2092E99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INSVEEGIHHCNASNFGLQGCVFTKDINKAILISDAMETGTVQINSAPARGPDHFPFQGIKDSGIGSQGITNSINMMTK</w:t>
      </w:r>
    </w:p>
    <w:p w14:paraId="3F184A4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TTVINLPTPSYTMGKL</w:t>
      </w:r>
    </w:p>
    <w:p w14:paraId="21E577E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1A3b</w:t>
      </w:r>
    </w:p>
    <w:p w14:paraId="7B34CB8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GNGVFAEIIDGEVYKYYCEGEWKKSASGKSVAIINPTTRKTQYKVQACTQEEVNKVMEIAKAAQKSWAKTPLWKRAEL</w:t>
      </w:r>
    </w:p>
    <w:p w14:paraId="3370DD4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KAAAILKEHKAPIAECLVKEIAKPAKDAVTEVVRSGDLVSYTAEEGVRILGEGKFLVSDSFPGNERTKYCLTSKIPLG</w:t>
      </w:r>
    </w:p>
    <w:p w14:paraId="0BE4A69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LAIPPFNYPVNLAVSKIAPALIAGNSLVLKPPTQGAVAALHMVHCFHLAGFPKGLISCVTGKGSEIGDFLTMHPGVNC</w:t>
      </w:r>
    </w:p>
    <w:p w14:paraId="5DD877A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SFTGGDTGVAISKKAGMVPLQMELGGKDACIVLEDADLDLAAGNIVKGGFSYSGQRCTAVKVVLVMESVADILVEKVNA</w:t>
      </w:r>
    </w:p>
    <w:p w14:paraId="547318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AKLTVGPPEDNCDITPVVSESSANFIEGLVMDAKEKDATFCQPYKREGNLIWPLLLDNVRPDMRIAWEEPFGPVLPVI</w:t>
      </w:r>
    </w:p>
    <w:p w14:paraId="5E7A615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INSVEEGIHHCNASNFGLQGCVFTKDINKAILISDAMETGTVQINSAPARGPDHFPFQGIKDSGIGSQGITNSINMMTK</w:t>
      </w:r>
    </w:p>
    <w:p w14:paraId="17F4C08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TTVINLPTPSYTMG</w:t>
      </w:r>
    </w:p>
    <w:p w14:paraId="238B2CA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1A4a</w:t>
      </w:r>
    </w:p>
    <w:p w14:paraId="2D3BBC5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RMWASSTANALRVSSTVSRTNFSLSRCFSTVLEGLKYASSHEWVKHEGSVATIGITDHAQDHLGEVVFVDLPDSGTS</w:t>
      </w:r>
    </w:p>
    <w:p w14:paraId="67B4EA4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HGSSFGAVESVKATSDINSPISGEIVEVNTKLSETPGLINSSPYEDGWMIKVKPSNPSELESLMGAKEYTKLCDEEEI</w:t>
      </w:r>
    </w:p>
    <w:p w14:paraId="228CD17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</w:t>
      </w:r>
    </w:p>
    <w:p w14:paraId="0F4C2E4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1A4b</w:t>
      </w:r>
    </w:p>
    <w:p w14:paraId="78990DA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RMWASSTANALRVSSTVSRTNFSLSRCFSTVLEGLKYASSHEWVKHEGSVATIGITDHAQDHLGEVVFVDLPDSGTS</w:t>
      </w:r>
    </w:p>
    <w:p w14:paraId="22AE673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HGSSFGAVESVKATSDINSPISGEIVEVNTKLSETPGLVKCLLTHISTRALMKTDG</w:t>
      </w:r>
    </w:p>
    <w:p w14:paraId="17B95EE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2A1</w:t>
      </w:r>
    </w:p>
    <w:p w14:paraId="3D7A7BD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MYRLSAYRQLQKRASSSHLNWITLFDSRRSNHTLSFATVKAEEVSGSQPAEVHNLVQGKWTKSSSWNTILDPLNGQPFI</w:t>
      </w:r>
    </w:p>
    <w:p w14:paraId="1EECC7B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AEVNESELQPFVESLSKCPKHGLHNPFKAPERYLMLGDVSTKAAHALGLPEVSDFFAKLIQRVSPKSYQQALVEVLVT</w:t>
      </w:r>
    </w:p>
    <w:p w14:paraId="7CB743B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KFLENFCGDQVRFLARSFAVPGNHLGQQSHGFRWPYGPVAVIAPFNFPLEIPLLQLMGALYMGNKPVLKVDSKVCIVME</w:t>
      </w:r>
    </w:p>
    <w:p w14:paraId="1DADF48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MLRLLHECGLPVDDVDFINSDGKTMNKLLVEAKPRMTLFTGSSRVAEKLADDLSGRVKLEDAGFDWKILGPDVNEVDYV</w:t>
      </w:r>
    </w:p>
    <w:p w14:paraId="358B0E0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WVCDQDAYACSGQKCSAESILFMHENWSKSSLLDKMTELAARRKLDDLTIGPVLTVTTETMLDHAKKLLQIPGSRLLFG</w:t>
      </w:r>
    </w:p>
    <w:p w14:paraId="32A4F4D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EALQNHSIPKIYGAIKPTAIFVPLEEILKDEHYPLVTKEIFGPFQVVTEYKDNQLPLVLDALEKMHAHLTAAVVSNDIL</w:t>
      </w:r>
    </w:p>
    <w:p w14:paraId="7D52741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LQKVIGNSVNGTTYAGLRARTTGAPQNHWFGPAGDPRGAGIGTPEAIKLVWSCHREIIYDVGPMPLGWKVPAST</w:t>
      </w:r>
    </w:p>
    <w:p w14:paraId="5F3D4E5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8B1</w:t>
      </w:r>
    </w:p>
    <w:p w14:paraId="4DF3E06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SADPARAFVKDVKRIIIKVGTAVVTRGDGRLALGRMGSLCEQIRELTSQGFEVILVTSGAVGVGRQRLRYRKLINSSF</w:t>
      </w:r>
    </w:p>
    <w:p w14:paraId="1FF3FBF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LQKPQGDLDGKACAAVGQNGLMALYDTLFSQLDVTSAQLMVTDNDFRDPDFRRQLNETVNSLLCLKVVPIFNENDAIS</w:t>
      </w:r>
    </w:p>
    <w:p w14:paraId="6E1565C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KAPYEDSSGIFWDNDSLAALLALELKADLLVLLSDVEGLYTGPPTDPQSELIHTYVKEKHEGLITFGDKSRVGRGGMT</w:t>
      </w:r>
    </w:p>
    <w:p w14:paraId="45EE6E9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KAAVYAAYAGIPVVITSGFANNNIIKALDGQRVGTLFHREAIKWASIGDFDAREMAVSARECARRLQTLSSQERSKI</w:t>
      </w:r>
    </w:p>
    <w:p w14:paraId="671574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DIADALEAKEEEILAENEADVAAAQQAGYENALISRLAMKPGKISSLANSVRVLANMDEPVGRILKRTELADGIILEK</w:t>
      </w:r>
    </w:p>
    <w:p w14:paraId="3D32271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SSPLGVLLIIFESRPDALVQIASLAVRSGNGLLLKGGKEAKRSNAILHKVITSSIPPIVGERLIGLVTSREEIPELLKL</w:t>
      </w:r>
    </w:p>
    <w:p w14:paraId="48129C8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VIDLVIPRGSNKLVSQIKAATKIPVLGHADGICHVFIDKSADLDMAKRIVLDAKTDYPAACNAMETLLVHEDLVQTGG</w:t>
      </w:r>
    </w:p>
    <w:p w14:paraId="0D0B0A6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DLILELQEKGVSLFGGPKASSVLNIPEANSFHHEYGALACTVEIVEDVNTAIEHIHRHGSAHTDSIITEDKEVAELFL</w:t>
      </w:r>
    </w:p>
    <w:p w14:paraId="7B9C0AA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QVDSAAVLHNASTRFSDGFRFGLGAEVGISTSRIHARGPVGVEGLLTTRWLARGSGQVVDGDKEIVYTHKDLNLEA</w:t>
      </w:r>
    </w:p>
    <w:p w14:paraId="2C52A48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8B2</w:t>
      </w:r>
    </w:p>
    <w:p w14:paraId="797FB26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SADPARAFVKDVKRIIIKVGTAVVTRGDGRLALGRMGSLCEQIRELTSQGFEVILVTSGAVGVGRQRLRYRKLINSSF</w:t>
      </w:r>
    </w:p>
    <w:p w14:paraId="32ECED7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LQKPQGDLDGKACAAVGQNGLMALYDTLFSQLDVTSAQLMVTDNDFRDPDFRRQLNETVNSLLCLKVVPIFNENDAIS</w:t>
      </w:r>
    </w:p>
    <w:p w14:paraId="465DECF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KAPYELSLQDSSGIFWDNDSLAALLALELKADLLVLLSDVEGLYTGPPTDPQSELIHTYVKEKHEGLITFGDKSRVGR</w:t>
      </w:r>
    </w:p>
    <w:p w14:paraId="1C59265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GMTAKVKAAVYAAYAGIPVVITSGFANNNIIKALDGQRVGTLFHREAIKWASIGDFDAREMAVSARECARRLQTLSSQE</w:t>
      </w:r>
    </w:p>
    <w:p w14:paraId="232174B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SKILLDIADALEAKEEEILAENEADVAAAQQAGYENALISRLAMKPGKISSLANSVRVLANMDEPVGRILKRTELADGI</w:t>
      </w:r>
    </w:p>
    <w:p w14:paraId="5587231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LEKTSSPLGVLLIIFESRPDALVQIASLAVRSGNGLLLKGGKEAKRSNAILHKVITSSIPPIVGERLIGLVTSREEIPE</w:t>
      </w:r>
    </w:p>
    <w:p w14:paraId="3C58F87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KLDDVIDLVIPRGSNKLVSQIKAATKIPVLGHADGICHVFIDKSADLDMAKRIVLDAKTDYPAACNAMETLLVHEDLV</w:t>
      </w:r>
    </w:p>
    <w:p w14:paraId="3C40333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TGGLNDLILELQEKGVSLFGGPKASSVLNIPEANSFHHEYGALACTVEIVEDVNTAIEHIHRHGSAHTDSIITEDKEVA</w:t>
      </w:r>
    </w:p>
    <w:p w14:paraId="05FA6E6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LFLRQVDSAAVLHNASTRFSDGFRFGLGAEVGISTSRIHARGPVGVEGLLTTRWLARGSGQVVDGDKEIVYTHKDLNLE</w:t>
      </w:r>
    </w:p>
    <w:p w14:paraId="736909B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</w:t>
      </w:r>
    </w:p>
    <w:p w14:paraId="1FA70EE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19</w:t>
      </w:r>
    </w:p>
    <w:p w14:paraId="66F3377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SVQEMGQRAKKATAQVAGLSLATRNTLLKNMGAALLMRQDEIIAANQQDLVAYGASLSRPMQKRLTLDSDALTAIAE</w:t>
      </w:r>
    </w:p>
    <w:p w14:paraId="1BA2B22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LAAVATLPDPLAGPYDTWENHAGLKIVKKIVPLGVVAMIYEARPNVTVDAAALALKSGNAVILRGGKEAIHSNTVLATI</w:t>
      </w:r>
    </w:p>
    <w:p w14:paraId="4B98922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RDVLIDQNLNPDIIQLITDTTHESVNTLLHMREAIDVLIPRGSAAFIDYVVANATVPVIETGAGNTHIFVDASADQAAA</w:t>
      </w:r>
    </w:p>
    <w:p w14:paraId="372BA6C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RIIHNAKTQKPAVCNAAEKLLIHEAIAQEFLPKIADRLIAARVALRGDQASLGIDGRLTPASDADWDTEYNDLVMGIKI</w:t>
      </w:r>
    </w:p>
    <w:p w14:paraId="20AAEF0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PDVTAAIDWINTHTTHHSETIISQDPDNIAAFMNQVDAAVVYQNASSRFTDGFEFGFGAEIGISTQKLHARGPMGLPAL</w:t>
      </w:r>
    </w:p>
    <w:p w14:paraId="589F95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TIKYEALAMAIRA</w:t>
      </w:r>
    </w:p>
    <w:p w14:paraId="7D32CE4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lALDH22A1</w:t>
      </w:r>
    </w:p>
    <w:p w14:paraId="211F84E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WWPLIVIAIAFAICKLLLMLIPDNVPSIDVDTSDVLDDGNQTKDNSFIYIPSRRHTDKVQCYEPATMKYLGYFPALK</w:t>
      </w:r>
    </w:p>
    <w:p w14:paraId="513A845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DEVKERVVQARKAQKIWAKSSFKQRRLFLRILLKYIIEHQDLICNISSRDTGKTMVDASLGEIMTTCEKIHWLLSEGEK</w:t>
      </w:r>
    </w:p>
    <w:p w14:paraId="4CF398B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LKPEYRSCGRSMLHKVAKVEFSPLGVVGAIVSWNYPFHNIFNPMLAAVFSGNSIVIKVSEHASWSGCFYLRIIQTALAA</w:t>
      </w:r>
    </w:p>
    <w:p w14:paraId="38370E5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APENLVEVITGFAETGEALVSSVDKIIFVGSPGVGKKIMRSASDTLIPVTLELGGKDAFIVCEDVDVPHVAQIAARGA</w:t>
      </w:r>
    </w:p>
    <w:p w14:paraId="332DA8E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SSGQNCAGAERFYVHKDVYSSFVAEVVKIVKSVTAGPPLSGKYDMGAICMQEHSERLQYLVNDALDKGAEIVARGSVG</w:t>
      </w:r>
    </w:p>
    <w:p w14:paraId="79B5471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IGEGAVDQYFPPTVIVNVNHTMKLMQEEAFGPILPIMKFSSDEEVVQLANDSSYGLGCAVFSGSQRRARQIASQLHCGV</w:t>
      </w:r>
    </w:p>
    <w:p w14:paraId="3A75E8E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AVNDFASNYMCQSLPFGGVKDSGFGRFAGIEGLRACCLVKSVVEDRWWPFIKTKIPKPIQYPIAENGFEFQESLVHTLY</w:t>
      </w:r>
    </w:p>
    <w:p w14:paraId="5875610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NIWDRLRALVNVLKILSEQPPAPTSNRRRND</w:t>
      </w:r>
    </w:p>
    <w:p w14:paraId="2A1730D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B1</w:t>
      </w:r>
    </w:p>
    <w:p w14:paraId="56B97AE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NPTTKAETNVNRPKSSTFLYCNSNHIASNCRKPSNLVMFEEDGEIDSFLLGGQTHQEYSNYWKKGIRRFCSSAVVHEEP</w:t>
      </w:r>
    </w:p>
    <w:p w14:paraId="24ACBEB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TPPVEVKYNQLLINGQFVDAASGKTFPTFDPRTGEAITTVAEANTEDVNRAVSAARKAFDEGPWPKMTAYVGRIKFMVL</w:t>
      </w:r>
    </w:p>
    <w:p w14:paraId="121E5C2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LLLTVCTMFRPCMSQLVLPDR</w:t>
      </w:r>
    </w:p>
    <w:p w14:paraId="31C262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B2</w:t>
      </w:r>
    </w:p>
    <w:p w14:paraId="0940AE9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RRLSSLLSRSLHLPSASASLGRSHGVARHINRFSTAAAVEELITPPVQVNHTKLLINGQFVDSASGKTFPTLDPRTG</w:t>
      </w:r>
    </w:p>
    <w:p w14:paraId="117668D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VIANVAEGDLEDVNRAVAAARKAFDEGPWPKMSAYERSRIMLKFADLVEKHNDEIAALETWDNGKPYLQAAQAEVPSFV</w:t>
      </w:r>
    </w:p>
    <w:p w14:paraId="06A0CA5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LFRYYAGWADKIHGLTVPADGPYHVQTLHEPIGVAGQIIPWNFPLLMMAWKVGPALACGNTIVLKTAEQTPLTALYVAN</w:t>
      </w:r>
    </w:p>
    <w:p w14:paraId="6180057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FHEAGLPPGVLNIVSGFGPTAGAALASHMDVDKLAFTGSTETGQTVLQLAAKSNLKPVTLELGGKSPFIICEDADVDHA</w:t>
      </w:r>
    </w:p>
    <w:p w14:paraId="075F4CA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ELAHFALFFNQGQCCCAGSRTYVHERVYDEFVEKAKARAMRRVVGDPFKKGVEQGPQIDSEQFKKILRYIREGRDSSAT</w:t>
      </w:r>
    </w:p>
    <w:p w14:paraId="6E0B632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ECGGDRIGSKGYFIQPTVFSNVKEDMSIAQDEIFGPVQCVFKFKDIGEVIKRANNTRYGLAAGVFTKNIDTANTLTRGL</w:t>
      </w:r>
    </w:p>
    <w:p w14:paraId="45E79E8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AGTVWINCYDIFDAGIPFGGYKMSGTGREKGIYSLNNYLQVKAVVTPLKNPAWI</w:t>
      </w:r>
    </w:p>
    <w:p w14:paraId="61B9159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B3</w:t>
      </w:r>
    </w:p>
    <w:p w14:paraId="147DB0A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RSEQKNKCPSFSNTTAEMRFNGRKKYKEMLLAQKEALLLQRRTRDLESRRRLLQVPVMIREPYVTSTKGKAKACVMRP</w:t>
      </w:r>
    </w:p>
    <w:p w14:paraId="34EDA62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GDPFTKGVEQGPQINSGQFKKTLRCIREGRDSSAALECGDDTICSQSYFIQFKC</w:t>
      </w:r>
    </w:p>
    <w:p w14:paraId="1C0B9FE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B4</w:t>
      </w:r>
    </w:p>
    <w:p w14:paraId="0501245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ILVCFPSTTLSRKLLLSSPPSEIAPPKPHNNIVNDEDNNPKEKSNLKPVTLELGGKSPFIVCEDADIDTAVEQAHLALF</w:t>
      </w:r>
    </w:p>
    <w:p w14:paraId="17DB56B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NQGQCCCAGSQTYVHEKVYDEFLEKAKARTLKRVVGDPFKSGTEQGPQDDMLIAQDEIFGPVQSILKFKDLDEVVRRAN</w:t>
      </w:r>
    </w:p>
    <w:p w14:paraId="549AD77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SRYGLAAGVFSQNIDTANTLARALRVGMVWINCFDTFDATIPFGGYKMSGQGREKGEYDLRNYLQVKAVATALKNPTWL</w:t>
      </w:r>
    </w:p>
    <w:p w14:paraId="5349BF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B5</w:t>
      </w:r>
    </w:p>
    <w:p w14:paraId="4F541DE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LPYLWQRTETKRAKELSTTTNRLQQTRKRDLDEMVRRDNSSQYGLAAGVFSQNIDTANTLARASRVGMVWINCFDTFNS</w:t>
      </w:r>
    </w:p>
    <w:p w14:paraId="690BA2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IPFGGYKMSGQGREKGEYGLRNYLQVKSVVTPLKSPAWL</w:t>
      </w:r>
    </w:p>
    <w:p w14:paraId="7E5D273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B6</w:t>
      </w:r>
    </w:p>
    <w:p w14:paraId="56B6C71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RVFLSRSVHLLSKGKRSHLGRIAAYKYSTAAALEEPIKPTVNVDHTKLFINGQFVDSASGKTFPTLDPRTGEVIAHI</w:t>
      </w:r>
    </w:p>
    <w:p w14:paraId="3CFFBFB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EGDAEDINRAVAAARKAFDEGPWPRMTAYERSKILLRLADLIEKHNDQIATLETWDTGKPYAQAAKIEVPMVVRLLRYY</w:t>
      </w:r>
    </w:p>
    <w:p w14:paraId="3A6A1EC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WADKIHGMTIPADGPYHVQTLHEPIGVAGQIIPWNFPLLMFSWKIGPALACGNTIVLKTAEQTPLSALYVANLLQEAG</w:t>
      </w:r>
    </w:p>
    <w:p w14:paraId="142B8F9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PEGVLNIISGFGATAGASLCSHMDVDKLAFTGSTETGKTILELAAKSNLKPVTLELGGKSPFIVYEDADIDTAVEQAHF</w:t>
      </w:r>
    </w:p>
    <w:p w14:paraId="6630386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FFNQGQCCCAGSRTYVHEKVYDEFLEKAKARALKRVVGDPFKSGTEQGPQIDSKQFDKIMKYIRSGVDSGATLETGGE</w:t>
      </w:r>
    </w:p>
    <w:p w14:paraId="62F1534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FGKKGYYIKPTVFSNVKDDMLIAQDEIFGPVQSILKFKDLDEVVRRANSSRYGLAAGVFSQNIDTANTLARALRVGTVW</w:t>
      </w:r>
    </w:p>
    <w:p w14:paraId="5F14FF5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NCFDTFDATIPFGGYKMSGQGREKGEYGLRNYLQVKAVVTPLKNPAWL</w:t>
      </w:r>
    </w:p>
    <w:p w14:paraId="4395AF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B7</w:t>
      </w:r>
    </w:p>
    <w:p w14:paraId="608A53A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KGTGSFGKRRNKTHTLCVRCGRRSFHIQKSRCSACAYPAARLRKYNWSVKALRRKTTGTGRMRYLRNVPRRFKTNFRE</w:t>
      </w:r>
    </w:p>
    <w:p w14:paraId="35B8685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RNSRVAATAALRYTTAAPIAQDPIKPSVNVEYTKLFINGQFVDSTSGKTFPTLDPRTGEVIAHVAEGDVEDINRAVVAA</w:t>
      </w:r>
    </w:p>
    <w:p w14:paraId="7E86B0C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NAFDEGPWPKMSAYERSKVLFRIADLIEKHNDEIATLETWDSGKLYQQVATIEIPMIVRILRYYAGWADKIHGMTVPAD</w:t>
      </w:r>
    </w:p>
    <w:p w14:paraId="1039D6A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PYHVQTLHEPIGVVGQIIPWNFPLLMFAWKIGPALACGNTVVLKTAEQTPLSALYVSKLLQEAGLPEGVVNVISGFGPT</w:t>
      </w:r>
    </w:p>
    <w:p w14:paraId="15EDB73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GAALCSHMDVDKLAFTGSTDTGKTIMSLAANSNLKPVTLELGGKSPFIVCEDADVDQAVEFAHFALFFNQGQCCCAGSR</w:t>
      </w:r>
    </w:p>
    <w:p w14:paraId="5B998E7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YVHESIYDEFVEKAKARALKRTVGDPFESGNEQGPQISSEQFEKVLKYIRSGIESGATLETGGDRLGTRGYYIKPTVFS</w:t>
      </w:r>
    </w:p>
    <w:p w14:paraId="2CFA755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VKDDMLIATDEIFGPVQSILKFKDHDEVIRRANATKYGLAAGVFTKNIDTANTFMRALRVGTIWINCFDIFDAAIPFGG</w:t>
      </w:r>
    </w:p>
    <w:p w14:paraId="1F757BB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KMSGQGREKGEYSLKQYLQVKAVVTSLKNPAWL</w:t>
      </w:r>
    </w:p>
    <w:p w14:paraId="791779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C1</w:t>
      </w:r>
    </w:p>
    <w:p w14:paraId="148D32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ESNGNSETQFQIPKIKFTKLFINGEFVDSVSGNTFETIDPRNEEVIARISEGDKEDVDLAVKAAREAFDDGPWPRLSP</w:t>
      </w:r>
    </w:p>
    <w:p w14:paraId="07E5E58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ERRRIMLKFADLIVENAEEIAALDAMDAGKLFAPVKNMDIPAAAEVIRYYAGAADKIHGTTLKMSCELQGYTLLEPIGV</w:t>
      </w:r>
    </w:p>
    <w:p w14:paraId="19A3A60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HIIPWNFPTQMFVMKVGPALAAGCTMIVKPAEQTPLSALYYAQLAKQAGVPDGVINVVTGFGSTAGAALCSHMDVDKI</w:t>
      </w:r>
    </w:p>
    <w:p w14:paraId="3624BAD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FTGSTEVGRLVMQAAALSNLKPVSLELGGKSPFIVFDDVDVDKVAPLALVGILYNKGEICVAGSRLFIQEGIYDKFVKK</w:t>
      </w:r>
    </w:p>
    <w:p w14:paraId="3A20F70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EEMAKTWVVGDPFDPNSHQGPQVDKKQYERVLSYIEHGKREGAKLLTGGNALDRKGYFIEPTIFIDVEDDMTIAKEEIF</w:t>
      </w:r>
    </w:p>
    <w:p w14:paraId="1DB21D2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PVLAVMKFKTVEEVIKRANCTNYGLAAGVMTNDLNIANTVSRSIRAGVIWINCYFAFDPDCPYGGYKCSGFERDLGMEG</w:t>
      </w:r>
    </w:p>
    <w:p w14:paraId="5515A8A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KYLQVKSVATPIYNSPWL</w:t>
      </w:r>
    </w:p>
    <w:p w14:paraId="3AF2F03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3F1</w:t>
      </w:r>
    </w:p>
    <w:p w14:paraId="14F5817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AAAKHLTPVTLELGGKCPVIIDSLSSSWDKKIAIKRILSGKFGSCAGQACIGIDYILVDKTFVNELVKLIKLGIPKMF</w:t>
      </w:r>
    </w:p>
    <w:p w14:paraId="29754B4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ENPKESHSISRIVNRNHFLRLKNLLDEPMVKKSVIYGGSSDEDNLYIEPTVLLDPPMQSTIMTEEIFGPLLPIITLDKI</w:t>
      </w:r>
    </w:p>
    <w:p w14:paraId="13D616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DSIEFINARPKPLTIYAFTKNEEFKRKITKGTSSGSLVFNDTIIQYAADTLPFGGVGQSGFGRYHGKFSFDTFSHEKAI</w:t>
      </w:r>
    </w:p>
    <w:p w14:paraId="171D69F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RRSFLTDIWFRYPPWSDHTLQLFKSAFIYDYLSIVLITLGLKKA</w:t>
      </w:r>
    </w:p>
    <w:p w14:paraId="5E778D6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3F2</w:t>
      </w:r>
    </w:p>
    <w:p w14:paraId="2B78DD1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NGVEEDVLGELRTTFRSGRTRSVAWRKAQLQAILKLLDENEEEIFEALKQDLGKHPVESYRDEVGVVRKSATNALRCVE</w:t>
      </w:r>
    </w:p>
    <w:p w14:paraId="56C5D2E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WMAPQKAPIPLVLFPARGAVVSEPLGVVLLFVSWNFPISLTLDPAIGAISAGNTIVLKPSELAPKCSSVLANTIPRYLD</w:t>
      </w:r>
    </w:p>
    <w:p w14:paraId="7E38E02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EAIKVVEGGQDVSEQLLQLKWDKIFFTGSPRVGRLIMSAAAKHLTPVTLELGGKCPTILDTLSSSYDLQVAVKRIAGGK</w:t>
      </w:r>
    </w:p>
    <w:p w14:paraId="66FD0CA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GPCNGQACIGIDYVLVETQFAPVLIELLEKIIKTFYGENLKTLGNLARIVNKHHFDRVHNLLKDPKVAASVVYGGSVDE</w:t>
      </w:r>
    </w:p>
    <w:p w14:paraId="14DAD7C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NMVIEPTILLNPPLDADIMTEEIFGPLLPIITLNNIEESIQFINSRPKPLAIYAFTKNDSLKEKILQETSSGSLTFNDA</w:t>
      </w:r>
    </w:p>
    <w:p w14:paraId="2A95C6B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IQFICDTLPFGGVGQSGYGRYHGKFSFDTFSHEKAVLHRSLLIELESRYPPWNNFKLEFVRLAYDYDYLGLILLLLGLR</w:t>
      </w:r>
    </w:p>
    <w:p w14:paraId="4EF51BE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IFRTNRRQ</w:t>
      </w:r>
    </w:p>
    <w:p w14:paraId="2C3BE99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3H1</w:t>
      </w:r>
    </w:p>
    <w:p w14:paraId="117E52E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AEAIVKELRGTYGTGKTKSYEWRVSQLKALFKIAENHEKEITDALYSDLSKPELEAFIHEISMMKTACKLALKELKRW</w:t>
      </w:r>
    </w:p>
    <w:p w14:paraId="363F2F1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KPEKVKTSLTSFPSSAEIVPEPLGVVLVISAWNYPFLLSLDPVIGAIAAGNAVVLKPSEIAPATSSVLAKLLGQYMDVS</w:t>
      </w:r>
    </w:p>
    <w:p w14:paraId="30FEC1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IRVVEGAVPETTALLEQKWDKIFYTGNGKVGRIVLAAAAKHLTPVVLELGGKSPVVVDSNIDYKIAVRRIIAGKWGCNN</w:t>
      </w:r>
    </w:p>
    <w:p w14:paraId="384C696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QACISPDYIITTKENVPKLLDAMKQELEKFYGKDPLKSGDLSRIVNANHFQRLSKLLDDKKVVDKVVHGGQRDEDNLKI</w:t>
      </w:r>
    </w:p>
    <w:p w14:paraId="667511E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PTILLDVPEDSLIMKEEIFGPLLPIITVNKVEDSIQFINAREKPLAAYLFTSNKKLEEEFVMNISAGGLLINDTTLQVA</w:t>
      </w:r>
    </w:p>
    <w:p w14:paraId="343C913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STLPFGGVGESGMGSCHGKFSFDSFSHKKAVLRRSFAGDVPARYPPYTTGKARFLKALLNGDILGLIRALIGW</w:t>
      </w:r>
    </w:p>
    <w:p w14:paraId="129B39E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5F1</w:t>
      </w:r>
    </w:p>
    <w:p w14:paraId="68092DB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SACAMLHRSSISGPVRLMTTATQSIAAKLSSSGLLRSQALIGGKWVDAYDGKTIKVHNPATGEVITDVPCMGGRETN</w:t>
      </w:r>
    </w:p>
    <w:p w14:paraId="432C3E7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AISSAYDAFSSWSKLTAAERSKYLRKWYDLIMAHKEELGQLMTLEQGKPLKEAIGEVSYGAGFIEFSAEEGKRIYGDII</w:t>
      </w:r>
    </w:p>
    <w:p w14:paraId="13654BC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SPLADRRLFVLKQPVGVVGAITPWNFPLAMITRKVGPALACGCTVVIKPSELTPLTALAAAELSIQAGIPPGVVNVVMG</w:t>
      </w:r>
    </w:p>
    <w:p w14:paraId="3018BE0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APAIGDALLASPQVRKITFTGSTKVGKKLMEGAAATVKKVSLELGGNAPCIIFDDADLEVALKGALATKFRNTGQTCVC</w:t>
      </w:r>
    </w:p>
    <w:p w14:paraId="403ED6E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NRILVQEGIYDKFANAFAKAVQNMKVGDGFTEGVEQGPLINEAAVQKVESFVEEATSKGAKVLVGGKRHSLGMTFYEPT</w:t>
      </w:r>
    </w:p>
    <w:p w14:paraId="45C6426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TGVNSEMLLAKEEVFGPVAPLLKFKTDEEAIQMANDTNAGLAAYIFSTNIKRAWRVTEALEYGIVGVNEGLVSTEVAP</w:t>
      </w:r>
    </w:p>
    <w:p w14:paraId="61EDC93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GGVKQSGLGREGSKYGMDEYLEMKYVCLGSMS</w:t>
      </w:r>
    </w:p>
    <w:p w14:paraId="7A4C7F5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6B1</w:t>
      </w:r>
    </w:p>
    <w:p w14:paraId="63BD45C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MQFSVHRVRKVRSLTPGIFALANHHFSVATESSWKHRTSLRVPNLIGGSFVDSQSSEFVDVINPATQEVVSQIPLTTDK</w:t>
      </w:r>
    </w:p>
    <w:p w14:paraId="6F2BC19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FKSAVSAAKEAFPSWKNTPITTRQRVMLKFQELIRKNMDKLAFNVTTEQGKTLKDAQGDVFRGLEVVEHACGMATLQMG</w:t>
      </w:r>
    </w:p>
    <w:p w14:paraId="7CAE517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YVSNVSNGIDTYSLREPLGVCAGICPFNFPAMIPLWMFPVAATCGNTFILKPSEKDPGASMMLAELAMEAGLPDGVLNI</w:t>
      </w:r>
    </w:p>
    <w:p w14:paraId="4678F2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HGTHDVVNAICDDDDIRAISFVGSNTAGMHIYSRASAKGKRVQSNMGAKNHGVVMPDANIDSTINALVAAGFGAAGQRC</w:t>
      </w:r>
    </w:p>
    <w:p w14:paraId="29023DE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STVVFVGDSKPWEEKLLERAKTLKVSAGTEPDADLGPVISKQAKERVCQLVQSGVDSGAKLLLDGRDIVVPGYEKGN</w:t>
      </w:r>
    </w:p>
    <w:p w14:paraId="560D67B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VGPTILSGVTPDMECYKEEIFGPVLLCMQANSLDEAINIVNQNKYGNGAAIFTTSGVAARRFQTEIESGQIGINVPIPV</w:t>
      </w:r>
    </w:p>
    <w:p w14:paraId="5B51869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LPFFSFTGSKASFAGDLNFYGKAGVQFYTQIKTVTQQWKDLSGGSGVSLAMPTSQK</w:t>
      </w:r>
    </w:p>
    <w:p w14:paraId="61A4386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6B2</w:t>
      </w:r>
    </w:p>
    <w:p w14:paraId="7414851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TKNYAVVMPYTNVEATLNVLVAAGFGVAGERCTTISTGLCWRLKITVKERISKLIQAIVDSGAKLVLDGRQVAVPKLL</w:t>
      </w:r>
    </w:p>
    <w:p w14:paraId="5242634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SLLNICG</w:t>
      </w:r>
    </w:p>
    <w:p w14:paraId="57E75CF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7A1</w:t>
      </w:r>
    </w:p>
    <w:p w14:paraId="61E5E56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TSFTKKEYEFLKELGIGPQNLGCYVNGTWKATGPVISTFNPANNQIIAEVVEASAQDYEEGMSACAEAAKIWVQVPAPK</w:t>
      </w:r>
    </w:p>
    <w:p w14:paraId="4B9E049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GEIVRQIGDALRANLQEFGRLVSLEMGKILPEGIGEVQEVIDMCDFAVGLSRQLNGSVIPSERPNHMMLEMWNPLGIVG</w:t>
      </w:r>
    </w:p>
    <w:p w14:paraId="082412B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TAFNFPCAVLGWNACIALVCGNCVVWKGAPTTPLVTIAMTKIVASVLEKNNLPGSIFTAFCGGADVGQAIAKDTRIPL</w:t>
      </w:r>
    </w:p>
    <w:p w14:paraId="6AEDDC5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SKVGLAVQQTVSQRFGKCLLELSGNNAIIIMDDADIKLAVRSVLFAAVGTAGQRCTTCRRLLVHESIYEKVLEP</w:t>
      </w:r>
    </w:p>
    <w:p w14:paraId="422B508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VDVYKQVKIGDPLEKGTLLGPLHTCTSRENFEKGIHNIKSQGGKILTGGSVVESEGNFVHPTIVEISSKAEIVKEELFA</w:t>
      </w:r>
    </w:p>
    <w:p w14:paraId="12BDDB6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VLYVMKFKTFEEAVEINNSVPQGLSSSIFTRNPENIFKWIGPQGSDCGIVNVNIPTNGAEIGGAFGGEKGTGGGREAGS</w:t>
      </w:r>
    </w:p>
    <w:p w14:paraId="189708B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WKQYMRRSTCTINYGSELPLAQGINFG</w:t>
      </w:r>
    </w:p>
    <w:p w14:paraId="7536F9F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10A1</w:t>
      </w:r>
    </w:p>
    <w:p w14:paraId="5920B1F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IPNIRIPCRQLFIDGEWREPLKKNRLPIINPANEEIIGYIPAATEEDVDIAVKAARSALRRDDWGSTTGAQRAKYLRA</w:t>
      </w:r>
    </w:p>
    <w:p w14:paraId="5657B81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KVLEKKPELATLETIDNGKPWFEAASDIDDVVACFEYYADLAEALDSKKKTEVKLHLDSFKTHVLREPLGVVGLITP</w:t>
      </w:r>
    </w:p>
    <w:p w14:paraId="7E3DBA5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TTWKVAPALAAGCAAILKPSELASITSLELGEICREVGLPPGALSILTGLGHEAGSPLVSHPDVDKIAFTGSG</w:t>
      </w:r>
    </w:p>
    <w:p w14:paraId="2121BA9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TGVKIMTAAAQLVKPVTLELGGKSPIVVFDDIHDLDIAVEWTLFGCFWTNGQICSATSRLIIQETIAPQFLARLLEWTK</w:t>
      </w:r>
    </w:p>
    <w:p w14:paraId="25FF6AB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IKISDPLEEDCKLGPVISRGQYEKVLKFISTAKDEGATILYGGDRPEHLKKGYYIQPTIITDVDTSMEIWNEEVFGPVL</w:t>
      </w:r>
    </w:p>
    <w:p w14:paraId="52AD31F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VKTFKTEEEAIELANDTKYGLGAAILSKDLERCERFTKAFQSGVVWINCSQPCFWQPPWGGKKRSGFGRELGEWSLENY</w:t>
      </w:r>
    </w:p>
    <w:p w14:paraId="5961A70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IKQVTQYVTPDEPWAFYKSPSKL</w:t>
      </w:r>
    </w:p>
    <w:p w14:paraId="125134B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10A2</w:t>
      </w:r>
    </w:p>
    <w:p w14:paraId="505F6E4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NRNVPISRRQLYIGGEWREPVKKNRIPIINPATEEIIGDIPAATAEDVDIAVEAARKAIARDDWGSTTGAQRAKYLRA</w:t>
      </w:r>
    </w:p>
    <w:p w14:paraId="7815621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KVLEKKSVLATLESLDSGKTLFESAADMDDVAGCFEYYADLAEALDSRRKTPVNLNSDSFKTYVLREPLGVVGLITP</w:t>
      </w:r>
    </w:p>
    <w:p w14:paraId="676017B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NYPLLMAIWKVAPALAAGCAAILKPSELASVTCLELGEICREIGLPSGALNILTGLGPEAGGPLASHPHVDKISFTGSG</w:t>
      </w:r>
    </w:p>
    <w:p w14:paraId="6C79C25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TGSKIMTAAAQLVKPVSLELGGKSPIVVFDDIDNLDIAAEWTLFGIFANTGQVCSATSRLIVQESIASAFLDRLLKWTK</w:t>
      </w:r>
    </w:p>
    <w:p w14:paraId="1621195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IKISDPLEEDCKLGPVVSAGQYEKVLKFISNAKSEGATILYGGKRPQHLKKGYYVQPTIITDVNTSMEIWKEEVFGPVL</w:t>
      </w:r>
    </w:p>
    <w:p w14:paraId="0ED5C5C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VKTFKTEEEAIELANDTKYGLAAAVMSKDVKRCERFTKAFQTGIIWINCSQPTFNQLPWGGKKRSGFGRDLGEWGLESF</w:t>
      </w:r>
    </w:p>
    <w:p w14:paraId="3A11D68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IKQVTEYTSAEPWAFYKSPSRN</w:t>
      </w:r>
    </w:p>
    <w:p w14:paraId="595F2A4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11A1</w:t>
      </w:r>
    </w:p>
    <w:p w14:paraId="32E65CC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GNGVFAEIIDGEVYKYYCEGEWRKSASGKSVAIINPTTRKTQYKVQACTQEEVNKVMEIAKAAQKSWAKTPLWKRAEL</w:t>
      </w:r>
    </w:p>
    <w:p w14:paraId="4A814C5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HKAAAILKEHKAPIAECLVKEIAKPAKDAVTEVVRSGDLVSYTAEEGVRILGEGKFLVSDSFPGNERTKYCLTSKIPLG</w:t>
      </w:r>
    </w:p>
    <w:p w14:paraId="5D5A01C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LAIPPFNYPVNLAVSKIAPALIAGNSLVLKPPTQGAVAALHMVHCFHLAGFPKGLISCVTGKGSEIGDFLTMHPGVNC</w:t>
      </w:r>
    </w:p>
    <w:p w14:paraId="610382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SFTGGDTGVAISKKAGMVPLQMELGGKDACIVLEDADLDLAAGNIVKGGFSYSGQRCTAVKVVLVMESVADTLVEKVNA</w:t>
      </w:r>
    </w:p>
    <w:p w14:paraId="5EC41CB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AKLTVGPPEDNCDITPVVSESSANFIEGLVMDAKEKDATFCQPYKREGNLIWPLLLDNVRPDMRIAWEEPFGPVLPVI</w:t>
      </w:r>
    </w:p>
    <w:p w14:paraId="248F64C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INSVEEGIHHCNASNFGLQGCVFTKDINKAILISDAMETGTVQINSAPARGPDHFPFQGIKDSGIGSQGITNSINMMTK</w:t>
      </w:r>
    </w:p>
    <w:p w14:paraId="2C1A62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KTTVINLPTPSYTMG</w:t>
      </w:r>
    </w:p>
    <w:p w14:paraId="0B535F7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12A1</w:t>
      </w:r>
    </w:p>
    <w:p w14:paraId="1881575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YRLSAYRQLKNRASSSHLNWITLFNSTRSNHTLSFATVKAEEVSGSQPAEVHNLVQGKWTKSSSWNTILDPLNGQPFIK</w:t>
      </w:r>
    </w:p>
    <w:p w14:paraId="350107B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AEVNESELQPFVESLSKCPKHGLHNPFKAPERYLMLGDVSTKAAHALGLPEVSDFFAKLIQRVSPKSYQQALIEVLVTQ</w:t>
      </w:r>
    </w:p>
    <w:p w14:paraId="0391C02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FLENFCGDQVRFLARSFAVPGNHLGQQSHGFRWPYGPVAVIAPFNFPLEIPLLQLMGALYMGNKPVLKVDSKVCIVMEQ</w:t>
      </w:r>
    </w:p>
    <w:p w14:paraId="0985C61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LRLLHECGLPVDDVDFINSDGKTMNKLLVEAKPRMTLFTGSSRVAEKLADDLSGRVKLEDAGFDWKILGPDVNEVDYVA</w:t>
      </w:r>
    </w:p>
    <w:p w14:paraId="6C0CB74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VCDQDAYACSGQKCSAESILFMHENWSKSSLIDKMTELAARRKLDDLTIGPVLTVTTETMLDHAKKLLQIPGSRLLFGG</w:t>
      </w:r>
    </w:p>
    <w:p w14:paraId="3EE0A3C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ALQNHSIPKIYGAIKPTAIFVPLEEILKDEHYPLVTKEIFGPFQVVTEYKDNQLPLVLDALEKMHAHLTAAVVSNDILF</w:t>
      </w:r>
    </w:p>
    <w:p w14:paraId="4AF7893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KVIGNSVNGTTYAGLRARTTGAPQNHWFGPAGDPRGAGIGTPEAIKLVWSCHREIIYDVGPMPLGWKVPAST</w:t>
      </w:r>
    </w:p>
    <w:p w14:paraId="1557FC3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18A1</w:t>
      </w:r>
    </w:p>
    <w:p w14:paraId="6B739FC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SADPARAFVKDVKRIIIKVGTAVVTRGDGRLALGRMGSLCEQIRELTSQGFEVILVTSGAVGVGRQRLRYRKLINSSF</w:t>
      </w:r>
    </w:p>
    <w:p w14:paraId="4DC547F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LQKPQGDLDGKACAAVGQNGLMALYDTLFSQLDVTSAQLMVTDNDFRDPDFRRQLNETVNSLLCLKVVPIFNENDAIS</w:t>
      </w:r>
    </w:p>
    <w:p w14:paraId="2465E0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KAPYEDSSGIFWDNDSLAALLAMELKADLLVLLSDVEGLYTGPPSDPQSELIHTYVKEKHEGLITFGDKSRVGRGGMT</w:t>
      </w:r>
    </w:p>
    <w:p w14:paraId="736893C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KAAVYAAYAGIPVVITSGFANNNIIKALDGQRVGTLFHREAIKWASIGDFDAREMAVSARECARRLQTLSSQERSKI</w:t>
      </w:r>
    </w:p>
    <w:p w14:paraId="0DF91D3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DIADALEAKEEEILAENEADVAAAQQSGYENSLISRLAMKPGKISSLANSVRVLANMDEPVGRILKRTELADGIILEK</w:t>
      </w:r>
    </w:p>
    <w:p w14:paraId="28E2B98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SSPLGVLLIIFESRPDALVQIASLAVRSGNGLLLKGGKEAKRSNAILHKVITSSIPPTVGERLIGLVTSREEIPELLKL</w:t>
      </w:r>
    </w:p>
    <w:p w14:paraId="1CF4FF4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VIDLVIPRGSNKLVSQIKAATKIPVLGHADGICHVFIDKSADLDMAKRIVLDAKTDYPAACNAMETLLVHEDLVQTGG</w:t>
      </w:r>
    </w:p>
    <w:p w14:paraId="7DF25BA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DLILELQVKGVSLFGGPKASSVLSIPEANSFHHEYGALACTVEIVEDVNTAIEHIHRHGSAHTDSIITEDKEVAELFL</w:t>
      </w:r>
    </w:p>
    <w:p w14:paraId="55B3D29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QVDSAAVLHNASTRFSDGFRFGLGAEVGISTSRIHARGPVGVEGLLTTRWLARGSGQVVDGDKEIVYTHRDLNLEA</w:t>
      </w:r>
    </w:p>
    <w:p w14:paraId="6EA3B80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18A2</w:t>
      </w:r>
    </w:p>
    <w:p w14:paraId="19D90E4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SADPARAFVKDVKRIIIKVGTAVVTRGDGRLALGRMGSLCEQIRELTSQGFEVILVTSGAVGVGRQRLRYRKLINSSF</w:t>
      </w:r>
    </w:p>
    <w:p w14:paraId="3705E3A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DLQKPQGDLDGKACAAVGQNGLMALYDTLFSQLDVTSAQLMVTDNDFRDPDFRRQLNETVNSLLCLKVVPIFNENDAIS</w:t>
      </w:r>
    </w:p>
    <w:p w14:paraId="77FB756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RKAPYEDSSGIFWDNDSLAALLAMELKADLLVLLSDVEGLYTGPPSDPQSELIHTYVKEKHEGLITFGDKSRVGRGGMT</w:t>
      </w:r>
    </w:p>
    <w:p w14:paraId="04D3D44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VKAAVYAAYAGIPVVITSGFANNNIIKALDGQRVGTLFHREAIKWASIGDFDAREMAVSARECARRLQTLSSQERSKI</w:t>
      </w:r>
    </w:p>
    <w:p w14:paraId="4D84466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LDIADALEAKEEEILAENEADVAAAQQSGYENSLISRLAMKPGKISSLANSVRVLANMDEPVGRILKRTELADGIILEK</w:t>
      </w:r>
    </w:p>
    <w:p w14:paraId="668D61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SSPLGVLLIIFESRPDALVQIASLAVRSGNGLLLKGGKEAKRSNAILHKVITSSIPPTVGERLIGLVTSREEIPELLKL</w:t>
      </w:r>
    </w:p>
    <w:p w14:paraId="58F223F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DVIDLVIPRGSNKLVSQIKAATKIPVLGHADGICHVFIDKSADLDMAKRIVLDAKTDYPAACNAMETLLVHEDLVQTGG</w:t>
      </w:r>
    </w:p>
    <w:p w14:paraId="5C5A083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NDLILELQVKGVSLFGGPKASSVLSIPEANSFHHEYGALACTVEIVEDVNTAIEHIHRHGRQVTFLITIQF</w:t>
      </w:r>
    </w:p>
    <w:p w14:paraId="04FA88F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StALDH22A1</w:t>
      </w:r>
    </w:p>
    <w:p w14:paraId="1A64404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WWPLIVIAIAFAICKLLLMLIPDNVPSIDVDTSDVLDDGNQAKDNSFIYIPSRRHTDKVQCYEPATMKYLGYFPALK</w:t>
      </w:r>
    </w:p>
    <w:p w14:paraId="130366A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DEVKERVVQARKAQKIWAKSSFKQRRLFLRILLKYIIEHQDLICNISSRDTGKTMVDASLGEIMTTCEKIHWLLSEGEK</w:t>
      </w:r>
    </w:p>
    <w:p w14:paraId="04869DC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WLKPEYRSCGRSMLHKVAKVEFSPFGVVGAIVSWNYPFHNIFNPMLAAVFSGNSIVIKVSEHASWSGCFYLRIIQTALAA</w:t>
      </w:r>
    </w:p>
    <w:p w14:paraId="3B5F346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APENLVEVITGFAETGEALVSSVDKIIFVGSPGVGKKIMRSASNTLIPVTLELGGKDAFIVCEDVDVPHVAQIAARGA</w:t>
      </w:r>
    </w:p>
    <w:p w14:paraId="4E6A493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QSSGQNCAGAERFYVHKDVYSSFVAEIVKIVKSVTAGPPLSGKYDMGAICMQEHSERLQYLVNDALDKGAEIVARGSVG</w:t>
      </w:r>
    </w:p>
    <w:p w14:paraId="5E873E6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IGEGAVDQYFPPTVIVNVNHTMKLMQEEAFGPILPIMKFSSDEEVVQLANDSSYGLGCAVFSGSQRRARHIASQLHCGV</w:t>
      </w:r>
    </w:p>
    <w:p w14:paraId="057218E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AINDFASNYMCQSLPFGGVKDSGFGRFAGIEGLRACCLVKSVVEDRWWPFIKTKIPKPIQYPIAENGFEFQESLVHTLY</w:t>
      </w:r>
    </w:p>
    <w:p w14:paraId="0532898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NIWDRLRALVNVLKILSQQPPAPTSNRRRND</w:t>
      </w:r>
    </w:p>
    <w:p w14:paraId="7ED29C3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2B2</w:t>
      </w:r>
    </w:p>
    <w:p w14:paraId="70BFCF3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RRAASSLVSRCLLARAPAGAPPAAPSAPRRTVPADGMHRLLPGVLQRFSTAAAVEEPITPSVHVNYTKLLINGNFVDS</w:t>
      </w:r>
    </w:p>
    <w:p w14:paraId="097D0D6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SGKTFPTLDPRTGEVIAHVAEGDAEDINRAVAAARKAFDEGPWPKMTAYERSRILLRFADLIEKHNDELAALETWDNGK</w:t>
      </w:r>
    </w:p>
    <w:p w14:paraId="1D7716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YEQAAQIEVPMVARLMRYYAGWADKIHGLIVPADGPHHVQILHEPIGVAGQIIPWNFPLLMYAWKVGPALACGNTLVLK</w:t>
      </w:r>
    </w:p>
    <w:p w14:paraId="7C97074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AEQTPLSALYISKLLHEAGLPEGVVNVVSGFGPTAGAALASHMDVDKIAFTGSTDTGKIILELAAKSNLKTVTLELGGK</w:t>
      </w:r>
    </w:p>
    <w:p w14:paraId="48FF455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PFIIMDDADVDHAVELAHFALFFNQGQCCCAGSRTFVHERVYDEFVEKAKARALKRVVGDPFRKGVEQGPQIDDEQFNK</w:t>
      </w:r>
    </w:p>
    <w:p w14:paraId="041357D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LRYIRYGVDGGATLVTGGDRLGDKGFYIQPTIFSDVQDGMKIAQEEIFGPVQSILKFKDLNEVIKRANASQYGLAAGVF</w:t>
      </w:r>
    </w:p>
    <w:p w14:paraId="751DD96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NSLDTANTLTRALRAGTVWVNCFDVFDAAIPFGGYKMSGIGREKGVDSLKNYLQVKAVVTPIKNAAWL</w:t>
      </w:r>
    </w:p>
    <w:p w14:paraId="152924E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2B5</w:t>
      </w:r>
    </w:p>
    <w:p w14:paraId="66794A1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ATVRRAASSVLSRFLLTKPSPSPASAAGNKSALLGAGAAALHRFSTAPASAAAAAEEPIQPAVEVKHTQLLINGNFVD</w:t>
      </w:r>
    </w:p>
    <w:p w14:paraId="561D547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ASGKTFPTLDPRTGEVIARVAEGDSEDIDRAVAAARRAFDEGPWPRMTAYERCRVLLRFADLIERHAEEVAALETWDNG</w:t>
      </w:r>
    </w:p>
    <w:p w14:paraId="3E3D29F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TLAQAAGAEVPMVARCVRYYAGWADKIHGLVAPADGAHHVQVLHEPVGVAGQIIPWNFPLLMFAWKVGPALACGNTVVL</w:t>
      </w:r>
    </w:p>
    <w:p w14:paraId="4B8014C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TAEQTPLSALYVANLLHEAGLPEGVLNVVSGFGPTAGAALCSHMGVDKLAFTGSTGTGQIVLELAARSNLKPVTLELGG</w:t>
      </w:r>
    </w:p>
    <w:p w14:paraId="0BA97ED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SPFIVMDDADVDQAVELAHQAVFFNQGQCCCAGSRTFVHERVYDEFVEKSKARALKRVVGDPFRDGVEQGPQIDGEQFN</w:t>
      </w:r>
    </w:p>
    <w:p w14:paraId="0073DD9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ILRYVQSGVDSGATLVAGGDRVGDRGFYIQPTVFADAKDEMKIAREEIFGPVQTILKFSGVEEVIRRANATPYGLAAGV</w:t>
      </w:r>
    </w:p>
    <w:p w14:paraId="7807C6E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TRSLDAANTLSRALRAGTVWVNCYDVFDATIPFGGYKMSGVGREKGIYALRNYLQTKAVVTPIKNPAWL</w:t>
      </w:r>
    </w:p>
    <w:p w14:paraId="5D65C9A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2C1</w:t>
      </w:r>
    </w:p>
    <w:p w14:paraId="24F70E1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TANGSSKGPFEVPKVEVRFTKLFIDGKFVDAVSGKTFETRDPRTGEVIASIAEGGKADVDLAVKAAREAFDNGPWPRM</w:t>
      </w:r>
    </w:p>
    <w:p w14:paraId="34E3BE0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GYERGRILHRFADLIDEHVEELAALDTVDAGKLFAVGKARDIPGAAHLLRYYAGAADKVHGATLKMAQRMHGYTLKEPV</w:t>
      </w:r>
    </w:p>
    <w:p w14:paraId="1FFDE53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VVGHIVPWNYPTTMFFFKVGPALAAGCAVVVKPAEQTPLSALFYAHLAREAGVPAGVLNVVPGFGPTAGAAVAAHMDVD</w:t>
      </w:r>
    </w:p>
    <w:p w14:paraId="6A4E49B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VSFTGSTEVGRLVMRAAAESNLKPVSLELGGKSPVIVFDDADLDMAVNLVNFATYTNKGEICVAGTRIYVQEGIYDEFV</w:t>
      </w:r>
    </w:p>
    <w:p w14:paraId="586DCA5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KAAELASKSVVGDPFNPSVSQGPQVDKDQYEKVLRYIDIGKREGATLVTGGKPCGDKGYYIEPTIFTDVKDDMTIAQDE</w:t>
      </w:r>
    </w:p>
    <w:p w14:paraId="06F7560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FGPVMALMKFKTVEEVIQKANNTRYGLAAGIVTKNIDVANTVSRSIRAGAIWINCYFAFDPDAPFGGYKMSGFGKDMGM</w:t>
      </w:r>
    </w:p>
    <w:p w14:paraId="59ACF54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ALDKYLQTKTVVTPLYNTPWL</w:t>
      </w:r>
    </w:p>
    <w:p w14:paraId="5B4AACB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2C2</w:t>
      </w:r>
    </w:p>
    <w:p w14:paraId="5AD0AEF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NGCNGNGNGNGNGKAAPAGVVVPEIKFTKLFINGEFVDAASGKTFDTRDPRTGDVLAHVAEADKADVDLAVKSARDA</w:t>
      </w:r>
    </w:p>
    <w:p w14:paraId="12D5F6D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EHGKWPRMSGYERGRIMSKLADLVEQHTEELAALDGADAGKLLLLGKIIDIPAATQMLRYYAGAADKIHGDVLRVSGRY</w:t>
      </w:r>
    </w:p>
    <w:p w14:paraId="356AF17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GYTLKEPIGVVGVIIPWNFPTMMFFLKVSPALAAGCTVVVKPAEQTPLSALYYAHLAKMAGVPDGVINVVPGFGPTAGA</w:t>
      </w:r>
    </w:p>
    <w:p w14:paraId="62BE42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LASHMDVDSVAFTGSTEVGRLIMESAARSNLKTVSLELGGKSPLIIFDDADVDMAVNLSRLAVFFNKGEVCVAGSRVYV</w:t>
      </w:r>
    </w:p>
    <w:p w14:paraId="3818E47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EGIYDEFVKKAVEAARSWKVGDPFDVTSNMGPQVDKDQFERVLKYIEHGKSEGATLLTGGKPAADKGYYIEPTIFVDVT</w:t>
      </w:r>
    </w:p>
    <w:p w14:paraId="2E00A50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DMKIAQEEIFGPVMSLMKFKTVDEVIEKANCTRYGLAAGIVTKSLDVANRVSRSVRAGTVWVNCYFAFDPDAPFGGYKM</w:t>
      </w:r>
    </w:p>
    <w:p w14:paraId="69C8FA6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GFGRDQGLAAMDKYLQVKSVITALPDSPWY</w:t>
      </w:r>
    </w:p>
    <w:p w14:paraId="5E3B25F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2C4</w:t>
      </w:r>
    </w:p>
    <w:p w14:paraId="1E2C922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NGNGDGTARVVVPEIKFTKLFINGEFVDAASGKTFETRDPRTGDVLAHVAEADQADVDLAVKSARDAFDHGKWPRMS</w:t>
      </w:r>
    </w:p>
    <w:p w14:paraId="2EEFD40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YERGRVMSKLADLVEQHTEELAALDGADAGKLLLLGKMIDIPAATQMLRYYAGAADKIHGDVLRVSGKYQGYTLKEPIG</w:t>
      </w:r>
    </w:p>
    <w:p w14:paraId="41A720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RRYLSS</w:t>
      </w:r>
    </w:p>
    <w:p w14:paraId="43A56B5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2C5</w:t>
      </w:r>
    </w:p>
    <w:p w14:paraId="3C1408B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VSESNRGGADRTTAAGEERGQLLFDVPEIRFTKLFINGSFVDAVSGRTFETRDPRTGGVIASVAEADKEDVDLAVRAAR</w:t>
      </w:r>
    </w:p>
    <w:p w14:paraId="679FA7C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AFDHGEWPRMSGSERGRIMARLADLVEERADELAALESLDAGKHPAVTRAVDVGNAAGSLRYFAGAADKIHGETLKMPG</w:t>
      </w:r>
    </w:p>
    <w:p w14:paraId="72F45FD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FQGHTLREPLGVAGVIIPWNFPSTMFAVKVAPALAAGCALVVKPAEQTPLSALYLAQLAKQAGVPDGVINVVPGFGPTA</w:t>
      </w:r>
    </w:p>
    <w:p w14:paraId="240CF60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ALASHMDVDMVSFTGSTEVGRLIMKASAESNLKPVYLELGGKSPLIVFDDADLDMAVELAVGASFFNKGEACVAASRV</w:t>
      </w:r>
    </w:p>
    <w:p w14:paraId="20470C0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VQERVYDRFEERLAERMRSWVVGDPFSDPSADQGPQVDKAQYERVLSYIDHGKREGATLLTGGRPCGPEGKGYYIEPTV</w:t>
      </w:r>
    </w:p>
    <w:p w14:paraId="60A5968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TNVKEDMIIAKEEIFGPVMCLMKFKTVEEAIARANDTRYGLGAGVVTRDLDVANRVVRSVRAGVVWVNCYFAMGSDCPF</w:t>
      </w:r>
    </w:p>
    <w:p w14:paraId="4B8C8A0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GRKMSGFGKDEGMHALDKYLAVKSVVTPLRASPWI</w:t>
      </w:r>
    </w:p>
    <w:p w14:paraId="6998890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3E1</w:t>
      </w:r>
    </w:p>
    <w:p w14:paraId="1BCDEB3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SVPEEKAKLGFGGLVGDLREVYESGRTQGLEWRQSQLRGLVRLLEEKEEEIFDVLHEDLGKHRGEAFRDEVGVLKKSV</w:t>
      </w:r>
    </w:p>
    <w:p w14:paraId="45C5B2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DKLQNLKNWAAPEKAHTPLVAFPATALVVPEPLGVVLVFSCWNLPIGLALEPLSGALAAGNAVVVKPSELAPATSAFLA</w:t>
      </w:r>
    </w:p>
    <w:p w14:paraId="4C4DE1A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NIPKYLDSKAVKVVEGGPEVGEKLMEHRWDKVLFTGSSRVGRLIMAQAAKHLTPVALELGSKCPCIVDWLDSDRDSQVA</w:t>
      </w:r>
    </w:p>
    <w:p w14:paraId="62D711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NRIIGAKWSTCSGQACIAIDYLLVEEEFAPILIEMLKSTLERFFTKPEYMARILNEKQFQRLSGFLADRRVASSVVHGG</w:t>
      </w:r>
    </w:p>
    <w:p w14:paraId="6FBE6E1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FNPKTLSMEPTLLLNPPLDSDIMTEEIFGPLLPIITVKKIEDSIKFLRSKPKPLAIYAFTRNEKLKQRIIDETSSGSIT</w:t>
      </w:r>
    </w:p>
    <w:p w14:paraId="7792430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NDAIVQYGLDSIPFGGVGHSGFGQYHGKYSFDMFSHKKAVLKRSFLVEFMFRYPPWDETKIGMLRRVYRFDYVSLFLAL</w:t>
      </w:r>
    </w:p>
    <w:p w14:paraId="4121E89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GLRR</w:t>
      </w:r>
    </w:p>
    <w:p w14:paraId="4CE3BCB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3E2</w:t>
      </w:r>
    </w:p>
    <w:p w14:paraId="57CCBC7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RTEAADDGAESGGLGLGVGVGVGETVRELREAYESGRTRSLAWRQAQLRGLLRLLEEKEVEAFQALHKDLGKHHAEAY</w:t>
      </w:r>
    </w:p>
    <w:p w14:paraId="6466C2D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DEVGVLIKSANGALQQLGKWMAPEKVRVPLIAWPATAQVVPEPLGVVLVFSCWNVPLGLSLEPLIGAIAAGNAVALKPS</w:t>
      </w:r>
    </w:p>
    <w:p w14:paraId="554ED43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LSPCTARFLGDNIGRYMDSSAVKVVQGGPDVGVQLMEHRWDKVLFTGSPRIARAVMAAASRHLTPVALELGGKCPCIFD</w:t>
      </w:r>
    </w:p>
    <w:p w14:paraId="4C2FBE0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MGSARDLQISVNRMIAGKWSSCAGQACIAIDYVLVEERFAPILIKVLKSTLKRFFPEADHMARIVNERHFERLSNLLKD</w:t>
      </w:r>
    </w:p>
    <w:p w14:paraId="5E993AE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SVAPSVLHGGSMDSKNLYIEPTILLNPPLDSAIMTEEIFGPLLPIITVKNIEDSIAFVKAMPKPLAIYAFTRDAALRRR</w:t>
      </w:r>
    </w:p>
    <w:p w14:paraId="37748FA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VDETSSGSVTFNDAVVQYAIDGLPFGGVGQSGFGQYHGKYSFEMFSHKKAVMKRGYLVELTLRYPPWDESKVTLMRYLY</w:t>
      </w:r>
    </w:p>
    <w:p w14:paraId="0DB798D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FNYFAFVLSFLGLRR</w:t>
      </w:r>
    </w:p>
    <w:p w14:paraId="576F392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3H1</w:t>
      </w:r>
    </w:p>
    <w:p w14:paraId="60F0B78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DAEAAAAAAATAVEERERLRRSFASGRTRPAAWREAQLRGLLRMATEREDDICAALHADLAKPLTECYVHEISLVISSC</w:t>
      </w:r>
    </w:p>
    <w:p w14:paraId="0DBE9E6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FALKNLKKWMKPRKVPGGLLTFPSAASVAAEPLGVVLVISAWNYPFLLAIDPVVGAFAAGNAVALKPSEVAPATSLLLA</w:t>
      </w:r>
    </w:p>
    <w:p w14:paraId="64CE8FE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LLPRYVDPSCVRVVQGGIAETTALLELQWDKIFYTGNSRVGRIVMSYAAKHLTPVVLELGGKCPVVVDSDVNLHVAAKR</w:t>
      </w:r>
    </w:p>
    <w:p w14:paraId="6373989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AAGKWGCNSGQACVSPDYVVTTKSFAPKLLESLKRVLFEFYGEEPLRSPDLSRVVNSNHFNRLMALMDDYSVSGNVAFG</w:t>
      </w:r>
    </w:p>
    <w:p w14:paraId="64B2970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QIDERRLRIAPTLLLDVPLDSAMMKEEIFGPLLPIITVDKIGESFAVINSMPKPLAAYLFSNDGQLKQQFERTVSAGGI</w:t>
      </w:r>
    </w:p>
    <w:p w14:paraId="3257BE4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FNDTGIHLTNPNLPFGGVGESGMGAYHGAFSFDAFSHRKAVLDRSFLGEARARYPPYTPAKLAILRGVLNGSPLATVQA</w:t>
      </w:r>
    </w:p>
    <w:p w14:paraId="6B2B9D7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AGCTGGASAD</w:t>
      </w:r>
    </w:p>
    <w:p w14:paraId="034562E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3H2</w:t>
      </w:r>
    </w:p>
    <w:p w14:paraId="17F0356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EETVRELRASFAAGQTRPAEWRAAQLKGLIRMIDEKEAEISAALHEDLAKPHMESFLHEISLTKSSCKFALKGLKNWM</w:t>
      </w:r>
    </w:p>
    <w:p w14:paraId="753E539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PEKVPAAITTFPSSAQIVPEPLGVVLIISAWNYPFILSIDPVIGAIAAGNAVVLKPSEIAPATSSLLAKLLPEYVDNSC</w:t>
      </w:r>
    </w:p>
    <w:p w14:paraId="7319B32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KVVEGSVPETTALLEQRWDKIFYTGNGTVGRIVMAAAAKHLTPVALELGGKSPVIVDSNVDLHVAAKRIVVGKWGCNNG</w:t>
      </w:r>
    </w:p>
    <w:p w14:paraId="3BFABD3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ACIAPDYIITTKSFAPELVASFKRVLERFYGEDPLESADLSRIVNSKQFKRLTNLIEEKRVADKIVYGGKADEKQLKIS</w:t>
      </w:r>
    </w:p>
    <w:p w14:paraId="1D394C3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TLLLDVPEDSEIMTGEIFGPLLPIVTVEKIEESFDLINAKPKPLAAYLFTKNRKLQEEFVASVPAGGMLVNDTALHLTN</w:t>
      </w:r>
    </w:p>
    <w:p w14:paraId="3A2E533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YMPFGGVGDSGMGCYHGKFGFDCFSHKKGVLIRGFGGEANARYPPYTTEKQKILRGLINGSFIALILALLGFPREKR</w:t>
      </w:r>
    </w:p>
    <w:p w14:paraId="1E3A5D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3H3</w:t>
      </w:r>
    </w:p>
    <w:p w14:paraId="4030943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EETVQELRASFASGRTRRAEWRAEQLKGLIRMIDEKEAEISAALHEDLAKPHMESYLHEISITRSSCKFALDGLKSWM</w:t>
      </w:r>
    </w:p>
    <w:p w14:paraId="22B22DF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PEKIPAALTTFPSSAQIVPEPLGVVLIISAWNYPFILSIDPVIGAIAAGNAVVLKPSEIAPATSSLLAKLLPEYVDNSC</w:t>
      </w:r>
    </w:p>
    <w:p w14:paraId="289B050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KVVEGGVAETTSLLEQRWDKIFYTGNGTVGRIVMAAAAKHLTPVALELGGKSPVVVDSNVDLHVAVKRIVVGKWGCNNG</w:t>
      </w:r>
    </w:p>
    <w:p w14:paraId="5E1B8C6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ACIAPDYIITTKSFAPELVASLKRVLERFYGEDPLQSADLSRIVNSKHFRRLTELIEEKSVADKIVYGGEVDEKQLKIA</w:t>
      </w:r>
    </w:p>
    <w:p w14:paraId="61E6C04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TLLLDVPQDSAIMTGEIFGPLLPIVTVEKIEESFDLINARPKPLAAYLFTKNKKLQEEFVADVPAGGMLVNDTVLHLAN</w:t>
      </w:r>
    </w:p>
    <w:p w14:paraId="6C6B7B1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YMPFGGVGDSGMGCYHGKFGFDCFSHKKGVLVRGFGGEANARYPPYTTEKQKILRGLINGSFIALILALLGFPREKR</w:t>
      </w:r>
    </w:p>
    <w:p w14:paraId="725D577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5F1</w:t>
      </w:r>
    </w:p>
    <w:p w14:paraId="01F1B99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TAMMTMRRAAALGARHIPPAAAFSRHMSADASAAMEKIRAAGLLKTQGLIAGQWVDAYDGKTIEVQNPATGEVLANVS</w:t>
      </w:r>
    </w:p>
    <w:p w14:paraId="3168A5D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MGSRETSDAIASAHSTFYSWSKLTASERGKALRKWYDLIISHKEELALLMTLEQGKPMKEALGEVNYGASFIEYFAEEA</w:t>
      </w:r>
    </w:p>
    <w:p w14:paraId="16AF5C3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RIYGDIIPPTLSDRRLLVLKQPVGVVGAITPWNFPLAMITRKVGPALACGCTVVVKPSEFTPLTSLAAADLALQAGIPA</w:t>
      </w:r>
    </w:p>
    <w:p w14:paraId="60706C8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ALNVVMGNAPEIGDALLQSTQVRKITFTGSTAVGKKLMAESANTVKKVSLELGGNAPCIVFDDADIDVAVKGSLAAKFR</w:t>
      </w:r>
    </w:p>
    <w:p w14:paraId="5401A2F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SGQTCVCANRILVQEGIYEKFASAFIKAVQSLKVGNGLEESTSQGPLINEAAVQKVEKFINDATSKGANVMLGGKRHSL</w:t>
      </w:r>
    </w:p>
    <w:p w14:paraId="5DD5784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MSFYEPTVVGNVSNDMLLFREEVFGPVAPLIPFKTEEEAVHMANDTNAGLAAYIFTKSIPRSWRVSESLEYGLVGVNEG</w:t>
      </w:r>
    </w:p>
    <w:p w14:paraId="61733AF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ISTEVAPFGGVKQSGLGREGSKYGVDEYLELKYICMGNLG</w:t>
      </w:r>
    </w:p>
    <w:p w14:paraId="1CAAF2E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5F2</w:t>
      </w:r>
    </w:p>
    <w:p w14:paraId="6535261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MAMMAMRRAVALGARHIPAAAASSFRVVSLRHMSADAGAAMEKIRAAGLLRTQGLIAGQWVDAYDGKTIEVQNPATGE</w:t>
      </w:r>
    </w:p>
    <w:p w14:paraId="4304081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LANVSCMGSRETSDAIASAHSTFYSWSKLTASERSKALRKWYDLIISHKEELALLMTLEQGKPMKEALGEVNYGASFIE</w:t>
      </w:r>
    </w:p>
    <w:p w14:paraId="0CB7473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FAEEAKRIYGDIIPPTLSDRRLLVLKQPVGVVGAITPWNFPLAMITRKVGPALACGCTVVVKPSEFTPLTALAAADLAL</w:t>
      </w:r>
    </w:p>
    <w:p w14:paraId="6E3452F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QAGIPAGALNVVMGNAAEIGDALLQSTQVRKITFTGSTAVGKKLMAGSANTVKKVSLELGGNAPCIVFDDADIDVAVKGS</w:t>
      </w:r>
    </w:p>
    <w:p w14:paraId="686082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AAKFRNSGQTCVCANRILVQEGIYEKFAKAFIQAVQSLKVGNGLEESTSQGPLINEAAVQKVEKFINDATSKGANVMLG</w:t>
      </w:r>
    </w:p>
    <w:p w14:paraId="5975E42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KRHSLGMSFYEPTVVGNVSNDMLLFREEVFGPVAPLIPFKTEEEAVHMANDTNAGLAAYIFTKSIPRSWRVSESLEYGL</w:t>
      </w:r>
    </w:p>
    <w:p w14:paraId="1ABE991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GVNEGIISTEVAPFGGVKQSGLGREGSKYGIDEYLELKYICMGNLG</w:t>
      </w:r>
    </w:p>
    <w:p w14:paraId="1D04CB6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6B1</w:t>
      </w:r>
    </w:p>
    <w:p w14:paraId="5BFCB89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LRSALFRSAPGLRRSPATAHLSTAAAAAAAWLSNGPASAPSRVRLLIGGEFVESRADEHVDVTNPATQEVVSRIPLTTA</w:t>
      </w:r>
    </w:p>
    <w:p w14:paraId="09414D5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EFKAAVDAARTAFPGWRNTPVTTRQRVMFKFQELIRANMDKLAENITTEQGKTLKDAWGDVFRGLEVVEHACGMGTLQM</w:t>
      </w:r>
    </w:p>
    <w:p w14:paraId="29410B6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EYVSNVSNGIDTFSIREPLGVCAGICPFNFPAMIPLWMFPIAVTCGNTFVLKPSEKDPGAAMMLAELAMEAGLPKGVLN</w:t>
      </w:r>
    </w:p>
    <w:p w14:paraId="3F60220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VHGTNDVVNNICDDEDIKAVSFVGSNTAGMHIYSRASAAGKRVQCNMGAKNHAIILPDADRDATLNALIAAGFGAAGQR</w:t>
      </w:r>
    </w:p>
    <w:p w14:paraId="660525D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CMALSTAVFVGGSESWEDELVKRASGLVVSSGMVNDADLGPVISRQAKDRICKLVQSGVDLCARILLDGRKIVVPYPVVY</w:t>
      </w:r>
    </w:p>
    <w:p w14:paraId="6E8908F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7B6</w:t>
      </w:r>
    </w:p>
    <w:p w14:paraId="1A29A22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AFAKEEHQFLAELGLAQRNPGAFACGAWGGSGPTVTSTSPTNNQVIAEVVEASVHDYEEGMRACFDAAKTWMAIPAPK</w:t>
      </w:r>
    </w:p>
    <w:p w14:paraId="4A3DA10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GEIVRQIGDALRAKLHHLGRLVSLEMGKILPEGIGEVQEIIDMCDYAVGLSRQLNGSIIPSERPNHMMMEVWNPLGVVG</w:t>
      </w:r>
    </w:p>
    <w:p w14:paraId="39578FF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TAFNFPCAVLGWNACIALVCGNCVVWKGAPTTPLITIAMTKIVASVLEKNNLPGAIFTSFCGGTEIGQAIALDIRIPL</w:t>
      </w:r>
    </w:p>
    <w:p w14:paraId="6F3ACB5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SFTGSTRAGLMVQQQVSARFGKCLLELSGNNAIIVMDDADIQLAVRSVLFAAVGTAGQRCTTCRRLILHENIYQTFLDQ</w:t>
      </w:r>
    </w:p>
    <w:p w14:paraId="3D970BC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VEVYKQVRIGDPLEKGTLLGPLHTPASKENFLKGIQTIKSQGGKILFGGSAIESEGNFVQPTIVEITPSAPVVKEELFG</w:t>
      </w:r>
    </w:p>
    <w:p w14:paraId="66AB252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PVLYVMKFQSLKEAIEINNSVPQGLSSSIFTKRPDIIFKWLGPHGSDCGIVNVNIPTNGAEIGGAFGGEKATGGGREAGS</w:t>
      </w:r>
    </w:p>
    <w:p w14:paraId="4EBD704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SWKQYMRRATCTINYGSELPLAQGINFG</w:t>
      </w:r>
    </w:p>
    <w:p w14:paraId="5488701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10A5</w:t>
      </w:r>
    </w:p>
    <w:p w14:paraId="113FF8B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PPQTIPRRGLFIGGAWREPCLGRRLPVVNPATEATIGDIPAGTAEDVEIAVAAARDAFSRDGGRHWSRAPGAVRANFL</w:t>
      </w:r>
    </w:p>
    <w:p w14:paraId="5E357BB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AIAAKIKDRKSELALLETLDSGKPLDEASGDMDDVAACFEYYADLAEALDGKQQSPISLPMENFKSYVLKEPIGVVGLI</w:t>
      </w:r>
    </w:p>
    <w:p w14:paraId="44D70EC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PWNYPLLMATWKVAPALAAGCTTILKPSELASVSCLELGAICMEIGLPPGVLNIITGLGPEAGAPLSSHSHVDKVAFTG</w:t>
      </w:r>
    </w:p>
    <w:p w14:paraId="095E4A6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TETGKRIMISAAQMVKPVSLELGGKSPLIVFDDIGDIDKAVEWTMFGIFANAGQVCSATSRLLLHEKIAKKFLDRLVAW</w:t>
      </w:r>
    </w:p>
    <w:p w14:paraId="0158F2B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NIKVSDPLEEGCRLGSVISEGQYEKIKKFISTARSEGATILYGGGRPQHLRRGFFLEPTIITDVSTSMQIWQEEVFGP</w:t>
      </w:r>
    </w:p>
    <w:p w14:paraId="4C63164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CVKEFRTESEAVELANDTHYGLAGAVISNDQERCERISKALHSGIIWINCSQPCFVQAPWGGNKRSGFGRELGEWGLD</w:t>
      </w:r>
    </w:p>
    <w:p w14:paraId="105AF23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YLTVKQVTKYCSDEPWGWYQPPSKL</w:t>
      </w:r>
    </w:p>
    <w:p w14:paraId="0C0C26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10A8</w:t>
      </w:r>
    </w:p>
    <w:p w14:paraId="4924CE3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SPAMVPLRQLFVDGEWRPPAQGRRLPVVNPTTEAHIGEIPAGTAEDVDAAVAAARAALKRNRGRDWARAPGAVRAKYL</w:t>
      </w:r>
    </w:p>
    <w:p w14:paraId="2407700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RAIAAKVIERKPELAKLEALDCGKPYDEAAWDMDDVAGCFEYFADQAEALDKRQNSPVSLPMETFKCHLRREPIGVVGLI</w:t>
      </w:r>
    </w:p>
    <w:p w14:paraId="4C611C1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PWNYPLLMATWKIAPALAAGCTAVLKPSELASVTCLELADICKEVGLPSGVLNIVTGLGPDAGAPLSAHPDVDKVAFTG</w:t>
      </w:r>
    </w:p>
    <w:p w14:paraId="447FD25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FETGKKIMASAAPMVKPVTLELGGKSPIVVFDDVDIDKAVEWTLFGCFWTNGQICSATSRLLIHTKIAKKFNERMVAWA</w:t>
      </w:r>
    </w:p>
    <w:p w14:paraId="76B4EC4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NIKVSDPLEEGCRLGPVVSEGQYEKIKKFISNAKSQGATILTGGVRPAHLEKGFFIEPTIITDITTSMEIWREEVFGPV</w:t>
      </w:r>
    </w:p>
    <w:p w14:paraId="15D8709A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CVKEFSTEDEAIELANDTQYGLAGAVISGDRERCQRLSEEIDAGCIWVNCSQPCFCQAPWGGNKRSGFGRELGEGGIDN</w:t>
      </w:r>
    </w:p>
    <w:p w14:paraId="2B64888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YLSVKQVTEYISDEPWGWYQSPSKL</w:t>
      </w:r>
    </w:p>
    <w:p w14:paraId="4AD59E6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10A9</w:t>
      </w:r>
    </w:p>
    <w:p w14:paraId="002B5BB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MASQAMVPLRQLFVDGEWRPPAQGRRLPVVNPTTEAHIGEIPAGTAEDVDAAVAAARAALKRNRGRDWARAPGAVRAKY</w:t>
      </w:r>
    </w:p>
    <w:p w14:paraId="1A6B5EF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RAIAAKVIERKQELAKLEALDCGKPYDEAAWDMDDVAGCFEYFADQAEALDKRQNSPVSLPMETFKCHLRREPIGVVGL</w:t>
      </w:r>
    </w:p>
    <w:p w14:paraId="2426120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TPWNYPLLMATWKVAPALAAGCAAVLKPSELASVTCLELADICKEVGLPPGVLNIVTGLGPDAGAPLSAHPDVDKVAFT</w:t>
      </w:r>
    </w:p>
    <w:p w14:paraId="638D790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SFETGKKIMAAAAPMVKPVTLELGGKSPIVVFDDVDIDKAVEWTLFGCFWTNGQICSATSRLLVHTKIAKEFNEKMVAW</w:t>
      </w:r>
    </w:p>
    <w:p w14:paraId="4568C43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KNIKVSDPLEEGCRLGPVVSEGQYEKIKKFILNAKSEGATILTGGVRPAHLEKGFFIEPTIITDITTSMEIWREEVFGP</w:t>
      </w:r>
    </w:p>
    <w:p w14:paraId="5F3CD83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LCVKEFSTEDEAIELANDTQYGLAGAVISGDRERCQRLSEEIDAGIIWVNCSQPCFCQAPWGGNKRSGFGRELGEGGID</w:t>
      </w:r>
    </w:p>
    <w:p w14:paraId="3C40569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YLSVKQVTEYISDEPWGWYRSPSKL</w:t>
      </w:r>
    </w:p>
    <w:p w14:paraId="0B4745DD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11A3</w:t>
      </w:r>
    </w:p>
    <w:p w14:paraId="484FE2B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LAGTGVFAEILDSEVYRYYADGEWRSSASGKSVAIVNPTTRKTQYRVQACTQEEVNKAMDAAKVAQKAWARTPLWKRA</w:t>
      </w:r>
    </w:p>
    <w:p w14:paraId="3BB844A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LLHKAAAILKEHKAPIAECLVKEIAKPAKDAVSEVVRSGDLVSYTAEEGVRILGEGKLLVSDSFPGNERNKYCLSSKIP</w:t>
      </w:r>
    </w:p>
    <w:p w14:paraId="272E251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GVVLAIPPFNYPVNLAVSKIGPALIAGNALVLKPPTQGAVAALHMVHCFHLAGFPKGLISCVTGKGSEIGDFLTMHPGV</w:t>
      </w:r>
    </w:p>
    <w:p w14:paraId="3051B13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CISFTGGDTGIAISKKAGMVPLQMELGGKDACIVLEDADLDLVSANIVKGGFSYSGQRCTAVKVVLIMESIADAVVQKV</w:t>
      </w:r>
    </w:p>
    <w:p w14:paraId="49080D8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NAKLAKLKVGPPEDDSDITPVVTESSANFIEGLVMDAKEKGATFCQEYRREGNLIWPLLLDHVRPDMRIAWEEPFGPVLP</w:t>
      </w:r>
    </w:p>
    <w:p w14:paraId="54FBD4A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IRINSVEEGIHHCNASNFGLQGCIFTRDINKAILISDAMETGTVQINSAPARGPDHFPFQGLKDSGIGSQGITNSINMM</w:t>
      </w:r>
    </w:p>
    <w:p w14:paraId="5C18DD2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KVKSTVINLPSPSYTMG</w:t>
      </w:r>
    </w:p>
    <w:p w14:paraId="40E8477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12A1</w:t>
      </w:r>
    </w:p>
    <w:p w14:paraId="2A0B034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SRLLSRQHLAAVRRSAPFACVSRWLHTPSFATVSPQEVSGSSPAEVQNFVQGSWTASANWNWIVDPLNGDKFIKVAEVQ</w:t>
      </w:r>
    </w:p>
    <w:p w14:paraId="0389096B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TEIKPFVESLSKCPKHGLHNPLKAPERYLMYGDISAKAAHMLGQPAVLDFFAKLIQRVSPKSYQQALAEVQVSQKFLEN</w:t>
      </w:r>
    </w:p>
    <w:p w14:paraId="3B3B0CD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CGDQVRFLARSFAVPGNHLGQRSNGYRWPYGPVAIITPFNFPLEIPLLQLMGALYMGNKPVLKVDSKVSIVMEQMIRLL</w:t>
      </w:r>
    </w:p>
    <w:p w14:paraId="6367513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DCGLPAEDMDFINSDGAVMNKLLLEANPKMTLFTGSSRVAEKLAADLKGRVKLEDAGFDWKILGPDVQEVDYVAWVCDQ</w:t>
      </w:r>
    </w:p>
    <w:p w14:paraId="0DA39A0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AYACSGQKCSAQSVLFMHKNWSSSGLLEKMKKLSERRKLEDLTIGPVLTVTTEAMIEHMNNLLKIRGSKVLFGGEPLAN</w:t>
      </w:r>
    </w:p>
    <w:p w14:paraId="5858B95C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HSIPKIYGAMKPTAVFVPLEEILKSGNFELVTKEIFGPFQVVTEYSEDQLELVLEACERMNAHLTAAVVSNDPLFLQDVL</w:t>
      </w:r>
    </w:p>
    <w:p w14:paraId="5ECBEED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RSVNGTTYAGIRARTTGAPQNHWFGPAGDPRGAGIGTPEAIKLVWSCHREVIYDVGPVPESWALPSAT</w:t>
      </w:r>
    </w:p>
    <w:p w14:paraId="50958D1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18B1</w:t>
      </w:r>
    </w:p>
    <w:p w14:paraId="1452519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TADRTRTFMKDVKRVIIKVGTAVVTRGDDGRLAVGRLGCLCEQVKELNVLGYEVILVTSGAVGVGKQRLKYRKLVNSS</w:t>
      </w:r>
    </w:p>
    <w:p w14:paraId="351019F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FADLQKPQMELDGKACAAVGQSGLMALYDMLFTQLDVSSSQLLVTDSDFENPNFRERLCETVESLLDLKVVPIFNENDAI</w:t>
      </w:r>
    </w:p>
    <w:p w14:paraId="45C00C7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TRKAPYEDSSGIFWDNDSLAGLLAIELKADLLVLLSDVDGLYSGPPSEPGSKIIHTYIKDKHYSGITFGDKSRVGRGGM</w:t>
      </w:r>
    </w:p>
    <w:p w14:paraId="73AB09D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AKVKAAFVASNSGTPVVITSGFASQSIVRVLQGEKIGTLFHKDASLWEPSKDVSAREMAVAARECSRRLQNLSSDERKK</w:t>
      </w:r>
    </w:p>
    <w:p w14:paraId="03A6854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LLDIADALEQNEDLIRTENEADVSAAQDAGYQKSLVDRLTLKPEKIASLAKSIRTLANMEDPINQILKRTEVAEDLVLE</w:t>
      </w:r>
    </w:p>
    <w:p w14:paraId="2653E9E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TSCPLGVLLIVFESRPDALVQIASLAVRSGNGLLLKGGKEAMRSNTVLHKVITGAIPDNVGQKLIGLVTSRDEIADLLK</w:t>
      </w:r>
    </w:p>
    <w:p w14:paraId="7C413F7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DDVIDLVIPRGSNKLVSQIKASTKIPVLGHADGICHVYIDKSADMNMAKRIVMDAKTDYPAACNAMETLLVHKDLIKAP</w:t>
      </w:r>
    </w:p>
    <w:p w14:paraId="6E2BF4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DDILLSLKTEGVAIYGGPVAHEVLCIPKADSFHHEYSSMACTIEFVDDVQSAINHIHRYGSAHTDCIITTDDKVAETF</w:t>
      </w:r>
    </w:p>
    <w:p w14:paraId="2746DEA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LRQVDSAAVFHNASTRFSDGARFGLGAEVGISTGRIHARGPVGVEGLLTTRWIMRGSGQVVNGDKNVAYTHKNLPLQ</w:t>
      </w:r>
    </w:p>
    <w:p w14:paraId="64D84937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18B2</w:t>
      </w:r>
    </w:p>
    <w:p w14:paraId="587DA4B0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GRGGIGGAAAMAMAMETADPARAFVKDVKRIIIKVGTAVVTGMNGRLAMGRLGSLCEQVKQLNFQGYEVILVTSGAVGV</w:t>
      </w:r>
    </w:p>
    <w:p w14:paraId="6723C861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RQRLQYRKLIHSSFADLQNPQMNFDGKACAAVGQSVLMAIYDTLFSQLDVTSSQLLVTDRDFKDPSFGDQLRETVFSLL</w:t>
      </w:r>
    </w:p>
    <w:p w14:paraId="62CB264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LKVVPLFNENDAISTRRQPYEDSSGIFWDNDSLAALLAAELNADLLIMLSDVEGLYSGPPSDPQSKIIHTYVNEKHGKL</w:t>
      </w:r>
    </w:p>
    <w:p w14:paraId="268840F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SFGEKSSVGRGGMQAKVSAAANAASKGVPVVIASGFATDSIITVLKGEKIGTLFHNEANLWACSKEATAREMAVAARDC</w:t>
      </w:r>
    </w:p>
    <w:p w14:paraId="543229E3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RRLQKLSSEERKQILLDIADALEANEDAIRSENDADVEAAQVAGYEKSLVARMTLKPGKITNLARSIRKTADMEDPISH</w:t>
      </w:r>
    </w:p>
    <w:p w14:paraId="237DCC9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TLKRTEVAKDLVFEKAYCPLGVLLIIFESRPDALVQIASLAIRSGNGLLLKGGKEVMRSNAILHKVITGVIPDTVGKKLI</w:t>
      </w:r>
    </w:p>
    <w:p w14:paraId="2C1EC8F9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LVTSKEEIADLLALDDVIDLVIPRGSKSLVSQIKATTKIPVLGHADGICHVYIDKSADMDMAKRIVLDAKIDYPAACNA</w:t>
      </w:r>
    </w:p>
    <w:p w14:paraId="3410C58F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ETLLVHKDLNKSEGLDDLLVELEKEGVVIYGGPVAHDKLKVPKVDSFRHEYSSMACTVEFVDDVQSAIDHINRYGSAHT</w:t>
      </w:r>
    </w:p>
    <w:p w14:paraId="0277D545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DCIITTDRSAAEAFLQQVDSAAVFHNASTRFCDGTRFGLGAEVGISTERIHARGPVGVDGLLTTRCILRGSGQVVNGDKG</w:t>
      </w:r>
    </w:p>
    <w:p w14:paraId="4A3D752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VVYTHKDLPLQ</w:t>
      </w:r>
    </w:p>
    <w:p w14:paraId="32C3749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&gt;ZmALDH22A1</w:t>
      </w:r>
    </w:p>
    <w:p w14:paraId="0F5DA50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MAFWWPLLVLAAAYALCRLLLFLIPPTVPSIDVDASDVLAKEDSFIYIPRRGKSTQTDKVQCYEPATMKYLGYFPVVTPD</w:t>
      </w:r>
    </w:p>
    <w:p w14:paraId="16907F92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EVKEHVAQSRKAQRIWAKSSFKQRRQFLRILLKYILEHQDLICEVSSRDTGKTMVDASLGEIMTTCEKITWLLDEGEKWL</w:t>
      </w:r>
    </w:p>
    <w:p w14:paraId="407AB3D8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KPEYRSTGRSMLHKRAKVEFYPLGVIGAIVSWNYPFHNVFNPVLAAVFSGNAAVIKVSEHATWSGCFYFRIIQAALSAVG</w:t>
      </w:r>
    </w:p>
    <w:p w14:paraId="3E523AF6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APENLVHIITGFAETGQALVSSVDKIIFVGSPGVGKMIMKRASETLIPVTLELGGKDSFIVCEDVDLPSVVQVATRAALQ</w:t>
      </w:r>
    </w:p>
    <w:p w14:paraId="73ACD2D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SGQNCAGAERFYVHDDIYSAFVSQIVKTVKSISVGPPLSGRYDMGAICMIEHSEKLQNLVNDALDKGAEIAVRGSFGNL</w:t>
      </w:r>
    </w:p>
    <w:p w14:paraId="4822973E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GEDAVDQFFPPTVLVNVDHTMKIMQEETFGPIIPIMKFSSDEEAIKLANDSKYGLGCAVFSGNQKRAIRIASQLHCGVAA</w:t>
      </w:r>
    </w:p>
    <w:p w14:paraId="72110474" w14:textId="77777777" w:rsidR="000D28C6" w:rsidRP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INDFASSYMCQSLPFGGVKDSGFGRFAGVEGLRACCLVKSVVEDRLWPYIRTVIPKPIQYPVSEHGFEFQQLLVETLYGY</w:t>
      </w:r>
    </w:p>
    <w:p w14:paraId="370B756C" w14:textId="13CBD69D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 w:rsidRPr="000D28C6">
        <w:rPr>
          <w:rFonts w:ascii="Times New Roman" w:hAnsi="Times New Roman" w:cs="Times New Roman"/>
          <w:sz w:val="16"/>
          <w:szCs w:val="16"/>
          <w:lang w:val="en-US"/>
        </w:rPr>
        <w:t>SVWDRLRSLVNLIKMVTEQNFAPTSNATTKKRR</w:t>
      </w:r>
    </w:p>
    <w:p w14:paraId="0DF4EDF3" w14:textId="08593D80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62991025" w14:textId="250D4192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0899479F" w14:textId="7B5D6078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484AE743" w14:textId="7C96BEFE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3E2A0551" w14:textId="6D1AD5C1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39874B71" w14:textId="1666117C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64B976F2" w14:textId="3A1504E5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3699D02" w14:textId="15B92B13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7BB6271B" w14:textId="16072149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2A94A558" w14:textId="2397E0CF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149835C0" w14:textId="2E52C458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38432349" w14:textId="02AD6DA8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2547A1B" w14:textId="0DDD40DF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7C0E5412" w14:textId="4CBC250F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68E6874A" w14:textId="6EE10FBA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4B253759" w14:textId="6DC93702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B503439" w14:textId="2EF04926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332F37F" w14:textId="64B42DEB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6F5287F4" w14:textId="4C3697F2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657005F0" w14:textId="15A0BF07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2CD262A" w14:textId="233E030F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1D081C36" w14:textId="5B2EFB36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34683E47" w14:textId="1E2A06B5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4D500A38" w14:textId="12A4F697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D94B613" w14:textId="2D19F216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7690125" w14:textId="725DC965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1304298C" w14:textId="21BA8B18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0C76EA25" w14:textId="4901396D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4F04D5FA" w14:textId="0791A753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79CCC3E9" w14:textId="3F84BAA7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61F97FFE" w14:textId="3BB01F9F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6EB9E343" w14:textId="6C506CA3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6464873F" w14:textId="7FA57A96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0A5CD29E" w14:textId="2608B045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365F1BBC" w14:textId="79B7DEE0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1DEE2094" w14:textId="53648224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1E177A5" w14:textId="51B7C33E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11C9F43F" w14:textId="0BABDCBF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5B404647" w14:textId="4BD50927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46CD0492" w14:textId="423521FE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0B65D5A8" w14:textId="5CC25357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26040B1F" w14:textId="042B67ED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103EA367" w14:textId="4E0F51A7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3CBC4617" w14:textId="1DD9B2B4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</w:p>
    <w:p w14:paraId="0A4B9A4E" w14:textId="4DA7466E" w:rsidR="000D28C6" w:rsidRDefault="000D28C6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. S</w:t>
      </w:r>
      <w:r w:rsidR="001A511C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37A77">
        <w:rPr>
          <w:rFonts w:ascii="Times New Roman" w:hAnsi="Times New Roman" w:cs="Times New Roman"/>
          <w:sz w:val="24"/>
          <w:szCs w:val="24"/>
          <w:lang w:val="en-US"/>
        </w:rPr>
        <w:t>AtALDH proteins N-glycosylation sites</w:t>
      </w:r>
      <w:r w:rsidR="009136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F5C3194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1EE6E0BF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eqName      Position  Potential   Jury    N-Glyc</w:t>
      </w:r>
    </w:p>
    <w:p w14:paraId="1A48BB08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  <w:t xml:space="preserve"> agreement result</w:t>
      </w:r>
    </w:p>
    <w:p w14:paraId="733BEBDC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5CD43B79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2B4     50 NPSV   0.6740     (8/9)   +    WARNING: PRO-X1. </w:t>
      </w:r>
    </w:p>
    <w:p w14:paraId="54FA882B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2B4    401 NATL   0.6011     (6/9)   +     </w:t>
      </w:r>
    </w:p>
    <w:p w14:paraId="2A46B316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2B4    458 NETK   0.6336     (9/9)   ++    </w:t>
      </w:r>
    </w:p>
    <w:p w14:paraId="7551282F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457F8112" w14:textId="135C754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</w:t>
      </w:r>
    </w:p>
    <w:p w14:paraId="47875BE4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eqName      Position  Potential   Jury    N-Glyc</w:t>
      </w:r>
    </w:p>
    <w:p w14:paraId="2EDD1731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  <w:t xml:space="preserve"> agreement result</w:t>
      </w:r>
    </w:p>
    <w:p w14:paraId="72CF72B6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1B70AE00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2C4    421 NNTK   0.5898     (8/9)   +     </w:t>
      </w:r>
    </w:p>
    <w:p w14:paraId="4CCFEF78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6022B4A5" w14:textId="77777777" w:rsidR="00E37A77" w:rsidRPr="007E2364" w:rsidRDefault="00E37A77" w:rsidP="00E37A77">
      <w:pPr>
        <w:rPr>
          <w:rFonts w:eastAsia="Times New Roman" w:cs="Times New Roman"/>
          <w:color w:val="000000" w:themeColor="text1"/>
        </w:rPr>
      </w:pPr>
    </w:p>
    <w:p w14:paraId="2E7906EB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(Threshold=0.5)</w:t>
      </w:r>
    </w:p>
    <w:p w14:paraId="740B2B34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6B854ED1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SeqName      Position  Potential   Jury    N-Glyc</w:t>
      </w:r>
    </w:p>
    <w:p w14:paraId="742D9B8A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  <w:t xml:space="preserve"> agreement result</w:t>
      </w:r>
    </w:p>
    <w:p w14:paraId="14B4E177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7A3A4E18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3F1    149 NASA   0.5993     (6/9)   +     </w:t>
      </w:r>
    </w:p>
    <w:p w14:paraId="29D2F3F1" w14:textId="77777777" w:rsidR="00E37A77" w:rsidRPr="007E2364" w:rsidRDefault="00E37A77" w:rsidP="00E37A77">
      <w:pPr>
        <w:pStyle w:val="HTML-wstpniesformatowany"/>
        <w:rPr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1CE53CE5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215DD697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eqName      Position  Potential   Jury    N-Glyc</w:t>
      </w:r>
    </w:p>
    <w:p w14:paraId="27FE1794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  <w:t xml:space="preserve"> agreement result</w:t>
      </w:r>
    </w:p>
    <w:p w14:paraId="59DB4F7F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4D85A6F5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3I1    231 NTTI   0.6870     (9/9)   ++    </w:t>
      </w:r>
    </w:p>
    <w:p w14:paraId="1B62ED75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3I1    274 NLTP   0.2650     (8/9)   --    </w:t>
      </w:r>
    </w:p>
    <w:p w14:paraId="3D3C5CEC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3I1    465 NDTV   0.5169     (5/9)   +     </w:t>
      </w:r>
    </w:p>
    <w:p w14:paraId="4FC5A525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6C5D6D5B" w14:textId="77777777" w:rsidR="00E37A77" w:rsidRPr="007E2364" w:rsidRDefault="00E37A77" w:rsidP="00E37A77">
      <w:pPr>
        <w:rPr>
          <w:rFonts w:eastAsia="Times New Roman" w:cs="Times New Roman"/>
          <w:color w:val="000000" w:themeColor="text1"/>
        </w:rPr>
      </w:pPr>
    </w:p>
    <w:p w14:paraId="573931FF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483FD9E1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eqName      Position  Potential   Jury    N-Glyc</w:t>
      </w:r>
    </w:p>
    <w:p w14:paraId="54966933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  <w:t xml:space="preserve"> agreement result</w:t>
      </w:r>
    </w:p>
    <w:p w14:paraId="294EA8EA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49B2D540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5F1     67 NKTI   0.7232     (9/9)   ++    </w:t>
      </w:r>
    </w:p>
    <w:p w14:paraId="6CABD396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5F1    176 NLSD   0.7066     (9/9)   ++    </w:t>
      </w:r>
    </w:p>
    <w:p w14:paraId="16E10B72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5F1    450 NDTI   0.4462     (6/9)   -     </w:t>
      </w:r>
    </w:p>
    <w:p w14:paraId="5280C1E5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309B51D9" w14:textId="77777777" w:rsidR="00E37A77" w:rsidRPr="007E2364" w:rsidRDefault="00E37A77" w:rsidP="00E37A77">
      <w:pPr>
        <w:rPr>
          <w:rFonts w:eastAsia="Times New Roman" w:cs="Times New Roman"/>
          <w:color w:val="000000" w:themeColor="text1"/>
        </w:rPr>
      </w:pPr>
    </w:p>
    <w:p w14:paraId="519FBBA3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77EE32D4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eqName      Position  Potential   Jury    N-Glyc</w:t>
      </w:r>
    </w:p>
    <w:p w14:paraId="0820EE53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  <w:t xml:space="preserve"> agreement result</w:t>
      </w:r>
    </w:p>
    <w:p w14:paraId="72638AA4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6FCAA106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6B2     15 NGTY   0.7224     (9/9)   ++    </w:t>
      </w:r>
    </w:p>
    <w:p w14:paraId="4B904F4D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6B2     24 NPTT   0.6586     (8/9)   +    WARNING: PRO-X1. </w:t>
      </w:r>
    </w:p>
    <w:p w14:paraId="7A3F1B01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6B2    196 NITT   0.7474     (9/9)   ++    </w:t>
      </w:r>
    </w:p>
    <w:p w14:paraId="61FBF3FE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6B2    236 NVSN   0.6461     (9/9)   ++    </w:t>
      </w:r>
    </w:p>
    <w:p w14:paraId="19CC3037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6B2    316 NDTV   0.4772     (4/9)   -     </w:t>
      </w:r>
    </w:p>
    <w:p w14:paraId="496278C2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61BF8EF4" w14:textId="77777777" w:rsidR="00E37A77" w:rsidRPr="007E2364" w:rsidRDefault="00E37A77" w:rsidP="00E37A77">
      <w:pPr>
        <w:rPr>
          <w:rFonts w:eastAsia="Times New Roman" w:cs="Times New Roman"/>
          <w:color w:val="000000" w:themeColor="text1"/>
        </w:rPr>
      </w:pPr>
    </w:p>
    <w:p w14:paraId="0CDC16BD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7260F9F1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SeqName      Position  Potential   Jury    N-Glyc</w:t>
      </w:r>
    </w:p>
    <w:p w14:paraId="0D6195FA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  <w:t xml:space="preserve"> agreement result</w:t>
      </w:r>
    </w:p>
    <w:p w14:paraId="73C3625F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29A1CC73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7B4    135 NGSV   0.6987     (9/9)   ++    </w:t>
      </w:r>
    </w:p>
    <w:p w14:paraId="3F2D2E05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7B4    417 NNSV   0.4807     (6/9)   -     </w:t>
      </w:r>
    </w:p>
    <w:p w14:paraId="434B5247" w14:textId="77777777" w:rsidR="00E37A77" w:rsidRPr="007E2364" w:rsidRDefault="00E37A77" w:rsidP="00E37A77">
      <w:pPr>
        <w:pStyle w:val="HTML-wstpniesformatowany"/>
        <w:rPr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3BA04D2D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</w:p>
    <w:p w14:paraId="0FBD99F5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77C800FA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SeqName      Position  Potential   Jury    N-Glyc</w:t>
      </w:r>
    </w:p>
    <w:p w14:paraId="4EDA60C5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  <w:t xml:space="preserve"> agreement result</w:t>
      </w:r>
    </w:p>
    <w:p w14:paraId="2ABF396A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050A54CE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0A8   410 NDSH   0.3912     (6/9)   -     </w:t>
      </w:r>
    </w:p>
    <w:p w14:paraId="78640646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0A8   423 NDTE   0.5651     (5/9)   +     </w:t>
      </w:r>
    </w:p>
    <w:p w14:paraId="3051A869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0A8   443 NCSQ   0.5043     (3/9)   +     </w:t>
      </w:r>
    </w:p>
    <w:p w14:paraId="47B69D16" w14:textId="77777777" w:rsidR="00E37A77" w:rsidRPr="007E2364" w:rsidRDefault="00E37A77" w:rsidP="00E37A77">
      <w:pPr>
        <w:pStyle w:val="HTML-wstpniesformatowany"/>
        <w:rPr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43B51FC5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1690AD0C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eqName      Position  Potential   Jury    N-Glyc</w:t>
      </w:r>
    </w:p>
    <w:p w14:paraId="474B6F17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  <w:t xml:space="preserve"> agreement result</w:t>
      </w:r>
    </w:p>
    <w:p w14:paraId="33F19501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55EE246C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10A9   382 NVTT   0.5721     (7/9)   +     </w:t>
      </w:r>
    </w:p>
    <w:p w14:paraId="2BF83401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10A9   415 NDSQ   0.4262     (8/9)   -     </w:t>
      </w:r>
    </w:p>
    <w:p w14:paraId="6BEFCC00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10A9   448 NCSQ   0.5780     (6/9)   +     </w:t>
      </w:r>
    </w:p>
    <w:p w14:paraId="6971FA55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549D8317" w14:textId="77777777" w:rsidR="00E37A77" w:rsidRPr="007E2364" w:rsidRDefault="00E37A77" w:rsidP="00E37A77">
      <w:pPr>
        <w:rPr>
          <w:rFonts w:eastAsia="Times New Roman" w:cs="Times New Roman"/>
          <w:color w:val="000000" w:themeColor="text1"/>
        </w:rPr>
      </w:pPr>
    </w:p>
    <w:p w14:paraId="39BAFEFE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55D536DB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SeqName      Position  Potential   Jury    N-Glyc</w:t>
      </w:r>
    </w:p>
    <w:p w14:paraId="6FA64E91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  <w:t xml:space="preserve"> agreement result</w:t>
      </w:r>
    </w:p>
    <w:p w14:paraId="5A20F6CD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3DA9067E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2A1    32 NHSI   0.6784     (9/9)   ++    </w:t>
      </w:r>
    </w:p>
    <w:p w14:paraId="186AD875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2A1   347 NWSK   0.6090     (7/9)   +     </w:t>
      </w:r>
    </w:p>
    <w:p w14:paraId="55FEBB52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2A1   406 NHSI   0.3920     (8/9)   -     </w:t>
      </w:r>
    </w:p>
    <w:p w14:paraId="2865292F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2A1   432 NKTY   0.6320     (9/9)   ++    </w:t>
      </w:r>
    </w:p>
    <w:p w14:paraId="4BE9B53C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2A1   492 NGTT   0.3962     (8/9)   -     </w:t>
      </w:r>
    </w:p>
    <w:p w14:paraId="5FDA8B5F" w14:textId="77777777" w:rsidR="00E37A77" w:rsidRPr="007E2364" w:rsidRDefault="00E37A77" w:rsidP="00E37A77">
      <w:pPr>
        <w:pStyle w:val="HTML-wstpniesformatowany"/>
        <w:rPr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5E21ADC7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4D148535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SeqName      Position  Potential   Jury    N-Glyc</w:t>
      </w:r>
    </w:p>
    <w:p w14:paraId="27471AE5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  <w:t xml:space="preserve"> agreement result</w:t>
      </w:r>
    </w:p>
    <w:p w14:paraId="6DDF9875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35E8B578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8B1    77 NSSF   0.5947     (9/9)   ++    </w:t>
      </w:r>
    </w:p>
    <w:p w14:paraId="3B8684E6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8B1   124 NDSS   0.7233     (9/9)   ++    </w:t>
      </w:r>
    </w:p>
    <w:p w14:paraId="32A55042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8B1   138 NETV   0.6790     (9/9)   ++    </w:t>
      </w:r>
    </w:p>
    <w:p w14:paraId="0B04D29D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8B1   176 NDSL   0.6343     (8/9)   +     </w:t>
      </w:r>
    </w:p>
    <w:p w14:paraId="53109452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8B1   331 NVTT   0.6788     (9/9)   ++    </w:t>
      </w:r>
    </w:p>
    <w:p w14:paraId="3E16EBF9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8B1   501 NTTK   0.6198     (8/9)   +     </w:t>
      </w:r>
    </w:p>
    <w:p w14:paraId="106795AA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18B1   651 NAST   0.4218     (7/9)   -     </w:t>
      </w:r>
    </w:p>
    <w:p w14:paraId="70E544F1" w14:textId="77777777" w:rsidR="00E37A77" w:rsidRPr="007E2364" w:rsidRDefault="00E37A77" w:rsidP="00E37A77">
      <w:pPr>
        <w:pStyle w:val="HTML-wstpniesformatowany"/>
        <w:rPr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2692B582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6549FBB0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SeqName      Position  Potential   Jury    N-Glyc</w:t>
      </w:r>
    </w:p>
    <w:p w14:paraId="6249895E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</w: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ab/>
        <w:t xml:space="preserve"> agreement result</w:t>
      </w:r>
    </w:p>
    <w:p w14:paraId="3A27D3B5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24F1AA8F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18B2    77 NSSF   0.5944     (9/9)   ++    </w:t>
      </w:r>
    </w:p>
    <w:p w14:paraId="662907B0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18B2   176 NDSL   0.5933     (7/9)   +     </w:t>
      </w:r>
    </w:p>
    <w:p w14:paraId="4F18DFAD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18B2   266 NISK   0.7893     (9/9)   +++   </w:t>
      </w:r>
    </w:p>
    <w:p w14:paraId="0849C98A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18B2   501 NSTK   0.5390     (5/9)   +     </w:t>
      </w:r>
    </w:p>
    <w:p w14:paraId="11C576DF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 xml:space="preserve">AtALDH18B2   651 NAST   0.4236     (7/9)   -     </w:t>
      </w:r>
    </w:p>
    <w:p w14:paraId="5F6E0447" w14:textId="77777777" w:rsidR="00E37A77" w:rsidRPr="007E2364" w:rsidRDefault="00E37A77" w:rsidP="00E37A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</w:pPr>
      <w:r w:rsidRPr="007E2364">
        <w:rPr>
          <w:rFonts w:ascii="Courier New" w:eastAsia="Times New Roman" w:hAnsi="Courier New" w:cs="Courier New"/>
          <w:b/>
          <w:bCs/>
          <w:color w:val="000000" w:themeColor="text1"/>
          <w:sz w:val="20"/>
          <w:szCs w:val="20"/>
        </w:rPr>
        <w:t>----------------------------------------------------------------------</w:t>
      </w:r>
    </w:p>
    <w:p w14:paraId="1AA70BA2" w14:textId="77777777" w:rsidR="00E37A77" w:rsidRPr="007E2364" w:rsidRDefault="00E37A77" w:rsidP="00E37A77">
      <w:pPr>
        <w:rPr>
          <w:rFonts w:eastAsia="Times New Roman" w:cs="Times New Roman"/>
          <w:color w:val="000000" w:themeColor="text1"/>
        </w:rPr>
      </w:pPr>
    </w:p>
    <w:p w14:paraId="157618A6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6E9C6720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SeqName      Position  Potential   Jury    N-Glyc</w:t>
      </w:r>
    </w:p>
    <w:p w14:paraId="012D3A21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</w:r>
      <w:r w:rsidRPr="007E2364">
        <w:rPr>
          <w:b/>
          <w:bCs/>
          <w:color w:val="000000" w:themeColor="text1"/>
        </w:rPr>
        <w:tab/>
        <w:t xml:space="preserve"> agreement result</w:t>
      </w:r>
    </w:p>
    <w:p w14:paraId="3F1BAF13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24183064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22A1   455 NDSR   0.4917     (6/9)   -     </w:t>
      </w:r>
    </w:p>
    <w:p w14:paraId="4F052C04" w14:textId="77777777" w:rsidR="00E37A77" w:rsidRPr="007E2364" w:rsidRDefault="00E37A77" w:rsidP="00E37A77">
      <w:pPr>
        <w:pStyle w:val="HTML-wstpniesformatowany"/>
        <w:rPr>
          <w:b/>
          <w:bCs/>
          <w:color w:val="000000" w:themeColor="text1"/>
        </w:rPr>
      </w:pPr>
      <w:r w:rsidRPr="007E2364">
        <w:rPr>
          <w:b/>
          <w:bCs/>
          <w:color w:val="000000" w:themeColor="text1"/>
        </w:rPr>
        <w:t xml:space="preserve">AtALDH22A1   588 NVSR   0.5391     (4/9)   +     </w:t>
      </w:r>
    </w:p>
    <w:p w14:paraId="14767E6E" w14:textId="77777777" w:rsidR="00E37A77" w:rsidRPr="007E2364" w:rsidRDefault="00E37A77" w:rsidP="00E37A77">
      <w:pPr>
        <w:pStyle w:val="HTML-wstpniesformatowany"/>
        <w:rPr>
          <w:color w:val="000000" w:themeColor="text1"/>
        </w:rPr>
      </w:pPr>
      <w:r w:rsidRPr="007E2364">
        <w:rPr>
          <w:b/>
          <w:bCs/>
          <w:color w:val="000000" w:themeColor="text1"/>
        </w:rPr>
        <w:t>----------------------------------------------------------------------</w:t>
      </w:r>
    </w:p>
    <w:p w14:paraId="20DD07CC" w14:textId="77777777" w:rsidR="00E37A77" w:rsidRPr="007E2364" w:rsidRDefault="00E37A77" w:rsidP="00E37A77">
      <w:pPr>
        <w:rPr>
          <w:color w:val="000000" w:themeColor="text1"/>
        </w:rPr>
      </w:pPr>
    </w:p>
    <w:p w14:paraId="7A1D9953" w14:textId="5A80DBAC" w:rsidR="00E37A77" w:rsidRDefault="00E37A77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C784907" w14:textId="4D964877" w:rsidR="00E37A77" w:rsidRDefault="00E37A77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75C825C" w14:textId="0041A37A" w:rsidR="00E37A77" w:rsidRPr="00913668" w:rsidRDefault="00E37A77" w:rsidP="00E37A77">
      <w:pPr>
        <w:autoSpaceDE/>
        <w:autoSpaceDN/>
        <w:adjustRightInd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4" w:name="OLE_LINK1"/>
      <w:bookmarkStart w:id="5" w:name="OLE_LINK2"/>
      <w:r>
        <w:rPr>
          <w:rFonts w:ascii="Times New Roman" w:hAnsi="Times New Roman" w:cs="Times New Roman"/>
          <w:sz w:val="24"/>
          <w:szCs w:val="24"/>
          <w:lang w:val="en-US"/>
        </w:rPr>
        <w:t>Table. S</w:t>
      </w:r>
      <w:r w:rsidR="001A511C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37A77">
        <w:rPr>
          <w:rFonts w:ascii="Times New Roman" w:eastAsia="Times New Roman" w:hAnsi="Times New Roman" w:cs="Times New Roman"/>
          <w:sz w:val="24"/>
          <w:szCs w:val="24"/>
        </w:rPr>
        <w:t xml:space="preserve">Prediction of secondary structure of the identified </w:t>
      </w:r>
      <w:r w:rsidR="00913668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37A77">
        <w:rPr>
          <w:rFonts w:ascii="Times New Roman" w:eastAsia="Times New Roman" w:hAnsi="Times New Roman" w:cs="Times New Roman"/>
          <w:sz w:val="24"/>
          <w:szCs w:val="24"/>
        </w:rPr>
        <w:t>tALDH proteins</w:t>
      </w:r>
      <w:r w:rsidR="00913668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bookmarkEnd w:id="4"/>
    <w:bookmarkEnd w:id="5"/>
    <w:p w14:paraId="5B984604" w14:textId="77777777" w:rsidR="00E37A77" w:rsidRDefault="00E37A77" w:rsidP="00E37A77">
      <w:r>
        <w:t>ALDH2B4</w:t>
      </w:r>
    </w:p>
    <w:p w14:paraId="7BC2EBEE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>SOPMA :</w:t>
      </w:r>
    </w:p>
    <w:p w14:paraId="7FE1F98D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Alpha helix     (</w:t>
      </w:r>
      <w:r w:rsidRPr="00331505">
        <w:rPr>
          <w:rFonts w:ascii="Menlo" w:eastAsia="Times New Roman" w:hAnsi="Menlo" w:cs="Menlo"/>
          <w:color w:val="0000FF"/>
          <w:sz w:val="20"/>
          <w:szCs w:val="20"/>
        </w:rPr>
        <w:t>Hh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>) :   223 is  41.45%</w:t>
      </w:r>
    </w:p>
    <w:p w14:paraId="1B2F8C3D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3</w:t>
      </w:r>
      <w:r w:rsidRPr="00331505">
        <w:rPr>
          <w:rFonts w:ascii="Menlo" w:eastAsia="Times New Roman" w:hAnsi="Menlo" w:cs="Menlo"/>
          <w:color w:val="333333"/>
          <w:sz w:val="15"/>
          <w:szCs w:val="15"/>
          <w:vertAlign w:val="subscript"/>
        </w:rPr>
        <w:t xml:space="preserve">10 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helix       (</w:t>
      </w:r>
      <w:r w:rsidRPr="00331505">
        <w:rPr>
          <w:rFonts w:ascii="Menlo" w:eastAsia="Times New Roman" w:hAnsi="Menlo" w:cs="Menlo"/>
          <w:color w:val="0000FF"/>
          <w:sz w:val="20"/>
          <w:szCs w:val="20"/>
        </w:rPr>
        <w:t>Gg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>) :     0 is   0.00%</w:t>
      </w:r>
    </w:p>
    <w:p w14:paraId="0A23B6F0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Pi helix        (</w:t>
      </w:r>
      <w:r w:rsidRPr="00331505">
        <w:rPr>
          <w:rFonts w:ascii="Menlo" w:eastAsia="Times New Roman" w:hAnsi="Menlo" w:cs="Menlo"/>
          <w:color w:val="0000FF"/>
          <w:sz w:val="20"/>
          <w:szCs w:val="20"/>
        </w:rPr>
        <w:t>Ii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>) :     0 is   0.00%</w:t>
      </w:r>
    </w:p>
    <w:p w14:paraId="172DC033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Beta bridge     (</w:t>
      </w:r>
      <w:r w:rsidRPr="00331505">
        <w:rPr>
          <w:rFonts w:ascii="Menlo" w:eastAsia="Times New Roman" w:hAnsi="Menlo" w:cs="Menlo"/>
          <w:color w:val="FF0000"/>
          <w:sz w:val="20"/>
          <w:szCs w:val="20"/>
        </w:rPr>
        <w:t>Bb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>) :     0 is   0.00%</w:t>
      </w:r>
    </w:p>
    <w:p w14:paraId="5133220B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Extended strand (</w:t>
      </w:r>
      <w:r w:rsidRPr="00331505">
        <w:rPr>
          <w:rFonts w:ascii="Menlo" w:eastAsia="Times New Roman" w:hAnsi="Menlo" w:cs="Menlo"/>
          <w:color w:val="FF0000"/>
          <w:sz w:val="20"/>
          <w:szCs w:val="20"/>
        </w:rPr>
        <w:t>Ee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>) :    87 is  16.17%</w:t>
      </w:r>
    </w:p>
    <w:p w14:paraId="31ADDEB5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Beta turn       (</w:t>
      </w:r>
      <w:r w:rsidRPr="00331505">
        <w:rPr>
          <w:rFonts w:ascii="Menlo" w:eastAsia="Times New Roman" w:hAnsi="Menlo" w:cs="Menlo"/>
          <w:color w:val="008000"/>
          <w:sz w:val="20"/>
          <w:szCs w:val="20"/>
        </w:rPr>
        <w:t>Tt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>) :    42 is   7.81%</w:t>
      </w:r>
    </w:p>
    <w:p w14:paraId="76459001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Bend region     (</w:t>
      </w:r>
      <w:r w:rsidRPr="00331505">
        <w:rPr>
          <w:rFonts w:ascii="Menlo" w:eastAsia="Times New Roman" w:hAnsi="Menlo" w:cs="Menlo"/>
          <w:color w:val="FFA500"/>
          <w:sz w:val="20"/>
          <w:szCs w:val="20"/>
        </w:rPr>
        <w:t>Ss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>) :     0 is   0.00%</w:t>
      </w:r>
    </w:p>
    <w:p w14:paraId="65B276CA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Random coil     (</w:t>
      </w:r>
      <w:r w:rsidRPr="00331505">
        <w:rPr>
          <w:rFonts w:ascii="Menlo" w:eastAsia="Times New Roman" w:hAnsi="Menlo" w:cs="Menlo"/>
          <w:color w:val="FFA500"/>
          <w:sz w:val="20"/>
          <w:szCs w:val="20"/>
        </w:rPr>
        <w:t>Cc</w:t>
      </w:r>
      <w:r w:rsidRPr="00331505">
        <w:rPr>
          <w:rFonts w:ascii="Menlo" w:eastAsia="Times New Roman" w:hAnsi="Menlo" w:cs="Menlo"/>
          <w:color w:val="333333"/>
          <w:sz w:val="20"/>
          <w:szCs w:val="20"/>
        </w:rPr>
        <w:t>) :   186 is  34.57%</w:t>
      </w:r>
    </w:p>
    <w:p w14:paraId="0A840A1D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Ambiguous states (?)  :     0 is   0.00%</w:t>
      </w:r>
    </w:p>
    <w:p w14:paraId="0684AF23" w14:textId="77777777" w:rsidR="00E37A77" w:rsidRPr="00331505" w:rsidRDefault="00E37A77" w:rsidP="00E37A77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/>
        <w:rPr>
          <w:rFonts w:ascii="Menlo" w:eastAsia="Times New Roman" w:hAnsi="Menlo" w:cs="Menlo"/>
          <w:color w:val="333333"/>
          <w:sz w:val="20"/>
          <w:szCs w:val="20"/>
        </w:rPr>
      </w:pPr>
      <w:r w:rsidRPr="00331505">
        <w:rPr>
          <w:rFonts w:ascii="Menlo" w:eastAsia="Times New Roman" w:hAnsi="Menlo" w:cs="Menlo"/>
          <w:color w:val="333333"/>
          <w:sz w:val="20"/>
          <w:szCs w:val="20"/>
        </w:rPr>
        <w:t xml:space="preserve">   Other states         :     0 is   0.00%</w:t>
      </w:r>
    </w:p>
    <w:p w14:paraId="2B3F98D3" w14:textId="77777777" w:rsidR="00E37A77" w:rsidRDefault="00E37A77" w:rsidP="00E37A77">
      <w:r>
        <w:t>ALDH2B7</w:t>
      </w:r>
    </w:p>
    <w:p w14:paraId="41D6989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36 is  44.19%</w:t>
      </w:r>
    </w:p>
    <w:p w14:paraId="60A8ACB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41F632A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1D032D62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1DF0B8D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84 is  15.73%</w:t>
      </w:r>
    </w:p>
    <w:p w14:paraId="36F0828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40 is   7.49%</w:t>
      </w:r>
    </w:p>
    <w:p w14:paraId="43CB334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657B0F45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74 is  32.58%</w:t>
      </w:r>
    </w:p>
    <w:p w14:paraId="3D05BA2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1FC3868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2B0D5F8F" w14:textId="77777777" w:rsidR="00E37A77" w:rsidRDefault="00E37A77" w:rsidP="00E37A77">
      <w:r>
        <w:t>ALDH2C4</w:t>
      </w:r>
    </w:p>
    <w:p w14:paraId="3B17BB5B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SOPMA :</w:t>
      </w:r>
    </w:p>
    <w:p w14:paraId="187B53B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00 is  39.92%</w:t>
      </w:r>
    </w:p>
    <w:p w14:paraId="4E46B20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092777C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4A2AD59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6851334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91 is  18.16%</w:t>
      </w:r>
    </w:p>
    <w:p w14:paraId="0E29562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41 is   8.18%</w:t>
      </w:r>
    </w:p>
    <w:p w14:paraId="62DAFFD1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0694D31D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69 is  33.73%</w:t>
      </w:r>
    </w:p>
    <w:p w14:paraId="1673BF6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7181966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13749131" w14:textId="77777777" w:rsidR="00E37A77" w:rsidRDefault="00E37A77" w:rsidP="00E37A77">
      <w:r>
        <w:t>ALDH3F1</w:t>
      </w:r>
    </w:p>
    <w:p w14:paraId="79F2C44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17 is  44.83%</w:t>
      </w:r>
    </w:p>
    <w:p w14:paraId="716038C5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136ED64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1E1F2D4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2D17A05B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75 is  15.50%</w:t>
      </w:r>
    </w:p>
    <w:p w14:paraId="7E6F8E0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34 is   7.02%</w:t>
      </w:r>
    </w:p>
    <w:p w14:paraId="18A9CED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4570A51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58 is  32.64%</w:t>
      </w:r>
    </w:p>
    <w:p w14:paraId="0D7AF3F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40ED5D6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6D255E75" w14:textId="77777777" w:rsidR="00E37A77" w:rsidRDefault="00E37A77" w:rsidP="00E37A77">
      <w:r>
        <w:t>ALDH3H1</w:t>
      </w:r>
    </w:p>
    <w:p w14:paraId="4DA59C2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10 is  43.39%</w:t>
      </w:r>
    </w:p>
    <w:p w14:paraId="65634792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2CBDA4FA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026EC4B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6E7E702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80 is  16.53%</w:t>
      </w:r>
    </w:p>
    <w:p w14:paraId="03A1A52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34 is   7.02%</w:t>
      </w:r>
    </w:p>
    <w:p w14:paraId="6B495B8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784910C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60 is  33.06%</w:t>
      </w:r>
    </w:p>
    <w:p w14:paraId="261567C1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1E3A194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35E87B2E" w14:textId="77777777" w:rsidR="00E37A77" w:rsidRDefault="00E37A77" w:rsidP="00E37A77">
      <w:r>
        <w:t>ALDH3I1</w:t>
      </w:r>
    </w:p>
    <w:p w14:paraId="32CA6B01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34 is  42.55%</w:t>
      </w:r>
    </w:p>
    <w:p w14:paraId="1A77D04B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017E994D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70CBE075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586EDF4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90 is  16.36%</w:t>
      </w:r>
    </w:p>
    <w:p w14:paraId="3078155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41 is   7.45%</w:t>
      </w:r>
    </w:p>
    <w:p w14:paraId="09D751B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2466D2A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85 is  33.64%</w:t>
      </w:r>
    </w:p>
    <w:p w14:paraId="17ABAC6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3001C88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4F77C0F5" w14:textId="77777777" w:rsidR="00E37A77" w:rsidRDefault="00E37A77" w:rsidP="00E37A77"/>
    <w:p w14:paraId="40325AE2" w14:textId="77777777" w:rsidR="00E37A77" w:rsidRDefault="00E37A77" w:rsidP="00E37A77"/>
    <w:p w14:paraId="66D56ECF" w14:textId="77777777" w:rsidR="00E37A77" w:rsidRDefault="00E37A77" w:rsidP="00E37A77">
      <w:r>
        <w:t>ALDH5F1</w:t>
      </w:r>
    </w:p>
    <w:p w14:paraId="2508EBD2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46 is  46.59%</w:t>
      </w:r>
    </w:p>
    <w:p w14:paraId="624B8AFD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071FF27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6FA6726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5F81020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87 is  16.48%</w:t>
      </w:r>
    </w:p>
    <w:p w14:paraId="7337FAE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47 is   8.90%</w:t>
      </w:r>
    </w:p>
    <w:p w14:paraId="45A1050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4D4B7FE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48 is  28.03%</w:t>
      </w:r>
    </w:p>
    <w:p w14:paraId="64762232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230AC63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6F63BF1D" w14:textId="77777777" w:rsidR="00E37A77" w:rsidRDefault="00E37A77" w:rsidP="00E37A77">
      <w:r>
        <w:t>ALDH6B2</w:t>
      </w:r>
    </w:p>
    <w:p w14:paraId="60A7BB2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03 is  33.44%</w:t>
      </w:r>
    </w:p>
    <w:p w14:paraId="1DC31472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5FF40E0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30CA769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6233343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119 is  19.60%</w:t>
      </w:r>
    </w:p>
    <w:p w14:paraId="61684F1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48 is   7.91%</w:t>
      </w:r>
    </w:p>
    <w:p w14:paraId="79AF2F5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50B93FA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237 is  39.04%</w:t>
      </w:r>
    </w:p>
    <w:p w14:paraId="6DCCCCE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64DD99D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246320AD" w14:textId="77777777" w:rsidR="00E37A77" w:rsidRDefault="00E37A77" w:rsidP="00E37A77">
      <w:r>
        <w:t>ALDH7B4</w:t>
      </w:r>
    </w:p>
    <w:p w14:paraId="09E94B5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20 is  43.31%</w:t>
      </w:r>
    </w:p>
    <w:p w14:paraId="55FC0ED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41D122F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0F37630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5ADEE2B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88 is  17.32%</w:t>
      </w:r>
    </w:p>
    <w:p w14:paraId="33ABE11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23 is   4.53%</w:t>
      </w:r>
    </w:p>
    <w:p w14:paraId="63E7170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336C5CE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77 is  34.84%</w:t>
      </w:r>
    </w:p>
    <w:p w14:paraId="5F3534E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173B6F1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5E2191C8" w14:textId="77777777" w:rsidR="00E37A77" w:rsidRDefault="00E37A77" w:rsidP="00E37A77"/>
    <w:p w14:paraId="48E289FC" w14:textId="77777777" w:rsidR="00E37A77" w:rsidRDefault="00E37A77" w:rsidP="00E37A77"/>
    <w:p w14:paraId="35D46AB4" w14:textId="77777777" w:rsidR="00E37A77" w:rsidRDefault="00E37A77" w:rsidP="00E37A77">
      <w:r>
        <w:t>ALDH10A8</w:t>
      </w:r>
    </w:p>
    <w:p w14:paraId="310E534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14 is  43.15%</w:t>
      </w:r>
    </w:p>
    <w:p w14:paraId="0D9DCD7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79E0460A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2BEBD87B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11DCC16D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86 is  17.34%</w:t>
      </w:r>
    </w:p>
    <w:p w14:paraId="5CF524C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39 is   7.86%</w:t>
      </w:r>
    </w:p>
    <w:p w14:paraId="43919AC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43EB70A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57 is  31.65%</w:t>
      </w:r>
    </w:p>
    <w:p w14:paraId="3A4D7E8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49FBBBF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5965B72F" w14:textId="77777777" w:rsidR="00E37A77" w:rsidRDefault="00E37A77" w:rsidP="00E37A77">
      <w:r>
        <w:t>ALDH10A9</w:t>
      </w:r>
    </w:p>
    <w:p w14:paraId="2E316D7A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14 is  42.54%</w:t>
      </w:r>
    </w:p>
    <w:p w14:paraId="3941AE4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27C77BD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2AE59FD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4633088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80 is  15.90%</w:t>
      </w:r>
    </w:p>
    <w:p w14:paraId="2EDAE6B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37 is   7.36%</w:t>
      </w:r>
    </w:p>
    <w:p w14:paraId="1ED1620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61AB84A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72 is  34.19%</w:t>
      </w:r>
    </w:p>
    <w:p w14:paraId="0C0E000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1022ABF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1D2CADED" w14:textId="77777777" w:rsidR="00E37A77" w:rsidRDefault="00E37A77" w:rsidP="00E37A77">
      <w:r>
        <w:t>ALDH11A3</w:t>
      </w:r>
    </w:p>
    <w:p w14:paraId="56192C9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07 is  41.73%</w:t>
      </w:r>
    </w:p>
    <w:p w14:paraId="1ED0B8B5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484ACA6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7843924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53509FB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92 is  18.55%</w:t>
      </w:r>
    </w:p>
    <w:p w14:paraId="570C002D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34 is   6.85%</w:t>
      </w:r>
    </w:p>
    <w:p w14:paraId="026FB03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11C8F19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63 is  32.86%</w:t>
      </w:r>
    </w:p>
    <w:p w14:paraId="64E9417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63815CA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74CB63A1" w14:textId="77777777" w:rsidR="00E37A77" w:rsidRDefault="00E37A77" w:rsidP="00E37A77"/>
    <w:p w14:paraId="39B9FAD8" w14:textId="77777777" w:rsidR="00E37A77" w:rsidRDefault="00E37A77" w:rsidP="00E37A77"/>
    <w:p w14:paraId="2ED904EA" w14:textId="77777777" w:rsidR="00E37A77" w:rsidRDefault="00E37A77" w:rsidP="00E37A77">
      <w:r>
        <w:t>ALDH12A1</w:t>
      </w:r>
    </w:p>
    <w:p w14:paraId="569E53A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23 is  40.11%</w:t>
      </w:r>
    </w:p>
    <w:p w14:paraId="12FD2FC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161E988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2ECEEFA1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53CBB2E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75 is  13.49%</w:t>
      </w:r>
    </w:p>
    <w:p w14:paraId="489A2ED7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30 is   5.40%</w:t>
      </w:r>
    </w:p>
    <w:p w14:paraId="5E03C46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519346AA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228 is  41.01%</w:t>
      </w:r>
    </w:p>
    <w:p w14:paraId="1A0AC30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29E879C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56955EED" w14:textId="77777777" w:rsidR="00E37A77" w:rsidRDefault="00E37A77" w:rsidP="00E37A77">
      <w:r>
        <w:t>ALDH18B1</w:t>
      </w:r>
    </w:p>
    <w:p w14:paraId="3B677F71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355 is  49.51%</w:t>
      </w:r>
    </w:p>
    <w:p w14:paraId="0C90E79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2E1282D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1733832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2E3A1B7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133 is  18.55%</w:t>
      </w:r>
    </w:p>
    <w:p w14:paraId="063DABCF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50 is   6.97%</w:t>
      </w:r>
    </w:p>
    <w:p w14:paraId="06F4E16B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7B7888B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79 is  24.97%</w:t>
      </w:r>
    </w:p>
    <w:p w14:paraId="5A21627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4DCC546A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32CF3BC7" w14:textId="77777777" w:rsidR="00E37A77" w:rsidRDefault="00E37A77" w:rsidP="00E37A77">
      <w:r>
        <w:t>ALDH18B2</w:t>
      </w:r>
    </w:p>
    <w:p w14:paraId="53350FE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370 is  50.96%</w:t>
      </w:r>
    </w:p>
    <w:p w14:paraId="35AF8C6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2AAAE8F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79B854D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2F9BF21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129 is  17.77%</w:t>
      </w:r>
    </w:p>
    <w:p w14:paraId="0CA3D798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48 is   6.61%</w:t>
      </w:r>
    </w:p>
    <w:p w14:paraId="0492974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06C1FCA0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179 is  24.66%</w:t>
      </w:r>
    </w:p>
    <w:p w14:paraId="5B052F56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70F5CC55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20ACCDC5" w14:textId="77777777" w:rsidR="00E37A77" w:rsidRDefault="00E37A77" w:rsidP="00E37A77"/>
    <w:p w14:paraId="205EBFD5" w14:textId="46D7D641" w:rsidR="00E37A77" w:rsidRDefault="00E37A77" w:rsidP="00E37A77"/>
    <w:p w14:paraId="61434950" w14:textId="77777777" w:rsidR="00E37A77" w:rsidRDefault="00E37A77" w:rsidP="00E37A77"/>
    <w:p w14:paraId="6DF209DF" w14:textId="77777777" w:rsidR="00E37A77" w:rsidRDefault="00E37A77" w:rsidP="00E37A77">
      <w:r>
        <w:t>ALDH22A1</w:t>
      </w:r>
    </w:p>
    <w:p w14:paraId="7971926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Alpha helix     (</w:t>
      </w:r>
      <w:r>
        <w:rPr>
          <w:rFonts w:ascii="Menlo" w:hAnsi="Menlo" w:cs="Menlo"/>
          <w:color w:val="0000FF"/>
        </w:rPr>
        <w:t>Hh</w:t>
      </w:r>
      <w:r>
        <w:rPr>
          <w:rFonts w:ascii="Menlo" w:hAnsi="Menlo" w:cs="Menlo"/>
          <w:color w:val="333333"/>
        </w:rPr>
        <w:t>) :   261 is  43.79%</w:t>
      </w:r>
    </w:p>
    <w:p w14:paraId="1509F334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3</w:t>
      </w:r>
      <w:r>
        <w:rPr>
          <w:rFonts w:ascii="Menlo" w:hAnsi="Menlo" w:cs="Menlo"/>
          <w:color w:val="333333"/>
          <w:sz w:val="15"/>
          <w:szCs w:val="15"/>
          <w:vertAlign w:val="subscript"/>
        </w:rPr>
        <w:t xml:space="preserve">10 </w:t>
      </w:r>
      <w:r>
        <w:rPr>
          <w:rFonts w:ascii="Menlo" w:hAnsi="Menlo" w:cs="Menlo"/>
          <w:color w:val="333333"/>
        </w:rPr>
        <w:t xml:space="preserve"> helix       (</w:t>
      </w:r>
      <w:r>
        <w:rPr>
          <w:rFonts w:ascii="Menlo" w:hAnsi="Menlo" w:cs="Menlo"/>
          <w:color w:val="0000FF"/>
        </w:rPr>
        <w:t>Gg</w:t>
      </w:r>
      <w:r>
        <w:rPr>
          <w:rFonts w:ascii="Menlo" w:hAnsi="Menlo" w:cs="Menlo"/>
          <w:color w:val="333333"/>
        </w:rPr>
        <w:t>) :     0 is   0.00%</w:t>
      </w:r>
    </w:p>
    <w:p w14:paraId="39C3C285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Pi helix        (</w:t>
      </w:r>
      <w:r>
        <w:rPr>
          <w:rFonts w:ascii="Menlo" w:hAnsi="Menlo" w:cs="Menlo"/>
          <w:color w:val="0000FF"/>
        </w:rPr>
        <w:t>Ii</w:t>
      </w:r>
      <w:r>
        <w:rPr>
          <w:rFonts w:ascii="Menlo" w:hAnsi="Menlo" w:cs="Menlo"/>
          <w:color w:val="333333"/>
        </w:rPr>
        <w:t>) :     0 is   0.00%</w:t>
      </w:r>
    </w:p>
    <w:p w14:paraId="260A3DBD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bridge     (</w:t>
      </w:r>
      <w:r>
        <w:rPr>
          <w:rFonts w:ascii="Menlo" w:hAnsi="Menlo" w:cs="Menlo"/>
          <w:color w:val="FF0000"/>
        </w:rPr>
        <w:t>Bb</w:t>
      </w:r>
      <w:r>
        <w:rPr>
          <w:rFonts w:ascii="Menlo" w:hAnsi="Menlo" w:cs="Menlo"/>
          <w:color w:val="333333"/>
        </w:rPr>
        <w:t>) :     0 is   0.00%</w:t>
      </w:r>
    </w:p>
    <w:p w14:paraId="71EF31D5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Extended strand (</w:t>
      </w:r>
      <w:r>
        <w:rPr>
          <w:rFonts w:ascii="Menlo" w:hAnsi="Menlo" w:cs="Menlo"/>
          <w:color w:val="FF0000"/>
        </w:rPr>
        <w:t>Ee</w:t>
      </w:r>
      <w:r>
        <w:rPr>
          <w:rFonts w:ascii="Menlo" w:hAnsi="Menlo" w:cs="Menlo"/>
          <w:color w:val="333333"/>
        </w:rPr>
        <w:t>) :    75 is  12.58%</w:t>
      </w:r>
    </w:p>
    <w:p w14:paraId="00579EBC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ta turn       (</w:t>
      </w:r>
      <w:r>
        <w:rPr>
          <w:rFonts w:ascii="Menlo" w:hAnsi="Menlo" w:cs="Menlo"/>
          <w:color w:val="008000"/>
        </w:rPr>
        <w:t>Tt</w:t>
      </w:r>
      <w:r>
        <w:rPr>
          <w:rFonts w:ascii="Menlo" w:hAnsi="Menlo" w:cs="Menlo"/>
          <w:color w:val="333333"/>
        </w:rPr>
        <w:t>) :    38 is   6.38%</w:t>
      </w:r>
    </w:p>
    <w:p w14:paraId="3C714A92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Bend region     (</w:t>
      </w:r>
      <w:r>
        <w:rPr>
          <w:rFonts w:ascii="Menlo" w:hAnsi="Menlo" w:cs="Menlo"/>
          <w:color w:val="FFA500"/>
        </w:rPr>
        <w:t>Ss</w:t>
      </w:r>
      <w:r>
        <w:rPr>
          <w:rFonts w:ascii="Menlo" w:hAnsi="Menlo" w:cs="Menlo"/>
          <w:color w:val="333333"/>
        </w:rPr>
        <w:t>) :     0 is   0.00%</w:t>
      </w:r>
    </w:p>
    <w:p w14:paraId="61468653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Random coil     (</w:t>
      </w:r>
      <w:r>
        <w:rPr>
          <w:rFonts w:ascii="Menlo" w:hAnsi="Menlo" w:cs="Menlo"/>
          <w:color w:val="FFA500"/>
        </w:rPr>
        <w:t>Cc</w:t>
      </w:r>
      <w:r>
        <w:rPr>
          <w:rFonts w:ascii="Menlo" w:hAnsi="Menlo" w:cs="Menlo"/>
          <w:color w:val="333333"/>
        </w:rPr>
        <w:t>) :   222 is  37.25%</w:t>
      </w:r>
    </w:p>
    <w:p w14:paraId="699C0AB9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Ambiguous states (?)  :     0 is   0.00%</w:t>
      </w:r>
    </w:p>
    <w:p w14:paraId="22543C9E" w14:textId="77777777" w:rsidR="00E37A77" w:rsidRDefault="00E37A77" w:rsidP="00E37A77">
      <w:pPr>
        <w:pStyle w:val="HTML-wstpniesformatowany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Other states         :     0 is   0.00%</w:t>
      </w:r>
    </w:p>
    <w:p w14:paraId="14A631F9" w14:textId="77777777" w:rsidR="00E37A77" w:rsidRDefault="00E37A77" w:rsidP="00E37A77"/>
    <w:p w14:paraId="1966DC8B" w14:textId="45ED70EA" w:rsidR="00E37A77" w:rsidRDefault="00E37A77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1119168" w14:textId="5A0418CC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A383807" w14:textId="09CA504B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177085E" w14:textId="3E88BDB0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EE1E3FA" w14:textId="5AF3BBE5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537C245F" w14:textId="5C8C24BB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769FA12" w14:textId="07AB39BE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ED2E026" w14:textId="0AEDFF81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76FA857" w14:textId="4199FF73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BE9C38E" w14:textId="62000430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5AD8AF7" w14:textId="5DB9044A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DE66D91" w14:textId="2C060F9F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F920639" w14:textId="2005B324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5B63E6D" w14:textId="0B85A6FB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1639452" w14:textId="043DDCEB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5450CFA7" w14:textId="3B3B20EB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66ABCBF" w14:textId="27D7E260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0144170" w14:textId="441F20E2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93D449B" w14:textId="3E7DEB9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FC3CE4D" w14:textId="15CE66FF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A520467" w14:textId="277FAD00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81C9AB6" w14:textId="2C681D6C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13D81E4" w14:textId="1FACD083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3C7EC69" w14:textId="67C5422C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5887D82" w14:textId="3043B0CE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FE29ABD" w14:textId="23571E94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03CC60A" w14:textId="16866944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D81244E" w14:textId="1E5A8C92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2CF746A" w14:textId="3BB1C2E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D8EDAD5" w14:textId="5C6DD8B9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D2005A6" w14:textId="5085A658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24B4D52" w14:textId="0DE203FB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2BF68B6" w14:textId="7420CE41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9958009" w14:textId="541B92F4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</w:rPr>
      </w:pPr>
      <w:r w:rsidRPr="007E2364">
        <w:rPr>
          <w:rFonts w:ascii="Times New Roman" w:hAnsi="Times New Roman" w:cs="Times New Roman"/>
          <w:sz w:val="24"/>
          <w:szCs w:val="24"/>
          <w:lang w:val="en-US"/>
        </w:rPr>
        <w:t>Table. S</w:t>
      </w:r>
      <w:r w:rsidR="001A511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7E236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7E2364">
        <w:rPr>
          <w:rFonts w:ascii="Times New Roman" w:hAnsi="Times New Roman" w:cs="Times New Roman"/>
        </w:rPr>
        <w:t>Procheck</w:t>
      </w:r>
      <w:proofErr w:type="spellEnd"/>
      <w:r w:rsidRPr="007E2364">
        <w:rPr>
          <w:rFonts w:ascii="Times New Roman" w:hAnsi="Times New Roman" w:cs="Times New Roman"/>
        </w:rPr>
        <w:t xml:space="preserve"> Ramachandran plot analysis. </w:t>
      </w:r>
    </w:p>
    <w:p w14:paraId="44D27DF1" w14:textId="29FA578B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</w:rPr>
      </w:pPr>
    </w:p>
    <w:p w14:paraId="73EBA4B0" w14:textId="7CBD4B12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ALDH2B7</w:t>
      </w:r>
    </w:p>
    <w:p w14:paraId="25BD5F37" w14:textId="03FD40F2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anchor distT="0" distB="0" distL="114300" distR="114300" simplePos="0" relativeHeight="251658240" behindDoc="0" locked="0" layoutInCell="1" allowOverlap="1" wp14:anchorId="12685D49" wp14:editId="0DEA3A5B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046192" cy="7060557"/>
            <wp:effectExtent l="0" t="0" r="0" b="127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5" t="7275" r="7306" b="5702"/>
                    <a:stretch/>
                  </pic:blipFill>
                  <pic:spPr bwMode="auto">
                    <a:xfrm>
                      <a:off x="0" y="0"/>
                      <a:ext cx="5046192" cy="7060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22B557" w14:textId="150D63C2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DC92F47" w14:textId="5B4872CC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A6E8DD3" w14:textId="7E43C08C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83EC674" w14:textId="6B5012E6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9F1FBAF" w14:textId="53516BC6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5A066DD" w14:textId="2597279E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2D7B1A4" w14:textId="17C6A0DF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A7B3518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47C6F46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B8FA85B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AAAB883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DD16975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5490811" w14:textId="77777777" w:rsidR="007E2364" w:rsidRDefault="007E2364" w:rsidP="007E2364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6475051" w14:textId="77777777" w:rsidR="007E2364" w:rsidRDefault="007E2364" w:rsidP="007E2364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A45B838" w14:textId="77777777" w:rsidR="007E2364" w:rsidRDefault="007E2364" w:rsidP="007E2364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481C0B5" w14:textId="77777777" w:rsidR="007E2364" w:rsidRDefault="007E2364" w:rsidP="007E2364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299C4C4" w14:textId="77777777" w:rsidR="007E2364" w:rsidRDefault="007E2364" w:rsidP="007E2364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C695839" w14:textId="77777777" w:rsidR="007E2364" w:rsidRDefault="007E2364" w:rsidP="007E2364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F5E2B4A" w14:textId="77777777" w:rsidR="007E2364" w:rsidRDefault="007E2364" w:rsidP="007E2364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5A241528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107AA00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E23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C45387B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2D9BA4E7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17E5CF69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AF92227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1CA10C73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DF7C92B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D1D6610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1F135E55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FB545AC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331E7DB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ADFD11A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64F52FE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37E44D3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751C53A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0064A15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BCB5343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466F289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61C04808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6BE406B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361BFDDC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2C6A4C9F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76716DB8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0BA776D2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5B4E3495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DD58C86" w14:textId="77777777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6E260CD" w14:textId="0A788D68" w:rsidR="007E2364" w:rsidRDefault="007E2364" w:rsidP="007E2364">
      <w:pPr>
        <w:autoSpaceDE/>
        <w:autoSpaceDN/>
        <w:adjustRightInd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ALDH3H1</w:t>
      </w:r>
    </w:p>
    <w:p w14:paraId="5C403A57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E0BDED4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A330782" w14:textId="5FECCE33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BAA46B4" w14:textId="751E387C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anchor distT="0" distB="0" distL="114300" distR="114300" simplePos="0" relativeHeight="251659264" behindDoc="0" locked="0" layoutInCell="1" allowOverlap="1" wp14:anchorId="46A0E60D" wp14:editId="1C925F39">
            <wp:simplePos x="0" y="0"/>
            <wp:positionH relativeFrom="margin">
              <wp:posOffset>362473</wp:posOffset>
            </wp:positionH>
            <wp:positionV relativeFrom="margin">
              <wp:posOffset>750570</wp:posOffset>
            </wp:positionV>
            <wp:extent cx="5057622" cy="7048983"/>
            <wp:effectExtent l="0" t="0" r="0" b="0"/>
            <wp:wrapSquare wrapText="bothSides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5" t="7276" r="7104" b="5842"/>
                    <a:stretch/>
                  </pic:blipFill>
                  <pic:spPr bwMode="auto">
                    <a:xfrm>
                      <a:off x="0" y="0"/>
                      <a:ext cx="5057622" cy="7048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1CF839" w14:textId="778E58D3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27DA925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ED98AF7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FF650BE" w14:textId="516123B2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FD10794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E4B4BD7" w14:textId="4F29FFFD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AA53E5D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5515751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5ACEF7D" w14:textId="09994414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580EFF36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826B489" w14:textId="5A1DDC3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C7C6B2D" w14:textId="12C6F128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7DE7931" w14:textId="0B21C20D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9F8F752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66DE4C8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90126A9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8B6718A" w14:textId="0496790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53C617CA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03B5E9B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0BC5F75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5B7DA5C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9C8FFEA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B593B89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36C45DA" w14:textId="03C9525B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6A4A4CE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51C3844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CBBD458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67EE0AF" w14:textId="75D9A9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59D97E48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806C7CF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DA46062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B7524F2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0ED6741A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E5089F2" w14:textId="31B14D32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27B9796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B8D73DC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380B163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E238816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19AC874B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4E0343F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61AD938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3CD2E90D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CED5B13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6D7DEB8E" w14:textId="77777777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4FADCEC1" w14:textId="43BC8E03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78444582" w14:textId="63DC2A74" w:rsidR="007E2364" w:rsidRDefault="007E2364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tALDH5F1</w:t>
      </w:r>
    </w:p>
    <w:p w14:paraId="37CB56BE" w14:textId="42F1FFEA" w:rsidR="00A83AEC" w:rsidRDefault="00A83AEC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p w14:paraId="2F31461C" w14:textId="49F3F277" w:rsidR="00A83AEC" w:rsidRDefault="00A83AEC" w:rsidP="000D28C6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l-PL" w:eastAsia="pl-PL"/>
        </w:rPr>
        <w:drawing>
          <wp:anchor distT="0" distB="0" distL="114300" distR="114300" simplePos="0" relativeHeight="251660288" behindDoc="0" locked="0" layoutInCell="1" allowOverlap="1" wp14:anchorId="7BF96EB7" wp14:editId="6A31A091">
            <wp:simplePos x="0" y="0"/>
            <wp:positionH relativeFrom="margin">
              <wp:posOffset>0</wp:posOffset>
            </wp:positionH>
            <wp:positionV relativeFrom="margin">
              <wp:posOffset>529657</wp:posOffset>
            </wp:positionV>
            <wp:extent cx="5731510" cy="8114030"/>
            <wp:effectExtent l="0" t="0" r="0" b="1270"/>
            <wp:wrapSquare wrapText="bothSides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4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6A562A" w14:textId="1446447C" w:rsidR="00A83AEC" w:rsidRPr="007E2364" w:rsidRDefault="00A83AEC" w:rsidP="00A83AEC">
      <w:pPr>
        <w:autoSpaceDE/>
        <w:autoSpaceDN/>
        <w:adjustRightInd/>
        <w:rPr>
          <w:rFonts w:ascii="Times New Roman" w:hAnsi="Times New Roman" w:cs="Times New Roman"/>
          <w:sz w:val="24"/>
          <w:szCs w:val="24"/>
          <w:lang w:val="en-US"/>
        </w:rPr>
      </w:pPr>
    </w:p>
    <w:sectPr w:rsidR="00A83AEC" w:rsidRPr="007E2364" w:rsidSect="001A51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charset w:val="00"/>
    <w:family w:val="auto"/>
    <w:pitch w:val="variable"/>
    <w:sig w:usb0="E0002AFF" w:usb1="C0007841" w:usb2="00000009" w:usb3="00000000" w:csb0="000001FF" w:csb1="00000000"/>
  </w:font>
  <w:font w:name="Calibri (Body)">
    <w:altName w:val="Calibri"/>
    <w:charset w:val="00"/>
    <w:family w:val="roman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Menlo">
    <w:altName w:val="Arial"/>
    <w:charset w:val="00"/>
    <w:family w:val="modern"/>
    <w:pitch w:val="fixed"/>
    <w:sig w:usb0="00000000" w:usb1="D200F9FB" w:usb2="02000028" w:usb3="00000000" w:csb0="000001D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7C9"/>
    <w:rsid w:val="000275F3"/>
    <w:rsid w:val="000376CA"/>
    <w:rsid w:val="0007404C"/>
    <w:rsid w:val="000D28C6"/>
    <w:rsid w:val="000F6CAF"/>
    <w:rsid w:val="00165357"/>
    <w:rsid w:val="001A511C"/>
    <w:rsid w:val="001A5F7E"/>
    <w:rsid w:val="00220600"/>
    <w:rsid w:val="002334AC"/>
    <w:rsid w:val="00240C32"/>
    <w:rsid w:val="00254410"/>
    <w:rsid w:val="00283B6E"/>
    <w:rsid w:val="002863E5"/>
    <w:rsid w:val="002D2D11"/>
    <w:rsid w:val="002F7E74"/>
    <w:rsid w:val="003256CE"/>
    <w:rsid w:val="003D4A59"/>
    <w:rsid w:val="003D7C85"/>
    <w:rsid w:val="003E752D"/>
    <w:rsid w:val="005077C9"/>
    <w:rsid w:val="00625B75"/>
    <w:rsid w:val="007513AB"/>
    <w:rsid w:val="007E2364"/>
    <w:rsid w:val="008074F8"/>
    <w:rsid w:val="008110B0"/>
    <w:rsid w:val="0081663B"/>
    <w:rsid w:val="00855C33"/>
    <w:rsid w:val="009120DF"/>
    <w:rsid w:val="00913668"/>
    <w:rsid w:val="009E7B8C"/>
    <w:rsid w:val="00A00BBA"/>
    <w:rsid w:val="00A179CB"/>
    <w:rsid w:val="00A83AEC"/>
    <w:rsid w:val="00AB5933"/>
    <w:rsid w:val="00B336E9"/>
    <w:rsid w:val="00BB7736"/>
    <w:rsid w:val="00BF6891"/>
    <w:rsid w:val="00C600D7"/>
    <w:rsid w:val="00C629BE"/>
    <w:rsid w:val="00CB4705"/>
    <w:rsid w:val="00CC66C7"/>
    <w:rsid w:val="00D13395"/>
    <w:rsid w:val="00E37A77"/>
    <w:rsid w:val="00EB1974"/>
    <w:rsid w:val="00F3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E7579"/>
  <w15:chartTrackingRefBased/>
  <w15:docId w15:val="{0F4C52F4-8210-194A-920A-B87A05D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l-PL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uiPriority w:val="1"/>
    <w:qFormat/>
    <w:rsid w:val="003256CE"/>
    <w:pPr>
      <w:autoSpaceDE w:val="0"/>
      <w:autoSpaceDN w:val="0"/>
      <w:adjustRightInd w:val="0"/>
    </w:pPr>
    <w:rPr>
      <w:rFonts w:ascii="Arial" w:hAnsi="Arial" w:cs="Arial"/>
      <w:sz w:val="22"/>
      <w:szCs w:val="22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pistreci1">
    <w:name w:val="toc 1"/>
    <w:basedOn w:val="Normalny"/>
    <w:next w:val="Normalny"/>
    <w:autoRedefine/>
    <w:uiPriority w:val="39"/>
    <w:unhideWhenUsed/>
    <w:rsid w:val="002863E5"/>
    <w:pPr>
      <w:autoSpaceDE/>
      <w:autoSpaceDN/>
      <w:adjustRightInd/>
      <w:spacing w:before="120" w:after="120" w:line="276" w:lineRule="auto"/>
    </w:pPr>
    <w:rPr>
      <w:rFonts w:ascii="Times New Roman Bold" w:eastAsia="Calibri" w:hAnsi="Times New Roman Bold" w:cs="Calibri (Body)"/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507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1"/>
    <w:qFormat/>
    <w:rsid w:val="003256CE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ny"/>
    <w:uiPriority w:val="1"/>
    <w:qFormat/>
    <w:rsid w:val="003256CE"/>
    <w:pPr>
      <w:spacing w:before="25"/>
      <w:ind w:left="141"/>
    </w:pPr>
    <w:rPr>
      <w:sz w:val="24"/>
      <w:szCs w:val="24"/>
    </w:rPr>
  </w:style>
  <w:style w:type="character" w:styleId="Hipercze">
    <w:name w:val="Hyperlink"/>
    <w:basedOn w:val="Domylnaczcionkaakapitu"/>
    <w:uiPriority w:val="99"/>
    <w:semiHidden/>
    <w:unhideWhenUsed/>
    <w:rsid w:val="00283B6E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283B6E"/>
    <w:rPr>
      <w:color w:val="954F72"/>
      <w:u w:val="single"/>
    </w:rPr>
  </w:style>
  <w:style w:type="paragraph" w:customStyle="1" w:styleId="msonormal0">
    <w:name w:val="msonormal"/>
    <w:basedOn w:val="Normalny"/>
    <w:rsid w:val="00283B6E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E37A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E37A77"/>
    <w:rPr>
      <w:rFonts w:ascii="Courier New" w:eastAsia="Times New Roman" w:hAnsi="Courier New" w:cs="Courier New"/>
      <w:sz w:val="20"/>
      <w:szCs w:val="20"/>
    </w:rPr>
  </w:style>
  <w:style w:type="character" w:styleId="Numerwiersza">
    <w:name w:val="line number"/>
    <w:basedOn w:val="Domylnaczcionkaakapitu"/>
    <w:uiPriority w:val="99"/>
    <w:semiHidden/>
    <w:unhideWhenUsed/>
    <w:rsid w:val="00A00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15422</Words>
  <Characters>92538</Characters>
  <Application>Microsoft Office Word</Application>
  <DocSecurity>0</DocSecurity>
  <Lines>771</Lines>
  <Paragraphs>21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Guan</dc:creator>
  <cp:keywords/>
  <dc:description/>
  <cp:lastModifiedBy>Magda</cp:lastModifiedBy>
  <cp:revision>2</cp:revision>
  <dcterms:created xsi:type="dcterms:W3CDTF">2022-08-19T17:43:00Z</dcterms:created>
  <dcterms:modified xsi:type="dcterms:W3CDTF">2022-08-19T17:43:00Z</dcterms:modified>
</cp:coreProperties>
</file>